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2B641" w14:textId="7F2F4816" w:rsidR="002F3B9D" w:rsidRPr="002F3B9D" w:rsidRDefault="002F3B9D" w:rsidP="002F3B9D">
      <w:pPr>
        <w:pStyle w:val="SupplementaryMaterial"/>
      </w:pPr>
      <w:r w:rsidRPr="00C438BF">
        <w:t>Supplementary Material</w:t>
      </w:r>
    </w:p>
    <w:p w14:paraId="0F41D2DA" w14:textId="77777777" w:rsidR="007C73DB" w:rsidRPr="007C73DB" w:rsidRDefault="007C73DB" w:rsidP="007C73DB">
      <w:pPr>
        <w:suppressLineNumbers/>
        <w:spacing w:after="360" w:line="440" w:lineRule="exact"/>
        <w:jc w:val="center"/>
        <w:rPr>
          <w:rFonts w:ascii="Times New Roman" w:hAnsi="Times New Roman" w:cs="Times New Roman"/>
          <w:b/>
          <w:sz w:val="32"/>
          <w:szCs w:val="32"/>
          <w:lang w:eastAsia="en-US"/>
        </w:rPr>
      </w:pPr>
      <w:bookmarkStart w:id="0" w:name="_Hlk153184805"/>
      <w:r w:rsidRPr="007C73DB">
        <w:rPr>
          <w:rFonts w:ascii="Times New Roman" w:hAnsi="Times New Roman" w:cs="Times New Roman"/>
          <w:b/>
          <w:sz w:val="32"/>
          <w:szCs w:val="32"/>
          <w:lang w:eastAsia="en-US"/>
        </w:rPr>
        <w:t xml:space="preserve">Comparison of Antimicrobial Activities and Resistance Mechanisms of </w:t>
      </w:r>
      <w:proofErr w:type="spellStart"/>
      <w:r w:rsidRPr="007C73DB">
        <w:rPr>
          <w:rFonts w:ascii="Times New Roman" w:hAnsi="Times New Roman" w:cs="Times New Roman"/>
          <w:b/>
          <w:sz w:val="32"/>
          <w:szCs w:val="32"/>
          <w:lang w:eastAsia="en-US"/>
        </w:rPr>
        <w:t>Eravacycline</w:t>
      </w:r>
      <w:proofErr w:type="spellEnd"/>
      <w:r w:rsidRPr="007C73DB">
        <w:rPr>
          <w:rFonts w:ascii="Times New Roman" w:hAnsi="Times New Roman" w:cs="Times New Roman"/>
          <w:b/>
          <w:sz w:val="32"/>
          <w:szCs w:val="32"/>
          <w:lang w:eastAsia="en-US"/>
        </w:rPr>
        <w:t xml:space="preserve"> and Tigecycline Against </w:t>
      </w:r>
      <w:bookmarkStart w:id="1" w:name="_Hlk159406188"/>
      <w:r w:rsidRPr="007C73DB">
        <w:rPr>
          <w:rFonts w:ascii="Times New Roman" w:hAnsi="Times New Roman" w:cs="Times New Roman"/>
          <w:b/>
          <w:sz w:val="32"/>
          <w:szCs w:val="32"/>
          <w:lang w:eastAsia="en-US"/>
        </w:rPr>
        <w:t xml:space="preserve">Clinical </w:t>
      </w:r>
      <w:r w:rsidRPr="007C73DB">
        <w:rPr>
          <w:rFonts w:ascii="Times New Roman" w:hAnsi="Times New Roman" w:cs="Times New Roman"/>
          <w:b/>
          <w:i/>
          <w:iCs/>
          <w:sz w:val="32"/>
          <w:szCs w:val="32"/>
          <w:lang w:eastAsia="en-US"/>
        </w:rPr>
        <w:t>Acinetobacter baumannii</w:t>
      </w:r>
      <w:r w:rsidRPr="007C73DB">
        <w:rPr>
          <w:rFonts w:ascii="Times New Roman" w:hAnsi="Times New Roman" w:cs="Times New Roman"/>
          <w:b/>
          <w:sz w:val="32"/>
          <w:szCs w:val="32"/>
          <w:lang w:eastAsia="en-US"/>
        </w:rPr>
        <w:t xml:space="preserve"> </w:t>
      </w:r>
      <w:bookmarkEnd w:id="1"/>
      <w:r w:rsidRPr="007C73DB">
        <w:rPr>
          <w:rFonts w:ascii="Times New Roman" w:hAnsi="Times New Roman" w:cs="Times New Roman"/>
          <w:b/>
          <w:sz w:val="32"/>
          <w:szCs w:val="32"/>
          <w:lang w:eastAsia="en-US"/>
        </w:rPr>
        <w:t xml:space="preserve">Isolates </w:t>
      </w:r>
      <w:r w:rsidRPr="007C73DB">
        <w:rPr>
          <w:rFonts w:ascii="Times New Roman" w:hAnsi="Times New Roman" w:cs="Times New Roman" w:hint="eastAsia"/>
          <w:b/>
          <w:sz w:val="32"/>
          <w:szCs w:val="32"/>
          <w:lang w:eastAsia="en-US"/>
        </w:rPr>
        <w:t>in</w:t>
      </w:r>
      <w:r w:rsidRPr="007C73DB">
        <w:rPr>
          <w:rFonts w:ascii="Times New Roman" w:hAnsi="Times New Roman" w:cs="Times New Roman"/>
          <w:b/>
          <w:sz w:val="32"/>
          <w:szCs w:val="32"/>
          <w:lang w:eastAsia="en-US"/>
        </w:rPr>
        <w:t xml:space="preserve"> C</w:t>
      </w:r>
      <w:r w:rsidRPr="007C73DB">
        <w:rPr>
          <w:rFonts w:ascii="Times New Roman" w:hAnsi="Times New Roman" w:cs="Times New Roman" w:hint="eastAsia"/>
          <w:b/>
          <w:sz w:val="32"/>
          <w:szCs w:val="32"/>
          <w:lang w:eastAsia="en-US"/>
        </w:rPr>
        <w:t>hina</w:t>
      </w:r>
    </w:p>
    <w:p w14:paraId="124AA918" w14:textId="53C37CA0" w:rsidR="007C73DB" w:rsidRPr="007C73DB" w:rsidRDefault="007C73DB" w:rsidP="007C73DB">
      <w:pPr>
        <w:spacing w:before="240" w:after="240"/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</w:pPr>
      <w:proofErr w:type="spellStart"/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>Xiandi</w:t>
      </w:r>
      <w:proofErr w:type="spellEnd"/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 xml:space="preserve"> Chen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vertAlign w:val="superscript"/>
          <w:lang w:eastAsia="en-US"/>
        </w:rPr>
        <w:t>1</w:t>
      </w:r>
      <w:r w:rsidRPr="007C73DB">
        <w:rPr>
          <w:rFonts w:ascii="Times New Roman" w:hAnsi="Times New Roman" w:cs="Times New Roman"/>
          <w:szCs w:val="22"/>
          <w:lang w:eastAsia="en-US"/>
        </w:rPr>
        <w:t>†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>,</w:t>
      </w:r>
      <w:r w:rsidR="004157DC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 xml:space="preserve"> </w:t>
      </w:r>
      <w:proofErr w:type="spellStart"/>
      <w:r w:rsidRPr="007C73DB">
        <w:rPr>
          <w:rFonts w:ascii="Times New Roman" w:eastAsia="等线" w:hAnsi="Times New Roman" w:cs="Times New Roman" w:hint="eastAsia"/>
          <w:b/>
          <w:bCs/>
          <w:color w:val="000000"/>
          <w:szCs w:val="21"/>
          <w:lang w:eastAsia="en-US"/>
        </w:rPr>
        <w:t>Yitan</w:t>
      </w:r>
      <w:proofErr w:type="spellEnd"/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 xml:space="preserve"> L</w:t>
      </w:r>
      <w:r w:rsidRPr="007C73DB">
        <w:rPr>
          <w:rFonts w:ascii="Times New Roman" w:eastAsia="等线" w:hAnsi="Times New Roman" w:cs="Times New Roman" w:hint="eastAsia"/>
          <w:b/>
          <w:bCs/>
          <w:color w:val="000000"/>
          <w:szCs w:val="21"/>
          <w:lang w:eastAsia="en-US"/>
        </w:rPr>
        <w:t>i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vertAlign w:val="superscript"/>
          <w:lang w:eastAsia="en-US"/>
        </w:rPr>
        <w:t>1</w:t>
      </w:r>
      <w:r w:rsidRPr="007C73DB">
        <w:rPr>
          <w:rFonts w:ascii="Times New Roman" w:hAnsi="Times New Roman" w:cs="Times New Roman"/>
          <w:szCs w:val="22"/>
          <w:lang w:eastAsia="en-US"/>
        </w:rPr>
        <w:t>†</w:t>
      </w:r>
      <w:r w:rsidRPr="007C73DB">
        <w:rPr>
          <w:rFonts w:ascii="Times New Roman" w:eastAsia="等线" w:hAnsi="Times New Roman" w:cs="Times New Roman" w:hint="eastAsia"/>
          <w:b/>
          <w:bCs/>
          <w:color w:val="000000"/>
          <w:szCs w:val="21"/>
          <w:lang w:eastAsia="en-US"/>
        </w:rPr>
        <w:t>,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 xml:space="preserve"> </w:t>
      </w:r>
      <w:proofErr w:type="spellStart"/>
      <w:r w:rsidRPr="007C73DB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>Yingzhuo</w:t>
      </w:r>
      <w:proofErr w:type="spellEnd"/>
      <w:r w:rsidRPr="007C73DB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 xml:space="preserve"> Lin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vertAlign w:val="superscript"/>
          <w:lang w:eastAsia="en-US"/>
        </w:rPr>
        <w:t>1</w:t>
      </w:r>
      <w:r w:rsidRPr="007C73DB">
        <w:rPr>
          <w:rFonts w:ascii="Times New Roman" w:hAnsi="Times New Roman" w:cs="Times New Roman"/>
          <w:szCs w:val="22"/>
          <w:lang w:eastAsia="en-US"/>
        </w:rPr>
        <w:t>†</w:t>
      </w:r>
      <w:r w:rsidRPr="007C73DB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 xml:space="preserve">, </w:t>
      </w:r>
      <w:proofErr w:type="spellStart"/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>Yingyi</w:t>
      </w:r>
      <w:proofErr w:type="spellEnd"/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 xml:space="preserve"> Guo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vertAlign w:val="superscript"/>
          <w:lang w:eastAsia="en-US"/>
        </w:rPr>
        <w:t>2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>, Guohua He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vertAlign w:val="superscript"/>
          <w:lang w:eastAsia="en-US"/>
        </w:rPr>
        <w:t>1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 xml:space="preserve">, </w:t>
      </w:r>
      <w:proofErr w:type="spellStart"/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>Xiaohu</w:t>
      </w:r>
      <w:proofErr w:type="spellEnd"/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 xml:space="preserve"> Wang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vertAlign w:val="superscript"/>
          <w:lang w:eastAsia="en-US"/>
        </w:rPr>
        <w:t>1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>,</w:t>
      </w:r>
      <w:r w:rsidRPr="007C73DB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 xml:space="preserve"> </w:t>
      </w:r>
      <w:proofErr w:type="spellStart"/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>Mingzhen</w:t>
      </w:r>
      <w:proofErr w:type="spellEnd"/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 xml:space="preserve"> Wang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vertAlign w:val="superscript"/>
          <w:lang w:eastAsia="en-US"/>
        </w:rPr>
        <w:t>1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 xml:space="preserve">, </w:t>
      </w:r>
      <w:proofErr w:type="spellStart"/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>Jianbo</w:t>
      </w:r>
      <w:proofErr w:type="spellEnd"/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 xml:space="preserve"> Xu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vertAlign w:val="superscript"/>
          <w:lang w:eastAsia="en-US"/>
        </w:rPr>
        <w:t>1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 xml:space="preserve">, </w:t>
      </w:r>
      <w:proofErr w:type="spellStart"/>
      <w:r w:rsidRPr="007C73DB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>Mingdong</w:t>
      </w:r>
      <w:proofErr w:type="spellEnd"/>
      <w:r w:rsidRPr="007C73DB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 xml:space="preserve"> Song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vertAlign w:val="superscript"/>
          <w:lang w:eastAsia="en-US"/>
        </w:rPr>
        <w:t>1</w:t>
      </w:r>
      <w:r w:rsidRPr="007C73DB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 xml:space="preserve">, </w:t>
      </w:r>
      <w:proofErr w:type="spellStart"/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>Xixi</w:t>
      </w:r>
      <w:proofErr w:type="spellEnd"/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 xml:space="preserve"> Tan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vertAlign w:val="superscript"/>
          <w:lang w:eastAsia="en-US"/>
        </w:rPr>
        <w:t>1</w:t>
      </w:r>
      <w:r w:rsidRPr="007C73DB">
        <w:rPr>
          <w:rFonts w:ascii="Times New Roman" w:hAnsi="Times New Roman" w:cs="Times New Roman"/>
          <w:b/>
          <w:vertAlign w:val="superscript"/>
          <w:lang w:eastAsia="en-US"/>
        </w:rPr>
        <w:t>*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>, Chao Zhuo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vertAlign w:val="superscript"/>
          <w:lang w:eastAsia="en-US"/>
        </w:rPr>
        <w:t>2</w:t>
      </w:r>
      <w:r w:rsidRPr="007C73DB">
        <w:rPr>
          <w:rFonts w:ascii="Times New Roman" w:hAnsi="Times New Roman" w:cs="Times New Roman"/>
          <w:b/>
          <w:vertAlign w:val="superscript"/>
          <w:lang w:eastAsia="en-US"/>
        </w:rPr>
        <w:t>*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lang w:eastAsia="en-US"/>
        </w:rPr>
        <w:t>, Zhiwei Lin</w:t>
      </w:r>
      <w:r w:rsidRPr="007C73DB">
        <w:rPr>
          <w:rFonts w:ascii="Times New Roman" w:eastAsia="等线" w:hAnsi="Times New Roman" w:cs="Times New Roman"/>
          <w:b/>
          <w:bCs/>
          <w:color w:val="000000"/>
          <w:szCs w:val="21"/>
          <w:vertAlign w:val="superscript"/>
          <w:lang w:eastAsia="en-US"/>
        </w:rPr>
        <w:t>1</w:t>
      </w:r>
      <w:bookmarkEnd w:id="0"/>
      <w:r w:rsidRPr="007C73DB">
        <w:rPr>
          <w:rFonts w:ascii="Times New Roman" w:hAnsi="Times New Roman" w:cs="Times New Roman"/>
          <w:b/>
          <w:vertAlign w:val="superscript"/>
          <w:lang w:eastAsia="en-US"/>
        </w:rPr>
        <w:t>*</w:t>
      </w:r>
    </w:p>
    <w:p w14:paraId="0EEADB97" w14:textId="3A0CC6EE" w:rsidR="007C73DB" w:rsidRPr="00E75D28" w:rsidRDefault="007C73DB" w:rsidP="007C73DB">
      <w:pPr>
        <w:pStyle w:val="AuthorList"/>
        <w:rPr>
          <w:b w:val="0"/>
          <w:lang w:eastAsia="zh-CN"/>
        </w:rPr>
      </w:pPr>
      <w:r w:rsidRPr="00FC6218">
        <w:t>* Correspondence:</w:t>
      </w:r>
      <w:r>
        <w:rPr>
          <w:rFonts w:hint="eastAsia"/>
          <w:lang w:eastAsia="zh-CN"/>
        </w:rPr>
        <w:t xml:space="preserve"> </w:t>
      </w:r>
      <w:r w:rsidRPr="00E75D28">
        <w:rPr>
          <w:b w:val="0"/>
        </w:rPr>
        <w:t xml:space="preserve">Zhiwei Lin: </w:t>
      </w:r>
      <w:r w:rsidR="0055074B" w:rsidRPr="00E75D28">
        <w:rPr>
          <w:b w:val="0"/>
        </w:rPr>
        <w:t>422156321@qq.com,</w:t>
      </w:r>
      <w:r w:rsidRPr="00E75D28">
        <w:rPr>
          <w:b w:val="0"/>
        </w:rPr>
        <w:t xml:space="preserve"> Chao Zhuo: </w:t>
      </w:r>
      <w:r w:rsidRPr="00CF534D">
        <w:rPr>
          <w:b w:val="0"/>
        </w:rPr>
        <w:t>chao_sheep@263.net</w:t>
      </w:r>
      <w:r>
        <w:rPr>
          <w:rFonts w:hint="eastAsia"/>
          <w:b w:val="0"/>
          <w:lang w:eastAsia="zh-CN"/>
        </w:rPr>
        <w:t xml:space="preserve"> and </w:t>
      </w:r>
      <w:proofErr w:type="spellStart"/>
      <w:r>
        <w:rPr>
          <w:rFonts w:hint="eastAsia"/>
          <w:b w:val="0"/>
          <w:lang w:eastAsia="zh-CN"/>
        </w:rPr>
        <w:t>Xixi</w:t>
      </w:r>
      <w:proofErr w:type="spellEnd"/>
      <w:r>
        <w:rPr>
          <w:rFonts w:hint="eastAsia"/>
          <w:b w:val="0"/>
          <w:lang w:eastAsia="zh-CN"/>
        </w:rPr>
        <w:t xml:space="preserve"> Tan: </w:t>
      </w:r>
      <w:r w:rsidRPr="00CF534D">
        <w:rPr>
          <w:b w:val="0"/>
          <w:lang w:eastAsia="zh-CN"/>
        </w:rPr>
        <w:t>468212255@qq.com</w:t>
      </w:r>
    </w:p>
    <w:p w14:paraId="39815A43" w14:textId="047199C2" w:rsidR="007C73DB" w:rsidRPr="007C73DB" w:rsidRDefault="007C73DB" w:rsidP="007C73DB">
      <w:pPr>
        <w:pStyle w:val="ac"/>
        <w:numPr>
          <w:ilvl w:val="0"/>
          <w:numId w:val="5"/>
        </w:numPr>
        <w:tabs>
          <w:tab w:val="num" w:pos="567"/>
        </w:tabs>
        <w:spacing w:before="240" w:after="240"/>
        <w:ind w:firstLineChars="0"/>
        <w:outlineLvl w:val="0"/>
        <w:rPr>
          <w:rFonts w:ascii="Times New Roman" w:eastAsia="Cambria" w:hAnsi="Times New Roman" w:cs="Times New Roman"/>
          <w:b/>
          <w:lang w:eastAsia="en-US"/>
        </w:rPr>
      </w:pPr>
      <w:r w:rsidRPr="007C73DB">
        <w:rPr>
          <w:rFonts w:ascii="Times New Roman" w:eastAsia="Cambria" w:hAnsi="Times New Roman" w:cs="Times New Roman"/>
          <w:b/>
          <w:lang w:eastAsia="en-US"/>
        </w:rPr>
        <w:t>Supplementary Data</w:t>
      </w:r>
    </w:p>
    <w:p w14:paraId="327089D1" w14:textId="77777777" w:rsidR="007C73DB" w:rsidRPr="007C73DB" w:rsidRDefault="007C73DB" w:rsidP="007C73DB">
      <w:pPr>
        <w:pStyle w:val="ac"/>
        <w:numPr>
          <w:ilvl w:val="0"/>
          <w:numId w:val="5"/>
        </w:numPr>
        <w:tabs>
          <w:tab w:val="num" w:pos="567"/>
        </w:tabs>
        <w:spacing w:before="240" w:after="240"/>
        <w:ind w:firstLineChars="0"/>
        <w:outlineLvl w:val="0"/>
        <w:rPr>
          <w:rFonts w:ascii="Times New Roman" w:eastAsia="Cambria" w:hAnsi="Times New Roman" w:cs="Times New Roman"/>
          <w:b/>
          <w:lang w:eastAsia="en-US"/>
        </w:rPr>
      </w:pPr>
      <w:r w:rsidRPr="007C73DB">
        <w:rPr>
          <w:rFonts w:ascii="Times New Roman" w:eastAsia="Cambria" w:hAnsi="Times New Roman" w:cs="Times New Roman"/>
          <w:b/>
          <w:lang w:eastAsia="en-US"/>
        </w:rPr>
        <w:t>Supplementary Figures and Tables</w:t>
      </w:r>
    </w:p>
    <w:p w14:paraId="39769CBA" w14:textId="20798647" w:rsidR="007C73DB" w:rsidRPr="007C73DB" w:rsidRDefault="007C73DB" w:rsidP="007C73DB">
      <w:pPr>
        <w:pStyle w:val="2"/>
        <w:numPr>
          <w:ilvl w:val="1"/>
          <w:numId w:val="6"/>
        </w:numPr>
      </w:pPr>
      <w:r>
        <w:rPr>
          <w:rFonts w:eastAsiaTheme="minorEastAsia" w:hint="eastAsia"/>
          <w:lang w:eastAsia="zh-CN"/>
        </w:rPr>
        <w:t xml:space="preserve"> </w:t>
      </w:r>
      <w:r w:rsidRPr="00C438BF">
        <w:t>Supplementary Figures</w:t>
      </w:r>
    </w:p>
    <w:p w14:paraId="166756F3" w14:textId="4B4D9AE3" w:rsidR="007C73DB" w:rsidRDefault="007A132A" w:rsidP="007C73D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BB9AC05" wp14:editId="00ED20DB">
            <wp:extent cx="4320000" cy="4408266"/>
            <wp:effectExtent l="0" t="0" r="4445" b="0"/>
            <wp:docPr id="130092858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408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936F1" w14:textId="48CA6BD4" w:rsidR="007C73DB" w:rsidRDefault="007C73DB" w:rsidP="007C73DB">
      <w:pPr>
        <w:rPr>
          <w:rFonts w:ascii="Times New Roman" w:hAnsi="Times New Roman" w:cs="Times New Roman"/>
        </w:rPr>
      </w:pPr>
      <w:bookmarkStart w:id="2" w:name="_Hlk153185015"/>
      <w:r w:rsidRPr="00BE05D2">
        <w:rPr>
          <w:rFonts w:ascii="Times New Roman" w:hAnsi="Times New Roman" w:cs="Times New Roman"/>
          <w:b/>
          <w:lang w:eastAsia="en-US"/>
        </w:rPr>
        <w:t xml:space="preserve">Supplementary Figure </w:t>
      </w:r>
      <w:r w:rsidRPr="00BE05D2">
        <w:rPr>
          <w:rFonts w:ascii="Times New Roman" w:hAnsi="Times New Roman" w:cs="Times New Roman"/>
          <w:b/>
          <w:lang w:eastAsia="en-US"/>
        </w:rPr>
        <w:fldChar w:fldCharType="begin"/>
      </w:r>
      <w:r w:rsidRPr="00BE05D2">
        <w:rPr>
          <w:rFonts w:ascii="Times New Roman" w:hAnsi="Times New Roman" w:cs="Times New Roman"/>
          <w:b/>
          <w:lang w:eastAsia="en-US"/>
        </w:rPr>
        <w:instrText xml:space="preserve"> SEQ Figure \* ARABIC </w:instrText>
      </w:r>
      <w:r w:rsidRPr="00BE05D2">
        <w:rPr>
          <w:rFonts w:ascii="Times New Roman" w:hAnsi="Times New Roman" w:cs="Times New Roman"/>
          <w:b/>
          <w:lang w:eastAsia="en-US"/>
        </w:rPr>
        <w:fldChar w:fldCharType="separate"/>
      </w:r>
      <w:r w:rsidR="008D26AE">
        <w:rPr>
          <w:rFonts w:ascii="Times New Roman" w:hAnsi="Times New Roman" w:cs="Times New Roman"/>
          <w:b/>
          <w:noProof/>
          <w:lang w:eastAsia="en-US"/>
        </w:rPr>
        <w:t>1</w:t>
      </w:r>
      <w:r w:rsidRPr="00BE05D2">
        <w:rPr>
          <w:rFonts w:ascii="Times New Roman" w:hAnsi="Times New Roman" w:cs="Times New Roman"/>
          <w:b/>
          <w:lang w:eastAsia="en-US"/>
        </w:rPr>
        <w:fldChar w:fldCharType="end"/>
      </w:r>
      <w:bookmarkEnd w:id="2"/>
      <w:r w:rsidRPr="00BE05D2">
        <w:rPr>
          <w:rFonts w:ascii="Times New Roman" w:hAnsi="Times New Roman" w:cs="Times New Roman"/>
          <w:b/>
          <w:lang w:eastAsia="en-US"/>
        </w:rPr>
        <w:t>.</w:t>
      </w:r>
      <w:r w:rsidRPr="00BE05D2">
        <w:rPr>
          <w:rFonts w:ascii="Times New Roman" w:hAnsi="Times New Roman" w:cs="Times New Roman"/>
        </w:rPr>
        <w:t xml:space="preserve"> </w:t>
      </w:r>
      <w:r w:rsidRPr="007C73DB">
        <w:rPr>
          <w:rFonts w:ascii="Times New Roman" w:hAnsi="Times New Roman" w:cs="Times New Roman"/>
        </w:rPr>
        <w:t xml:space="preserve">Comparison of the relative expressions of efflux pump genes in ERV- and/or TGC-resistant isolates. Relative expression of </w:t>
      </w:r>
      <w:proofErr w:type="spellStart"/>
      <w:r w:rsidRPr="007C73DB">
        <w:rPr>
          <w:rFonts w:ascii="Times New Roman" w:hAnsi="Times New Roman" w:cs="Times New Roman"/>
          <w:i/>
          <w:iCs/>
        </w:rPr>
        <w:t>ade</w:t>
      </w:r>
      <w:r w:rsidRPr="007C73DB">
        <w:rPr>
          <w:rFonts w:ascii="Times New Roman" w:hAnsi="Times New Roman" w:cs="Times New Roman" w:hint="eastAsia"/>
          <w:i/>
          <w:iCs/>
        </w:rPr>
        <w:t>G</w:t>
      </w:r>
      <w:proofErr w:type="spellEnd"/>
      <w:r w:rsidRPr="007C73DB">
        <w:rPr>
          <w:rFonts w:ascii="Times New Roman" w:hAnsi="Times New Roman" w:cs="Times New Roman"/>
        </w:rPr>
        <w:t xml:space="preserve"> (A)</w:t>
      </w:r>
      <w:r>
        <w:rPr>
          <w:rFonts w:ascii="Times New Roman" w:hAnsi="Times New Roman" w:cs="Times New Roman" w:hint="eastAsia"/>
        </w:rPr>
        <w:t xml:space="preserve"> and</w:t>
      </w:r>
      <w:r w:rsidRPr="007C73DB">
        <w:rPr>
          <w:rFonts w:ascii="Times New Roman" w:hAnsi="Times New Roman" w:cs="Times New Roman"/>
        </w:rPr>
        <w:t xml:space="preserve"> </w:t>
      </w:r>
      <w:proofErr w:type="spellStart"/>
      <w:r w:rsidRPr="007C73DB">
        <w:rPr>
          <w:rFonts w:ascii="Times New Roman" w:hAnsi="Times New Roman" w:cs="Times New Roman"/>
          <w:i/>
          <w:iCs/>
        </w:rPr>
        <w:t>ade</w:t>
      </w:r>
      <w:r w:rsidRPr="007C73DB">
        <w:rPr>
          <w:rFonts w:ascii="Times New Roman" w:hAnsi="Times New Roman" w:cs="Times New Roman" w:hint="eastAsia"/>
          <w:i/>
          <w:iCs/>
        </w:rPr>
        <w:t>L</w:t>
      </w:r>
      <w:proofErr w:type="spellEnd"/>
      <w:r w:rsidRPr="007C73DB">
        <w:rPr>
          <w:rFonts w:ascii="Times New Roman" w:hAnsi="Times New Roman" w:cs="Times New Roman"/>
        </w:rPr>
        <w:t xml:space="preserve"> (B) were assessed by </w:t>
      </w:r>
      <w:proofErr w:type="spellStart"/>
      <w:r w:rsidRPr="007C73DB">
        <w:rPr>
          <w:rFonts w:ascii="Times New Roman" w:hAnsi="Times New Roman" w:cs="Times New Roman"/>
        </w:rPr>
        <w:t>qRT</w:t>
      </w:r>
      <w:proofErr w:type="spellEnd"/>
      <w:r w:rsidRPr="007C73DB">
        <w:rPr>
          <w:rFonts w:ascii="Times New Roman" w:hAnsi="Times New Roman" w:cs="Times New Roman"/>
        </w:rPr>
        <w:t xml:space="preserve">-PCR analysis. The housekeeping gene, </w:t>
      </w:r>
      <w:proofErr w:type="spellStart"/>
      <w:r w:rsidRPr="0055074B">
        <w:rPr>
          <w:rFonts w:ascii="Times New Roman" w:hAnsi="Times New Roman" w:cs="Times New Roman"/>
          <w:i/>
          <w:iCs/>
        </w:rPr>
        <w:t>rpoB</w:t>
      </w:r>
      <w:proofErr w:type="spellEnd"/>
      <w:r w:rsidRPr="007C73DB">
        <w:rPr>
          <w:rFonts w:ascii="Times New Roman" w:hAnsi="Times New Roman" w:cs="Times New Roman"/>
        </w:rPr>
        <w:t xml:space="preserve">, was used as the endogenous reference gene. </w:t>
      </w:r>
      <w:r w:rsidRPr="007C73DB">
        <w:rPr>
          <w:rFonts w:ascii="Times New Roman" w:hAnsi="Times New Roman" w:cs="Times New Roman"/>
        </w:rPr>
        <w:lastRenderedPageBreak/>
        <w:t xml:space="preserve">CRAB-20 was used as the reference strain (expression = 1.0). All </w:t>
      </w:r>
      <w:proofErr w:type="spellStart"/>
      <w:r w:rsidRPr="007C73DB">
        <w:rPr>
          <w:rFonts w:ascii="Times New Roman" w:hAnsi="Times New Roman" w:cs="Times New Roman"/>
        </w:rPr>
        <w:t>qRT</w:t>
      </w:r>
      <w:proofErr w:type="spellEnd"/>
      <w:r w:rsidRPr="007C73DB">
        <w:rPr>
          <w:rFonts w:ascii="Times New Roman" w:hAnsi="Times New Roman" w:cs="Times New Roman"/>
        </w:rPr>
        <w:t xml:space="preserve">-PCRs were carried out in triplicate. </w:t>
      </w:r>
      <w:r w:rsidRPr="007C73DB">
        <w:rPr>
          <w:rFonts w:ascii="MS Mincho" w:eastAsia="MS Mincho" w:hAnsi="MS Mincho" w:cs="MS Mincho" w:hint="eastAsia"/>
        </w:rPr>
        <w:t>∗∗</w:t>
      </w:r>
      <w:r w:rsidRPr="007C73DB">
        <w:rPr>
          <w:rFonts w:ascii="Times New Roman" w:hAnsi="Times New Roman" w:cs="Times New Roman"/>
          <w:i/>
          <w:iCs/>
        </w:rPr>
        <w:t>P</w:t>
      </w:r>
      <w:r w:rsidRPr="007C73DB">
        <w:rPr>
          <w:rFonts w:ascii="Times New Roman" w:hAnsi="Times New Roman" w:cs="Times New Roman"/>
        </w:rPr>
        <w:t xml:space="preserve"> &lt;0.05. ERVS and TGCS: strains sensitive to both ERV and TGC; ERVR: strains only resistant to ERV; ERVR and TGCR: strains resistant to both ERV and TGC; TGCR: strains only resistant to TGC.</w:t>
      </w:r>
      <w:r>
        <w:rPr>
          <w:rFonts w:ascii="Times New Roman" w:hAnsi="Times New Roman" w:cs="Times New Roman" w:hint="eastAsia"/>
        </w:rPr>
        <w:t xml:space="preserve"> </w:t>
      </w:r>
    </w:p>
    <w:p w14:paraId="5622DC6B" w14:textId="77777777" w:rsidR="007C73DB" w:rsidRDefault="007C73DB" w:rsidP="007C73DB">
      <w:pPr>
        <w:rPr>
          <w:rFonts w:ascii="Times New Roman" w:hAnsi="Times New Roman" w:cs="Times New Roman"/>
          <w:color w:val="00B0F0"/>
          <w:sz w:val="20"/>
        </w:rPr>
      </w:pPr>
      <w:bookmarkStart w:id="3" w:name="OLE_LINK1"/>
    </w:p>
    <w:bookmarkEnd w:id="3"/>
    <w:p w14:paraId="126EC785" w14:textId="73033FA1" w:rsidR="007C73DB" w:rsidRDefault="005E7EF1" w:rsidP="007C73DB">
      <w:pPr>
        <w:jc w:val="center"/>
        <w:rPr>
          <w:rFonts w:ascii="Times New Roman" w:hAnsi="Times New Roman" w:cs="Times New Roman"/>
          <w:color w:val="00B0F0"/>
          <w:sz w:val="20"/>
        </w:rPr>
      </w:pPr>
      <w:r>
        <w:rPr>
          <w:noProof/>
        </w:rPr>
        <w:drawing>
          <wp:inline distT="0" distB="0" distL="0" distR="0" wp14:anchorId="6561A9B5" wp14:editId="432095A9">
            <wp:extent cx="4320000" cy="3172085"/>
            <wp:effectExtent l="0" t="0" r="4445" b="9525"/>
            <wp:docPr id="7113570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7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07150" w14:textId="13004585" w:rsidR="007A132A" w:rsidRDefault="007C73DB" w:rsidP="007C73DB">
      <w:pPr>
        <w:rPr>
          <w:rFonts w:ascii="Times New Roman" w:hAnsi="Times New Roman" w:cs="Times New Roman"/>
          <w:szCs w:val="22"/>
          <w:lang w:eastAsia="en-US"/>
        </w:rPr>
      </w:pPr>
      <w:r w:rsidRPr="00FC25E5">
        <w:rPr>
          <w:rFonts w:ascii="Times New Roman" w:hAnsi="Times New Roman" w:cs="Times New Roman"/>
          <w:b/>
          <w:lang w:eastAsia="en-US"/>
        </w:rPr>
        <w:t xml:space="preserve">Supplementary Figure </w:t>
      </w:r>
      <w:r>
        <w:rPr>
          <w:rFonts w:ascii="Times New Roman" w:hAnsi="Times New Roman" w:cs="Times New Roman" w:hint="eastAsia"/>
          <w:b/>
        </w:rPr>
        <w:t>2</w:t>
      </w:r>
      <w:r w:rsidRPr="00FC25E5">
        <w:rPr>
          <w:rFonts w:ascii="Times New Roman" w:hAnsi="Times New Roman" w:cs="Times New Roman"/>
          <w:b/>
          <w:lang w:eastAsia="en-US"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Pr="00FE7E4C">
        <w:rPr>
          <w:rFonts w:ascii="Times New Roman" w:hAnsi="Times New Roman"/>
          <w:bCs/>
          <w:szCs w:val="21"/>
        </w:rPr>
        <w:t xml:space="preserve">Transcriptional level of </w:t>
      </w:r>
      <w:proofErr w:type="spellStart"/>
      <w:r w:rsidRPr="00A36E8B">
        <w:rPr>
          <w:rFonts w:ascii="Times New Roman" w:hAnsi="Times New Roman" w:hint="eastAsia"/>
          <w:bCs/>
          <w:i/>
          <w:iCs/>
          <w:szCs w:val="21"/>
        </w:rPr>
        <w:t>ade</w:t>
      </w:r>
      <w:r w:rsidRPr="00A36E8B">
        <w:rPr>
          <w:rFonts w:ascii="Times New Roman" w:hAnsi="Times New Roman"/>
          <w:bCs/>
          <w:i/>
          <w:iCs/>
          <w:szCs w:val="21"/>
        </w:rPr>
        <w:t>J</w:t>
      </w:r>
      <w:proofErr w:type="spellEnd"/>
      <w:r>
        <w:rPr>
          <w:rFonts w:ascii="Times New Roman" w:hAnsi="Times New Roman"/>
          <w:bCs/>
          <w:i/>
          <w:iCs/>
          <w:szCs w:val="21"/>
        </w:rPr>
        <w:t xml:space="preserve"> </w:t>
      </w:r>
      <w:r w:rsidRPr="00A36E8B">
        <w:rPr>
          <w:rFonts w:ascii="Times New Roman" w:hAnsi="Times New Roman" w:hint="eastAsia"/>
          <w:bCs/>
          <w:szCs w:val="21"/>
        </w:rPr>
        <w:t>in</w:t>
      </w:r>
      <w:r w:rsidRPr="00A36E8B">
        <w:rPr>
          <w:rFonts w:ascii="Times New Roman" w:hAnsi="Times New Roman" w:cs="Times New Roman"/>
          <w:szCs w:val="21"/>
        </w:rPr>
        <w:t xml:space="preserve"> </w:t>
      </w:r>
      <w:r w:rsidR="005E7EF1" w:rsidRPr="005E7EF1">
        <w:rPr>
          <w:rFonts w:ascii="Times New Roman" w:hAnsi="Times New Roman" w:cs="Times New Roman" w:hint="eastAsia"/>
          <w:bCs/>
          <w:szCs w:val="22"/>
        </w:rPr>
        <w:t>s</w:t>
      </w:r>
      <w:r w:rsidR="005E7EF1" w:rsidRPr="005E7EF1">
        <w:rPr>
          <w:rFonts w:ascii="Times New Roman" w:hAnsi="Times New Roman" w:cs="Times New Roman"/>
          <w:bCs/>
          <w:szCs w:val="22"/>
          <w:lang w:eastAsia="en-US"/>
        </w:rPr>
        <w:t>trains transformed with</w:t>
      </w:r>
      <w:r w:rsidR="005E7EF1">
        <w:rPr>
          <w:rFonts w:ascii="Times New Roman" w:hAnsi="Times New Roman" w:cs="Times New Roman" w:hint="eastAsia"/>
          <w:bCs/>
          <w:szCs w:val="22"/>
        </w:rPr>
        <w:t xml:space="preserve"> </w:t>
      </w:r>
      <w:proofErr w:type="spellStart"/>
      <w:r w:rsidR="005E7EF1">
        <w:rPr>
          <w:rFonts w:ascii="Times New Roman" w:hAnsi="Times New Roman" w:cs="Times New Roman" w:hint="eastAsia"/>
          <w:bCs/>
          <w:szCs w:val="22"/>
        </w:rPr>
        <w:t>padeN</w:t>
      </w:r>
      <w:proofErr w:type="spellEnd"/>
      <w:r w:rsidR="005E7EF1">
        <w:rPr>
          <w:rFonts w:ascii="Times New Roman" w:hAnsi="Times New Roman" w:cs="Times New Roman" w:hint="eastAsia"/>
          <w:bCs/>
          <w:szCs w:val="22"/>
        </w:rPr>
        <w:t xml:space="preserve">-WT. </w:t>
      </w:r>
      <w:r w:rsidR="005E7EF1" w:rsidRPr="005E7EF1">
        <w:rPr>
          <w:rFonts w:ascii="Times New Roman" w:hAnsi="Times New Roman" w:cs="Times New Roman"/>
          <w:szCs w:val="22"/>
          <w:lang w:eastAsia="en-US"/>
        </w:rPr>
        <w:t xml:space="preserve">Relative expression of </w:t>
      </w:r>
      <w:proofErr w:type="spellStart"/>
      <w:r w:rsidR="005E7EF1" w:rsidRPr="005E7EF1">
        <w:rPr>
          <w:rFonts w:ascii="Times New Roman" w:hAnsi="Times New Roman" w:cs="Times New Roman" w:hint="eastAsia"/>
          <w:bCs/>
          <w:i/>
          <w:iCs/>
          <w:szCs w:val="22"/>
          <w:lang w:eastAsia="en-US"/>
        </w:rPr>
        <w:t>ade</w:t>
      </w:r>
      <w:r w:rsidR="005E7EF1">
        <w:rPr>
          <w:rFonts w:ascii="Times New Roman" w:hAnsi="Times New Roman" w:cs="Times New Roman" w:hint="eastAsia"/>
          <w:bCs/>
          <w:i/>
          <w:iCs/>
          <w:szCs w:val="22"/>
        </w:rPr>
        <w:t>J</w:t>
      </w:r>
      <w:proofErr w:type="spellEnd"/>
      <w:r w:rsidR="005E7EF1" w:rsidRPr="005E7EF1">
        <w:rPr>
          <w:rFonts w:ascii="Times New Roman" w:hAnsi="Times New Roman" w:cs="Times New Roman"/>
          <w:szCs w:val="22"/>
          <w:lang w:eastAsia="en-US"/>
        </w:rPr>
        <w:t xml:space="preserve"> were assessed by </w:t>
      </w:r>
      <w:proofErr w:type="spellStart"/>
      <w:r w:rsidR="005E7EF1" w:rsidRPr="005E7EF1">
        <w:rPr>
          <w:rFonts w:ascii="Times New Roman" w:hAnsi="Times New Roman" w:cs="Times New Roman"/>
          <w:szCs w:val="22"/>
          <w:lang w:eastAsia="en-US"/>
        </w:rPr>
        <w:t>qRT</w:t>
      </w:r>
      <w:proofErr w:type="spellEnd"/>
      <w:r w:rsidR="005E7EF1" w:rsidRPr="005E7EF1">
        <w:rPr>
          <w:rFonts w:ascii="Times New Roman" w:hAnsi="Times New Roman" w:cs="Times New Roman"/>
          <w:szCs w:val="22"/>
          <w:lang w:eastAsia="en-US"/>
        </w:rPr>
        <w:t xml:space="preserve">-PCR analysis. The housekeeping gene, </w:t>
      </w:r>
      <w:proofErr w:type="spellStart"/>
      <w:r w:rsidR="005E7EF1" w:rsidRPr="005E7EF1">
        <w:rPr>
          <w:rFonts w:ascii="Times New Roman" w:hAnsi="Times New Roman" w:cs="Times New Roman"/>
          <w:i/>
          <w:iCs/>
          <w:szCs w:val="22"/>
          <w:lang w:eastAsia="en-US"/>
        </w:rPr>
        <w:t>rpoB</w:t>
      </w:r>
      <w:proofErr w:type="spellEnd"/>
      <w:r w:rsidR="005E7EF1" w:rsidRPr="005E7EF1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5E7EF1" w:rsidRPr="007A132A">
        <w:rPr>
          <w:rFonts w:ascii="Times New Roman" w:hAnsi="Times New Roman" w:cs="Times New Roman"/>
          <w:szCs w:val="22"/>
          <w:lang w:eastAsia="en-US"/>
        </w:rPr>
        <w:t xml:space="preserve">was used as an endogenous reference gene. </w:t>
      </w:r>
      <w:r w:rsidR="005E7EF1" w:rsidRPr="007A132A">
        <w:rPr>
          <w:rFonts w:ascii="Times New Roman" w:hAnsi="Times New Roman" w:cs="Times New Roman" w:hint="eastAsia"/>
          <w:szCs w:val="22"/>
        </w:rPr>
        <w:t>T</w:t>
      </w:r>
      <w:r w:rsidR="005E7EF1" w:rsidRPr="007A132A">
        <w:rPr>
          <w:rFonts w:ascii="Times New Roman" w:hAnsi="Times New Roman" w:cs="Times New Roman"/>
          <w:szCs w:val="22"/>
        </w:rPr>
        <w:t>he</w:t>
      </w:r>
      <w:r w:rsidR="005E7EF1" w:rsidRPr="007A132A">
        <w:rPr>
          <w:rFonts w:ascii="Times New Roman" w:hAnsi="Times New Roman" w:cs="Times New Roman" w:hint="eastAsia"/>
          <w:szCs w:val="22"/>
        </w:rPr>
        <w:t xml:space="preserve"> w</w:t>
      </w:r>
      <w:r w:rsidR="005E7EF1" w:rsidRPr="007A132A">
        <w:rPr>
          <w:rFonts w:ascii="Times New Roman" w:hAnsi="Times New Roman" w:cs="Times New Roman"/>
          <w:szCs w:val="22"/>
          <w:lang w:eastAsia="en-US"/>
        </w:rPr>
        <w:t>ildtype strain was used as the reference strain</w:t>
      </w:r>
      <w:r w:rsidR="005E7EF1" w:rsidRPr="005E7EF1">
        <w:rPr>
          <w:rFonts w:ascii="Times New Roman" w:hAnsi="Times New Roman" w:cs="Times New Roman"/>
          <w:szCs w:val="22"/>
          <w:lang w:eastAsia="en-US"/>
        </w:rPr>
        <w:t xml:space="preserve"> (</w:t>
      </w:r>
      <w:bookmarkStart w:id="4" w:name="_Hlk162540972"/>
      <w:r w:rsidR="005E7EF1" w:rsidRPr="005E7EF1">
        <w:rPr>
          <w:rFonts w:ascii="Times New Roman" w:hAnsi="Times New Roman" w:cs="Times New Roman"/>
          <w:szCs w:val="22"/>
          <w:lang w:eastAsia="en-US"/>
        </w:rPr>
        <w:t>expression</w:t>
      </w:r>
      <w:bookmarkEnd w:id="4"/>
      <w:r w:rsidR="005E7EF1" w:rsidRPr="005E7EF1">
        <w:rPr>
          <w:rFonts w:ascii="Times New Roman" w:hAnsi="Times New Roman" w:cs="Times New Roman"/>
          <w:szCs w:val="22"/>
          <w:lang w:eastAsia="en-US"/>
        </w:rPr>
        <w:t xml:space="preserve"> = 1.0). All </w:t>
      </w:r>
      <w:proofErr w:type="spellStart"/>
      <w:r w:rsidR="005E7EF1" w:rsidRPr="005E7EF1">
        <w:rPr>
          <w:rFonts w:ascii="Times New Roman" w:hAnsi="Times New Roman" w:cs="Times New Roman"/>
          <w:szCs w:val="22"/>
          <w:lang w:eastAsia="en-US"/>
        </w:rPr>
        <w:t>qRT</w:t>
      </w:r>
      <w:proofErr w:type="spellEnd"/>
      <w:r w:rsidR="005E7EF1" w:rsidRPr="005E7EF1">
        <w:rPr>
          <w:rFonts w:ascii="Times New Roman" w:hAnsi="Times New Roman" w:cs="Times New Roman"/>
          <w:szCs w:val="22"/>
          <w:lang w:eastAsia="en-US"/>
        </w:rPr>
        <w:t xml:space="preserve">-PCR experiments were carried out in triplicate. ** </w:t>
      </w:r>
      <w:r w:rsidR="005E7EF1" w:rsidRPr="005E7EF1">
        <w:rPr>
          <w:rFonts w:ascii="Times New Roman" w:hAnsi="Times New Roman" w:cs="Times New Roman"/>
          <w:i/>
          <w:iCs/>
          <w:szCs w:val="22"/>
          <w:lang w:eastAsia="en-US"/>
        </w:rPr>
        <w:t>P</w:t>
      </w:r>
      <w:r w:rsidR="005E7EF1" w:rsidRPr="005E7EF1">
        <w:rPr>
          <w:rFonts w:ascii="Times New Roman" w:hAnsi="Times New Roman" w:cs="Times New Roman"/>
          <w:szCs w:val="22"/>
          <w:lang w:eastAsia="en-US"/>
        </w:rPr>
        <w:t xml:space="preserve"> &lt;0.05. WT: </w:t>
      </w:r>
      <w:bookmarkStart w:id="5" w:name="_Hlk163936972"/>
      <w:r w:rsidR="005E7EF1" w:rsidRPr="005E7EF1">
        <w:rPr>
          <w:rFonts w:ascii="Times New Roman" w:hAnsi="Times New Roman" w:cs="Times New Roman"/>
          <w:szCs w:val="22"/>
          <w:lang w:eastAsia="en-US"/>
        </w:rPr>
        <w:t>wildtype strain</w:t>
      </w:r>
      <w:bookmarkEnd w:id="5"/>
      <w:r w:rsidR="005E7EF1" w:rsidRPr="005E7EF1">
        <w:rPr>
          <w:rFonts w:ascii="Times New Roman" w:hAnsi="Times New Roman" w:cs="Times New Roman"/>
          <w:szCs w:val="22"/>
          <w:lang w:eastAsia="en-US"/>
        </w:rPr>
        <w:t>. WT (pACYC184): wildtype strain transformed with pACYC184. WT (</w:t>
      </w:r>
      <w:proofErr w:type="spellStart"/>
      <w:r w:rsidR="005E7EF1" w:rsidRPr="005E7EF1">
        <w:rPr>
          <w:rFonts w:ascii="Times New Roman" w:hAnsi="Times New Roman" w:cs="Times New Roman"/>
          <w:szCs w:val="22"/>
          <w:lang w:eastAsia="en-US"/>
        </w:rPr>
        <w:t>pade</w:t>
      </w:r>
      <w:r w:rsidR="007A132A">
        <w:rPr>
          <w:rFonts w:ascii="Times New Roman" w:hAnsi="Times New Roman" w:cs="Times New Roman" w:hint="eastAsia"/>
          <w:szCs w:val="22"/>
        </w:rPr>
        <w:t>N</w:t>
      </w:r>
      <w:proofErr w:type="spellEnd"/>
      <w:r w:rsidR="005E7EF1" w:rsidRPr="005E7EF1">
        <w:rPr>
          <w:rFonts w:ascii="Times New Roman" w:hAnsi="Times New Roman" w:cs="Times New Roman" w:hint="eastAsia"/>
          <w:szCs w:val="22"/>
        </w:rPr>
        <w:t>-</w:t>
      </w:r>
      <w:r w:rsidR="005E7EF1" w:rsidRPr="005E7EF1">
        <w:rPr>
          <w:rFonts w:ascii="Times New Roman" w:hAnsi="Times New Roman" w:cs="Times New Roman" w:hint="eastAsia"/>
          <w:szCs w:val="22"/>
          <w:lang w:eastAsia="en-US"/>
        </w:rPr>
        <w:t>WT</w:t>
      </w:r>
      <w:r w:rsidR="005E7EF1" w:rsidRPr="005E7EF1">
        <w:rPr>
          <w:rFonts w:ascii="Times New Roman" w:hAnsi="Times New Roman" w:cs="Times New Roman"/>
          <w:szCs w:val="22"/>
          <w:lang w:eastAsia="en-US"/>
        </w:rPr>
        <w:t xml:space="preserve">): wildtype strain transformed with the </w:t>
      </w:r>
      <w:proofErr w:type="spellStart"/>
      <w:r w:rsidR="005E7EF1" w:rsidRPr="005E7EF1">
        <w:rPr>
          <w:rFonts w:ascii="Times New Roman" w:hAnsi="Times New Roman" w:cs="Times New Roman"/>
          <w:szCs w:val="22"/>
          <w:lang w:eastAsia="en-US"/>
        </w:rPr>
        <w:t>pade</w:t>
      </w:r>
      <w:r w:rsidR="007A132A">
        <w:rPr>
          <w:rFonts w:ascii="Times New Roman" w:hAnsi="Times New Roman" w:cs="Times New Roman" w:hint="eastAsia"/>
          <w:szCs w:val="22"/>
        </w:rPr>
        <w:t>N</w:t>
      </w:r>
      <w:proofErr w:type="spellEnd"/>
      <w:r w:rsidR="005E7EF1" w:rsidRPr="005E7EF1">
        <w:rPr>
          <w:rFonts w:ascii="Times New Roman" w:hAnsi="Times New Roman" w:cs="Times New Roman" w:hint="eastAsia"/>
          <w:szCs w:val="22"/>
        </w:rPr>
        <w:t>-</w:t>
      </w:r>
      <w:r w:rsidR="005E7EF1" w:rsidRPr="005E7EF1">
        <w:rPr>
          <w:rFonts w:ascii="Times New Roman" w:hAnsi="Times New Roman" w:cs="Times New Roman" w:hint="eastAsia"/>
          <w:szCs w:val="22"/>
          <w:lang w:eastAsia="en-US"/>
        </w:rPr>
        <w:t>WT</w:t>
      </w:r>
      <w:r w:rsidR="005E7EF1" w:rsidRPr="005E7EF1">
        <w:rPr>
          <w:rFonts w:ascii="Times New Roman" w:hAnsi="Times New Roman" w:cs="Times New Roman"/>
          <w:szCs w:val="22"/>
          <w:lang w:eastAsia="en-US"/>
        </w:rPr>
        <w:t>.</w:t>
      </w:r>
      <w:r w:rsidR="005E7EF1" w:rsidRPr="005E7EF1">
        <w:rPr>
          <w:rFonts w:ascii="Times New Roman" w:hAnsi="Times New Roman" w:cs="Times New Roman" w:hint="eastAsia"/>
          <w:szCs w:val="22"/>
          <w:lang w:eastAsia="en-US"/>
        </w:rPr>
        <w:t xml:space="preserve"> </w:t>
      </w:r>
      <w:r w:rsidR="007A132A">
        <w:rPr>
          <w:rFonts w:ascii="Times New Roman" w:hAnsi="Times New Roman" w:cs="Times New Roman"/>
          <w:szCs w:val="22"/>
          <w:lang w:eastAsia="en-US"/>
        </w:rPr>
        <w:br w:type="page"/>
      </w:r>
    </w:p>
    <w:p w14:paraId="3AEA6F16" w14:textId="6DCB0BDB" w:rsidR="00FC25E5" w:rsidRPr="007C73DB" w:rsidRDefault="00FC25E5" w:rsidP="007C73DB">
      <w:pPr>
        <w:pStyle w:val="2"/>
        <w:numPr>
          <w:ilvl w:val="1"/>
          <w:numId w:val="6"/>
        </w:numPr>
        <w:rPr>
          <w:rFonts w:eastAsiaTheme="minorEastAsia"/>
          <w:lang w:eastAsia="zh-CN"/>
        </w:rPr>
      </w:pPr>
      <w:r w:rsidRPr="007C73DB">
        <w:rPr>
          <w:rFonts w:eastAsiaTheme="minorEastAsia"/>
          <w:lang w:eastAsia="zh-CN"/>
        </w:rPr>
        <w:lastRenderedPageBreak/>
        <w:t>Supplementary Tables</w:t>
      </w:r>
    </w:p>
    <w:p w14:paraId="34F7E2E1" w14:textId="40D7C117" w:rsidR="0078292D" w:rsidRPr="00BA48E3" w:rsidRDefault="00FC25E5" w:rsidP="00265F03">
      <w:pPr>
        <w:spacing w:before="120" w:after="240"/>
        <w:rPr>
          <w:rFonts w:ascii="Times New Roman" w:hAnsi="Times New Roman" w:cs="Times New Roman"/>
          <w:color w:val="000000"/>
        </w:rPr>
      </w:pPr>
      <w:r w:rsidRPr="00FC25E5">
        <w:rPr>
          <w:rFonts w:ascii="Times New Roman" w:hAnsi="Times New Roman" w:cs="Times New Roman"/>
          <w:b/>
          <w:bCs/>
          <w:lang w:eastAsia="en-US"/>
        </w:rPr>
        <w:t xml:space="preserve">Supplementary Table </w:t>
      </w:r>
      <w:r w:rsidRPr="00FC25E5">
        <w:rPr>
          <w:rFonts w:ascii="Times New Roman" w:hAnsi="Times New Roman" w:cs="Times New Roman"/>
          <w:b/>
          <w:bCs/>
          <w:lang w:eastAsia="en-US"/>
        </w:rPr>
        <w:fldChar w:fldCharType="begin"/>
      </w:r>
      <w:r w:rsidRPr="00FC25E5">
        <w:rPr>
          <w:rFonts w:ascii="Times New Roman" w:hAnsi="Times New Roman" w:cs="Times New Roman"/>
          <w:b/>
          <w:bCs/>
          <w:lang w:eastAsia="en-US"/>
        </w:rPr>
        <w:instrText xml:space="preserve"> SEQ Table \* ARABIC </w:instrText>
      </w:r>
      <w:r w:rsidRPr="00FC25E5">
        <w:rPr>
          <w:rFonts w:ascii="Times New Roman" w:hAnsi="Times New Roman" w:cs="Times New Roman"/>
          <w:b/>
          <w:bCs/>
          <w:lang w:eastAsia="en-US"/>
        </w:rPr>
        <w:fldChar w:fldCharType="separate"/>
      </w:r>
      <w:r w:rsidR="008D26AE">
        <w:rPr>
          <w:rFonts w:ascii="Times New Roman" w:hAnsi="Times New Roman" w:cs="Times New Roman"/>
          <w:b/>
          <w:bCs/>
          <w:noProof/>
          <w:lang w:eastAsia="en-US"/>
        </w:rPr>
        <w:t>1</w:t>
      </w:r>
      <w:r w:rsidRPr="00FC25E5">
        <w:rPr>
          <w:rFonts w:ascii="Times New Roman" w:hAnsi="Times New Roman" w:cs="Times New Roman"/>
          <w:b/>
          <w:bCs/>
          <w:lang w:eastAsia="en-US"/>
        </w:rPr>
        <w:fldChar w:fldCharType="end"/>
      </w:r>
      <w:r w:rsidRPr="00FC25E5">
        <w:rPr>
          <w:rFonts w:ascii="Times New Roman" w:hAnsi="Times New Roman" w:cs="Times New Roman"/>
          <w:b/>
          <w:bCs/>
          <w:lang w:eastAsia="en-US"/>
        </w:rPr>
        <w:t>.</w:t>
      </w:r>
      <w:r w:rsidR="0078292D" w:rsidRPr="00BA48E3">
        <w:rPr>
          <w:rFonts w:ascii="Times New Roman" w:hAnsi="Times New Roman" w:cs="Times New Roman"/>
          <w:color w:val="000000"/>
        </w:rPr>
        <w:t xml:space="preserve"> </w:t>
      </w:r>
      <w:r w:rsidR="00C3053D" w:rsidRPr="00922847">
        <w:rPr>
          <w:rFonts w:ascii="Times New Roman" w:hAnsi="Times New Roman" w:cs="Times New Roman"/>
        </w:rPr>
        <w:t xml:space="preserve">Primers used for the Oxford scheme of MLST determination in </w:t>
      </w:r>
      <w:r w:rsidR="00C3053D" w:rsidRPr="00922847">
        <w:rPr>
          <w:rFonts w:ascii="Times New Roman" w:hAnsi="Times New Roman" w:cs="Times New Roman"/>
          <w:i/>
          <w:iCs/>
        </w:rPr>
        <w:t>A. baumannii</w:t>
      </w:r>
      <w:r w:rsidR="004B65D5">
        <w:rPr>
          <w:rFonts w:ascii="Times New Roman" w:hAnsi="Times New Roman" w:cs="Times New Roman" w:hint="eastAsia"/>
          <w:color w:val="000000"/>
        </w:rPr>
        <w:t>.</w:t>
      </w:r>
    </w:p>
    <w:tbl>
      <w:tblPr>
        <w:tblW w:w="5500" w:type="pct"/>
        <w:jc w:val="center"/>
        <w:tblLook w:val="04A0" w:firstRow="1" w:lastRow="0" w:firstColumn="1" w:lastColumn="0" w:noHBand="0" w:noVBand="1"/>
      </w:tblPr>
      <w:tblGrid>
        <w:gridCol w:w="1183"/>
        <w:gridCol w:w="1176"/>
        <w:gridCol w:w="4445"/>
        <w:gridCol w:w="1276"/>
        <w:gridCol w:w="2311"/>
      </w:tblGrid>
      <w:tr w:rsidR="00F366AB" w:rsidRPr="00A6228D" w14:paraId="7E9C7880" w14:textId="77777777" w:rsidTr="00F366AB">
        <w:trPr>
          <w:trHeight w:val="544"/>
          <w:jc w:val="center"/>
        </w:trPr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0133D" w14:textId="12D0A1C1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arget </w:t>
            </w:r>
            <w:r w:rsidRPr="00A6228D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F09D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2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18EA0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 sequence</w:t>
            </w:r>
            <w:r w:rsidRPr="00A6228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5'to3'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11E92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mplicon </w:t>
            </w:r>
          </w:p>
          <w:p w14:paraId="081976EE" w14:textId="285DBE7A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ize (bp)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44407" w14:textId="2E4F7030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urce</w:t>
            </w:r>
          </w:p>
        </w:tc>
      </w:tr>
      <w:tr w:rsidR="00F366AB" w:rsidRPr="00A6228D" w14:paraId="48005C35" w14:textId="77777777" w:rsidTr="00F366AB">
        <w:trPr>
          <w:trHeight w:val="285"/>
          <w:jc w:val="center"/>
        </w:trPr>
        <w:tc>
          <w:tcPr>
            <w:tcW w:w="569" w:type="pct"/>
            <w:vMerge w:val="restart"/>
            <w:tcBorders>
              <w:top w:val="single" w:sz="4" w:space="0" w:color="auto"/>
            </w:tcBorders>
            <w:vAlign w:val="center"/>
          </w:tcPr>
          <w:p w14:paraId="53C7BD2F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ltA</w:t>
            </w:r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A97D" w14:textId="77777777" w:rsidR="00F366AB" w:rsidRPr="00616336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gltA</w:t>
            </w:r>
            <w:proofErr w:type="spellEnd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2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EC17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ATTTACAGTGGCACATTAGGTCCC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</w:tcBorders>
            <w:vAlign w:val="center"/>
          </w:tcPr>
          <w:p w14:paraId="1FD0F35E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722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vAlign w:val="center"/>
          </w:tcPr>
          <w:p w14:paraId="2E151BCA" w14:textId="195905E1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A6228D">
              <w:rPr>
                <w:rFonts w:ascii="Times New Roman" w:hAnsi="Times New Roman" w:cs="Times New Roman"/>
                <w:noProof/>
                <w:sz w:val="21"/>
                <w:szCs w:val="21"/>
              </w:rPr>
              <w:t>(Bartual et al., 2005)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366AB" w:rsidRPr="00A6228D" w14:paraId="45D0B00A" w14:textId="77777777" w:rsidTr="00F366AB">
        <w:trPr>
          <w:trHeight w:val="285"/>
          <w:jc w:val="center"/>
        </w:trPr>
        <w:tc>
          <w:tcPr>
            <w:tcW w:w="569" w:type="pct"/>
            <w:vMerge/>
            <w:vAlign w:val="center"/>
          </w:tcPr>
          <w:p w14:paraId="50DE3D16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8DA5B0B" w14:textId="77777777" w:rsidR="00F366AB" w:rsidRPr="00616336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gltA</w:t>
            </w:r>
            <w:proofErr w:type="spellEnd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6BE39DF8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GCAGAGATACCAGCAGAGATACACG</w:t>
            </w:r>
          </w:p>
        </w:tc>
        <w:tc>
          <w:tcPr>
            <w:tcW w:w="614" w:type="pct"/>
            <w:vMerge/>
          </w:tcPr>
          <w:p w14:paraId="16301F5E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vMerge/>
          </w:tcPr>
          <w:p w14:paraId="4F301EC2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66AB" w:rsidRPr="00A6228D" w14:paraId="6F5BA15E" w14:textId="77777777" w:rsidTr="00F366AB">
        <w:trPr>
          <w:trHeight w:val="285"/>
          <w:jc w:val="center"/>
        </w:trPr>
        <w:tc>
          <w:tcPr>
            <w:tcW w:w="569" w:type="pct"/>
            <w:vMerge w:val="restart"/>
            <w:vAlign w:val="center"/>
          </w:tcPr>
          <w:p w14:paraId="71FE4BCB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yrB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3AE949F" w14:textId="77777777" w:rsidR="00F366AB" w:rsidRPr="00616336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gyrB</w:t>
            </w:r>
            <w:proofErr w:type="spellEnd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1B886491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TGAAGGCGGCTTATCTGAGT</w:t>
            </w:r>
          </w:p>
        </w:tc>
        <w:tc>
          <w:tcPr>
            <w:tcW w:w="614" w:type="pct"/>
            <w:vMerge w:val="restart"/>
            <w:vAlign w:val="center"/>
          </w:tcPr>
          <w:p w14:paraId="5A86C91E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594</w:t>
            </w:r>
          </w:p>
        </w:tc>
        <w:tc>
          <w:tcPr>
            <w:tcW w:w="1112" w:type="pct"/>
            <w:vMerge w:val="restart"/>
            <w:vAlign w:val="center"/>
          </w:tcPr>
          <w:p w14:paraId="7FDE77CF" w14:textId="58940ED6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A6228D">
              <w:rPr>
                <w:rFonts w:ascii="Times New Roman" w:hAnsi="Times New Roman" w:cs="Times New Roman"/>
                <w:noProof/>
                <w:sz w:val="21"/>
                <w:szCs w:val="21"/>
              </w:rPr>
              <w:t>(Bartual et al., 2005)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366AB" w:rsidRPr="00A6228D" w14:paraId="74EF270F" w14:textId="77777777" w:rsidTr="00F366AB">
        <w:trPr>
          <w:trHeight w:val="285"/>
          <w:jc w:val="center"/>
        </w:trPr>
        <w:tc>
          <w:tcPr>
            <w:tcW w:w="569" w:type="pct"/>
            <w:vMerge/>
            <w:vAlign w:val="center"/>
          </w:tcPr>
          <w:p w14:paraId="294A7E99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9E77958" w14:textId="77777777" w:rsidR="00F366AB" w:rsidRPr="00616336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gyrB</w:t>
            </w:r>
            <w:proofErr w:type="spellEnd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3026DC91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GCTGGGTCTTTTTCCTGACA</w:t>
            </w:r>
          </w:p>
        </w:tc>
        <w:tc>
          <w:tcPr>
            <w:tcW w:w="614" w:type="pct"/>
            <w:vMerge/>
          </w:tcPr>
          <w:p w14:paraId="5DE877F9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vMerge/>
            <w:vAlign w:val="center"/>
          </w:tcPr>
          <w:p w14:paraId="3A4F685E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66AB" w:rsidRPr="00A6228D" w14:paraId="10E5ED43" w14:textId="77777777" w:rsidTr="00F366AB">
        <w:trPr>
          <w:trHeight w:val="285"/>
          <w:jc w:val="center"/>
        </w:trPr>
        <w:tc>
          <w:tcPr>
            <w:tcW w:w="569" w:type="pct"/>
            <w:vMerge w:val="restart"/>
            <w:vAlign w:val="center"/>
          </w:tcPr>
          <w:p w14:paraId="15BA6E67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dhB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C2A13F3" w14:textId="77777777" w:rsidR="00F366AB" w:rsidRPr="00616336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gdhB</w:t>
            </w:r>
            <w:proofErr w:type="spellEnd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-SF</w:t>
            </w:r>
          </w:p>
        </w:tc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654C2366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CCACATGCTTTGTTATG</w:t>
            </w:r>
          </w:p>
        </w:tc>
        <w:tc>
          <w:tcPr>
            <w:tcW w:w="614" w:type="pct"/>
            <w:vMerge w:val="restart"/>
            <w:vAlign w:val="center"/>
          </w:tcPr>
          <w:p w14:paraId="34F6DCE4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774</w:t>
            </w:r>
          </w:p>
        </w:tc>
        <w:tc>
          <w:tcPr>
            <w:tcW w:w="1112" w:type="pct"/>
            <w:vMerge w:val="restart"/>
            <w:vAlign w:val="center"/>
          </w:tcPr>
          <w:p w14:paraId="7D84F2B0" w14:textId="5E3C6F3A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A6228D">
              <w:rPr>
                <w:rFonts w:ascii="Times New Roman" w:hAnsi="Times New Roman" w:cs="Times New Roman"/>
                <w:noProof/>
                <w:sz w:val="21"/>
                <w:szCs w:val="21"/>
              </w:rPr>
              <w:t>(Bartual et al., 2005)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366AB" w:rsidRPr="00A6228D" w14:paraId="5FD95E15" w14:textId="77777777" w:rsidTr="00F366AB">
        <w:trPr>
          <w:trHeight w:val="285"/>
          <w:jc w:val="center"/>
        </w:trPr>
        <w:tc>
          <w:tcPr>
            <w:tcW w:w="569" w:type="pct"/>
            <w:vMerge/>
            <w:vAlign w:val="center"/>
          </w:tcPr>
          <w:p w14:paraId="5FCBDC5C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AD19807" w14:textId="77777777" w:rsidR="00F366AB" w:rsidRPr="00616336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gdhB</w:t>
            </w:r>
            <w:proofErr w:type="spellEnd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-SR</w:t>
            </w:r>
          </w:p>
        </w:tc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45C21FE1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GTTGGCGTATGTTGTGC</w:t>
            </w:r>
          </w:p>
        </w:tc>
        <w:tc>
          <w:tcPr>
            <w:tcW w:w="614" w:type="pct"/>
            <w:vMerge/>
          </w:tcPr>
          <w:p w14:paraId="434DE4B0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vMerge/>
          </w:tcPr>
          <w:p w14:paraId="1E4B07A3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66AB" w:rsidRPr="00A6228D" w14:paraId="485D779A" w14:textId="77777777" w:rsidTr="00F366AB">
        <w:trPr>
          <w:trHeight w:val="285"/>
          <w:jc w:val="center"/>
        </w:trPr>
        <w:tc>
          <w:tcPr>
            <w:tcW w:w="569" w:type="pct"/>
            <w:vMerge w:val="restart"/>
            <w:vAlign w:val="center"/>
          </w:tcPr>
          <w:p w14:paraId="30FB47DC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cA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300A2E8" w14:textId="77777777" w:rsidR="00F366AB" w:rsidRPr="00616336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recA</w:t>
            </w:r>
            <w:proofErr w:type="spellEnd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3A766BE8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CCTGAATCTTCYGGTAAAAC</w:t>
            </w:r>
          </w:p>
        </w:tc>
        <w:tc>
          <w:tcPr>
            <w:tcW w:w="614" w:type="pct"/>
            <w:vMerge w:val="restart"/>
            <w:vAlign w:val="center"/>
          </w:tcPr>
          <w:p w14:paraId="6C168403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425</w:t>
            </w:r>
          </w:p>
        </w:tc>
        <w:tc>
          <w:tcPr>
            <w:tcW w:w="1112" w:type="pct"/>
            <w:vMerge w:val="restart"/>
            <w:vAlign w:val="center"/>
          </w:tcPr>
          <w:p w14:paraId="36D35409" w14:textId="21A0EBC3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A6228D">
              <w:rPr>
                <w:rFonts w:ascii="Times New Roman" w:hAnsi="Times New Roman" w:cs="Times New Roman"/>
                <w:noProof/>
                <w:sz w:val="21"/>
                <w:szCs w:val="21"/>
              </w:rPr>
              <w:t>(Bartual et al., 2005)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366AB" w:rsidRPr="00A6228D" w14:paraId="21C3A57F" w14:textId="77777777" w:rsidTr="00F366AB">
        <w:trPr>
          <w:trHeight w:val="285"/>
          <w:jc w:val="center"/>
        </w:trPr>
        <w:tc>
          <w:tcPr>
            <w:tcW w:w="569" w:type="pct"/>
            <w:vMerge/>
            <w:vAlign w:val="center"/>
          </w:tcPr>
          <w:p w14:paraId="44C227BC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77B3A80" w14:textId="77777777" w:rsidR="00F366AB" w:rsidRPr="00616336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recA</w:t>
            </w:r>
            <w:proofErr w:type="spellEnd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7D802D38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GTTTCTGGGCTGCCAAACATTAC</w:t>
            </w:r>
          </w:p>
        </w:tc>
        <w:tc>
          <w:tcPr>
            <w:tcW w:w="614" w:type="pct"/>
            <w:vMerge/>
          </w:tcPr>
          <w:p w14:paraId="3953ACB0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vMerge/>
          </w:tcPr>
          <w:p w14:paraId="5A14B2C7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66AB" w:rsidRPr="00A6228D" w14:paraId="4F9E4BD4" w14:textId="77777777" w:rsidTr="00F366AB">
        <w:trPr>
          <w:trHeight w:val="285"/>
          <w:jc w:val="center"/>
        </w:trPr>
        <w:tc>
          <w:tcPr>
            <w:tcW w:w="569" w:type="pct"/>
            <w:vMerge w:val="restart"/>
            <w:vAlign w:val="center"/>
          </w:tcPr>
          <w:p w14:paraId="69B0B860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pn6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B9E2067" w14:textId="77777777" w:rsidR="00F366AB" w:rsidRPr="00616336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cpn60-F</w:t>
            </w:r>
          </w:p>
        </w:tc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3C4DEDFA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GGTGCTCAACTTGTTCGTGA</w:t>
            </w:r>
          </w:p>
        </w:tc>
        <w:tc>
          <w:tcPr>
            <w:tcW w:w="614" w:type="pct"/>
            <w:vMerge w:val="restart"/>
            <w:vAlign w:val="center"/>
          </w:tcPr>
          <w:p w14:paraId="14AF7281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640</w:t>
            </w:r>
          </w:p>
        </w:tc>
        <w:tc>
          <w:tcPr>
            <w:tcW w:w="1112" w:type="pct"/>
            <w:vMerge w:val="restart"/>
            <w:vAlign w:val="center"/>
          </w:tcPr>
          <w:p w14:paraId="29C87ACF" w14:textId="6BA52DFA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A6228D">
              <w:rPr>
                <w:rFonts w:ascii="Times New Roman" w:hAnsi="Times New Roman" w:cs="Times New Roman"/>
                <w:noProof/>
                <w:sz w:val="21"/>
                <w:szCs w:val="21"/>
              </w:rPr>
              <w:t>(Bartual et al., 2005)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366AB" w:rsidRPr="00A6228D" w14:paraId="7DA2DB60" w14:textId="77777777" w:rsidTr="00F366AB">
        <w:trPr>
          <w:trHeight w:val="285"/>
          <w:jc w:val="center"/>
        </w:trPr>
        <w:tc>
          <w:tcPr>
            <w:tcW w:w="569" w:type="pct"/>
            <w:vMerge/>
            <w:vAlign w:val="center"/>
          </w:tcPr>
          <w:p w14:paraId="06CFD637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E59B96B" w14:textId="77777777" w:rsidR="00F366AB" w:rsidRPr="00616336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cpn60-R</w:t>
            </w:r>
          </w:p>
        </w:tc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032B3BFB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CACCGAAACCAGGAGCTTTA</w:t>
            </w:r>
          </w:p>
        </w:tc>
        <w:tc>
          <w:tcPr>
            <w:tcW w:w="614" w:type="pct"/>
            <w:vMerge/>
          </w:tcPr>
          <w:p w14:paraId="2CA8B446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vMerge/>
          </w:tcPr>
          <w:p w14:paraId="5F189BBA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66AB" w:rsidRPr="00A6228D" w14:paraId="7F776A55" w14:textId="77777777" w:rsidTr="00F366AB">
        <w:trPr>
          <w:trHeight w:val="285"/>
          <w:jc w:val="center"/>
        </w:trPr>
        <w:tc>
          <w:tcPr>
            <w:tcW w:w="569" w:type="pct"/>
            <w:vMerge w:val="restart"/>
            <w:vAlign w:val="center"/>
          </w:tcPr>
          <w:p w14:paraId="6BC6E304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pi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7FFF515" w14:textId="77777777" w:rsidR="00F366AB" w:rsidRPr="00616336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gpi</w:t>
            </w:r>
            <w:proofErr w:type="spellEnd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4169FE5F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GAAATTTCCGGAGCTCACAA</w:t>
            </w:r>
          </w:p>
        </w:tc>
        <w:tc>
          <w:tcPr>
            <w:tcW w:w="614" w:type="pct"/>
            <w:vMerge w:val="restart"/>
            <w:vAlign w:val="center"/>
          </w:tcPr>
          <w:p w14:paraId="1A5050E4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456</w:t>
            </w:r>
          </w:p>
        </w:tc>
        <w:tc>
          <w:tcPr>
            <w:tcW w:w="1112" w:type="pct"/>
            <w:vMerge w:val="restart"/>
            <w:vAlign w:val="center"/>
          </w:tcPr>
          <w:p w14:paraId="163BEE28" w14:textId="696D00EA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A6228D">
              <w:rPr>
                <w:rFonts w:ascii="Times New Roman" w:hAnsi="Times New Roman" w:cs="Times New Roman"/>
                <w:noProof/>
                <w:sz w:val="21"/>
                <w:szCs w:val="21"/>
              </w:rPr>
              <w:t>(Bartual et al., 2005)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366AB" w:rsidRPr="00A6228D" w14:paraId="3DCEEDA0" w14:textId="77777777" w:rsidTr="00F366AB">
        <w:trPr>
          <w:trHeight w:val="285"/>
          <w:jc w:val="center"/>
        </w:trPr>
        <w:tc>
          <w:tcPr>
            <w:tcW w:w="569" w:type="pct"/>
            <w:vMerge/>
            <w:vAlign w:val="center"/>
          </w:tcPr>
          <w:p w14:paraId="233732B8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7A18FCB" w14:textId="77777777" w:rsidR="00F366AB" w:rsidRPr="00616336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gpi</w:t>
            </w:r>
            <w:proofErr w:type="spellEnd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2C161525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TCAGGAGCAATACCCCACTC</w:t>
            </w:r>
          </w:p>
        </w:tc>
        <w:tc>
          <w:tcPr>
            <w:tcW w:w="614" w:type="pct"/>
            <w:vMerge/>
          </w:tcPr>
          <w:p w14:paraId="66360155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vMerge/>
          </w:tcPr>
          <w:p w14:paraId="40DE125D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66AB" w:rsidRPr="00A6228D" w14:paraId="04D217BF" w14:textId="77777777" w:rsidTr="00F366AB">
        <w:trPr>
          <w:trHeight w:val="285"/>
          <w:jc w:val="center"/>
        </w:trPr>
        <w:tc>
          <w:tcPr>
            <w:tcW w:w="569" w:type="pct"/>
            <w:vMerge w:val="restart"/>
            <w:vAlign w:val="center"/>
          </w:tcPr>
          <w:p w14:paraId="467EE120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poD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C8F65D7" w14:textId="77777777" w:rsidR="00F366AB" w:rsidRPr="00616336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rpoD</w:t>
            </w:r>
            <w:proofErr w:type="spellEnd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74429B14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CCCGTGAAGGTGAAATCAG</w:t>
            </w:r>
          </w:p>
        </w:tc>
        <w:tc>
          <w:tcPr>
            <w:tcW w:w="614" w:type="pct"/>
            <w:vMerge w:val="restart"/>
            <w:vAlign w:val="center"/>
          </w:tcPr>
          <w:p w14:paraId="3A445463" w14:textId="77777777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672</w:t>
            </w:r>
          </w:p>
        </w:tc>
        <w:tc>
          <w:tcPr>
            <w:tcW w:w="1112" w:type="pct"/>
            <w:vMerge w:val="restart"/>
            <w:vAlign w:val="center"/>
          </w:tcPr>
          <w:p w14:paraId="6A663932" w14:textId="6C8638E5" w:rsidR="00F366AB" w:rsidRPr="00A6228D" w:rsidRDefault="00F366AB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A6228D">
              <w:rPr>
                <w:rFonts w:ascii="Times New Roman" w:hAnsi="Times New Roman" w:cs="Times New Roman"/>
                <w:noProof/>
                <w:sz w:val="21"/>
                <w:szCs w:val="21"/>
              </w:rPr>
              <w:t>(Bartual et al., 2005)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366AB" w:rsidRPr="00A6228D" w14:paraId="540832A5" w14:textId="77777777" w:rsidTr="00F366AB">
        <w:trPr>
          <w:trHeight w:val="285"/>
          <w:jc w:val="center"/>
        </w:trPr>
        <w:tc>
          <w:tcPr>
            <w:tcW w:w="569" w:type="pct"/>
            <w:vMerge/>
            <w:tcBorders>
              <w:bottom w:val="single" w:sz="4" w:space="0" w:color="auto"/>
            </w:tcBorders>
          </w:tcPr>
          <w:p w14:paraId="0AE5BD4D" w14:textId="77777777" w:rsidR="00F366AB" w:rsidRPr="00A6228D" w:rsidRDefault="00F366AB" w:rsidP="000807B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EE51" w14:textId="77777777" w:rsidR="00F366AB" w:rsidRPr="00616336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rpoD</w:t>
            </w:r>
            <w:proofErr w:type="spellEnd"/>
            <w:r w:rsidRPr="00616336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2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6DDF" w14:textId="77777777" w:rsidR="00F366AB" w:rsidRPr="00A6228D" w:rsidRDefault="00F366AB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TTCAGCTGGAGCTTTAGCAAT</w:t>
            </w:r>
          </w:p>
        </w:tc>
        <w:tc>
          <w:tcPr>
            <w:tcW w:w="614" w:type="pct"/>
            <w:vMerge/>
            <w:tcBorders>
              <w:bottom w:val="single" w:sz="4" w:space="0" w:color="auto"/>
            </w:tcBorders>
          </w:tcPr>
          <w:p w14:paraId="4D0DD2B0" w14:textId="77777777" w:rsidR="00F366AB" w:rsidRPr="00A6228D" w:rsidRDefault="00F366AB" w:rsidP="000807BC">
            <w:pPr>
              <w:rPr>
                <w:rFonts w:ascii="Times New Roman" w:hAnsi="Times New Roman" w:cs="Times New Roman"/>
                <w:color w:val="435973"/>
                <w:sz w:val="21"/>
                <w:szCs w:val="21"/>
              </w:rPr>
            </w:pPr>
          </w:p>
        </w:tc>
        <w:tc>
          <w:tcPr>
            <w:tcW w:w="1112" w:type="pct"/>
            <w:vMerge/>
            <w:tcBorders>
              <w:bottom w:val="single" w:sz="4" w:space="0" w:color="auto"/>
            </w:tcBorders>
          </w:tcPr>
          <w:p w14:paraId="26587923" w14:textId="77777777" w:rsidR="00F366AB" w:rsidRPr="00A6228D" w:rsidRDefault="00F366AB" w:rsidP="000807BC">
            <w:pPr>
              <w:rPr>
                <w:rFonts w:ascii="Times New Roman" w:hAnsi="Times New Roman" w:cs="Times New Roman"/>
                <w:color w:val="435973"/>
                <w:sz w:val="21"/>
                <w:szCs w:val="21"/>
              </w:rPr>
            </w:pPr>
          </w:p>
        </w:tc>
      </w:tr>
    </w:tbl>
    <w:p w14:paraId="0788AD0B" w14:textId="2B7CB7F0" w:rsidR="00AE58FD" w:rsidRPr="00A6228D" w:rsidRDefault="00C3053D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A6228D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A6228D">
        <w:rPr>
          <w:rFonts w:ascii="Times New Roman" w:hAnsi="Times New Roman" w:cs="Times New Roman"/>
          <w:i/>
          <w:iCs/>
          <w:sz w:val="21"/>
          <w:szCs w:val="21"/>
        </w:rPr>
        <w:t>gltA</w:t>
      </w:r>
      <w:proofErr w:type="spellEnd"/>
      <w:r w:rsidRPr="00A6228D">
        <w:rPr>
          <w:rFonts w:ascii="Times New Roman" w:hAnsi="Times New Roman" w:cs="Times New Roman"/>
          <w:sz w:val="21"/>
          <w:szCs w:val="21"/>
        </w:rPr>
        <w:t xml:space="preserve">: citrate synthase; </w:t>
      </w:r>
      <w:proofErr w:type="spellStart"/>
      <w:r w:rsidRPr="00A6228D">
        <w:rPr>
          <w:rFonts w:ascii="Times New Roman" w:hAnsi="Times New Roman" w:cs="Times New Roman"/>
          <w:i/>
          <w:iCs/>
          <w:sz w:val="21"/>
          <w:szCs w:val="21"/>
        </w:rPr>
        <w:t>gyrB</w:t>
      </w:r>
      <w:proofErr w:type="spellEnd"/>
      <w:r w:rsidRPr="00A6228D">
        <w:rPr>
          <w:rFonts w:ascii="Times New Roman" w:hAnsi="Times New Roman" w:cs="Times New Roman"/>
          <w:sz w:val="21"/>
          <w:szCs w:val="21"/>
        </w:rPr>
        <w:t xml:space="preserve">: DNA gyrase subunit B; </w:t>
      </w:r>
      <w:proofErr w:type="spellStart"/>
      <w:r w:rsidRPr="00A6228D">
        <w:rPr>
          <w:rFonts w:ascii="Times New Roman" w:hAnsi="Times New Roman" w:cs="Times New Roman"/>
          <w:i/>
          <w:iCs/>
          <w:sz w:val="21"/>
          <w:szCs w:val="21"/>
        </w:rPr>
        <w:t>gdhB</w:t>
      </w:r>
      <w:proofErr w:type="spellEnd"/>
      <w:r w:rsidRPr="00A6228D">
        <w:rPr>
          <w:rFonts w:ascii="Times New Roman" w:hAnsi="Times New Roman" w:cs="Times New Roman"/>
          <w:sz w:val="21"/>
          <w:szCs w:val="21"/>
        </w:rPr>
        <w:t xml:space="preserve">: glucose dehydrogenase B; </w:t>
      </w:r>
      <w:proofErr w:type="spellStart"/>
      <w:r w:rsidRPr="00A6228D">
        <w:rPr>
          <w:rFonts w:ascii="Times New Roman" w:hAnsi="Times New Roman" w:cs="Times New Roman"/>
          <w:i/>
          <w:iCs/>
          <w:sz w:val="21"/>
          <w:szCs w:val="21"/>
        </w:rPr>
        <w:t>recA</w:t>
      </w:r>
      <w:proofErr w:type="spellEnd"/>
      <w:r w:rsidRPr="00A6228D">
        <w:rPr>
          <w:rFonts w:ascii="Times New Roman" w:hAnsi="Times New Roman" w:cs="Times New Roman"/>
          <w:sz w:val="21"/>
          <w:szCs w:val="21"/>
        </w:rPr>
        <w:t xml:space="preserve">: homologous recombination factor; </w:t>
      </w:r>
      <w:r w:rsidRPr="00A6228D">
        <w:rPr>
          <w:rFonts w:ascii="Times New Roman" w:hAnsi="Times New Roman" w:cs="Times New Roman"/>
          <w:i/>
          <w:iCs/>
          <w:sz w:val="21"/>
          <w:szCs w:val="21"/>
        </w:rPr>
        <w:t>cpn60</w:t>
      </w:r>
      <w:r w:rsidRPr="00A6228D">
        <w:rPr>
          <w:rFonts w:ascii="Times New Roman" w:hAnsi="Times New Roman" w:cs="Times New Roman"/>
          <w:sz w:val="21"/>
          <w:szCs w:val="21"/>
        </w:rPr>
        <w:t xml:space="preserve">: 60-kDa chaperonin; </w:t>
      </w:r>
      <w:proofErr w:type="spellStart"/>
      <w:r w:rsidRPr="00A6228D">
        <w:rPr>
          <w:rFonts w:ascii="Times New Roman" w:hAnsi="Times New Roman" w:cs="Times New Roman"/>
          <w:i/>
          <w:iCs/>
          <w:sz w:val="21"/>
          <w:szCs w:val="21"/>
        </w:rPr>
        <w:t>gpi</w:t>
      </w:r>
      <w:proofErr w:type="spellEnd"/>
      <w:r w:rsidRPr="00A6228D">
        <w:rPr>
          <w:rFonts w:ascii="Times New Roman" w:hAnsi="Times New Roman" w:cs="Times New Roman"/>
          <w:sz w:val="21"/>
          <w:szCs w:val="21"/>
        </w:rPr>
        <w:t xml:space="preserve">: glucose-6-phosphate isomerase; </w:t>
      </w:r>
      <w:proofErr w:type="spellStart"/>
      <w:r w:rsidRPr="00A6228D">
        <w:rPr>
          <w:rFonts w:ascii="Times New Roman" w:hAnsi="Times New Roman" w:cs="Times New Roman"/>
          <w:i/>
          <w:iCs/>
          <w:sz w:val="21"/>
          <w:szCs w:val="21"/>
        </w:rPr>
        <w:t>rpoD</w:t>
      </w:r>
      <w:proofErr w:type="spellEnd"/>
      <w:r w:rsidRPr="00A6228D">
        <w:rPr>
          <w:rFonts w:ascii="Times New Roman" w:hAnsi="Times New Roman" w:cs="Times New Roman"/>
          <w:sz w:val="21"/>
          <w:szCs w:val="21"/>
        </w:rPr>
        <w:t>: RNA polymerase sigma factor.</w:t>
      </w:r>
    </w:p>
    <w:p w14:paraId="785CFD8E" w14:textId="77777777" w:rsidR="00E96D3C" w:rsidRDefault="00E96D3C">
      <w:pPr>
        <w:rPr>
          <w:rFonts w:ascii="Times New Roman" w:hAnsi="Times New Roman" w:cs="Times New Roman"/>
          <w:color w:val="FF0000"/>
        </w:rPr>
      </w:pPr>
    </w:p>
    <w:p w14:paraId="3D281134" w14:textId="77777777" w:rsidR="00E96D3C" w:rsidRPr="00BA48E3" w:rsidRDefault="00E96D3C">
      <w:pPr>
        <w:rPr>
          <w:rFonts w:ascii="Times New Roman" w:hAnsi="Times New Roman" w:cs="Times New Roman"/>
          <w:color w:val="FF0000"/>
        </w:rPr>
        <w:sectPr w:rsidR="00E96D3C" w:rsidRPr="00BA48E3" w:rsidSect="009200C2">
          <w:pgSz w:w="11906" w:h="16838"/>
          <w:pgMar w:top="1140" w:right="1179" w:bottom="1140" w:left="1281" w:header="851" w:footer="992" w:gutter="0"/>
          <w:cols w:space="425"/>
          <w:docGrid w:type="lines" w:linePitch="326"/>
        </w:sectPr>
      </w:pPr>
    </w:p>
    <w:p w14:paraId="2EC6B4FE" w14:textId="057A65A0" w:rsidR="00C3053D" w:rsidRPr="00922847" w:rsidRDefault="00FC25E5" w:rsidP="00265F03">
      <w:pPr>
        <w:spacing w:before="120" w:after="240"/>
        <w:rPr>
          <w:rFonts w:ascii="Times New Roman" w:hAnsi="Times New Roman" w:cs="Times New Roman"/>
        </w:rPr>
      </w:pPr>
      <w:r w:rsidRPr="00FC25E5">
        <w:rPr>
          <w:rFonts w:ascii="Times New Roman" w:hAnsi="Times New Roman" w:cs="Times New Roman"/>
          <w:b/>
          <w:bCs/>
          <w:lang w:eastAsia="en-US"/>
        </w:rPr>
        <w:lastRenderedPageBreak/>
        <w:t>Supplementary Table 2.</w:t>
      </w:r>
      <w:r w:rsidRPr="00FC25E5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C3053D" w:rsidRPr="00922847">
        <w:rPr>
          <w:rFonts w:ascii="Times New Roman" w:hAnsi="Times New Roman" w:cs="Times New Roman"/>
        </w:rPr>
        <w:t xml:space="preserve">Primers used for amplification </w:t>
      </w:r>
      <w:r w:rsidR="00C3053D">
        <w:rPr>
          <w:rFonts w:ascii="Times New Roman" w:hAnsi="Times New Roman" w:cs="Times New Roman"/>
        </w:rPr>
        <w:t xml:space="preserve">of </w:t>
      </w:r>
      <w:r w:rsidR="00C3053D" w:rsidRPr="00922847">
        <w:rPr>
          <w:rFonts w:ascii="Times New Roman" w:hAnsi="Times New Roman" w:cs="Times New Roman"/>
        </w:rPr>
        <w:t xml:space="preserve">resistance genes </w:t>
      </w:r>
      <w:r w:rsidR="00C3053D">
        <w:rPr>
          <w:rFonts w:ascii="Times New Roman" w:hAnsi="Times New Roman" w:cs="Times New Roman"/>
        </w:rPr>
        <w:t xml:space="preserve">in </w:t>
      </w:r>
      <w:bookmarkStart w:id="6" w:name="_Hlk162386037"/>
      <w:r w:rsidR="002C718E">
        <w:rPr>
          <w:rFonts w:ascii="Times New Roman" w:hAnsi="Times New Roman" w:cs="Times New Roman" w:hint="eastAsia"/>
        </w:rPr>
        <w:t>ERV</w:t>
      </w:r>
      <w:bookmarkEnd w:id="6"/>
      <w:r w:rsidR="00C3053D">
        <w:rPr>
          <w:rFonts w:ascii="Times New Roman" w:hAnsi="Times New Roman" w:cs="Times New Roman"/>
        </w:rPr>
        <w:t xml:space="preserve">- </w:t>
      </w:r>
      <w:r w:rsidR="00C3053D">
        <w:rPr>
          <w:rFonts w:ascii="Times New Roman" w:hAnsi="Times New Roman" w:cs="Times New Roman" w:hint="eastAsia"/>
        </w:rPr>
        <w:t>and</w:t>
      </w:r>
      <w:r w:rsidR="00C3053D">
        <w:rPr>
          <w:rFonts w:ascii="Times New Roman" w:hAnsi="Times New Roman" w:cs="Times New Roman"/>
        </w:rPr>
        <w:t>/</w:t>
      </w:r>
      <w:r w:rsidR="00C3053D">
        <w:rPr>
          <w:rFonts w:ascii="Times New Roman" w:hAnsi="Times New Roman" w:cs="Times New Roman" w:hint="eastAsia"/>
        </w:rPr>
        <w:t>or</w:t>
      </w:r>
      <w:r w:rsidR="00C3053D">
        <w:rPr>
          <w:rFonts w:ascii="Times New Roman" w:hAnsi="Times New Roman" w:cs="Times New Roman"/>
        </w:rPr>
        <w:t xml:space="preserve"> </w:t>
      </w:r>
      <w:bookmarkStart w:id="7" w:name="_Hlk162386106"/>
      <w:r w:rsidR="002C718E">
        <w:rPr>
          <w:rFonts w:ascii="Times New Roman" w:hAnsi="Times New Roman" w:cs="Times New Roman" w:hint="eastAsia"/>
        </w:rPr>
        <w:t>TGC</w:t>
      </w:r>
      <w:bookmarkEnd w:id="7"/>
      <w:r w:rsidR="00C3053D">
        <w:rPr>
          <w:rFonts w:ascii="Times New Roman" w:hAnsi="Times New Roman" w:cs="Times New Roman"/>
        </w:rPr>
        <w:t>-resistan</w:t>
      </w:r>
      <w:r w:rsidR="007F32CC">
        <w:rPr>
          <w:rFonts w:ascii="Times New Roman" w:hAnsi="Times New Roman" w:cs="Times New Roman" w:hint="eastAsia"/>
        </w:rPr>
        <w:t>t</w:t>
      </w:r>
      <w:r w:rsidR="00C3053D">
        <w:rPr>
          <w:rFonts w:ascii="Times New Roman" w:hAnsi="Times New Roman" w:cs="Times New Roman"/>
        </w:rPr>
        <w:t xml:space="preserve"> strains</w:t>
      </w:r>
      <w:r w:rsidR="007A132A">
        <w:rPr>
          <w:rFonts w:ascii="Times New Roman" w:hAnsi="Times New Roman" w:cs="Times New Roman" w:hint="eastAsia"/>
        </w:rPr>
        <w:t>.</w:t>
      </w:r>
    </w:p>
    <w:tbl>
      <w:tblPr>
        <w:tblW w:w="5500" w:type="pct"/>
        <w:jc w:val="center"/>
        <w:tblLayout w:type="fixed"/>
        <w:tblLook w:val="04A0" w:firstRow="1" w:lastRow="0" w:firstColumn="1" w:lastColumn="0" w:noHBand="0" w:noVBand="1"/>
      </w:tblPr>
      <w:tblGrid>
        <w:gridCol w:w="1561"/>
        <w:gridCol w:w="1419"/>
        <w:gridCol w:w="3683"/>
        <w:gridCol w:w="1276"/>
        <w:gridCol w:w="2663"/>
      </w:tblGrid>
      <w:tr w:rsidR="00C3053D" w:rsidRPr="00A6228D" w14:paraId="09F6A143" w14:textId="77777777" w:rsidTr="0055074B">
        <w:trPr>
          <w:jc w:val="center"/>
        </w:trPr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A35C3" w14:textId="77777777" w:rsidR="00C3053D" w:rsidRPr="00A6228D" w:rsidRDefault="00C3053D" w:rsidP="000807B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rget gene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D4A3D" w14:textId="77777777" w:rsidR="00C3053D" w:rsidRPr="00A6228D" w:rsidRDefault="00C3053D" w:rsidP="000807B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1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5DC2E" w14:textId="77777777" w:rsidR="00C3053D" w:rsidRPr="00A6228D" w:rsidRDefault="00C3053D" w:rsidP="000807B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 sequence (5'-3'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7F5FF" w14:textId="77777777" w:rsidR="0055074B" w:rsidRPr="00A6228D" w:rsidRDefault="00C3053D" w:rsidP="000807B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mplicon </w:t>
            </w:r>
          </w:p>
          <w:p w14:paraId="69BC9844" w14:textId="7F517810" w:rsidR="00C3053D" w:rsidRPr="00A6228D" w:rsidRDefault="00C3053D" w:rsidP="000807B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ize (bp)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A5474" w14:textId="130F1ED7" w:rsidR="00C3053D" w:rsidRPr="00A6228D" w:rsidRDefault="002F3B9D" w:rsidP="000807B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urce</w:t>
            </w:r>
          </w:p>
        </w:tc>
      </w:tr>
      <w:tr w:rsidR="00C3053D" w:rsidRPr="00A6228D" w14:paraId="5ACD17C5" w14:textId="77777777" w:rsidTr="000807BC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9546E1" w14:textId="77777777" w:rsidR="00C3053D" w:rsidRPr="00A6228D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Carbapenemase</w:t>
            </w:r>
            <w:proofErr w:type="spellEnd"/>
            <w:r w:rsidRPr="00A6228D">
              <w:rPr>
                <w:rFonts w:ascii="Times New Roman" w:hAnsi="Times New Roman" w:cs="Times New Roman"/>
                <w:sz w:val="21"/>
                <w:szCs w:val="21"/>
              </w:rPr>
              <w:t xml:space="preserve"> resistance genes</w:t>
            </w:r>
          </w:p>
        </w:tc>
      </w:tr>
      <w:tr w:rsidR="002F3B9D" w:rsidRPr="00A6228D" w14:paraId="5209BE7A" w14:textId="77777777" w:rsidTr="0055074B">
        <w:trPr>
          <w:jc w:val="center"/>
        </w:trPr>
        <w:tc>
          <w:tcPr>
            <w:tcW w:w="736" w:type="pct"/>
            <w:vMerge w:val="restart"/>
            <w:shd w:val="clear" w:color="auto" w:fill="auto"/>
            <w:vAlign w:val="center"/>
          </w:tcPr>
          <w:p w14:paraId="0915BCA8" w14:textId="3AD6DDCE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KPC</w:t>
            </w:r>
            <w:proofErr w:type="spellEnd"/>
          </w:p>
        </w:tc>
        <w:tc>
          <w:tcPr>
            <w:tcW w:w="669" w:type="pct"/>
            <w:shd w:val="clear" w:color="auto" w:fill="auto"/>
            <w:vAlign w:val="center"/>
          </w:tcPr>
          <w:p w14:paraId="21F33593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KPC-F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0A5B1941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CGTCTAGTTCTGCTGTCTTG</w:t>
            </w:r>
          </w:p>
        </w:tc>
        <w:tc>
          <w:tcPr>
            <w:tcW w:w="602" w:type="pct"/>
            <w:vMerge w:val="restart"/>
            <w:shd w:val="clear" w:color="auto" w:fill="auto"/>
            <w:vAlign w:val="center"/>
          </w:tcPr>
          <w:p w14:paraId="63E485B6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798</w:t>
            </w:r>
          </w:p>
        </w:tc>
        <w:tc>
          <w:tcPr>
            <w:tcW w:w="1256" w:type="pct"/>
            <w:vMerge w:val="restart"/>
            <w:shd w:val="clear" w:color="auto" w:fill="auto"/>
            <w:vAlign w:val="center"/>
          </w:tcPr>
          <w:p w14:paraId="50EA92AC" w14:textId="6144E1C9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/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&lt;EndNote&gt;&lt;Cite&gt;&lt;Author&gt;Poirel&lt;/Author&gt;&lt;Year&gt;2011&lt;/Year&gt;&lt;RecNum&gt;360&lt;/RecNum&gt;&lt;DisplayText&gt;(Poirel et al., 2011)&lt;/DisplayText&gt;&lt;record&gt;&lt;rec-number&gt;360&lt;/rec-number&gt;&lt;foreign-keys&gt;&lt;key app="EN" db-id="252wdsx9oe0asde0xenxp05w59a9v5fzr0ff" timestamp="1702433219"&gt;360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ériologie-Virologie, INSERM U914 Emerging Resistance to Antibiotics, Hôpital de Bicêtre, Assistance Publique/Hôpitaux de Paris, Faculté de Médecine Paris-Sud, Université Paris XI, 94275 K.-Bicê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abbr-1&gt;Diagnostic microbiology and infectious disease&lt;/abbr-1&gt;&lt;/periodical&gt;&lt;alt-periodical&gt;&lt;full-title&gt;Diagn Microbiol Infect Dis&lt;/full-title&gt;&lt;abbr-1&gt;Diagnostic microbiology and infectious disease&lt;/abbr-1&gt;&lt;/alt-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0732-8893&lt;/isbn&gt;&lt;accession-num&gt;21398074&lt;/accession-num&gt;&lt;urls&gt;&lt;/urls&gt;&lt;electronic-resource-num&gt;10.1016/j.diagmicrobio.2010.12.002&lt;/electronic-resource-num&gt;&lt;remote-database-provider&gt;NLM&lt;/remote-database-provider&gt;&lt;language&gt;eng&lt;/language&gt;&lt;/record&gt;&lt;/Cite&gt;&lt;/EndNote&gt;</w:instrText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5C17C3" w:rsidRPr="00A6228D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Poirel et al., 2011)</w:t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2F3B9D" w:rsidRPr="00A6228D" w14:paraId="6D5B6DCA" w14:textId="77777777" w:rsidTr="0055074B">
        <w:trPr>
          <w:jc w:val="center"/>
        </w:trPr>
        <w:tc>
          <w:tcPr>
            <w:tcW w:w="736" w:type="pct"/>
            <w:vMerge/>
            <w:shd w:val="clear" w:color="auto" w:fill="auto"/>
            <w:vAlign w:val="center"/>
          </w:tcPr>
          <w:p w14:paraId="5ADD4109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7514D3A1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KPC-R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3B07ADC4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CTTGTCATCCTTGTTAGGCG</w:t>
            </w:r>
          </w:p>
        </w:tc>
        <w:tc>
          <w:tcPr>
            <w:tcW w:w="602" w:type="pct"/>
            <w:vMerge/>
            <w:shd w:val="clear" w:color="auto" w:fill="auto"/>
            <w:vAlign w:val="center"/>
          </w:tcPr>
          <w:p w14:paraId="30A20FCC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pct"/>
            <w:vMerge/>
            <w:shd w:val="clear" w:color="auto" w:fill="auto"/>
            <w:vAlign w:val="center"/>
          </w:tcPr>
          <w:p w14:paraId="5444C58C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F3B9D" w:rsidRPr="00A6228D" w14:paraId="10660605" w14:textId="77777777" w:rsidTr="0055074B">
        <w:trPr>
          <w:jc w:val="center"/>
        </w:trPr>
        <w:tc>
          <w:tcPr>
            <w:tcW w:w="736" w:type="pct"/>
            <w:vMerge w:val="restart"/>
            <w:shd w:val="clear" w:color="auto" w:fill="auto"/>
            <w:vAlign w:val="center"/>
          </w:tcPr>
          <w:p w14:paraId="678FC7BB" w14:textId="2FDBA883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MP</w:t>
            </w:r>
            <w:proofErr w:type="spellEnd"/>
          </w:p>
        </w:tc>
        <w:tc>
          <w:tcPr>
            <w:tcW w:w="669" w:type="pct"/>
            <w:shd w:val="clear" w:color="auto" w:fill="auto"/>
            <w:vAlign w:val="center"/>
          </w:tcPr>
          <w:p w14:paraId="11EE39C3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IMP-F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7B2AA5BC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CTACCGCAGCAGAGTCTTTG</w:t>
            </w:r>
          </w:p>
        </w:tc>
        <w:tc>
          <w:tcPr>
            <w:tcW w:w="602" w:type="pct"/>
            <w:vMerge w:val="restart"/>
            <w:shd w:val="clear" w:color="auto" w:fill="auto"/>
            <w:vAlign w:val="center"/>
          </w:tcPr>
          <w:p w14:paraId="2E250A78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587</w:t>
            </w:r>
          </w:p>
        </w:tc>
        <w:tc>
          <w:tcPr>
            <w:tcW w:w="1256" w:type="pct"/>
            <w:vMerge w:val="restart"/>
            <w:shd w:val="clear" w:color="auto" w:fill="auto"/>
            <w:vAlign w:val="center"/>
          </w:tcPr>
          <w:p w14:paraId="5E0F6A18" w14:textId="243BFD36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UdXJ0b248L0F1dGhvcj48WWVhcj4yMDA0PC9ZZWFyPjxS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</w:fldData>
              </w:fldCha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UdXJ0b248L0F1dGhvcj48WWVhcj4yMDA0PC9ZZWFyPjxS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</w:fldData>
              </w:fldCha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5C17C3" w:rsidRPr="00A6228D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Turton et al., 2004)</w:t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2F3B9D" w:rsidRPr="00A6228D" w14:paraId="24A9FE33" w14:textId="77777777" w:rsidTr="0055074B">
        <w:trPr>
          <w:jc w:val="center"/>
        </w:trPr>
        <w:tc>
          <w:tcPr>
            <w:tcW w:w="736" w:type="pct"/>
            <w:vMerge/>
            <w:shd w:val="clear" w:color="auto" w:fill="auto"/>
            <w:vAlign w:val="center"/>
          </w:tcPr>
          <w:p w14:paraId="3501A57D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1B3684AE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IMP-R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158CB9A4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ACCAGTTTTGCCTTACCAT</w:t>
            </w:r>
          </w:p>
        </w:tc>
        <w:tc>
          <w:tcPr>
            <w:tcW w:w="602" w:type="pct"/>
            <w:vMerge/>
            <w:shd w:val="clear" w:color="auto" w:fill="auto"/>
            <w:vAlign w:val="center"/>
          </w:tcPr>
          <w:p w14:paraId="52BA856B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pct"/>
            <w:vMerge/>
            <w:shd w:val="clear" w:color="auto" w:fill="auto"/>
            <w:vAlign w:val="center"/>
          </w:tcPr>
          <w:p w14:paraId="589D4697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F3B9D" w:rsidRPr="00A6228D" w14:paraId="0638CE09" w14:textId="77777777" w:rsidTr="0055074B">
        <w:trPr>
          <w:jc w:val="center"/>
        </w:trPr>
        <w:tc>
          <w:tcPr>
            <w:tcW w:w="736" w:type="pct"/>
            <w:vMerge w:val="restart"/>
            <w:shd w:val="clear" w:color="auto" w:fill="auto"/>
            <w:vAlign w:val="center"/>
          </w:tcPr>
          <w:p w14:paraId="2889C139" w14:textId="5A0D79C9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VIM</w:t>
            </w:r>
            <w:proofErr w:type="spellEnd"/>
          </w:p>
        </w:tc>
        <w:tc>
          <w:tcPr>
            <w:tcW w:w="669" w:type="pct"/>
            <w:shd w:val="clear" w:color="auto" w:fill="auto"/>
            <w:vAlign w:val="center"/>
          </w:tcPr>
          <w:p w14:paraId="47C66140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VIM-F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208DC146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GTGGTGAGTATCCGACAG</w:t>
            </w:r>
          </w:p>
        </w:tc>
        <w:tc>
          <w:tcPr>
            <w:tcW w:w="602" w:type="pct"/>
            <w:vMerge w:val="restart"/>
            <w:shd w:val="clear" w:color="auto" w:fill="auto"/>
            <w:vAlign w:val="center"/>
          </w:tcPr>
          <w:p w14:paraId="793C58EB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261</w:t>
            </w:r>
          </w:p>
        </w:tc>
        <w:tc>
          <w:tcPr>
            <w:tcW w:w="1256" w:type="pct"/>
            <w:vMerge w:val="restart"/>
            <w:shd w:val="clear" w:color="auto" w:fill="auto"/>
            <w:vAlign w:val="center"/>
          </w:tcPr>
          <w:p w14:paraId="1B2C1BF2" w14:textId="3BF6BBA8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UdXJ0b248L0F1dGhvcj48WWVhcj4yMDA0PC9ZZWFyPjxS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</w:fldData>
              </w:fldCha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UdXJ0b248L0F1dGhvcj48WWVhcj4yMDA0PC9ZZWFyPjxS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</w:fldData>
              </w:fldCha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5C17C3" w:rsidRPr="00A6228D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Turton et al., 2004)</w:t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2F3B9D" w:rsidRPr="00A6228D" w14:paraId="34C837C4" w14:textId="77777777" w:rsidTr="0055074B">
        <w:trPr>
          <w:jc w:val="center"/>
        </w:trPr>
        <w:tc>
          <w:tcPr>
            <w:tcW w:w="736" w:type="pct"/>
            <w:vMerge/>
            <w:shd w:val="clear" w:color="auto" w:fill="auto"/>
            <w:vAlign w:val="center"/>
          </w:tcPr>
          <w:p w14:paraId="4C44EECF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0B8A563E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VIM-R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551B303C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TGAAAGTGCGTGGAGAC</w:t>
            </w:r>
          </w:p>
        </w:tc>
        <w:tc>
          <w:tcPr>
            <w:tcW w:w="602" w:type="pct"/>
            <w:vMerge/>
            <w:shd w:val="clear" w:color="auto" w:fill="auto"/>
            <w:vAlign w:val="center"/>
          </w:tcPr>
          <w:p w14:paraId="0F1651FB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pct"/>
            <w:vMerge/>
            <w:shd w:val="clear" w:color="auto" w:fill="auto"/>
            <w:vAlign w:val="center"/>
          </w:tcPr>
          <w:p w14:paraId="6653B80A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F3B9D" w:rsidRPr="00A6228D" w14:paraId="7FDE64A3" w14:textId="77777777" w:rsidTr="0055074B">
        <w:trPr>
          <w:jc w:val="center"/>
        </w:trPr>
        <w:tc>
          <w:tcPr>
            <w:tcW w:w="736" w:type="pct"/>
            <w:vMerge w:val="restart"/>
            <w:shd w:val="clear" w:color="auto" w:fill="auto"/>
            <w:vAlign w:val="center"/>
          </w:tcPr>
          <w:p w14:paraId="001035C5" w14:textId="494EF969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SIM</w:t>
            </w:r>
            <w:proofErr w:type="spellEnd"/>
          </w:p>
        </w:tc>
        <w:tc>
          <w:tcPr>
            <w:tcW w:w="669" w:type="pct"/>
            <w:shd w:val="clear" w:color="auto" w:fill="auto"/>
            <w:vAlign w:val="center"/>
          </w:tcPr>
          <w:p w14:paraId="08EB78B2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SIM-F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C820BFF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TACAAGGGATTCGGCATCG</w:t>
            </w:r>
          </w:p>
        </w:tc>
        <w:tc>
          <w:tcPr>
            <w:tcW w:w="602" w:type="pct"/>
            <w:vMerge w:val="restart"/>
            <w:shd w:val="clear" w:color="auto" w:fill="auto"/>
            <w:vAlign w:val="center"/>
          </w:tcPr>
          <w:p w14:paraId="34131A23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570</w:t>
            </w:r>
          </w:p>
        </w:tc>
        <w:tc>
          <w:tcPr>
            <w:tcW w:w="1256" w:type="pct"/>
            <w:vMerge w:val="restart"/>
            <w:shd w:val="clear" w:color="auto" w:fill="auto"/>
            <w:vAlign w:val="center"/>
          </w:tcPr>
          <w:p w14:paraId="5BDE7293" w14:textId="0B691E15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/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&lt;EndNote&gt;&lt;Cite&gt;&lt;Author&gt;Poirel&lt;/Author&gt;&lt;Year&gt;2011&lt;/Year&gt;&lt;RecNum&gt;360&lt;/RecNum&gt;&lt;DisplayText&gt;(Poirel et al., 2011)&lt;/DisplayText&gt;&lt;record&gt;&lt;rec-number&gt;360&lt;/rec-number&gt;&lt;foreign-keys&gt;&lt;key app="EN" db-id="252wdsx9oe0asde0xenxp05w59a9v5fzr0ff" timestamp="1702433219"&gt;360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ériologie-Virologie, INSERM U914 Emerging Resistance to Antibiotics, Hôpital de Bicêtre, Assistance Publique/Hôpitaux de Paris, Faculté de Médecine Paris-Sud, Université Paris XI, 94275 K.-Bicê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abbr-1&gt;Diagnostic microbiology and infectious disease&lt;/abbr-1&gt;&lt;/periodical&gt;&lt;alt-periodical&gt;&lt;full-title&gt;Diagn Microbiol Infect Dis&lt;/full-title&gt;&lt;abbr-1&gt;Diagnostic microbiology and infectious disease&lt;/abbr-1&gt;&lt;/alt-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0732-8893&lt;/isbn&gt;&lt;accession-num&gt;21398074&lt;/accession-num&gt;&lt;urls&gt;&lt;/urls&gt;&lt;electronic-resource-num&gt;10.1016/j.diagmicrobio.2010.12.002&lt;/electronic-resource-num&gt;&lt;remote-database-provider&gt;NLM&lt;/remote-database-provider&gt;&lt;language&gt;eng&lt;/language&gt;&lt;/record&gt;&lt;/Cite&gt;&lt;/EndNote&gt;</w:instrText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5C17C3" w:rsidRPr="00A6228D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Poirel et al., 2011)</w:t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2F3B9D" w:rsidRPr="00A6228D" w14:paraId="47FC0D08" w14:textId="77777777" w:rsidTr="0055074B">
        <w:trPr>
          <w:jc w:val="center"/>
        </w:trPr>
        <w:tc>
          <w:tcPr>
            <w:tcW w:w="736" w:type="pct"/>
            <w:vMerge/>
            <w:shd w:val="clear" w:color="auto" w:fill="auto"/>
            <w:vAlign w:val="center"/>
          </w:tcPr>
          <w:p w14:paraId="11C7CF5B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396A9F90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SIM-R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A78386B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TAATGGCCTGTTCCCATGTG</w:t>
            </w:r>
          </w:p>
        </w:tc>
        <w:tc>
          <w:tcPr>
            <w:tcW w:w="602" w:type="pct"/>
            <w:vMerge/>
            <w:shd w:val="clear" w:color="auto" w:fill="auto"/>
            <w:vAlign w:val="center"/>
          </w:tcPr>
          <w:p w14:paraId="01194A4D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pct"/>
            <w:vMerge/>
            <w:shd w:val="clear" w:color="auto" w:fill="auto"/>
            <w:vAlign w:val="center"/>
          </w:tcPr>
          <w:p w14:paraId="42440EE4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F3B9D" w:rsidRPr="00A6228D" w14:paraId="6C50F384" w14:textId="77777777" w:rsidTr="0055074B">
        <w:trPr>
          <w:jc w:val="center"/>
        </w:trPr>
        <w:tc>
          <w:tcPr>
            <w:tcW w:w="736" w:type="pct"/>
            <w:vMerge w:val="restart"/>
            <w:shd w:val="clear" w:color="auto" w:fill="auto"/>
            <w:vAlign w:val="center"/>
          </w:tcPr>
          <w:p w14:paraId="2B8CC6CC" w14:textId="589CFF4B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NDM-1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52B3403F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NDM1-F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1B49D4F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TGCCGAGCGACTTGGCCTTG</w:t>
            </w:r>
          </w:p>
        </w:tc>
        <w:tc>
          <w:tcPr>
            <w:tcW w:w="602" w:type="pct"/>
            <w:vMerge w:val="restart"/>
            <w:shd w:val="clear" w:color="auto" w:fill="auto"/>
            <w:vAlign w:val="center"/>
          </w:tcPr>
          <w:p w14:paraId="4903B32B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379</w:t>
            </w:r>
          </w:p>
        </w:tc>
        <w:tc>
          <w:tcPr>
            <w:tcW w:w="1256" w:type="pct"/>
            <w:vMerge w:val="restart"/>
            <w:shd w:val="clear" w:color="auto" w:fill="auto"/>
            <w:vAlign w:val="center"/>
          </w:tcPr>
          <w:p w14:paraId="2DFD5FCC" w14:textId="77D23855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HaGF6YXdpPC9BdXRob3I+PFllYXI+MjAxMjwvWWVhcj48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</w:fldData>
              </w:fldCha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HaGF6YXdpPC9BdXRob3I+PFllYXI+MjAxMjwvWWVhcj48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</w:fldData>
              </w:fldCha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5C17C3" w:rsidRPr="00A6228D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Ghazawi et al., 2012)</w:t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2F3B9D" w:rsidRPr="00A6228D" w14:paraId="164428DD" w14:textId="77777777" w:rsidTr="0055074B">
        <w:trPr>
          <w:jc w:val="center"/>
        </w:trPr>
        <w:tc>
          <w:tcPr>
            <w:tcW w:w="736" w:type="pct"/>
            <w:vMerge/>
            <w:shd w:val="clear" w:color="auto" w:fill="auto"/>
            <w:vAlign w:val="center"/>
          </w:tcPr>
          <w:p w14:paraId="789B0A0F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6EDDCC12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NDM1-R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DEABAA9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CCGATGACCAGACCGCCCA</w:t>
            </w:r>
          </w:p>
        </w:tc>
        <w:tc>
          <w:tcPr>
            <w:tcW w:w="602" w:type="pct"/>
            <w:vMerge/>
            <w:shd w:val="clear" w:color="auto" w:fill="auto"/>
            <w:vAlign w:val="center"/>
          </w:tcPr>
          <w:p w14:paraId="4107C36E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pct"/>
            <w:vMerge/>
            <w:shd w:val="clear" w:color="auto" w:fill="auto"/>
            <w:vAlign w:val="center"/>
          </w:tcPr>
          <w:p w14:paraId="61E12B3A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960E6" w:rsidRPr="00A6228D" w14:paraId="6A171D2B" w14:textId="77777777" w:rsidTr="000960E6">
        <w:trPr>
          <w:jc w:val="center"/>
        </w:trPr>
        <w:tc>
          <w:tcPr>
            <w:tcW w:w="736" w:type="pct"/>
            <w:vMerge w:val="restart"/>
            <w:shd w:val="clear" w:color="auto" w:fill="auto"/>
            <w:vAlign w:val="center"/>
          </w:tcPr>
          <w:p w14:paraId="1D669F73" w14:textId="5D127761" w:rsidR="000960E6" w:rsidRPr="00A6228D" w:rsidRDefault="000960E6" w:rsidP="000960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OXA-</w:t>
            </w:r>
            <w:r w:rsidRPr="00A6228D"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</w:rPr>
              <w:t>51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04FFB04F" w14:textId="71844CC9" w:rsidR="000960E6" w:rsidRPr="00A6228D" w:rsidRDefault="000960E6" w:rsidP="000960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OXA</w:t>
            </w:r>
            <w:r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51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601B7CA5" w14:textId="15F898EE" w:rsidR="000960E6" w:rsidRPr="00A6228D" w:rsidRDefault="000960E6" w:rsidP="000960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bidi="ar"/>
              </w:rPr>
              <w:t>TAATGCTTTGATCGGCCTTG</w:t>
            </w:r>
          </w:p>
        </w:tc>
        <w:tc>
          <w:tcPr>
            <w:tcW w:w="602" w:type="pct"/>
            <w:vMerge w:val="restart"/>
            <w:shd w:val="clear" w:color="auto" w:fill="auto"/>
            <w:vAlign w:val="center"/>
          </w:tcPr>
          <w:p w14:paraId="1989BDC1" w14:textId="3134A139" w:rsidR="000960E6" w:rsidRPr="000A1843" w:rsidRDefault="000960E6" w:rsidP="000960E6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0A1843">
              <w:rPr>
                <w:rFonts w:ascii="Times New Roman" w:hAnsi="Times New Roman" w:cs="Times New Roman" w:hint="eastAsia"/>
                <w:sz w:val="21"/>
                <w:szCs w:val="21"/>
              </w:rPr>
              <w:t>353</w:t>
            </w:r>
          </w:p>
        </w:tc>
        <w:tc>
          <w:tcPr>
            <w:tcW w:w="1256" w:type="pct"/>
            <w:vMerge w:val="restart"/>
            <w:shd w:val="clear" w:color="auto" w:fill="auto"/>
            <w:vAlign w:val="center"/>
          </w:tcPr>
          <w:p w14:paraId="54415999" w14:textId="69075615" w:rsidR="000960E6" w:rsidRPr="000A1843" w:rsidRDefault="000A1843" w:rsidP="000960E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highlight w:val="yellow"/>
              </w:rPr>
            </w:pPr>
            <w:r w:rsidRPr="000A1843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proofErr w:type="spellStart"/>
            <w:r w:rsidRPr="000A1843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Longjam</w:t>
            </w:r>
            <w:proofErr w:type="spellEnd"/>
            <w:r w:rsidRPr="000A1843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 xml:space="preserve"> et al., 2023)</w:t>
            </w:r>
          </w:p>
        </w:tc>
      </w:tr>
      <w:tr w:rsidR="000960E6" w:rsidRPr="00A6228D" w14:paraId="0C7F808B" w14:textId="77777777" w:rsidTr="0055074B">
        <w:trPr>
          <w:jc w:val="center"/>
        </w:trPr>
        <w:tc>
          <w:tcPr>
            <w:tcW w:w="736" w:type="pct"/>
            <w:vMerge/>
            <w:shd w:val="clear" w:color="auto" w:fill="auto"/>
            <w:vAlign w:val="center"/>
          </w:tcPr>
          <w:p w14:paraId="72181056" w14:textId="77777777" w:rsidR="000960E6" w:rsidRPr="00A6228D" w:rsidRDefault="000960E6" w:rsidP="000960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20379780" w14:textId="18DF2B89" w:rsidR="000960E6" w:rsidRPr="00A6228D" w:rsidRDefault="000960E6" w:rsidP="000960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OXA</w:t>
            </w:r>
            <w:r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51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0FBBBE7A" w14:textId="7D0F9230" w:rsidR="000960E6" w:rsidRPr="00A6228D" w:rsidRDefault="000960E6" w:rsidP="000960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bidi="ar"/>
              </w:rPr>
              <w:t>TGGATTGCACTTCATCTTGG</w:t>
            </w:r>
          </w:p>
        </w:tc>
        <w:tc>
          <w:tcPr>
            <w:tcW w:w="602" w:type="pct"/>
            <w:vMerge/>
            <w:shd w:val="clear" w:color="auto" w:fill="auto"/>
            <w:vAlign w:val="center"/>
          </w:tcPr>
          <w:p w14:paraId="308711E8" w14:textId="77777777" w:rsidR="000960E6" w:rsidRPr="00A6228D" w:rsidRDefault="000960E6" w:rsidP="00096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pct"/>
            <w:vMerge/>
            <w:shd w:val="clear" w:color="auto" w:fill="auto"/>
            <w:vAlign w:val="center"/>
          </w:tcPr>
          <w:p w14:paraId="48C6C4FA" w14:textId="77777777" w:rsidR="000960E6" w:rsidRPr="00A6228D" w:rsidRDefault="000960E6" w:rsidP="000960E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F3B9D" w:rsidRPr="00A6228D" w14:paraId="4DFFC19E" w14:textId="77777777" w:rsidTr="0055074B">
        <w:trPr>
          <w:jc w:val="center"/>
        </w:trPr>
        <w:tc>
          <w:tcPr>
            <w:tcW w:w="736" w:type="pct"/>
            <w:vMerge w:val="restart"/>
            <w:shd w:val="clear" w:color="auto" w:fill="auto"/>
            <w:vAlign w:val="center"/>
          </w:tcPr>
          <w:p w14:paraId="4FE06320" w14:textId="436E27E8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OXA-23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6E47AF58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OXA23-F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4F1EB250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GATCGGATTGGAGAACCAGA</w:t>
            </w:r>
          </w:p>
        </w:tc>
        <w:tc>
          <w:tcPr>
            <w:tcW w:w="602" w:type="pct"/>
            <w:vMerge w:val="restart"/>
            <w:shd w:val="clear" w:color="auto" w:fill="auto"/>
            <w:vAlign w:val="center"/>
          </w:tcPr>
          <w:p w14:paraId="67AB7DE7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501</w:t>
            </w:r>
          </w:p>
        </w:tc>
        <w:tc>
          <w:tcPr>
            <w:tcW w:w="1256" w:type="pct"/>
            <w:vMerge w:val="restart"/>
            <w:shd w:val="clear" w:color="auto" w:fill="auto"/>
            <w:vAlign w:val="center"/>
          </w:tcPr>
          <w:p w14:paraId="3909F4C3" w14:textId="6A2BEEC0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Xb29kZm9yZDwvQXV0aG9yPjxZZWFyPjIwMDY8L1llYXI+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</w:fldData>
              </w:fldCha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Xb29kZm9yZDwvQXV0aG9yPjxZZWFyPjIwMDY8L1llYXI+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</w:fldData>
              </w:fldCha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5C17C3" w:rsidRPr="00A6228D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Woodford et al., 2006)</w:t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2F3B9D" w:rsidRPr="00A6228D" w14:paraId="2D01A9B9" w14:textId="77777777" w:rsidTr="0055074B">
        <w:trPr>
          <w:jc w:val="center"/>
        </w:trPr>
        <w:tc>
          <w:tcPr>
            <w:tcW w:w="736" w:type="pct"/>
            <w:vMerge/>
            <w:shd w:val="clear" w:color="auto" w:fill="auto"/>
            <w:vAlign w:val="center"/>
          </w:tcPr>
          <w:p w14:paraId="67B3B000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7373D586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OXA23-R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3DD37A9A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TTTCTGACCGCATTTCCAT</w:t>
            </w:r>
          </w:p>
        </w:tc>
        <w:tc>
          <w:tcPr>
            <w:tcW w:w="602" w:type="pct"/>
            <w:vMerge/>
            <w:shd w:val="clear" w:color="auto" w:fill="auto"/>
            <w:vAlign w:val="center"/>
          </w:tcPr>
          <w:p w14:paraId="751348C6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pct"/>
            <w:vMerge/>
            <w:shd w:val="clear" w:color="auto" w:fill="auto"/>
            <w:vAlign w:val="center"/>
          </w:tcPr>
          <w:p w14:paraId="7FDBC42B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F3B9D" w:rsidRPr="00A6228D" w14:paraId="7AF3F4C9" w14:textId="77777777" w:rsidTr="0055074B">
        <w:trPr>
          <w:jc w:val="center"/>
        </w:trPr>
        <w:tc>
          <w:tcPr>
            <w:tcW w:w="736" w:type="pct"/>
            <w:vMerge w:val="restart"/>
            <w:shd w:val="clear" w:color="auto" w:fill="auto"/>
            <w:vAlign w:val="center"/>
          </w:tcPr>
          <w:p w14:paraId="33D8DAAD" w14:textId="6778DA32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OXA-24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2149E8BB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OXA24-F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2B720528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GGTTAGTTGGCCCCCTTAAA</w:t>
            </w:r>
          </w:p>
        </w:tc>
        <w:tc>
          <w:tcPr>
            <w:tcW w:w="602" w:type="pct"/>
            <w:vMerge w:val="restart"/>
            <w:shd w:val="clear" w:color="auto" w:fill="auto"/>
            <w:vAlign w:val="center"/>
          </w:tcPr>
          <w:p w14:paraId="503CA459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246</w:t>
            </w:r>
          </w:p>
        </w:tc>
        <w:tc>
          <w:tcPr>
            <w:tcW w:w="1256" w:type="pct"/>
            <w:vMerge w:val="restart"/>
            <w:shd w:val="clear" w:color="auto" w:fill="auto"/>
            <w:vAlign w:val="center"/>
          </w:tcPr>
          <w:p w14:paraId="4179DBD9" w14:textId="52FA6BF1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Xb29kZm9yZDwvQXV0aG9yPjxZZWFyPjIwMDY8L1llYXI+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</w:fldData>
              </w:fldCha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Xb29kZm9yZDwvQXV0aG9yPjxZZWFyPjIwMDY8L1llYXI+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</w:fldData>
              </w:fldCha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5C17C3" w:rsidRPr="00A6228D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Woodford et al., 2006)</w:t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2F3B9D" w:rsidRPr="00A6228D" w14:paraId="1FBD744A" w14:textId="77777777" w:rsidTr="0055074B">
        <w:trPr>
          <w:jc w:val="center"/>
        </w:trPr>
        <w:tc>
          <w:tcPr>
            <w:tcW w:w="736" w:type="pct"/>
            <w:vMerge/>
            <w:shd w:val="clear" w:color="auto" w:fill="auto"/>
            <w:vAlign w:val="center"/>
          </w:tcPr>
          <w:p w14:paraId="7C02C4DE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1147709D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OXA24-R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7CB7E32A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GTTGAGCGAAAAGGGGATT</w:t>
            </w:r>
          </w:p>
        </w:tc>
        <w:tc>
          <w:tcPr>
            <w:tcW w:w="602" w:type="pct"/>
            <w:vMerge/>
            <w:shd w:val="clear" w:color="auto" w:fill="auto"/>
            <w:vAlign w:val="center"/>
          </w:tcPr>
          <w:p w14:paraId="3592C1F0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pct"/>
            <w:vMerge/>
            <w:shd w:val="clear" w:color="auto" w:fill="auto"/>
            <w:vAlign w:val="center"/>
          </w:tcPr>
          <w:p w14:paraId="5A26DB71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F3B9D" w:rsidRPr="00A6228D" w14:paraId="2DE6580D" w14:textId="77777777" w:rsidTr="0055074B">
        <w:trPr>
          <w:jc w:val="center"/>
        </w:trPr>
        <w:tc>
          <w:tcPr>
            <w:tcW w:w="736" w:type="pct"/>
            <w:vMerge w:val="restart"/>
            <w:shd w:val="clear" w:color="auto" w:fill="auto"/>
            <w:vAlign w:val="center"/>
          </w:tcPr>
          <w:p w14:paraId="4223067C" w14:textId="140E11C3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OXA-48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54BCA773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OXA48-F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6470CFE6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GCGTGGTTAAGGATGAACAC</w:t>
            </w:r>
          </w:p>
        </w:tc>
        <w:tc>
          <w:tcPr>
            <w:tcW w:w="602" w:type="pct"/>
            <w:vMerge w:val="restart"/>
            <w:shd w:val="clear" w:color="auto" w:fill="auto"/>
            <w:vAlign w:val="center"/>
          </w:tcPr>
          <w:p w14:paraId="56E4A4B0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438</w:t>
            </w:r>
          </w:p>
        </w:tc>
        <w:tc>
          <w:tcPr>
            <w:tcW w:w="1256" w:type="pct"/>
            <w:vMerge w:val="restart"/>
            <w:shd w:val="clear" w:color="auto" w:fill="auto"/>
            <w:vAlign w:val="center"/>
          </w:tcPr>
          <w:p w14:paraId="1C8ED0A0" w14:textId="75729A13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/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&lt;EndNote&gt;&lt;Cite&gt;&lt;Author&gt;Poirel&lt;/Author&gt;&lt;Year&gt;2011&lt;/Year&gt;&lt;RecNum&gt;360&lt;/RecNum&gt;&lt;DisplayText&gt;(Poirel et al., 2011)&lt;/DisplayText&gt;&lt;record&gt;&lt;rec-number&gt;360&lt;/rec-number&gt;&lt;foreign-keys&gt;&lt;key app="EN" db-id="252wdsx9oe0asde0xenxp05w59a9v5fzr0ff" timestamp="1702433219"&gt;360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ériologie-Virologie, INSERM U914 Emerging Resistance to Antibiotics, Hôpital de Bicêtre, Assistance Publique/Hôpitaux de Paris, Faculté de Médecine Paris-Sud, Université Paris XI, 94275 K.-Bicê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abbr-1&gt;Diagnostic microbiology and infectious disease&lt;/abbr-1&gt;&lt;/periodical&gt;&lt;alt-periodical&gt;&lt;full-title&gt;Diagn Microbiol Infect Dis&lt;/full-title&gt;&lt;abbr-1&gt;Diagnostic microbiology and infectious disease&lt;/abbr-1&gt;&lt;/alt-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0732-8893&lt;/isbn&gt;&lt;accession-num&gt;21398074&lt;/accession-num&gt;&lt;urls&gt;&lt;/urls&gt;&lt;electronic-resource-num&gt;10.1016/j.diagmicrobio.2010.12.002&lt;/electronic-resource-num&gt;&lt;remote-database-provider&gt;NLM&lt;/remote-database-provider&gt;&lt;language&gt;eng&lt;/language&gt;&lt;/record&gt;&lt;/Cite&gt;&lt;/EndNote&gt;</w:instrText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5C17C3" w:rsidRPr="00A6228D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Poirel et al., 2011)</w:t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2F3B9D" w:rsidRPr="00A6228D" w14:paraId="3093C337" w14:textId="77777777" w:rsidTr="0055074B">
        <w:trPr>
          <w:jc w:val="center"/>
        </w:trPr>
        <w:tc>
          <w:tcPr>
            <w:tcW w:w="736" w:type="pct"/>
            <w:vMerge/>
            <w:shd w:val="clear" w:color="auto" w:fill="auto"/>
            <w:vAlign w:val="center"/>
          </w:tcPr>
          <w:p w14:paraId="78CCC0F6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6213A031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OXA48-R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25F55756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CATCAAGTTCAACCCAACCG</w:t>
            </w:r>
          </w:p>
        </w:tc>
        <w:tc>
          <w:tcPr>
            <w:tcW w:w="602" w:type="pct"/>
            <w:vMerge/>
            <w:shd w:val="clear" w:color="auto" w:fill="auto"/>
            <w:vAlign w:val="center"/>
          </w:tcPr>
          <w:p w14:paraId="5024486C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pct"/>
            <w:vMerge/>
            <w:shd w:val="clear" w:color="auto" w:fill="auto"/>
            <w:vAlign w:val="center"/>
          </w:tcPr>
          <w:p w14:paraId="1AFB2A55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F3B9D" w:rsidRPr="00A6228D" w14:paraId="45AD45E3" w14:textId="77777777" w:rsidTr="0055074B">
        <w:trPr>
          <w:jc w:val="center"/>
        </w:trPr>
        <w:tc>
          <w:tcPr>
            <w:tcW w:w="736" w:type="pct"/>
            <w:vMerge w:val="restart"/>
            <w:shd w:val="clear" w:color="auto" w:fill="auto"/>
            <w:vAlign w:val="center"/>
          </w:tcPr>
          <w:p w14:paraId="2FB4E1A2" w14:textId="039AC29A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OXA-58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4940D6B9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OXA58-F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577A4D00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AGTATTGGGGCTTGTGCTG</w:t>
            </w:r>
          </w:p>
        </w:tc>
        <w:tc>
          <w:tcPr>
            <w:tcW w:w="602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E8D205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599</w:t>
            </w:r>
          </w:p>
        </w:tc>
        <w:tc>
          <w:tcPr>
            <w:tcW w:w="125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DB533" w14:textId="7997F614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Xb29kZm9yZDwvQXV0aG9yPjxZZWFyPjIwMDY8L1llYXI+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</w:fldData>
              </w:fldCha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Xb29kZm9yZDwvQXV0aG9yPjxZZWFyPjIwMDY8L1llYXI+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</w:fldData>
              </w:fldCha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5C17C3"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5C17C3" w:rsidRPr="00A6228D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Woodford et al., 2006)</w:t>
            </w: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C3053D" w:rsidRPr="00A6228D" w14:paraId="651DE5DC" w14:textId="77777777" w:rsidTr="0055074B">
        <w:trPr>
          <w:jc w:val="center"/>
        </w:trPr>
        <w:tc>
          <w:tcPr>
            <w:tcW w:w="73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5EDF92" w14:textId="77777777" w:rsidR="00C3053D" w:rsidRPr="00A6228D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3B02B" w14:textId="77777777" w:rsidR="00C3053D" w:rsidRPr="00A6228D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OXA58-R</w:t>
            </w:r>
          </w:p>
        </w:tc>
        <w:tc>
          <w:tcPr>
            <w:tcW w:w="17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7A2A14" w14:textId="77777777" w:rsidR="00C3053D" w:rsidRPr="00A6228D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CCCCTCTGCGCTCTACATAC</w:t>
            </w:r>
          </w:p>
        </w:tc>
        <w:tc>
          <w:tcPr>
            <w:tcW w:w="60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D0D8A" w14:textId="77777777" w:rsidR="00C3053D" w:rsidRPr="00A6228D" w:rsidRDefault="00C3053D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ED63E4" w14:textId="77777777" w:rsidR="00C3053D" w:rsidRPr="00A6228D" w:rsidRDefault="00C3053D" w:rsidP="000807B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</w:tbl>
    <w:p w14:paraId="0B39D000" w14:textId="77777777" w:rsidR="00C3053D" w:rsidRDefault="00C3053D" w:rsidP="004B65D5">
      <w:pPr>
        <w:rPr>
          <w:rFonts w:ascii="Times New Roman" w:hAnsi="Times New Roman" w:cs="Times New Roman"/>
          <w:color w:val="000000"/>
        </w:rPr>
        <w:sectPr w:rsidR="00C3053D" w:rsidSect="009200C2">
          <w:pgSz w:w="11906" w:h="16838"/>
          <w:pgMar w:top="1134" w:right="1134" w:bottom="1134" w:left="1134" w:header="851" w:footer="992" w:gutter="0"/>
          <w:cols w:space="425"/>
          <w:docGrid w:type="lines" w:linePitch="326"/>
        </w:sectPr>
      </w:pPr>
    </w:p>
    <w:p w14:paraId="63434308" w14:textId="7D89EFB1" w:rsidR="00C3053D" w:rsidRPr="00563483" w:rsidRDefault="00FC25E5" w:rsidP="00265F03">
      <w:pPr>
        <w:spacing w:before="120" w:after="240"/>
        <w:rPr>
          <w:rFonts w:ascii="Times New Roman" w:hAnsi="Times New Roman" w:cs="Times New Roman"/>
        </w:rPr>
      </w:pPr>
      <w:r w:rsidRPr="00563483">
        <w:rPr>
          <w:rFonts w:ascii="Times New Roman" w:hAnsi="Times New Roman" w:cs="Times New Roman"/>
          <w:b/>
          <w:bCs/>
          <w:lang w:eastAsia="en-US"/>
        </w:rPr>
        <w:lastRenderedPageBreak/>
        <w:t xml:space="preserve">Supplementary Table </w:t>
      </w:r>
      <w:r w:rsidRPr="00563483">
        <w:rPr>
          <w:rFonts w:ascii="Times New Roman" w:hAnsi="Times New Roman" w:cs="Times New Roman" w:hint="eastAsia"/>
          <w:b/>
          <w:bCs/>
        </w:rPr>
        <w:t>3</w:t>
      </w:r>
      <w:r w:rsidRPr="00563483">
        <w:rPr>
          <w:rFonts w:ascii="Times New Roman" w:hAnsi="Times New Roman" w:cs="Times New Roman"/>
          <w:b/>
          <w:bCs/>
          <w:lang w:eastAsia="en-US"/>
        </w:rPr>
        <w:t>.</w:t>
      </w:r>
      <w:r w:rsidR="00C3053D" w:rsidRPr="00563483">
        <w:rPr>
          <w:rFonts w:ascii="Times New Roman" w:hAnsi="Times New Roman" w:cs="Times New Roman"/>
        </w:rPr>
        <w:t xml:space="preserve"> Primers used for amplification of efflux pumps regulator</w:t>
      </w:r>
      <w:r w:rsidR="00A21224" w:rsidRPr="00563483">
        <w:rPr>
          <w:rFonts w:ascii="Times New Roman" w:hAnsi="Times New Roman" w:cs="Times New Roman" w:hint="eastAsia"/>
        </w:rPr>
        <w:t>,</w:t>
      </w:r>
      <w:r w:rsidR="00C3053D" w:rsidRPr="00563483">
        <w:rPr>
          <w:rFonts w:ascii="Times New Roman" w:hAnsi="Times New Roman" w:cs="Times New Roman"/>
        </w:rPr>
        <w:t xml:space="preserve"> </w:t>
      </w:r>
      <w:r w:rsidR="00735467" w:rsidRPr="00563483">
        <w:rPr>
          <w:rFonts w:ascii="Times New Roman" w:hAnsi="Times New Roman" w:cs="Times New Roman" w:hint="eastAsia"/>
        </w:rPr>
        <w:t xml:space="preserve">and </w:t>
      </w:r>
      <w:r w:rsidR="00A21224" w:rsidRPr="00563483">
        <w:rPr>
          <w:rFonts w:ascii="Times New Roman" w:hAnsi="Times New Roman" w:cs="Times New Roman" w:hint="eastAsia"/>
        </w:rPr>
        <w:t xml:space="preserve">other genes associated with </w:t>
      </w:r>
      <w:r w:rsidR="00735467" w:rsidRPr="00563483">
        <w:rPr>
          <w:rFonts w:ascii="Times New Roman" w:hAnsi="Times New Roman" w:cs="Times New Roman" w:hint="eastAsia"/>
        </w:rPr>
        <w:t xml:space="preserve">ERV and TGC </w:t>
      </w:r>
      <w:r w:rsidR="00A21224" w:rsidRPr="00563483">
        <w:rPr>
          <w:rFonts w:ascii="Times New Roman" w:hAnsi="Times New Roman" w:cs="Times New Roman" w:hint="eastAsia"/>
        </w:rPr>
        <w:t xml:space="preserve">resistance in </w:t>
      </w:r>
      <w:r w:rsidR="00A21224" w:rsidRPr="00563483">
        <w:rPr>
          <w:rFonts w:ascii="Times New Roman" w:hAnsi="Times New Roman" w:cs="Times New Roman" w:hint="eastAsia"/>
          <w:i/>
          <w:iCs/>
        </w:rPr>
        <w:t>A. baumannii</w:t>
      </w:r>
      <w:r w:rsidR="00A21224" w:rsidRPr="00563483">
        <w:rPr>
          <w:rFonts w:ascii="Times New Roman" w:hAnsi="Times New Roman" w:cs="Times New Roman" w:hint="eastAsia"/>
        </w:rPr>
        <w:t xml:space="preserve"> apart from efflux pump mechanisms</w:t>
      </w:r>
      <w:r w:rsidR="007A132A" w:rsidRPr="00563483">
        <w:rPr>
          <w:rFonts w:ascii="Times New Roman" w:hAnsi="Times New Roman" w:cs="Times New Roman" w:hint="eastAsia"/>
        </w:rPr>
        <w:t>.</w:t>
      </w:r>
    </w:p>
    <w:tbl>
      <w:tblPr>
        <w:tblW w:w="5500" w:type="pct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38"/>
        <w:gridCol w:w="1237"/>
        <w:gridCol w:w="4242"/>
        <w:gridCol w:w="2271"/>
        <w:gridCol w:w="1314"/>
      </w:tblGrid>
      <w:tr w:rsidR="00C3053D" w:rsidRPr="00A6228D" w14:paraId="0CED9687" w14:textId="77777777" w:rsidTr="000807BC">
        <w:trPr>
          <w:trHeight w:val="4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F6732" w14:textId="77777777" w:rsidR="00C3053D" w:rsidRPr="00A6228D" w:rsidRDefault="00C3053D" w:rsidP="000807B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rget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D6A21D" w14:textId="77777777" w:rsidR="00C3053D" w:rsidRPr="00A6228D" w:rsidRDefault="00C3053D" w:rsidP="000807B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15E7CF" w14:textId="77777777" w:rsidR="00C3053D" w:rsidRPr="00A6228D" w:rsidRDefault="00C3053D" w:rsidP="0073546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 sequence (5'-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6ACFA8" w14:textId="77777777" w:rsidR="00C3053D" w:rsidRPr="00A6228D" w:rsidRDefault="00C3053D" w:rsidP="000807B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mplicon size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D499B" w14:textId="6BAF050E" w:rsidR="00C3053D" w:rsidRPr="00A6228D" w:rsidRDefault="002F3B9D" w:rsidP="0073546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urce</w:t>
            </w:r>
          </w:p>
        </w:tc>
      </w:tr>
      <w:tr w:rsidR="00C3053D" w:rsidRPr="00A6228D" w14:paraId="005D978E" w14:textId="77777777" w:rsidTr="000807BC">
        <w:trPr>
          <w:trHeight w:val="36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1B47D02" w14:textId="77777777" w:rsidR="00C3053D" w:rsidRPr="00A6228D" w:rsidRDefault="00C3053D" w:rsidP="000807BC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ad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42C5F89" w14:textId="77777777" w:rsidR="00C3053D" w:rsidRPr="00A6228D" w:rsidRDefault="00C3053D" w:rsidP="000807BC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adeS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59F23F" w14:textId="77777777" w:rsidR="00C3053D" w:rsidRPr="00A6228D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GCGCTGCGGTTACAGCTTATA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6AF2ECF" w14:textId="77777777" w:rsidR="00C3053D" w:rsidRPr="00A6228D" w:rsidRDefault="00C3053D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138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9A37F76" w14:textId="77777777" w:rsidR="00C3053D" w:rsidRPr="00A6228D" w:rsidRDefault="00C3053D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C3053D" w:rsidRPr="00A6228D" w14:paraId="65F31A60" w14:textId="77777777" w:rsidTr="000807BC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218BD337" w14:textId="77777777" w:rsidR="00C3053D" w:rsidRPr="00A6228D" w:rsidRDefault="00C3053D" w:rsidP="000807BC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C32BA67" w14:textId="77777777" w:rsidR="00C3053D" w:rsidRPr="00A6228D" w:rsidRDefault="00C3053D" w:rsidP="000807BC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adeS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1125C5FB" w14:textId="77777777" w:rsidR="00C3053D" w:rsidRPr="00A6228D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GAACCGTAGATAGCCATGTGAGT</w:t>
            </w:r>
          </w:p>
        </w:tc>
        <w:tc>
          <w:tcPr>
            <w:tcW w:w="0" w:type="auto"/>
            <w:vMerge/>
            <w:vAlign w:val="center"/>
          </w:tcPr>
          <w:p w14:paraId="7128E960" w14:textId="77777777" w:rsidR="00C3053D" w:rsidRPr="00A6228D" w:rsidRDefault="00C3053D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498DF4BF" w14:textId="77777777" w:rsidR="00C3053D" w:rsidRPr="00A6228D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3053D" w:rsidRPr="00A6228D" w14:paraId="26EA50D3" w14:textId="77777777" w:rsidTr="000807BC">
        <w:trPr>
          <w:trHeight w:val="360"/>
          <w:jc w:val="center"/>
        </w:trPr>
        <w:tc>
          <w:tcPr>
            <w:tcW w:w="0" w:type="auto"/>
            <w:vMerge w:val="restart"/>
            <w:vAlign w:val="center"/>
          </w:tcPr>
          <w:p w14:paraId="3A47D0A8" w14:textId="77777777" w:rsidR="00C3053D" w:rsidRPr="00A6228D" w:rsidRDefault="00C3053D" w:rsidP="000807BC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adeR</w:t>
            </w:r>
            <w:proofErr w:type="spellEnd"/>
          </w:p>
        </w:tc>
        <w:tc>
          <w:tcPr>
            <w:tcW w:w="0" w:type="auto"/>
            <w:vAlign w:val="center"/>
          </w:tcPr>
          <w:p w14:paraId="701C9991" w14:textId="77777777" w:rsidR="00C3053D" w:rsidRPr="00A6228D" w:rsidRDefault="00C3053D" w:rsidP="000807BC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adeR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143C3608" w14:textId="77777777" w:rsidR="00C3053D" w:rsidRPr="00A6228D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GAGCTTAAGCTAATCCAGCC</w:t>
            </w:r>
          </w:p>
        </w:tc>
        <w:tc>
          <w:tcPr>
            <w:tcW w:w="0" w:type="auto"/>
            <w:vMerge w:val="restart"/>
            <w:vAlign w:val="center"/>
          </w:tcPr>
          <w:p w14:paraId="64F1892D" w14:textId="77777777" w:rsidR="00C3053D" w:rsidRPr="00A6228D" w:rsidRDefault="00C3053D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991</w:t>
            </w:r>
          </w:p>
        </w:tc>
        <w:tc>
          <w:tcPr>
            <w:tcW w:w="0" w:type="auto"/>
            <w:vMerge w:val="restart"/>
            <w:vAlign w:val="center"/>
          </w:tcPr>
          <w:p w14:paraId="21286D00" w14:textId="77777777" w:rsidR="00C3053D" w:rsidRPr="00A6228D" w:rsidRDefault="00C3053D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C3053D" w:rsidRPr="00A6228D" w14:paraId="2CED291F" w14:textId="77777777" w:rsidTr="000807BC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062B6E7F" w14:textId="77777777" w:rsidR="00C3053D" w:rsidRPr="00A6228D" w:rsidRDefault="00C3053D" w:rsidP="000807BC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3AA852" w14:textId="4FA832AB" w:rsidR="00C3053D" w:rsidRPr="00A6228D" w:rsidRDefault="00C3053D" w:rsidP="000807BC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adeR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245835BF" w14:textId="77777777" w:rsidR="00C3053D" w:rsidRPr="00A6228D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AGTGTGGAGTAAGTGTGGAG</w:t>
            </w:r>
          </w:p>
        </w:tc>
        <w:tc>
          <w:tcPr>
            <w:tcW w:w="0" w:type="auto"/>
            <w:vMerge/>
            <w:vAlign w:val="center"/>
          </w:tcPr>
          <w:p w14:paraId="67129FB3" w14:textId="77777777" w:rsidR="00C3053D" w:rsidRPr="00A6228D" w:rsidRDefault="00C3053D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50858286" w14:textId="77777777" w:rsidR="00C3053D" w:rsidRPr="00A6228D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3053D" w:rsidRPr="00A6228D" w14:paraId="21A70E79" w14:textId="77777777" w:rsidTr="000807BC">
        <w:trPr>
          <w:trHeight w:val="360"/>
          <w:jc w:val="center"/>
        </w:trPr>
        <w:tc>
          <w:tcPr>
            <w:tcW w:w="0" w:type="auto"/>
            <w:vMerge w:val="restart"/>
            <w:vAlign w:val="center"/>
          </w:tcPr>
          <w:p w14:paraId="214F46F5" w14:textId="77777777" w:rsidR="00C3053D" w:rsidRPr="00A6228D" w:rsidRDefault="00C3053D" w:rsidP="000807BC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adeL</w:t>
            </w:r>
            <w:proofErr w:type="spellEnd"/>
          </w:p>
        </w:tc>
        <w:tc>
          <w:tcPr>
            <w:tcW w:w="0" w:type="auto"/>
            <w:vAlign w:val="center"/>
          </w:tcPr>
          <w:p w14:paraId="7961DD6C" w14:textId="77777777" w:rsidR="00C3053D" w:rsidRPr="00A6228D" w:rsidRDefault="00C3053D" w:rsidP="000807BC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adeL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3A786FD2" w14:textId="77777777" w:rsidR="00C3053D" w:rsidRPr="00A6228D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AGATGGCAGACAGTGCAAACT</w:t>
            </w:r>
          </w:p>
        </w:tc>
        <w:tc>
          <w:tcPr>
            <w:tcW w:w="0" w:type="auto"/>
            <w:vMerge w:val="restart"/>
            <w:vAlign w:val="center"/>
          </w:tcPr>
          <w:p w14:paraId="3966A13C" w14:textId="77777777" w:rsidR="00C3053D" w:rsidRPr="00A6228D" w:rsidRDefault="00C3053D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1325</w:t>
            </w:r>
          </w:p>
        </w:tc>
        <w:tc>
          <w:tcPr>
            <w:tcW w:w="0" w:type="auto"/>
            <w:vMerge w:val="restart"/>
            <w:vAlign w:val="center"/>
          </w:tcPr>
          <w:p w14:paraId="31443B63" w14:textId="77777777" w:rsidR="00C3053D" w:rsidRPr="00A6228D" w:rsidRDefault="00C3053D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C3053D" w:rsidRPr="00A6228D" w14:paraId="1786C8B2" w14:textId="77777777" w:rsidTr="000807BC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20E2F2B4" w14:textId="77777777" w:rsidR="00C3053D" w:rsidRPr="00A6228D" w:rsidRDefault="00C3053D" w:rsidP="000807BC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85A674" w14:textId="02ACA816" w:rsidR="00C3053D" w:rsidRPr="00A6228D" w:rsidRDefault="00C3053D" w:rsidP="000807BC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adeL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4B4F796C" w14:textId="77777777" w:rsidR="00C3053D" w:rsidRPr="00A6228D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AGCAATGATCGGTATTGACG</w:t>
            </w:r>
          </w:p>
        </w:tc>
        <w:tc>
          <w:tcPr>
            <w:tcW w:w="0" w:type="auto"/>
            <w:vMerge/>
            <w:vAlign w:val="center"/>
          </w:tcPr>
          <w:p w14:paraId="42F1F070" w14:textId="77777777" w:rsidR="00C3053D" w:rsidRPr="00A6228D" w:rsidRDefault="00C3053D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56A1C81C" w14:textId="77777777" w:rsidR="00C3053D" w:rsidRPr="00A6228D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3053D" w:rsidRPr="00A6228D" w14:paraId="099DAF8B" w14:textId="77777777" w:rsidTr="000807BC">
        <w:trPr>
          <w:trHeight w:val="360"/>
          <w:jc w:val="center"/>
        </w:trPr>
        <w:tc>
          <w:tcPr>
            <w:tcW w:w="0" w:type="auto"/>
            <w:vMerge w:val="restart"/>
            <w:vAlign w:val="center"/>
          </w:tcPr>
          <w:p w14:paraId="28CE0512" w14:textId="77777777" w:rsidR="00C3053D" w:rsidRPr="00A6228D" w:rsidRDefault="00C3053D" w:rsidP="000807BC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adeN</w:t>
            </w:r>
            <w:proofErr w:type="spellEnd"/>
          </w:p>
        </w:tc>
        <w:tc>
          <w:tcPr>
            <w:tcW w:w="0" w:type="auto"/>
            <w:vAlign w:val="center"/>
          </w:tcPr>
          <w:p w14:paraId="02A5440E" w14:textId="77777777" w:rsidR="00C3053D" w:rsidRPr="00A6228D" w:rsidRDefault="00C3053D" w:rsidP="000807BC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adeN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19308FA0" w14:textId="77777777" w:rsidR="00C3053D" w:rsidRPr="00A6228D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CAATTATCTGTTGTTGGCTGG</w:t>
            </w:r>
          </w:p>
        </w:tc>
        <w:tc>
          <w:tcPr>
            <w:tcW w:w="0" w:type="auto"/>
            <w:vMerge w:val="restart"/>
            <w:vAlign w:val="center"/>
          </w:tcPr>
          <w:p w14:paraId="7702ABFD" w14:textId="77777777" w:rsidR="00C3053D" w:rsidRPr="00A6228D" w:rsidRDefault="00C3053D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807</w:t>
            </w:r>
          </w:p>
        </w:tc>
        <w:tc>
          <w:tcPr>
            <w:tcW w:w="0" w:type="auto"/>
            <w:vMerge w:val="restart"/>
            <w:vAlign w:val="center"/>
          </w:tcPr>
          <w:p w14:paraId="3C8D08F7" w14:textId="77777777" w:rsidR="00C3053D" w:rsidRPr="00A6228D" w:rsidRDefault="00C3053D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C3053D" w:rsidRPr="00A6228D" w14:paraId="4622F942" w14:textId="77777777" w:rsidTr="000807BC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016429BD" w14:textId="77777777" w:rsidR="00C3053D" w:rsidRPr="00A6228D" w:rsidRDefault="00C3053D" w:rsidP="000807BC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A1DAA6" w14:textId="34B8FEED" w:rsidR="00C3053D" w:rsidRPr="00A6228D" w:rsidRDefault="00C3053D" w:rsidP="000807BC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adeN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2E4E0BD7" w14:textId="77777777" w:rsidR="00C3053D" w:rsidRPr="00A6228D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CATACCAATGACCATCGTT</w:t>
            </w:r>
          </w:p>
        </w:tc>
        <w:tc>
          <w:tcPr>
            <w:tcW w:w="0" w:type="auto"/>
            <w:vMerge/>
            <w:vAlign w:val="center"/>
          </w:tcPr>
          <w:p w14:paraId="03290DF4" w14:textId="77777777" w:rsidR="00C3053D" w:rsidRPr="00A6228D" w:rsidRDefault="00C3053D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5908EAC2" w14:textId="77777777" w:rsidR="00C3053D" w:rsidRPr="00A6228D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3053D" w:rsidRPr="0073068B" w14:paraId="35B15AE0" w14:textId="77777777" w:rsidTr="000807BC">
        <w:trPr>
          <w:trHeight w:val="360"/>
          <w:jc w:val="center"/>
        </w:trPr>
        <w:tc>
          <w:tcPr>
            <w:tcW w:w="0" w:type="auto"/>
            <w:vMerge w:val="restart"/>
            <w:vAlign w:val="center"/>
          </w:tcPr>
          <w:p w14:paraId="46C12F38" w14:textId="77777777" w:rsidR="00C3053D" w:rsidRPr="0073068B" w:rsidRDefault="00C3053D" w:rsidP="000807BC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rpsJ</w:t>
            </w:r>
            <w:proofErr w:type="spellEnd"/>
          </w:p>
        </w:tc>
        <w:tc>
          <w:tcPr>
            <w:tcW w:w="0" w:type="auto"/>
            <w:vAlign w:val="center"/>
          </w:tcPr>
          <w:p w14:paraId="7C3D53CD" w14:textId="2AD1FD33" w:rsidR="00C3053D" w:rsidRPr="0073068B" w:rsidRDefault="00C3053D" w:rsidP="000807BC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rpsJ</w:t>
            </w:r>
            <w:proofErr w:type="spellEnd"/>
            <w:r w:rsidR="00364FEB" w:rsidRPr="0073068B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57C4E538" w14:textId="77777777" w:rsidR="00C3053D" w:rsidRPr="0073068B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ACAGTCGTGGCATCGATCACG</w:t>
            </w:r>
          </w:p>
        </w:tc>
        <w:tc>
          <w:tcPr>
            <w:tcW w:w="0" w:type="auto"/>
            <w:vMerge w:val="restart"/>
            <w:vAlign w:val="center"/>
          </w:tcPr>
          <w:p w14:paraId="379A7806" w14:textId="77777777" w:rsidR="00C3053D" w:rsidRPr="0073068B" w:rsidRDefault="00C3053D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668</w:t>
            </w:r>
          </w:p>
        </w:tc>
        <w:tc>
          <w:tcPr>
            <w:tcW w:w="0" w:type="auto"/>
            <w:vMerge w:val="restart"/>
            <w:vAlign w:val="center"/>
          </w:tcPr>
          <w:p w14:paraId="3BFB607C" w14:textId="77777777" w:rsidR="00C3053D" w:rsidRPr="0073068B" w:rsidRDefault="00C3053D" w:rsidP="00080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C3053D" w:rsidRPr="0073068B" w14:paraId="4A6F9554" w14:textId="77777777" w:rsidTr="000807BC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6FF81771" w14:textId="77777777" w:rsidR="00C3053D" w:rsidRPr="0073068B" w:rsidRDefault="00C3053D" w:rsidP="000807BC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A8429D" w14:textId="77777777" w:rsidR="00C3053D" w:rsidRPr="0073068B" w:rsidRDefault="00C3053D" w:rsidP="000807BC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rpsJ</w:t>
            </w:r>
            <w:proofErr w:type="spellEnd"/>
            <w:r w:rsidRPr="0073068B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21103E8E" w14:textId="77777777" w:rsidR="00C3053D" w:rsidRPr="0073068B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AGTTACGCGAGACTCGCGACGT</w:t>
            </w:r>
          </w:p>
        </w:tc>
        <w:tc>
          <w:tcPr>
            <w:tcW w:w="0" w:type="auto"/>
            <w:vMerge/>
            <w:vAlign w:val="center"/>
          </w:tcPr>
          <w:p w14:paraId="073C85F0" w14:textId="77777777" w:rsidR="00C3053D" w:rsidRPr="0073068B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37EAEC14" w14:textId="77777777" w:rsidR="00C3053D" w:rsidRPr="0073068B" w:rsidRDefault="00C3053D" w:rsidP="000807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027D" w:rsidRPr="0073068B" w14:paraId="1D587FE1" w14:textId="77777777" w:rsidTr="000960E6">
        <w:trPr>
          <w:trHeight w:val="360"/>
          <w:jc w:val="center"/>
        </w:trPr>
        <w:tc>
          <w:tcPr>
            <w:tcW w:w="0" w:type="auto"/>
            <w:vMerge w:val="restart"/>
            <w:vAlign w:val="center"/>
          </w:tcPr>
          <w:p w14:paraId="206A625D" w14:textId="2AA8A8D3" w:rsidR="0019027D" w:rsidRPr="0073068B" w:rsidRDefault="0019027D" w:rsidP="000960E6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tet</w:t>
            </w:r>
            <w:proofErr w:type="spellEnd"/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(X5)</w:t>
            </w:r>
          </w:p>
        </w:tc>
        <w:tc>
          <w:tcPr>
            <w:tcW w:w="0" w:type="auto"/>
            <w:vAlign w:val="center"/>
          </w:tcPr>
          <w:p w14:paraId="2C4C4E33" w14:textId="29B8BF6F" w:rsidR="0019027D" w:rsidRPr="0073068B" w:rsidRDefault="0019027D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et</w:t>
            </w:r>
            <w:proofErr w:type="spellEnd"/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(X5)</w:t>
            </w:r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0660B34A" w14:textId="4E59CA38" w:rsidR="0019027D" w:rsidRPr="0073068B" w:rsidRDefault="00975DB2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 w:hint="eastAsia"/>
                <w:sz w:val="21"/>
                <w:szCs w:val="21"/>
              </w:rPr>
              <w:t>GTGGACCCGTTGGACTGACT</w:t>
            </w:r>
          </w:p>
        </w:tc>
        <w:tc>
          <w:tcPr>
            <w:tcW w:w="0" w:type="auto"/>
            <w:vMerge w:val="restart"/>
            <w:vAlign w:val="center"/>
          </w:tcPr>
          <w:p w14:paraId="46CAD4EB" w14:textId="108E2F28" w:rsidR="0019027D" w:rsidRPr="0073068B" w:rsidRDefault="00975DB2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 w:hint="eastAsia"/>
                <w:sz w:val="21"/>
                <w:szCs w:val="21"/>
              </w:rPr>
              <w:t>1066</w:t>
            </w:r>
          </w:p>
        </w:tc>
        <w:tc>
          <w:tcPr>
            <w:tcW w:w="0" w:type="auto"/>
            <w:vMerge w:val="restart"/>
            <w:vAlign w:val="center"/>
          </w:tcPr>
          <w:p w14:paraId="6E5711F3" w14:textId="3D90A529" w:rsidR="0019027D" w:rsidRPr="0073068B" w:rsidRDefault="00975DB2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19027D" w:rsidRPr="0073068B" w14:paraId="7B619F8D" w14:textId="77777777" w:rsidTr="000960E6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5D1E0A80" w14:textId="77777777" w:rsidR="0019027D" w:rsidRPr="0073068B" w:rsidRDefault="0019027D" w:rsidP="000960E6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85C6F6" w14:textId="2F94C95D" w:rsidR="0019027D" w:rsidRPr="0073068B" w:rsidRDefault="0019027D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et</w:t>
            </w:r>
            <w:proofErr w:type="spellEnd"/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(X5)</w:t>
            </w:r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7B2EABDF" w14:textId="519A8200" w:rsidR="0019027D" w:rsidRPr="0073068B" w:rsidRDefault="00975DB2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 w:hint="eastAsia"/>
                <w:sz w:val="21"/>
                <w:szCs w:val="21"/>
              </w:rPr>
              <w:t>TCGAGGCTGAACATTTCCGT</w:t>
            </w:r>
          </w:p>
        </w:tc>
        <w:tc>
          <w:tcPr>
            <w:tcW w:w="0" w:type="auto"/>
            <w:vMerge/>
            <w:vAlign w:val="center"/>
          </w:tcPr>
          <w:p w14:paraId="4884886A" w14:textId="77777777" w:rsidR="0019027D" w:rsidRPr="0073068B" w:rsidRDefault="0019027D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F7234D5" w14:textId="77777777" w:rsidR="0019027D" w:rsidRPr="0073068B" w:rsidRDefault="0019027D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0020" w:rsidRPr="0073068B" w14:paraId="72AFBB35" w14:textId="77777777" w:rsidTr="00C41E14">
        <w:trPr>
          <w:trHeight w:val="360"/>
          <w:jc w:val="center"/>
        </w:trPr>
        <w:tc>
          <w:tcPr>
            <w:tcW w:w="0" w:type="auto"/>
            <w:vMerge w:val="restart"/>
            <w:vAlign w:val="center"/>
          </w:tcPr>
          <w:p w14:paraId="32E93A34" w14:textId="5D622572" w:rsidR="009D0020" w:rsidRPr="0073068B" w:rsidRDefault="00290034" w:rsidP="000960E6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t</w:t>
            </w:r>
            <w:r w:rsidR="009D0020" w:rsidRPr="0073068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et</w:t>
            </w:r>
            <w:proofErr w:type="spellEnd"/>
            <w:r w:rsidRPr="0073068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(</w:t>
            </w:r>
            <w:r w:rsidR="009D0020" w:rsidRPr="0073068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A</w:t>
            </w:r>
            <w:r w:rsidRPr="0073068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86ABE39" w14:textId="3C9B8F9C" w:rsidR="009D0020" w:rsidRPr="0073068B" w:rsidRDefault="00290034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/>
                <w:sz w:val="21"/>
                <w:szCs w:val="21"/>
              </w:rPr>
              <w:t>tet</w:t>
            </w:r>
            <w:proofErr w:type="spellEnd"/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(</w:t>
            </w:r>
            <w:r w:rsidR="009D0020"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</w:t>
            </w: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  <w:r w:rsidR="009D0020" w:rsidRPr="0073068B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721068AC" w14:textId="2F9AA79F" w:rsidR="009D0020" w:rsidRPr="0073068B" w:rsidRDefault="003906E2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 w:hint="eastAsia"/>
                <w:sz w:val="21"/>
                <w:szCs w:val="21"/>
              </w:rPr>
              <w:t>ATGTCCACCAACTTATCAGTG</w:t>
            </w:r>
          </w:p>
        </w:tc>
        <w:tc>
          <w:tcPr>
            <w:tcW w:w="0" w:type="auto"/>
            <w:vMerge w:val="restart"/>
            <w:vAlign w:val="center"/>
          </w:tcPr>
          <w:p w14:paraId="7A8C71C3" w14:textId="5579FB2D" w:rsidR="009D0020" w:rsidRPr="0073068B" w:rsidRDefault="003906E2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 w:hint="eastAsia"/>
                <w:sz w:val="21"/>
                <w:szCs w:val="21"/>
              </w:rPr>
              <w:t>1176</w:t>
            </w:r>
          </w:p>
        </w:tc>
        <w:tc>
          <w:tcPr>
            <w:tcW w:w="0" w:type="auto"/>
            <w:vMerge w:val="restart"/>
            <w:vAlign w:val="center"/>
          </w:tcPr>
          <w:p w14:paraId="78F5399A" w14:textId="053A3CE6" w:rsidR="009D0020" w:rsidRPr="0073068B" w:rsidRDefault="00C41E14" w:rsidP="00C41E1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9D0020" w:rsidRPr="0073068B" w14:paraId="2FB0110D" w14:textId="77777777" w:rsidTr="000960E6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5DE2A5F1" w14:textId="77777777" w:rsidR="009D0020" w:rsidRPr="0073068B" w:rsidRDefault="009D0020" w:rsidP="000960E6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050456" w14:textId="76A77740" w:rsidR="009D0020" w:rsidRPr="0073068B" w:rsidRDefault="00290034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/>
                <w:sz w:val="21"/>
                <w:szCs w:val="21"/>
              </w:rPr>
              <w:t>tet</w:t>
            </w:r>
            <w:proofErr w:type="spellEnd"/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(</w:t>
            </w:r>
            <w:r w:rsidR="009D0020"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</w:t>
            </w: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  <w:r w:rsidR="009D0020" w:rsidRPr="0073068B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6A8445C2" w14:textId="742749E6" w:rsidR="009D0020" w:rsidRPr="0073068B" w:rsidRDefault="003906E2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 w:hint="eastAsia"/>
                <w:sz w:val="21"/>
                <w:szCs w:val="21"/>
              </w:rPr>
              <w:t>GTTCCACGTTGTTATAGAAGC</w:t>
            </w:r>
          </w:p>
        </w:tc>
        <w:tc>
          <w:tcPr>
            <w:tcW w:w="0" w:type="auto"/>
            <w:vMerge/>
            <w:vAlign w:val="center"/>
          </w:tcPr>
          <w:p w14:paraId="6F75209B" w14:textId="77777777" w:rsidR="009D0020" w:rsidRPr="0073068B" w:rsidRDefault="009D002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B70C12F" w14:textId="77777777" w:rsidR="009D0020" w:rsidRPr="0073068B" w:rsidRDefault="009D002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0020" w:rsidRPr="0073068B" w14:paraId="5410AA2B" w14:textId="77777777" w:rsidTr="000960E6">
        <w:trPr>
          <w:trHeight w:val="360"/>
          <w:jc w:val="center"/>
        </w:trPr>
        <w:tc>
          <w:tcPr>
            <w:tcW w:w="0" w:type="auto"/>
            <w:vMerge w:val="restart"/>
            <w:vAlign w:val="center"/>
          </w:tcPr>
          <w:p w14:paraId="3BAB785A" w14:textId="1A5CE731" w:rsidR="009D0020" w:rsidRPr="0073068B" w:rsidRDefault="009D0020" w:rsidP="000960E6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tetR</w:t>
            </w:r>
            <w:proofErr w:type="spellEnd"/>
          </w:p>
        </w:tc>
        <w:tc>
          <w:tcPr>
            <w:tcW w:w="0" w:type="auto"/>
            <w:vAlign w:val="center"/>
          </w:tcPr>
          <w:p w14:paraId="3C34FB0C" w14:textId="5391DD13" w:rsidR="009D0020" w:rsidRPr="0073068B" w:rsidRDefault="009D0020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etR</w:t>
            </w:r>
            <w:proofErr w:type="spellEnd"/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578FD9D8" w14:textId="5AC0A721" w:rsidR="009D0020" w:rsidRPr="0073068B" w:rsidRDefault="00336EA0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 w:hint="eastAsia"/>
                <w:sz w:val="21"/>
                <w:szCs w:val="21"/>
              </w:rPr>
              <w:t>CAGTGATAAAGTGTCAAGC</w:t>
            </w:r>
          </w:p>
        </w:tc>
        <w:tc>
          <w:tcPr>
            <w:tcW w:w="0" w:type="auto"/>
            <w:vMerge w:val="restart"/>
            <w:vAlign w:val="center"/>
          </w:tcPr>
          <w:p w14:paraId="44A50F2E" w14:textId="15EB860C" w:rsidR="009D0020" w:rsidRPr="0073068B" w:rsidRDefault="00336EA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 w:hint="eastAsia"/>
                <w:sz w:val="21"/>
                <w:szCs w:val="21"/>
              </w:rPr>
              <w:t>643</w:t>
            </w:r>
          </w:p>
        </w:tc>
        <w:tc>
          <w:tcPr>
            <w:tcW w:w="0" w:type="auto"/>
            <w:vMerge w:val="restart"/>
            <w:vAlign w:val="center"/>
          </w:tcPr>
          <w:p w14:paraId="0B443E24" w14:textId="2B5F8EB1" w:rsidR="009D0020" w:rsidRPr="0073068B" w:rsidRDefault="009D002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9D0020" w:rsidRPr="0073068B" w14:paraId="70DE90AE" w14:textId="77777777" w:rsidTr="000960E6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7451B37A" w14:textId="77777777" w:rsidR="009D0020" w:rsidRPr="0073068B" w:rsidRDefault="009D0020" w:rsidP="000960E6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5F36A5" w14:textId="38A01815" w:rsidR="009D0020" w:rsidRPr="0073068B" w:rsidRDefault="009D0020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etR</w:t>
            </w:r>
            <w:proofErr w:type="spellEnd"/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48C0445D" w14:textId="25D22D36" w:rsidR="009D0020" w:rsidRPr="0073068B" w:rsidRDefault="00336EA0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 w:hint="eastAsia"/>
                <w:sz w:val="21"/>
                <w:szCs w:val="21"/>
              </w:rPr>
              <w:t>AACGTTCCTGACAACGAGC</w:t>
            </w:r>
          </w:p>
        </w:tc>
        <w:tc>
          <w:tcPr>
            <w:tcW w:w="0" w:type="auto"/>
            <w:vMerge/>
            <w:vAlign w:val="center"/>
          </w:tcPr>
          <w:p w14:paraId="130B7755" w14:textId="77777777" w:rsidR="009D0020" w:rsidRPr="0073068B" w:rsidRDefault="009D002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9EDBFA9" w14:textId="77777777" w:rsidR="009D0020" w:rsidRPr="0073068B" w:rsidRDefault="009D002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0020" w:rsidRPr="0073068B" w14:paraId="1C1E169D" w14:textId="77777777" w:rsidTr="000960E6">
        <w:trPr>
          <w:trHeight w:val="360"/>
          <w:jc w:val="center"/>
        </w:trPr>
        <w:tc>
          <w:tcPr>
            <w:tcW w:w="0" w:type="auto"/>
            <w:vMerge w:val="restart"/>
            <w:vAlign w:val="center"/>
          </w:tcPr>
          <w:p w14:paraId="6AFF4634" w14:textId="11391FBB" w:rsidR="009D0020" w:rsidRPr="0073068B" w:rsidRDefault="009D0020" w:rsidP="000960E6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rrf</w:t>
            </w:r>
            <w:proofErr w:type="spellEnd"/>
          </w:p>
        </w:tc>
        <w:tc>
          <w:tcPr>
            <w:tcW w:w="0" w:type="auto"/>
            <w:vAlign w:val="center"/>
          </w:tcPr>
          <w:p w14:paraId="5E35186C" w14:textId="45B3F056" w:rsidR="009D0020" w:rsidRPr="0073068B" w:rsidRDefault="009D0020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rrf</w:t>
            </w:r>
            <w:proofErr w:type="spellEnd"/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35F6D7DA" w14:textId="24181D94" w:rsidR="009D0020" w:rsidRPr="0073068B" w:rsidRDefault="009D0020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CGCTTCGGCATTAAATAAGACC</w:t>
            </w:r>
          </w:p>
        </w:tc>
        <w:tc>
          <w:tcPr>
            <w:tcW w:w="0" w:type="auto"/>
            <w:vMerge w:val="restart"/>
            <w:vAlign w:val="center"/>
          </w:tcPr>
          <w:p w14:paraId="59C3A042" w14:textId="33701740" w:rsidR="009D0020" w:rsidRPr="0073068B" w:rsidRDefault="009D002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 w:hint="eastAsia"/>
                <w:sz w:val="21"/>
                <w:szCs w:val="21"/>
              </w:rPr>
              <w:t>615</w:t>
            </w:r>
          </w:p>
        </w:tc>
        <w:tc>
          <w:tcPr>
            <w:tcW w:w="0" w:type="auto"/>
            <w:vMerge w:val="restart"/>
            <w:vAlign w:val="center"/>
          </w:tcPr>
          <w:p w14:paraId="40E7EA8E" w14:textId="07F2907B" w:rsidR="009D0020" w:rsidRPr="0073068B" w:rsidRDefault="009D002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9D0020" w:rsidRPr="0073068B" w14:paraId="3B4F467B" w14:textId="77777777" w:rsidTr="000960E6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276C4AA7" w14:textId="77777777" w:rsidR="009D0020" w:rsidRPr="0073068B" w:rsidRDefault="009D0020" w:rsidP="000960E6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78AF54" w14:textId="601C5FEC" w:rsidR="009D0020" w:rsidRPr="0073068B" w:rsidRDefault="009D0020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rrf</w:t>
            </w:r>
            <w:proofErr w:type="spellEnd"/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30EAE802" w14:textId="4C33763B" w:rsidR="009D0020" w:rsidRPr="0073068B" w:rsidRDefault="009D0020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GGCGTTAACGATAATGAATTCGC</w:t>
            </w:r>
          </w:p>
        </w:tc>
        <w:tc>
          <w:tcPr>
            <w:tcW w:w="0" w:type="auto"/>
            <w:vMerge/>
            <w:vAlign w:val="center"/>
          </w:tcPr>
          <w:p w14:paraId="3ED35AF0" w14:textId="77777777" w:rsidR="009D0020" w:rsidRPr="0073068B" w:rsidRDefault="009D002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D546FBB" w14:textId="77777777" w:rsidR="009D0020" w:rsidRPr="0073068B" w:rsidRDefault="009D002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0020" w:rsidRPr="0073068B" w14:paraId="6CFF3FE4" w14:textId="77777777" w:rsidTr="000960E6">
        <w:trPr>
          <w:trHeight w:val="360"/>
          <w:jc w:val="center"/>
        </w:trPr>
        <w:tc>
          <w:tcPr>
            <w:tcW w:w="0" w:type="auto"/>
            <w:vMerge w:val="restart"/>
            <w:vAlign w:val="center"/>
          </w:tcPr>
          <w:p w14:paraId="3969E301" w14:textId="4074180C" w:rsidR="009D0020" w:rsidRPr="0073068B" w:rsidRDefault="009D0020" w:rsidP="000960E6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rpoB</w:t>
            </w:r>
            <w:proofErr w:type="spellEnd"/>
          </w:p>
        </w:tc>
        <w:tc>
          <w:tcPr>
            <w:tcW w:w="0" w:type="auto"/>
            <w:vAlign w:val="center"/>
          </w:tcPr>
          <w:p w14:paraId="2E368225" w14:textId="134C5B95" w:rsidR="009D0020" w:rsidRPr="0073068B" w:rsidRDefault="009D0020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rpoB</w:t>
            </w:r>
            <w:proofErr w:type="spellEnd"/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7C2B84AD" w14:textId="785C5C00" w:rsidR="009D0020" w:rsidRPr="0073068B" w:rsidRDefault="009D0020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GCATTTGTAAACAGTGGTGGCC</w:t>
            </w:r>
          </w:p>
        </w:tc>
        <w:tc>
          <w:tcPr>
            <w:tcW w:w="0" w:type="auto"/>
            <w:vMerge w:val="restart"/>
            <w:vAlign w:val="center"/>
          </w:tcPr>
          <w:p w14:paraId="2C8DECBE" w14:textId="42DEE32B" w:rsidR="009D0020" w:rsidRPr="0073068B" w:rsidRDefault="009D002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 w:hint="eastAsia"/>
                <w:sz w:val="21"/>
                <w:szCs w:val="21"/>
              </w:rPr>
              <w:t>701</w:t>
            </w:r>
          </w:p>
        </w:tc>
        <w:tc>
          <w:tcPr>
            <w:tcW w:w="0" w:type="auto"/>
            <w:vMerge w:val="restart"/>
            <w:vAlign w:val="center"/>
          </w:tcPr>
          <w:p w14:paraId="5BBFED4B" w14:textId="50535246" w:rsidR="009D0020" w:rsidRPr="0073068B" w:rsidRDefault="009D002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9D0020" w:rsidRPr="0073068B" w14:paraId="3C401CB2" w14:textId="77777777" w:rsidTr="000960E6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6E76D850" w14:textId="77777777" w:rsidR="009D0020" w:rsidRPr="0073068B" w:rsidRDefault="009D0020" w:rsidP="000960E6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555AF7" w14:textId="587F253E" w:rsidR="009D0020" w:rsidRPr="0073068B" w:rsidRDefault="009D0020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rpoB</w:t>
            </w:r>
            <w:proofErr w:type="spellEnd"/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458F90C5" w14:textId="0A42762C" w:rsidR="009D0020" w:rsidRPr="0073068B" w:rsidRDefault="009D0020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ACGACGGTCGATACGTACGT</w:t>
            </w:r>
          </w:p>
        </w:tc>
        <w:tc>
          <w:tcPr>
            <w:tcW w:w="0" w:type="auto"/>
            <w:vMerge/>
            <w:vAlign w:val="center"/>
          </w:tcPr>
          <w:p w14:paraId="2FB1A3A5" w14:textId="77777777" w:rsidR="009D0020" w:rsidRPr="0073068B" w:rsidRDefault="009D002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CDFAEC2" w14:textId="77777777" w:rsidR="009D0020" w:rsidRPr="0073068B" w:rsidRDefault="009D002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0020" w:rsidRPr="0073068B" w14:paraId="75AFC205" w14:textId="77777777" w:rsidTr="000960E6">
        <w:trPr>
          <w:trHeight w:val="360"/>
          <w:jc w:val="center"/>
        </w:trPr>
        <w:tc>
          <w:tcPr>
            <w:tcW w:w="0" w:type="auto"/>
            <w:vMerge w:val="restart"/>
            <w:vAlign w:val="center"/>
          </w:tcPr>
          <w:p w14:paraId="5077ACB7" w14:textId="6BE44A03" w:rsidR="009D0020" w:rsidRPr="0073068B" w:rsidRDefault="009D0020" w:rsidP="000960E6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soxR</w:t>
            </w:r>
            <w:proofErr w:type="spellEnd"/>
          </w:p>
        </w:tc>
        <w:tc>
          <w:tcPr>
            <w:tcW w:w="0" w:type="auto"/>
            <w:vAlign w:val="center"/>
          </w:tcPr>
          <w:p w14:paraId="1A29D820" w14:textId="62D4C9B4" w:rsidR="009D0020" w:rsidRPr="0073068B" w:rsidRDefault="009D0020" w:rsidP="000960E6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oxR</w:t>
            </w:r>
            <w:proofErr w:type="spellEnd"/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52550FD4" w14:textId="781179D4" w:rsidR="009D0020" w:rsidRPr="0073068B" w:rsidRDefault="009D0020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GCATGATGAGCGCAAAGC</w:t>
            </w:r>
          </w:p>
        </w:tc>
        <w:tc>
          <w:tcPr>
            <w:tcW w:w="0" w:type="auto"/>
            <w:vMerge w:val="restart"/>
            <w:vAlign w:val="center"/>
          </w:tcPr>
          <w:p w14:paraId="244D0771" w14:textId="15E79E3E" w:rsidR="009D0020" w:rsidRPr="0073068B" w:rsidRDefault="009D002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 w:hint="eastAsia"/>
                <w:sz w:val="21"/>
                <w:szCs w:val="21"/>
              </w:rPr>
              <w:t>925</w:t>
            </w:r>
          </w:p>
        </w:tc>
        <w:tc>
          <w:tcPr>
            <w:tcW w:w="0" w:type="auto"/>
            <w:vMerge w:val="restart"/>
            <w:vAlign w:val="center"/>
          </w:tcPr>
          <w:p w14:paraId="3A234235" w14:textId="6D74AC2F" w:rsidR="009D0020" w:rsidRPr="0073068B" w:rsidRDefault="009D002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9D0020" w:rsidRPr="00A6228D" w14:paraId="75B93D4C" w14:textId="77777777" w:rsidTr="000960E6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249DAD81" w14:textId="77777777" w:rsidR="009D0020" w:rsidRPr="00A6228D" w:rsidRDefault="009D0020" w:rsidP="009D0020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vAlign w:val="center"/>
          </w:tcPr>
          <w:p w14:paraId="5015F498" w14:textId="71C9C880" w:rsidR="009D0020" w:rsidRPr="0073068B" w:rsidRDefault="009D0020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oxR</w:t>
            </w:r>
            <w:proofErr w:type="spellEnd"/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7555570A" w14:textId="517BA949" w:rsidR="009D0020" w:rsidRPr="0073068B" w:rsidRDefault="009D0020" w:rsidP="000960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hAnsi="Times New Roman" w:cs="Times New Roman"/>
                <w:sz w:val="21"/>
                <w:szCs w:val="21"/>
              </w:rPr>
              <w:t>CTAGCAGGATTTGGTGAACC</w:t>
            </w:r>
          </w:p>
        </w:tc>
        <w:tc>
          <w:tcPr>
            <w:tcW w:w="0" w:type="auto"/>
            <w:vMerge/>
            <w:vAlign w:val="center"/>
          </w:tcPr>
          <w:p w14:paraId="65F90315" w14:textId="77777777" w:rsidR="009D0020" w:rsidRPr="00A6228D" w:rsidRDefault="009D002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vMerge/>
            <w:vAlign w:val="center"/>
          </w:tcPr>
          <w:p w14:paraId="1CF81E90" w14:textId="77777777" w:rsidR="009D0020" w:rsidRPr="00A6228D" w:rsidRDefault="009D0020" w:rsidP="009D0020">
            <w:pPr>
              <w:jc w:val="center"/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</w:p>
        </w:tc>
      </w:tr>
    </w:tbl>
    <w:p w14:paraId="1727CED9" w14:textId="77777777" w:rsidR="00114D10" w:rsidRDefault="00114D10" w:rsidP="004B65D5">
      <w:pPr>
        <w:rPr>
          <w:rFonts w:ascii="Times New Roman" w:hAnsi="Times New Roman" w:cs="Times New Roman"/>
          <w:color w:val="000000"/>
        </w:rPr>
        <w:sectPr w:rsidR="00114D10" w:rsidSect="009200C2">
          <w:pgSz w:w="11906" w:h="16838"/>
          <w:pgMar w:top="1134" w:right="1134" w:bottom="1134" w:left="1134" w:header="851" w:footer="992" w:gutter="0"/>
          <w:cols w:space="425"/>
          <w:docGrid w:type="lines" w:linePitch="326"/>
        </w:sectPr>
      </w:pPr>
    </w:p>
    <w:p w14:paraId="6D372888" w14:textId="54F936C0" w:rsidR="00114D10" w:rsidRPr="00922847" w:rsidRDefault="00FC25E5" w:rsidP="00265F03">
      <w:pPr>
        <w:spacing w:before="120" w:after="240"/>
        <w:rPr>
          <w:rFonts w:ascii="Times New Roman" w:hAnsi="Times New Roman" w:cs="Times New Roman"/>
        </w:rPr>
      </w:pPr>
      <w:r w:rsidRPr="00FC25E5">
        <w:rPr>
          <w:rFonts w:ascii="Times New Roman" w:hAnsi="Times New Roman" w:cs="Times New Roman"/>
          <w:b/>
          <w:bCs/>
          <w:lang w:eastAsia="en-US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4</w:t>
      </w:r>
      <w:r w:rsidRPr="00FC25E5">
        <w:rPr>
          <w:rFonts w:ascii="Times New Roman" w:hAnsi="Times New Roman" w:cs="Times New Roman"/>
          <w:b/>
          <w:bCs/>
          <w:lang w:eastAsia="en-US"/>
        </w:rPr>
        <w:t>.</w:t>
      </w:r>
      <w:r w:rsidRPr="00FC25E5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114D10" w:rsidRPr="00922847">
        <w:rPr>
          <w:rFonts w:ascii="Times New Roman" w:hAnsi="Times New Roman" w:cs="Times New Roman"/>
        </w:rPr>
        <w:t xml:space="preserve">Primers for </w:t>
      </w:r>
      <w:proofErr w:type="spellStart"/>
      <w:r w:rsidR="00114D10" w:rsidRPr="00922847">
        <w:rPr>
          <w:rFonts w:ascii="Times New Roman" w:hAnsi="Times New Roman" w:cs="Times New Roman"/>
        </w:rPr>
        <w:t>qRT</w:t>
      </w:r>
      <w:proofErr w:type="spellEnd"/>
      <w:r w:rsidR="00114D10" w:rsidRPr="00922847">
        <w:rPr>
          <w:rFonts w:ascii="Times New Roman" w:hAnsi="Times New Roman" w:cs="Times New Roman"/>
        </w:rPr>
        <w:t>-PCR in this study</w:t>
      </w:r>
      <w:r w:rsidR="007A132A">
        <w:rPr>
          <w:rFonts w:ascii="Times New Roman" w:hAnsi="Times New Roman" w:cs="Times New Roman" w:hint="eastAsia"/>
        </w:rPr>
        <w:t>.</w:t>
      </w:r>
    </w:p>
    <w:tbl>
      <w:tblPr>
        <w:tblW w:w="9712" w:type="dxa"/>
        <w:tblLayout w:type="fixed"/>
        <w:tblLook w:val="00A0" w:firstRow="1" w:lastRow="0" w:firstColumn="1" w:lastColumn="0" w:noHBand="0" w:noVBand="0"/>
      </w:tblPr>
      <w:tblGrid>
        <w:gridCol w:w="1348"/>
        <w:gridCol w:w="1348"/>
        <w:gridCol w:w="4820"/>
        <w:gridCol w:w="1842"/>
        <w:gridCol w:w="354"/>
      </w:tblGrid>
      <w:tr w:rsidR="002F3B9D" w:rsidRPr="00A6228D" w14:paraId="116D9467" w14:textId="77777777" w:rsidTr="00D915A3">
        <w:trPr>
          <w:trHeight w:val="420"/>
        </w:trPr>
        <w:tc>
          <w:tcPr>
            <w:tcW w:w="13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1E8B58" w14:textId="77777777" w:rsidR="002F3B9D" w:rsidRPr="00A6228D" w:rsidRDefault="002F3B9D" w:rsidP="002F3B9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Target gene</w:t>
            </w:r>
          </w:p>
        </w:tc>
        <w:tc>
          <w:tcPr>
            <w:tcW w:w="134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7D4A820" w14:textId="77777777" w:rsidR="002F3B9D" w:rsidRPr="00A6228D" w:rsidRDefault="002F3B9D" w:rsidP="002F3B9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Primer</w:t>
            </w:r>
            <w:r w:rsidRPr="00A6228D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442C8D0" w14:textId="77777777" w:rsidR="002F3B9D" w:rsidRPr="00A6228D" w:rsidRDefault="002F3B9D" w:rsidP="002F3B9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Primer sequence (5'-3')</w:t>
            </w:r>
          </w:p>
        </w:tc>
        <w:tc>
          <w:tcPr>
            <w:tcW w:w="219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11EB0B4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Amplicon size (bp)</w:t>
            </w:r>
          </w:p>
        </w:tc>
      </w:tr>
      <w:tr w:rsidR="002F3B9D" w:rsidRPr="00A6228D" w14:paraId="410BC53A" w14:textId="77777777" w:rsidTr="00D915A3">
        <w:trPr>
          <w:gridAfter w:val="1"/>
          <w:wAfter w:w="354" w:type="dxa"/>
          <w:trHeight w:val="360"/>
        </w:trPr>
        <w:tc>
          <w:tcPr>
            <w:tcW w:w="13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E2F0F0" w14:textId="77777777" w:rsidR="002F3B9D" w:rsidRPr="00A6228D" w:rsidRDefault="002F3B9D" w:rsidP="002F3B9D">
            <w:pPr>
              <w:jc w:val="both"/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  <w:t>rpoB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  <w:hideMark/>
          </w:tcPr>
          <w:p w14:paraId="2441EB09" w14:textId="77777777" w:rsidR="002F3B9D" w:rsidRPr="00A6228D" w:rsidRDefault="002F3B9D" w:rsidP="002F3B9D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qrpoB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-F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  <w:hideMark/>
          </w:tcPr>
          <w:p w14:paraId="0FE2912D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CAGAAGAGAAGAACAAGTTAT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1E81F77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103</w:t>
            </w:r>
          </w:p>
        </w:tc>
      </w:tr>
      <w:tr w:rsidR="002F3B9D" w:rsidRPr="00A6228D" w14:paraId="537D4C34" w14:textId="77777777" w:rsidTr="00D915A3">
        <w:trPr>
          <w:gridAfter w:val="1"/>
          <w:wAfter w:w="354" w:type="dxa"/>
          <w:trHeight w:val="360"/>
        </w:trPr>
        <w:tc>
          <w:tcPr>
            <w:tcW w:w="1348" w:type="dxa"/>
            <w:vMerge/>
            <w:shd w:val="clear" w:color="auto" w:fill="auto"/>
            <w:vAlign w:val="center"/>
          </w:tcPr>
          <w:p w14:paraId="7B9A0B9D" w14:textId="77777777" w:rsidR="002F3B9D" w:rsidRPr="00A6228D" w:rsidRDefault="002F3B9D" w:rsidP="002F3B9D">
            <w:pPr>
              <w:jc w:val="both"/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</w:pPr>
          </w:p>
        </w:tc>
        <w:tc>
          <w:tcPr>
            <w:tcW w:w="1348" w:type="dxa"/>
            <w:vAlign w:val="center"/>
            <w:hideMark/>
          </w:tcPr>
          <w:p w14:paraId="5FBC6E69" w14:textId="376B271C" w:rsidR="002F3B9D" w:rsidRPr="00A6228D" w:rsidRDefault="002F3B9D" w:rsidP="002F3B9D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qrpoB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-R</w:t>
            </w:r>
          </w:p>
        </w:tc>
        <w:tc>
          <w:tcPr>
            <w:tcW w:w="4820" w:type="dxa"/>
            <w:vAlign w:val="center"/>
            <w:hideMark/>
          </w:tcPr>
          <w:p w14:paraId="5AE48D08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CGTGAAGAAGCATTAGTAG</w:t>
            </w:r>
          </w:p>
        </w:tc>
        <w:tc>
          <w:tcPr>
            <w:tcW w:w="1842" w:type="dxa"/>
            <w:vMerge/>
            <w:vAlign w:val="center"/>
          </w:tcPr>
          <w:p w14:paraId="0D035269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</w:tr>
      <w:tr w:rsidR="002F3B9D" w:rsidRPr="00A6228D" w14:paraId="4ABDE213" w14:textId="77777777" w:rsidTr="00D915A3">
        <w:trPr>
          <w:gridAfter w:val="1"/>
          <w:wAfter w:w="354" w:type="dxa"/>
          <w:trHeight w:val="360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08E13A5D" w14:textId="77777777" w:rsidR="002F3B9D" w:rsidRPr="00A6228D" w:rsidRDefault="002F3B9D" w:rsidP="002F3B9D">
            <w:pPr>
              <w:jc w:val="both"/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  <w:t>adeB</w:t>
            </w:r>
            <w:proofErr w:type="spellEnd"/>
          </w:p>
        </w:tc>
        <w:tc>
          <w:tcPr>
            <w:tcW w:w="1348" w:type="dxa"/>
            <w:vAlign w:val="center"/>
          </w:tcPr>
          <w:p w14:paraId="4388C299" w14:textId="77777777" w:rsidR="002F3B9D" w:rsidRPr="00A6228D" w:rsidRDefault="002F3B9D" w:rsidP="002F3B9D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qadeB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-F</w:t>
            </w:r>
          </w:p>
        </w:tc>
        <w:tc>
          <w:tcPr>
            <w:tcW w:w="4820" w:type="dxa"/>
            <w:vAlign w:val="center"/>
          </w:tcPr>
          <w:p w14:paraId="709E45FD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GGAATAAGGCACCACAACAAT</w:t>
            </w:r>
          </w:p>
        </w:tc>
        <w:tc>
          <w:tcPr>
            <w:tcW w:w="1842" w:type="dxa"/>
            <w:vMerge w:val="restart"/>
            <w:vAlign w:val="center"/>
          </w:tcPr>
          <w:p w14:paraId="02EFF605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75</w:t>
            </w:r>
          </w:p>
        </w:tc>
      </w:tr>
      <w:tr w:rsidR="002F3B9D" w:rsidRPr="00A6228D" w14:paraId="0EC284BC" w14:textId="77777777" w:rsidTr="00D915A3">
        <w:trPr>
          <w:gridAfter w:val="1"/>
          <w:wAfter w:w="354" w:type="dxa"/>
          <w:trHeight w:val="360"/>
        </w:trPr>
        <w:tc>
          <w:tcPr>
            <w:tcW w:w="1348" w:type="dxa"/>
            <w:vMerge/>
            <w:shd w:val="clear" w:color="auto" w:fill="auto"/>
            <w:vAlign w:val="center"/>
          </w:tcPr>
          <w:p w14:paraId="7196DEF3" w14:textId="77777777" w:rsidR="002F3B9D" w:rsidRPr="00A6228D" w:rsidRDefault="002F3B9D" w:rsidP="002F3B9D">
            <w:pPr>
              <w:jc w:val="both"/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</w:pPr>
          </w:p>
        </w:tc>
        <w:tc>
          <w:tcPr>
            <w:tcW w:w="1348" w:type="dxa"/>
            <w:vAlign w:val="center"/>
          </w:tcPr>
          <w:p w14:paraId="43F3FE46" w14:textId="77777777" w:rsidR="002F3B9D" w:rsidRPr="00A6228D" w:rsidRDefault="002F3B9D" w:rsidP="002F3B9D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qadeB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-R</w:t>
            </w:r>
          </w:p>
        </w:tc>
        <w:tc>
          <w:tcPr>
            <w:tcW w:w="4820" w:type="dxa"/>
            <w:vAlign w:val="center"/>
          </w:tcPr>
          <w:p w14:paraId="026E8FC9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CGAAGTTAGGAATACCAGCAATAC</w:t>
            </w:r>
          </w:p>
        </w:tc>
        <w:tc>
          <w:tcPr>
            <w:tcW w:w="1842" w:type="dxa"/>
            <w:vMerge/>
            <w:vAlign w:val="center"/>
          </w:tcPr>
          <w:p w14:paraId="668EC904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</w:tr>
      <w:tr w:rsidR="002F3B9D" w:rsidRPr="00A6228D" w14:paraId="0AE80F31" w14:textId="77777777" w:rsidTr="00D915A3">
        <w:trPr>
          <w:gridAfter w:val="1"/>
          <w:wAfter w:w="354" w:type="dxa"/>
          <w:trHeight w:val="360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576AE874" w14:textId="77777777" w:rsidR="002F3B9D" w:rsidRPr="00A6228D" w:rsidRDefault="002F3B9D" w:rsidP="002F3B9D">
            <w:pPr>
              <w:jc w:val="both"/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  <w:t>adeS</w:t>
            </w:r>
            <w:proofErr w:type="spellEnd"/>
          </w:p>
        </w:tc>
        <w:tc>
          <w:tcPr>
            <w:tcW w:w="1348" w:type="dxa"/>
            <w:vAlign w:val="center"/>
          </w:tcPr>
          <w:p w14:paraId="3B6480E8" w14:textId="77777777" w:rsidR="002F3B9D" w:rsidRPr="00A6228D" w:rsidRDefault="002F3B9D" w:rsidP="002F3B9D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qadeS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-F</w:t>
            </w:r>
          </w:p>
        </w:tc>
        <w:tc>
          <w:tcPr>
            <w:tcW w:w="4820" w:type="dxa"/>
            <w:vAlign w:val="center"/>
          </w:tcPr>
          <w:p w14:paraId="19B22B29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TTGCTGGTTCTCTACTAAG</w:t>
            </w:r>
          </w:p>
        </w:tc>
        <w:tc>
          <w:tcPr>
            <w:tcW w:w="1842" w:type="dxa"/>
            <w:vMerge w:val="restart"/>
            <w:vAlign w:val="center"/>
          </w:tcPr>
          <w:p w14:paraId="632E866E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156</w:t>
            </w:r>
          </w:p>
        </w:tc>
      </w:tr>
      <w:tr w:rsidR="002F3B9D" w:rsidRPr="00A6228D" w14:paraId="77FFCB11" w14:textId="77777777" w:rsidTr="00D915A3">
        <w:trPr>
          <w:gridAfter w:val="1"/>
          <w:wAfter w:w="354" w:type="dxa"/>
          <w:trHeight w:val="360"/>
        </w:trPr>
        <w:tc>
          <w:tcPr>
            <w:tcW w:w="1348" w:type="dxa"/>
            <w:vMerge/>
            <w:shd w:val="clear" w:color="auto" w:fill="auto"/>
            <w:vAlign w:val="center"/>
          </w:tcPr>
          <w:p w14:paraId="039B8D7E" w14:textId="77777777" w:rsidR="002F3B9D" w:rsidRPr="00A6228D" w:rsidRDefault="002F3B9D" w:rsidP="002F3B9D">
            <w:pPr>
              <w:jc w:val="both"/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</w:pPr>
          </w:p>
        </w:tc>
        <w:tc>
          <w:tcPr>
            <w:tcW w:w="1348" w:type="dxa"/>
            <w:vAlign w:val="center"/>
          </w:tcPr>
          <w:p w14:paraId="018FC137" w14:textId="24C8337E" w:rsidR="002F3B9D" w:rsidRPr="00A6228D" w:rsidRDefault="002F3B9D" w:rsidP="002F3B9D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qadeS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-R</w:t>
            </w:r>
          </w:p>
        </w:tc>
        <w:tc>
          <w:tcPr>
            <w:tcW w:w="4820" w:type="dxa"/>
            <w:vAlign w:val="center"/>
          </w:tcPr>
          <w:p w14:paraId="02F4156E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ACGCCTATAACGATATTACA</w:t>
            </w:r>
          </w:p>
        </w:tc>
        <w:tc>
          <w:tcPr>
            <w:tcW w:w="1842" w:type="dxa"/>
            <w:vMerge/>
            <w:vAlign w:val="center"/>
          </w:tcPr>
          <w:p w14:paraId="68E6C426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</w:tr>
      <w:tr w:rsidR="002F3B9D" w:rsidRPr="00A6228D" w14:paraId="24F52DCD" w14:textId="77777777" w:rsidTr="00D915A3">
        <w:trPr>
          <w:gridAfter w:val="1"/>
          <w:wAfter w:w="354" w:type="dxa"/>
          <w:trHeight w:val="360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2B1E33ED" w14:textId="77777777" w:rsidR="002F3B9D" w:rsidRPr="00A6228D" w:rsidRDefault="002F3B9D" w:rsidP="002F3B9D">
            <w:pPr>
              <w:jc w:val="both"/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  <w:t>adeG</w:t>
            </w:r>
            <w:proofErr w:type="spellEnd"/>
          </w:p>
        </w:tc>
        <w:tc>
          <w:tcPr>
            <w:tcW w:w="1348" w:type="dxa"/>
            <w:vAlign w:val="center"/>
          </w:tcPr>
          <w:p w14:paraId="40BAE28A" w14:textId="77777777" w:rsidR="002F3B9D" w:rsidRPr="00A6228D" w:rsidRDefault="002F3B9D" w:rsidP="002F3B9D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qadeG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-F</w:t>
            </w:r>
          </w:p>
        </w:tc>
        <w:tc>
          <w:tcPr>
            <w:tcW w:w="4820" w:type="dxa"/>
            <w:vAlign w:val="center"/>
          </w:tcPr>
          <w:p w14:paraId="5C91A0FF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GTTAATATCTGCTGATGTGTAA</w:t>
            </w:r>
          </w:p>
        </w:tc>
        <w:tc>
          <w:tcPr>
            <w:tcW w:w="1842" w:type="dxa"/>
            <w:vMerge w:val="restart"/>
            <w:vAlign w:val="center"/>
          </w:tcPr>
          <w:p w14:paraId="59DA40CF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91</w:t>
            </w:r>
          </w:p>
        </w:tc>
      </w:tr>
      <w:tr w:rsidR="002F3B9D" w:rsidRPr="00A6228D" w14:paraId="4D1F599D" w14:textId="77777777" w:rsidTr="00D915A3">
        <w:trPr>
          <w:gridAfter w:val="1"/>
          <w:wAfter w:w="354" w:type="dxa"/>
          <w:trHeight w:val="360"/>
        </w:trPr>
        <w:tc>
          <w:tcPr>
            <w:tcW w:w="1348" w:type="dxa"/>
            <w:vMerge/>
            <w:shd w:val="clear" w:color="auto" w:fill="auto"/>
            <w:vAlign w:val="center"/>
          </w:tcPr>
          <w:p w14:paraId="6CEADAD3" w14:textId="77777777" w:rsidR="002F3B9D" w:rsidRPr="00A6228D" w:rsidRDefault="002F3B9D" w:rsidP="002F3B9D">
            <w:pPr>
              <w:jc w:val="both"/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</w:pPr>
          </w:p>
        </w:tc>
        <w:tc>
          <w:tcPr>
            <w:tcW w:w="1348" w:type="dxa"/>
            <w:vAlign w:val="center"/>
          </w:tcPr>
          <w:p w14:paraId="08D9CA31" w14:textId="2F6C25D7" w:rsidR="002F3B9D" w:rsidRPr="00A6228D" w:rsidRDefault="002F3B9D" w:rsidP="002F3B9D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qadeG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-R</w:t>
            </w:r>
          </w:p>
        </w:tc>
        <w:tc>
          <w:tcPr>
            <w:tcW w:w="4820" w:type="dxa"/>
            <w:vAlign w:val="center"/>
          </w:tcPr>
          <w:p w14:paraId="262E5EE4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GGTGCCATTATCTTCATTG</w:t>
            </w:r>
          </w:p>
        </w:tc>
        <w:tc>
          <w:tcPr>
            <w:tcW w:w="1842" w:type="dxa"/>
            <w:vMerge/>
            <w:vAlign w:val="center"/>
          </w:tcPr>
          <w:p w14:paraId="5BFB274B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</w:tr>
      <w:tr w:rsidR="002F3B9D" w:rsidRPr="00A6228D" w14:paraId="063C1BBD" w14:textId="77777777" w:rsidTr="00D915A3">
        <w:trPr>
          <w:gridAfter w:val="1"/>
          <w:wAfter w:w="354" w:type="dxa"/>
          <w:trHeight w:val="360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46BDAF0E" w14:textId="77777777" w:rsidR="002F3B9D" w:rsidRPr="00A6228D" w:rsidRDefault="002F3B9D" w:rsidP="002F3B9D">
            <w:pPr>
              <w:jc w:val="both"/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  <w:t>adeL</w:t>
            </w:r>
            <w:proofErr w:type="spellEnd"/>
          </w:p>
        </w:tc>
        <w:tc>
          <w:tcPr>
            <w:tcW w:w="1348" w:type="dxa"/>
            <w:vAlign w:val="center"/>
          </w:tcPr>
          <w:p w14:paraId="75F18FD0" w14:textId="77777777" w:rsidR="002F3B9D" w:rsidRPr="00A6228D" w:rsidRDefault="002F3B9D" w:rsidP="002F3B9D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qadeL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-F</w:t>
            </w:r>
          </w:p>
        </w:tc>
        <w:tc>
          <w:tcPr>
            <w:tcW w:w="4820" w:type="dxa"/>
            <w:vAlign w:val="center"/>
          </w:tcPr>
          <w:p w14:paraId="4F2715B3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AATATGGCGAACCTACCT</w:t>
            </w:r>
          </w:p>
        </w:tc>
        <w:tc>
          <w:tcPr>
            <w:tcW w:w="1842" w:type="dxa"/>
            <w:vMerge w:val="restart"/>
            <w:vAlign w:val="center"/>
          </w:tcPr>
          <w:p w14:paraId="297846AD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169</w:t>
            </w:r>
          </w:p>
        </w:tc>
      </w:tr>
      <w:tr w:rsidR="002F3B9D" w:rsidRPr="00A6228D" w14:paraId="2C67D3F8" w14:textId="77777777" w:rsidTr="00D915A3">
        <w:trPr>
          <w:gridAfter w:val="1"/>
          <w:wAfter w:w="354" w:type="dxa"/>
          <w:trHeight w:val="360"/>
        </w:trPr>
        <w:tc>
          <w:tcPr>
            <w:tcW w:w="1348" w:type="dxa"/>
            <w:vMerge/>
            <w:shd w:val="clear" w:color="auto" w:fill="auto"/>
            <w:vAlign w:val="center"/>
          </w:tcPr>
          <w:p w14:paraId="4B00E0AD" w14:textId="77777777" w:rsidR="002F3B9D" w:rsidRPr="00A6228D" w:rsidRDefault="002F3B9D" w:rsidP="002F3B9D">
            <w:pPr>
              <w:jc w:val="both"/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</w:pPr>
          </w:p>
        </w:tc>
        <w:tc>
          <w:tcPr>
            <w:tcW w:w="1348" w:type="dxa"/>
            <w:vAlign w:val="center"/>
          </w:tcPr>
          <w:p w14:paraId="7BB81D78" w14:textId="77777777" w:rsidR="002F3B9D" w:rsidRPr="00A6228D" w:rsidRDefault="002F3B9D" w:rsidP="002F3B9D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qadeL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-R</w:t>
            </w:r>
          </w:p>
        </w:tc>
        <w:tc>
          <w:tcPr>
            <w:tcW w:w="4820" w:type="dxa"/>
            <w:vAlign w:val="center"/>
          </w:tcPr>
          <w:p w14:paraId="614F6F84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ATATAAGCATCACCGTCATT</w:t>
            </w:r>
          </w:p>
        </w:tc>
        <w:tc>
          <w:tcPr>
            <w:tcW w:w="1842" w:type="dxa"/>
            <w:vMerge/>
            <w:vAlign w:val="center"/>
          </w:tcPr>
          <w:p w14:paraId="3F75FC96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</w:tr>
      <w:tr w:rsidR="002F3B9D" w:rsidRPr="00A6228D" w14:paraId="2721F023" w14:textId="77777777" w:rsidTr="00D915A3">
        <w:trPr>
          <w:gridAfter w:val="1"/>
          <w:wAfter w:w="354" w:type="dxa"/>
          <w:trHeight w:val="360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263BA3E4" w14:textId="77777777" w:rsidR="002F3B9D" w:rsidRPr="00A6228D" w:rsidRDefault="002F3B9D" w:rsidP="002F3B9D">
            <w:pPr>
              <w:jc w:val="both"/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  <w:t>adeJ</w:t>
            </w:r>
            <w:proofErr w:type="spellEnd"/>
          </w:p>
        </w:tc>
        <w:tc>
          <w:tcPr>
            <w:tcW w:w="1348" w:type="dxa"/>
            <w:vAlign w:val="center"/>
          </w:tcPr>
          <w:p w14:paraId="590B30A7" w14:textId="77777777" w:rsidR="002F3B9D" w:rsidRPr="00A6228D" w:rsidRDefault="002F3B9D" w:rsidP="002F3B9D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qadeJ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-F</w:t>
            </w:r>
          </w:p>
        </w:tc>
        <w:tc>
          <w:tcPr>
            <w:tcW w:w="4820" w:type="dxa"/>
            <w:vAlign w:val="center"/>
          </w:tcPr>
          <w:p w14:paraId="1D5653CE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AACTACAACAGCATAGAG</w:t>
            </w:r>
          </w:p>
        </w:tc>
        <w:tc>
          <w:tcPr>
            <w:tcW w:w="1842" w:type="dxa"/>
            <w:vMerge w:val="restart"/>
            <w:vAlign w:val="center"/>
          </w:tcPr>
          <w:p w14:paraId="13D9D736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143</w:t>
            </w:r>
          </w:p>
        </w:tc>
      </w:tr>
      <w:tr w:rsidR="002F3B9D" w:rsidRPr="00A6228D" w14:paraId="5E945E6D" w14:textId="77777777" w:rsidTr="00D915A3">
        <w:trPr>
          <w:gridAfter w:val="1"/>
          <w:wAfter w:w="354" w:type="dxa"/>
          <w:trHeight w:val="360"/>
        </w:trPr>
        <w:tc>
          <w:tcPr>
            <w:tcW w:w="1348" w:type="dxa"/>
            <w:vMerge/>
            <w:shd w:val="clear" w:color="auto" w:fill="auto"/>
            <w:vAlign w:val="center"/>
          </w:tcPr>
          <w:p w14:paraId="5C06270F" w14:textId="77777777" w:rsidR="002F3B9D" w:rsidRPr="00A6228D" w:rsidRDefault="002F3B9D" w:rsidP="002F3B9D">
            <w:pPr>
              <w:jc w:val="both"/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</w:pPr>
          </w:p>
        </w:tc>
        <w:tc>
          <w:tcPr>
            <w:tcW w:w="1348" w:type="dxa"/>
            <w:vAlign w:val="center"/>
          </w:tcPr>
          <w:p w14:paraId="73155B10" w14:textId="77777777" w:rsidR="002F3B9D" w:rsidRPr="00A6228D" w:rsidRDefault="002F3B9D" w:rsidP="002F3B9D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qadeJ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-R</w:t>
            </w:r>
          </w:p>
        </w:tc>
        <w:tc>
          <w:tcPr>
            <w:tcW w:w="4820" w:type="dxa"/>
            <w:vAlign w:val="center"/>
          </w:tcPr>
          <w:p w14:paraId="1553753E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AAGAACCAAGCAATAATATC</w:t>
            </w:r>
          </w:p>
        </w:tc>
        <w:tc>
          <w:tcPr>
            <w:tcW w:w="1842" w:type="dxa"/>
            <w:vMerge/>
            <w:vAlign w:val="center"/>
          </w:tcPr>
          <w:p w14:paraId="3DC58BE3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</w:tr>
      <w:tr w:rsidR="002F3B9D" w:rsidRPr="00A6228D" w14:paraId="583D89D0" w14:textId="77777777" w:rsidTr="00D915A3">
        <w:trPr>
          <w:gridAfter w:val="1"/>
          <w:wAfter w:w="354" w:type="dxa"/>
          <w:trHeight w:val="360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7CF76911" w14:textId="77777777" w:rsidR="002F3B9D" w:rsidRPr="00A6228D" w:rsidRDefault="002F3B9D" w:rsidP="002F3B9D">
            <w:pPr>
              <w:jc w:val="both"/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/>
                <w:sz w:val="21"/>
                <w:szCs w:val="21"/>
                <w:lang w:eastAsia="en-US"/>
              </w:rPr>
              <w:t>adeN</w:t>
            </w:r>
            <w:proofErr w:type="spellEnd"/>
          </w:p>
        </w:tc>
        <w:tc>
          <w:tcPr>
            <w:tcW w:w="1348" w:type="dxa"/>
            <w:vAlign w:val="center"/>
          </w:tcPr>
          <w:p w14:paraId="3A86997A" w14:textId="77777777" w:rsidR="002F3B9D" w:rsidRPr="00A6228D" w:rsidRDefault="002F3B9D" w:rsidP="002F3B9D">
            <w:pPr>
              <w:rPr>
                <w:rFonts w:ascii="Times New Roman" w:hAnsi="Times New Roman" w:cs="Times New Roman"/>
                <w:iCs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qadeN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-F</w:t>
            </w:r>
          </w:p>
        </w:tc>
        <w:tc>
          <w:tcPr>
            <w:tcW w:w="4820" w:type="dxa"/>
            <w:vAlign w:val="center"/>
          </w:tcPr>
          <w:p w14:paraId="58BAB12A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CCATAATCATTCGCCATTCAA</w:t>
            </w:r>
          </w:p>
        </w:tc>
        <w:tc>
          <w:tcPr>
            <w:tcW w:w="1842" w:type="dxa"/>
            <w:vMerge w:val="restart"/>
            <w:vAlign w:val="center"/>
          </w:tcPr>
          <w:p w14:paraId="0D2B7BEA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114</w:t>
            </w:r>
          </w:p>
        </w:tc>
      </w:tr>
      <w:tr w:rsidR="002F3B9D" w:rsidRPr="00A6228D" w14:paraId="706690A9" w14:textId="77777777" w:rsidTr="00D915A3">
        <w:trPr>
          <w:gridAfter w:val="1"/>
          <w:wAfter w:w="354" w:type="dxa"/>
          <w:trHeight w:val="360"/>
        </w:trPr>
        <w:tc>
          <w:tcPr>
            <w:tcW w:w="1348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BDCC72E" w14:textId="77777777" w:rsidR="002F3B9D" w:rsidRPr="00A6228D" w:rsidRDefault="002F3B9D" w:rsidP="002F3B9D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  <w:u w:val="single"/>
                <w:lang w:eastAsia="en-US"/>
              </w:rPr>
            </w:pPr>
          </w:p>
        </w:tc>
        <w:tc>
          <w:tcPr>
            <w:tcW w:w="1348" w:type="dxa"/>
            <w:tcBorders>
              <w:bottom w:val="single" w:sz="8" w:space="0" w:color="auto"/>
            </w:tcBorders>
            <w:vAlign w:val="center"/>
          </w:tcPr>
          <w:p w14:paraId="6FD208A6" w14:textId="62F4845E" w:rsidR="002F3B9D" w:rsidRPr="00A6228D" w:rsidRDefault="002F3B9D" w:rsidP="002F3B9D">
            <w:pPr>
              <w:rPr>
                <w:rFonts w:ascii="Times New Roman" w:hAnsi="Times New Roman" w:cs="Times New Roman"/>
                <w:iCs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qadeN</w:t>
            </w:r>
            <w:proofErr w:type="spellEnd"/>
            <w:r w:rsidRPr="00A6228D">
              <w:rPr>
                <w:rFonts w:ascii="Times New Roman" w:hAnsi="Times New Roman" w:cs="Times New Roman"/>
                <w:bCs/>
                <w:iCs/>
                <w:sz w:val="21"/>
                <w:szCs w:val="21"/>
                <w:lang w:eastAsia="en-US"/>
              </w:rPr>
              <w:t>-R</w:t>
            </w:r>
          </w:p>
        </w:tc>
        <w:tc>
          <w:tcPr>
            <w:tcW w:w="4820" w:type="dxa"/>
            <w:tcBorders>
              <w:bottom w:val="single" w:sz="8" w:space="0" w:color="auto"/>
            </w:tcBorders>
            <w:vAlign w:val="center"/>
          </w:tcPr>
          <w:p w14:paraId="67A2B972" w14:textId="77777777" w:rsidR="002F3B9D" w:rsidRPr="00A6228D" w:rsidRDefault="002F3B9D" w:rsidP="002F3B9D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CTCAAGCCTTACTCATATCTCA</w:t>
            </w:r>
          </w:p>
        </w:tc>
        <w:tc>
          <w:tcPr>
            <w:tcW w:w="1842" w:type="dxa"/>
            <w:vMerge/>
            <w:tcBorders>
              <w:bottom w:val="single" w:sz="8" w:space="0" w:color="auto"/>
            </w:tcBorders>
            <w:vAlign w:val="center"/>
          </w:tcPr>
          <w:p w14:paraId="68B12F0A" w14:textId="77777777" w:rsidR="002F3B9D" w:rsidRPr="00A6228D" w:rsidRDefault="002F3B9D" w:rsidP="002F3B9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</w:tr>
    </w:tbl>
    <w:p w14:paraId="24F6333F" w14:textId="5F0765EA" w:rsidR="002F3B9D" w:rsidRPr="00A6228D" w:rsidRDefault="002F3B9D" w:rsidP="002F3B9D">
      <w:pPr>
        <w:spacing w:before="120" w:after="240"/>
        <w:rPr>
          <w:rFonts w:ascii="Times New Roman" w:hAnsi="Times New Roman" w:cs="Times New Roman"/>
          <w:sz w:val="21"/>
          <w:szCs w:val="21"/>
          <w:lang w:eastAsia="en-US"/>
        </w:rPr>
      </w:pPr>
      <w:proofErr w:type="spellStart"/>
      <w:r w:rsidRPr="00A6228D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A6228D">
        <w:rPr>
          <w:rFonts w:ascii="Times New Roman" w:hAnsi="Times New Roman" w:cs="Times New Roman"/>
          <w:sz w:val="21"/>
          <w:szCs w:val="21"/>
        </w:rPr>
        <w:t>P</w:t>
      </w:r>
      <w:r w:rsidRPr="00A6228D">
        <w:rPr>
          <w:rFonts w:ascii="Times New Roman" w:hAnsi="Times New Roman" w:cs="Times New Roman" w:hint="eastAsia"/>
          <w:sz w:val="21"/>
          <w:szCs w:val="21"/>
        </w:rPr>
        <w:t>rimers</w:t>
      </w:r>
      <w:proofErr w:type="spellEnd"/>
      <w:r w:rsidRPr="00A6228D">
        <w:rPr>
          <w:rFonts w:ascii="Times New Roman" w:hAnsi="Times New Roman" w:cs="Times New Roman"/>
          <w:sz w:val="21"/>
          <w:szCs w:val="21"/>
        </w:rPr>
        <w:t xml:space="preserve"> for </w:t>
      </w:r>
      <w:proofErr w:type="spellStart"/>
      <w:r w:rsidRPr="00A6228D">
        <w:rPr>
          <w:rFonts w:ascii="Times New Roman" w:hAnsi="Times New Roman" w:cs="Times New Roman"/>
          <w:sz w:val="21"/>
          <w:szCs w:val="21"/>
          <w:lang w:eastAsia="en-US"/>
        </w:rPr>
        <w:t>qRT</w:t>
      </w:r>
      <w:proofErr w:type="spellEnd"/>
      <w:r w:rsidRPr="00A6228D">
        <w:rPr>
          <w:rFonts w:ascii="Times New Roman" w:hAnsi="Times New Roman" w:cs="Times New Roman"/>
          <w:sz w:val="21"/>
          <w:szCs w:val="21"/>
          <w:lang w:eastAsia="en-US"/>
        </w:rPr>
        <w:t>-PCR</w:t>
      </w:r>
      <w:r w:rsidRPr="00A6228D">
        <w:rPr>
          <w:rFonts w:ascii="Times New Roman" w:hAnsi="Times New Roman" w:cs="Times New Roman" w:hint="eastAsia"/>
          <w:sz w:val="21"/>
          <w:szCs w:val="21"/>
        </w:rPr>
        <w:t xml:space="preserve"> were</w:t>
      </w:r>
      <w:r w:rsidRPr="00A6228D">
        <w:rPr>
          <w:rFonts w:ascii="Times New Roman" w:hAnsi="Times New Roman" w:cs="Times New Roman"/>
          <w:sz w:val="21"/>
          <w:szCs w:val="21"/>
        </w:rPr>
        <w:t xml:space="preserve"> </w:t>
      </w:r>
      <w:r w:rsidRPr="00A6228D">
        <w:rPr>
          <w:rFonts w:ascii="Times New Roman" w:hAnsi="Times New Roman" w:cs="Times New Roman" w:hint="eastAsia"/>
          <w:sz w:val="21"/>
          <w:szCs w:val="21"/>
        </w:rPr>
        <w:t>designed</w:t>
      </w:r>
      <w:r w:rsidRPr="00A6228D">
        <w:rPr>
          <w:rFonts w:ascii="Times New Roman" w:hAnsi="Times New Roman" w:cs="Times New Roman"/>
          <w:sz w:val="21"/>
          <w:szCs w:val="21"/>
        </w:rPr>
        <w:t xml:space="preserve"> </w:t>
      </w:r>
      <w:r w:rsidRPr="00A6228D">
        <w:rPr>
          <w:rFonts w:ascii="Times New Roman" w:hAnsi="Times New Roman" w:cs="Times New Roman" w:hint="eastAsia"/>
          <w:sz w:val="21"/>
          <w:szCs w:val="21"/>
        </w:rPr>
        <w:t>by</w:t>
      </w:r>
      <w:r w:rsidRPr="00A6228D">
        <w:rPr>
          <w:rFonts w:ascii="Times New Roman" w:hAnsi="Times New Roman" w:cs="Times New Roman"/>
          <w:sz w:val="21"/>
          <w:szCs w:val="21"/>
        </w:rPr>
        <w:t xml:space="preserve"> B</w:t>
      </w:r>
      <w:r w:rsidRPr="00A6228D">
        <w:rPr>
          <w:rFonts w:ascii="Times New Roman" w:hAnsi="Times New Roman" w:cs="Times New Roman" w:hint="eastAsia"/>
          <w:sz w:val="21"/>
          <w:szCs w:val="21"/>
        </w:rPr>
        <w:t>eacon</w:t>
      </w:r>
      <w:r w:rsidRPr="00A6228D">
        <w:rPr>
          <w:rFonts w:ascii="Times New Roman" w:hAnsi="Times New Roman" w:cs="Times New Roman"/>
          <w:sz w:val="21"/>
          <w:szCs w:val="21"/>
        </w:rPr>
        <w:t xml:space="preserve"> </w:t>
      </w:r>
      <w:r w:rsidRPr="00A6228D">
        <w:rPr>
          <w:rFonts w:ascii="Times New Roman" w:hAnsi="Times New Roman" w:cs="Times New Roman" w:hint="eastAsia"/>
          <w:sz w:val="21"/>
          <w:szCs w:val="21"/>
        </w:rPr>
        <w:t>designer</w:t>
      </w:r>
      <w:r w:rsidRPr="00A6228D">
        <w:rPr>
          <w:rFonts w:ascii="Times New Roman" w:hAnsi="Times New Roman" w:cs="Times New Roman"/>
          <w:sz w:val="21"/>
          <w:szCs w:val="21"/>
        </w:rPr>
        <w:t xml:space="preserve"> </w:t>
      </w:r>
      <w:r w:rsidRPr="00A6228D">
        <w:rPr>
          <w:rFonts w:ascii="Times New Roman" w:hAnsi="Times New Roman" w:cs="Times New Roman" w:hint="eastAsia"/>
          <w:sz w:val="21"/>
          <w:szCs w:val="21"/>
        </w:rPr>
        <w:t>software</w:t>
      </w:r>
      <w:r w:rsidRPr="00A6228D">
        <w:rPr>
          <w:rFonts w:ascii="Times New Roman" w:hAnsi="Times New Roman" w:cs="Times New Roman"/>
          <w:sz w:val="21"/>
          <w:szCs w:val="21"/>
        </w:rPr>
        <w:t xml:space="preserve"> 8.14.</w:t>
      </w:r>
    </w:p>
    <w:p w14:paraId="20E8EDAF" w14:textId="77777777" w:rsidR="00114D10" w:rsidRPr="002F3B9D" w:rsidRDefault="00114D10" w:rsidP="004B65D5">
      <w:pPr>
        <w:rPr>
          <w:rFonts w:ascii="Times New Roman" w:hAnsi="Times New Roman" w:cs="Times New Roman"/>
          <w:color w:val="000000"/>
        </w:rPr>
      </w:pPr>
    </w:p>
    <w:p w14:paraId="7A7D9119" w14:textId="77777777" w:rsidR="002F3B9D" w:rsidRDefault="002F3B9D" w:rsidP="004B65D5">
      <w:pPr>
        <w:rPr>
          <w:rFonts w:ascii="Times New Roman" w:hAnsi="Times New Roman" w:cs="Times New Roman"/>
          <w:color w:val="000000"/>
        </w:rPr>
      </w:pPr>
    </w:p>
    <w:p w14:paraId="7ADDD129" w14:textId="77777777" w:rsidR="002F3B9D" w:rsidRDefault="002F3B9D" w:rsidP="004B65D5">
      <w:pPr>
        <w:rPr>
          <w:rFonts w:ascii="Times New Roman" w:hAnsi="Times New Roman" w:cs="Times New Roman"/>
          <w:color w:val="000000"/>
        </w:rPr>
        <w:sectPr w:rsidR="002F3B9D" w:rsidSect="009200C2">
          <w:pgSz w:w="11906" w:h="16838"/>
          <w:pgMar w:top="1134" w:right="1134" w:bottom="1134" w:left="1134" w:header="851" w:footer="992" w:gutter="0"/>
          <w:cols w:space="425"/>
          <w:docGrid w:type="lines" w:linePitch="326"/>
        </w:sectPr>
      </w:pPr>
    </w:p>
    <w:p w14:paraId="31B00114" w14:textId="76AFFC0B" w:rsidR="00574C20" w:rsidRPr="00922847" w:rsidRDefault="00FC25E5" w:rsidP="00265F03">
      <w:pPr>
        <w:spacing w:before="120" w:after="240"/>
        <w:rPr>
          <w:rFonts w:ascii="Times New Roman" w:hAnsi="Times New Roman" w:cs="Times New Roman"/>
        </w:rPr>
      </w:pPr>
      <w:r w:rsidRPr="00FC25E5">
        <w:rPr>
          <w:rFonts w:ascii="Times New Roman" w:hAnsi="Times New Roman" w:cs="Times New Roman"/>
          <w:b/>
          <w:bCs/>
          <w:lang w:eastAsia="en-US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5</w:t>
      </w:r>
      <w:r w:rsidRPr="00FC25E5">
        <w:rPr>
          <w:rFonts w:ascii="Times New Roman" w:hAnsi="Times New Roman" w:cs="Times New Roman"/>
          <w:b/>
          <w:bCs/>
          <w:lang w:eastAsia="en-US"/>
        </w:rPr>
        <w:t>.</w:t>
      </w:r>
      <w:r w:rsidRPr="00FC25E5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574C20" w:rsidRPr="00C24E52">
        <w:rPr>
          <w:rFonts w:ascii="Times New Roman" w:hAnsi="Times New Roman"/>
          <w:bCs/>
        </w:rPr>
        <w:t>Bacterial strains</w:t>
      </w:r>
      <w:r w:rsidR="00574C20">
        <w:rPr>
          <w:rFonts w:ascii="Times New Roman" w:hAnsi="Times New Roman"/>
          <w:bCs/>
        </w:rPr>
        <w:t xml:space="preserve"> </w:t>
      </w:r>
      <w:r w:rsidR="00574C20" w:rsidRPr="00C24E52">
        <w:rPr>
          <w:rFonts w:ascii="Times New Roman" w:hAnsi="Times New Roman"/>
          <w:bCs/>
        </w:rPr>
        <w:t>used in</w:t>
      </w:r>
      <w:r w:rsidR="00574C20">
        <w:rPr>
          <w:rFonts w:ascii="Times New Roman" w:hAnsi="Times New Roman"/>
          <w:bCs/>
        </w:rPr>
        <w:t xml:space="preserve"> </w:t>
      </w:r>
      <w:r w:rsidR="00594A8F" w:rsidRPr="00594A8F">
        <w:rPr>
          <w:rFonts w:ascii="Times New Roman" w:hAnsi="Times New Roman"/>
          <w:bCs/>
        </w:rPr>
        <w:t>functional verification experiment</w:t>
      </w:r>
      <w:r w:rsidR="00574C20">
        <w:rPr>
          <w:rFonts w:ascii="Times New Roman" w:hAnsi="Times New Roman" w:hint="eastAsia"/>
          <w:bCs/>
        </w:rPr>
        <w:t>.</w:t>
      </w:r>
    </w:p>
    <w:tbl>
      <w:tblPr>
        <w:tblStyle w:val="110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7512"/>
        <w:gridCol w:w="3654"/>
      </w:tblGrid>
      <w:tr w:rsidR="005A266C" w:rsidRPr="00A6228D" w14:paraId="5FD210C0" w14:textId="77777777" w:rsidTr="001F7E30">
        <w:trPr>
          <w:jc w:val="center"/>
        </w:trPr>
        <w:tc>
          <w:tcPr>
            <w:tcW w:w="11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11051EF" w14:textId="77777777" w:rsidR="005A266C" w:rsidRPr="00A6228D" w:rsidRDefault="005A266C" w:rsidP="005A266C">
            <w:pP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1"/>
              </w:rPr>
              <w:t xml:space="preserve">Name </w:t>
            </w:r>
          </w:p>
        </w:tc>
        <w:tc>
          <w:tcPr>
            <w:tcW w:w="25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A241139" w14:textId="77777777" w:rsidR="005A266C" w:rsidRPr="00A6228D" w:rsidRDefault="005A266C" w:rsidP="005A266C">
            <w:pP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b/>
                <w:bCs/>
                <w:noProof/>
                <w:kern w:val="2"/>
                <w:sz w:val="21"/>
                <w:szCs w:val="21"/>
              </w:rPr>
              <w:t>Description</w:t>
            </w:r>
            <w:r w:rsidRPr="00A6228D">
              <w:rPr>
                <w:rFonts w:ascii="Times New Roman" w:eastAsia="等线" w:hAnsi="Times New Roman" w:cs="Times New Roman"/>
                <w:b/>
                <w:bCs/>
                <w:noProof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B5718E" w14:textId="77777777" w:rsidR="005A266C" w:rsidRPr="00A6228D" w:rsidRDefault="005A266C" w:rsidP="005A266C">
            <w:pP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1"/>
              </w:rPr>
              <w:t>Source</w:t>
            </w:r>
          </w:p>
        </w:tc>
      </w:tr>
      <w:tr w:rsidR="005A266C" w:rsidRPr="00A6228D" w14:paraId="66ECEA90" w14:textId="77777777" w:rsidTr="005A266C">
        <w:trPr>
          <w:jc w:val="center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583B6F" w14:textId="48D57539" w:rsidR="005A266C" w:rsidRPr="00A6228D" w:rsidRDefault="005A266C" w:rsidP="005A266C">
            <w:pPr>
              <w:jc w:val="both"/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1"/>
              </w:rPr>
              <w:t>Bacterial Strains</w:t>
            </w:r>
          </w:p>
        </w:tc>
      </w:tr>
      <w:tr w:rsidR="005A266C" w:rsidRPr="00A6228D" w14:paraId="2F977709" w14:textId="77777777" w:rsidTr="005A266C">
        <w:trPr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221CD" w14:textId="6CE4F1DB" w:rsidR="005A266C" w:rsidRPr="00A6228D" w:rsidRDefault="005A266C" w:rsidP="005A266C">
            <w:pPr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</w:rPr>
              <w:t>A. baumannii</w:t>
            </w:r>
          </w:p>
        </w:tc>
      </w:tr>
      <w:tr w:rsidR="003C5F3B" w:rsidRPr="00A6228D" w14:paraId="2428EB75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6BA2" w14:textId="11FE260D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22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04341E1E" w14:textId="60BBCA2D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both </w:t>
            </w:r>
            <w:r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ERV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and </w:t>
            </w:r>
            <w:r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TGC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sensitive strains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5E740677" w14:textId="1BF2D83A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 xml:space="preserve">People’s Hospital of </w:t>
            </w:r>
            <w:proofErr w:type="spellStart"/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Yangjiang</w:t>
            </w:r>
            <w:proofErr w:type="spellEnd"/>
          </w:p>
        </w:tc>
      </w:tr>
      <w:tr w:rsidR="003C5F3B" w:rsidRPr="00A6228D" w14:paraId="6A848F3D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B461" w14:textId="55CB364A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77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645DD503" w14:textId="5720DC09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both </w:t>
            </w:r>
            <w:r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ERV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and </w:t>
            </w:r>
            <w:r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TGC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sensitive strains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7EC1C3E1" w14:textId="4E5DDFC4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 xml:space="preserve">People’s Hospital of </w:t>
            </w:r>
            <w:proofErr w:type="spellStart"/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Yangjiang</w:t>
            </w:r>
            <w:proofErr w:type="spellEnd"/>
          </w:p>
        </w:tc>
      </w:tr>
      <w:tr w:rsidR="003C5F3B" w:rsidRPr="00A6228D" w14:paraId="788565DE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04C7" w14:textId="5D9DD886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1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695C3C87" w14:textId="34FED1DA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both </w:t>
            </w:r>
            <w:r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ERV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and </w:t>
            </w:r>
            <w:r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TGC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sensitive strains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128AF929" w14:textId="025E52F9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 xml:space="preserve">People’s Hospital of </w:t>
            </w:r>
            <w:proofErr w:type="spellStart"/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Yangjiang</w:t>
            </w:r>
            <w:proofErr w:type="spellEnd"/>
          </w:p>
        </w:tc>
      </w:tr>
      <w:tr w:rsidR="003C5F3B" w:rsidRPr="00A6228D" w14:paraId="506335CF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FCE5" w14:textId="002B2BC0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SAB-12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516FB1C9" w14:textId="0CEB78C6" w:rsidR="003C5F3B" w:rsidRPr="00A6228D" w:rsidRDefault="003C5F3B" w:rsidP="003C5F3B">
            <w:pPr>
              <w:rPr>
                <w:rFonts w:ascii="Cambria Math" w:eastAsia="等线" w:hAnsi="Cambria Math" w:cs="Cambria Math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both </w:t>
            </w:r>
            <w:r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ERV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and </w:t>
            </w:r>
            <w:r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TGC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sensitive strains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450448A2" w14:textId="77A1DC17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 xml:space="preserve">People’s Hospital of </w:t>
            </w:r>
            <w:proofErr w:type="spellStart"/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Yangjiang</w:t>
            </w:r>
            <w:proofErr w:type="spellEnd"/>
          </w:p>
        </w:tc>
      </w:tr>
      <w:tr w:rsidR="003C5F3B" w:rsidRPr="00A6228D" w14:paraId="33EDDD37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2091" w14:textId="2C25A0A0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SAB-88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64321066" w14:textId="17146314" w:rsidR="003C5F3B" w:rsidRPr="00A6228D" w:rsidRDefault="003C5F3B" w:rsidP="003C5F3B">
            <w:pPr>
              <w:rPr>
                <w:rFonts w:ascii="Cambria Math" w:eastAsia="等线" w:hAnsi="Cambria Math" w:cs="Cambria Math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both </w:t>
            </w:r>
            <w:r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ERV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and </w:t>
            </w:r>
            <w:r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TGC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sensitive strains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6FABFBF5" w14:textId="1785630F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 xml:space="preserve">People’s Hospital of </w:t>
            </w:r>
            <w:proofErr w:type="spellStart"/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Yangjiang</w:t>
            </w:r>
            <w:proofErr w:type="spellEnd"/>
          </w:p>
        </w:tc>
      </w:tr>
      <w:tr w:rsidR="003C5F3B" w:rsidRPr="00A6228D" w14:paraId="7E33EEE3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6085" w14:textId="72546121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22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S-ISAba1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a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FAA7A" w14:textId="58FEFAD3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RAB-22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roduced with plasmid padeS-ISAba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51DBF431" w14:textId="20AE548F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121CA2FC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7AAB" w14:textId="30C15F96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77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S-ISAba1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EC3DD" w14:textId="7CCCA869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R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77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roduced with plasmid padeS-ISAba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69BCFC01" w14:textId="5AEEAD37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458E5132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513F" w14:textId="057CC235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100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S-ISAba1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AC477" w14:textId="520ECF96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R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100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roduced with plasmid padeS-ISAba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67BFD654" w14:textId="11780AD3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291BB651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CE97" w14:textId="1E330E06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SAB-12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S-ISAba1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B787C" w14:textId="03202691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roduced with plasmid padeS-ISAba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3CC9E9D0" w14:textId="4543ED16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17BFA176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0E87" w14:textId="27ADBA72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SAB-88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S-ISAba1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0275D" w14:textId="1A2C58C3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88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roduced with plasmid padeS-ISAba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1422D7DB" w14:textId="59EB33D1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78B9910E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E87C" w14:textId="4E54AF28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22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S</w:t>
            </w:r>
            <w:r w:rsidR="00262CF3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WT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  <w:vertAlign w:val="superscript"/>
              </w:rPr>
              <w:t>b</w:t>
            </w:r>
            <w:proofErr w:type="spellEnd"/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3760B4DD" w14:textId="030F1F11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RAB-22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troduced with plasmid </w:t>
            </w:r>
            <w:proofErr w:type="spellStart"/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deSW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140757A2" w14:textId="2F2FB610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03E29124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B090" w14:textId="21D081C7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77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S</w:t>
            </w:r>
            <w:proofErr w:type="spellEnd"/>
            <w:r w:rsidR="00262CF3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WT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22C83C23" w14:textId="6305E6C6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R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77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troduced with plasmid </w:t>
            </w:r>
            <w:proofErr w:type="spellStart"/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deSW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76B7CA8E" w14:textId="5468552F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0ED50A9F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C6C1" w14:textId="570F6684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100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S</w:t>
            </w:r>
            <w:proofErr w:type="spellEnd"/>
            <w:r w:rsidR="00262CF3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WT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2163A831" w14:textId="010618FF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R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100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troduced with plasmid </w:t>
            </w:r>
            <w:proofErr w:type="spellStart"/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deSW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07381D9F" w14:textId="4198CFF4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62D002D2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2F89" w14:textId="04DCAAC7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SAB-12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S</w:t>
            </w:r>
            <w:proofErr w:type="spellEnd"/>
            <w:r w:rsidR="00262CF3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WT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47FD4FF8" w14:textId="411D8096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troduced with plasmid </w:t>
            </w:r>
            <w:proofErr w:type="spellStart"/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deSW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5BF1B595" w14:textId="1E6EA25A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6CBB1FF3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2F7E" w14:textId="20903916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SAB-88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S</w:t>
            </w:r>
            <w:proofErr w:type="spellEnd"/>
            <w:r w:rsidR="00262CF3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WT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386FE29E" w14:textId="1EABA00F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88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troduced with plasmid </w:t>
            </w:r>
            <w:proofErr w:type="spellStart"/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deSW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3755AC2E" w14:textId="155720F4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471998DC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92CE" w14:textId="6B068B88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22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CYC184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739DC778" w14:textId="7B1681BB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RAB-22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roduced with plasmid pACYC18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06FA303F" w14:textId="4A97E457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76BA53C3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FDB3" w14:textId="0F781677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77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CYC184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66568455" w14:textId="389715A7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R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77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roduced with plasmid pACYC18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201F9596" w14:textId="401FC42F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23F73AB7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497D" w14:textId="3CEF76A1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100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CYC184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6F0C1EBE" w14:textId="20AC015B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R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100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roduced with plasmid pACYC18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3F04532A" w14:textId="1DB60C1A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62B45080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4AC2" w14:textId="3EFE436B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SAB-12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CYC184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7A04CADE" w14:textId="652FA79D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roduced with plasmid pACYC18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24E7910C" w14:textId="6BFB10CB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1C47770E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21DB" w14:textId="1A45C06D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SAB-88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CYC184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06FCA2DB" w14:textId="23D1AB70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88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roduced with plasmid pACYC18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25006C4C" w14:textId="19C0234D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5453AEA5" w14:textId="77777777" w:rsidTr="001F7E30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0696" w14:textId="312639C1" w:rsidR="003C5F3B" w:rsidRPr="00A6228D" w:rsidRDefault="003C5F3B" w:rsidP="003C5F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619C92AA" w14:textId="38960077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bookmarkStart w:id="8" w:name="_Hlk160803639"/>
            <w:r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TGC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resistant strains with IS</w:t>
            </w:r>
            <w:r w:rsidRPr="00A6228D">
              <w:rPr>
                <w:rFonts w:ascii="Times New Roman" w:eastAsiaTheme="majorHAnsi" w:hAnsi="Times New Roman" w:cs="Times New Roman"/>
                <w:i/>
                <w:iCs/>
                <w:sz w:val="21"/>
                <w:szCs w:val="21"/>
              </w:rPr>
              <w:t>Aba1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insertion in </w:t>
            </w:r>
            <w:proofErr w:type="spellStart"/>
            <w:r w:rsidRPr="00A6228D">
              <w:rPr>
                <w:rFonts w:ascii="Times New Roman" w:eastAsiaTheme="majorHAnsi" w:hAnsi="Times New Roman" w:cs="Times New Roman"/>
                <w:i/>
                <w:iCs/>
                <w:sz w:val="21"/>
                <w:szCs w:val="21"/>
              </w:rPr>
              <w:t>adeN</w:t>
            </w:r>
            <w:bookmarkEnd w:id="8"/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4EB36C6F" w14:textId="14DA8C26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 xml:space="preserve">People’s Hospital of </w:t>
            </w:r>
            <w:proofErr w:type="spellStart"/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Yangjiang</w:t>
            </w:r>
            <w:proofErr w:type="spellEnd"/>
          </w:p>
        </w:tc>
      </w:tr>
      <w:tr w:rsidR="003C5F3B" w:rsidRPr="00A6228D" w14:paraId="683BB71F" w14:textId="77777777" w:rsidTr="001F7E30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E55B" w14:textId="2663A014" w:rsidR="003C5F3B" w:rsidRPr="00A6228D" w:rsidRDefault="003C5F3B" w:rsidP="003C5F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61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5EEE9FBC" w14:textId="543527F7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TGC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resistant strains with IS</w:t>
            </w:r>
            <w:r w:rsidRPr="00A6228D">
              <w:rPr>
                <w:rFonts w:ascii="Times New Roman" w:eastAsiaTheme="majorHAnsi" w:hAnsi="Times New Roman" w:cs="Times New Roman"/>
                <w:i/>
                <w:iCs/>
                <w:sz w:val="21"/>
                <w:szCs w:val="21"/>
              </w:rPr>
              <w:t>Aba1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insertion in </w:t>
            </w:r>
            <w:proofErr w:type="spellStart"/>
            <w:r w:rsidRPr="00A6228D">
              <w:rPr>
                <w:rFonts w:ascii="Times New Roman" w:eastAsiaTheme="majorHAnsi" w:hAnsi="Times New Roman" w:cs="Times New Roman"/>
                <w:i/>
                <w:iCs/>
                <w:sz w:val="21"/>
                <w:szCs w:val="21"/>
              </w:rPr>
              <w:t>adeN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0372DAAC" w14:textId="1F3F5C8F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 xml:space="preserve">People’s Hospital of </w:t>
            </w:r>
            <w:proofErr w:type="spellStart"/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Yangjiang</w:t>
            </w:r>
            <w:proofErr w:type="spellEnd"/>
          </w:p>
        </w:tc>
      </w:tr>
      <w:tr w:rsidR="003C5F3B" w:rsidRPr="00A6228D" w14:paraId="20990684" w14:textId="77777777" w:rsidTr="001F7E30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1AC5" w14:textId="7048DDEC" w:rsidR="003C5F3B" w:rsidRPr="00A6228D" w:rsidRDefault="003C5F3B" w:rsidP="003C5F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58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0428D0BC" w14:textId="5945C033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TGC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resistant strains with IS</w:t>
            </w:r>
            <w:r w:rsidRPr="00A6228D">
              <w:rPr>
                <w:rFonts w:ascii="Times New Roman" w:eastAsiaTheme="majorHAnsi" w:hAnsi="Times New Roman" w:cs="Times New Roman"/>
                <w:i/>
                <w:iCs/>
                <w:sz w:val="21"/>
                <w:szCs w:val="21"/>
              </w:rPr>
              <w:t>Aba1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insertion in </w:t>
            </w:r>
            <w:proofErr w:type="spellStart"/>
            <w:r w:rsidRPr="00A6228D">
              <w:rPr>
                <w:rFonts w:ascii="Times New Roman" w:eastAsiaTheme="majorHAnsi" w:hAnsi="Times New Roman" w:cs="Times New Roman"/>
                <w:i/>
                <w:iCs/>
                <w:sz w:val="21"/>
                <w:szCs w:val="21"/>
              </w:rPr>
              <w:t>adeN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2CDC759E" w14:textId="5CCE89C1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 xml:space="preserve">People’s Hospital of </w:t>
            </w:r>
            <w:proofErr w:type="spellStart"/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Yangjiang</w:t>
            </w:r>
            <w:proofErr w:type="spellEnd"/>
          </w:p>
        </w:tc>
      </w:tr>
      <w:tr w:rsidR="003C5F3B" w:rsidRPr="00A6228D" w14:paraId="15413A04" w14:textId="77777777" w:rsidTr="001F7E30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C0CF" w14:textId="38A17C58" w:rsidR="003C5F3B" w:rsidRPr="00A6228D" w:rsidRDefault="003C5F3B" w:rsidP="003C5F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SAB-79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57408A48" w14:textId="2B5FDCFE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TGC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resistant strains with IS</w:t>
            </w:r>
            <w:r w:rsidRPr="00A6228D">
              <w:rPr>
                <w:rFonts w:ascii="Times New Roman" w:eastAsiaTheme="majorHAnsi" w:hAnsi="Times New Roman" w:cs="Times New Roman"/>
                <w:i/>
                <w:iCs/>
                <w:sz w:val="21"/>
                <w:szCs w:val="21"/>
              </w:rPr>
              <w:t>Aba1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insertion in </w:t>
            </w:r>
            <w:proofErr w:type="spellStart"/>
            <w:r w:rsidRPr="00A6228D">
              <w:rPr>
                <w:rFonts w:ascii="Times New Roman" w:eastAsiaTheme="majorHAnsi" w:hAnsi="Times New Roman" w:cs="Times New Roman"/>
                <w:i/>
                <w:iCs/>
                <w:sz w:val="21"/>
                <w:szCs w:val="21"/>
              </w:rPr>
              <w:t>adeN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6205D820" w14:textId="7A87869A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 xml:space="preserve">People’s Hospital of </w:t>
            </w:r>
            <w:proofErr w:type="spellStart"/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Yangjiang</w:t>
            </w:r>
            <w:proofErr w:type="spellEnd"/>
          </w:p>
        </w:tc>
      </w:tr>
      <w:tr w:rsidR="003C5F3B" w:rsidRPr="00A6228D" w14:paraId="1D18DC6F" w14:textId="77777777" w:rsidTr="001F7E30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5EA2" w14:textId="7CC86A85" w:rsidR="003C5F3B" w:rsidRPr="00A6228D" w:rsidRDefault="003C5F3B" w:rsidP="003C5F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SAB-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66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064A22A7" w14:textId="1541BBC2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TGC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resistant strains with IS</w:t>
            </w:r>
            <w:r w:rsidRPr="00A6228D">
              <w:rPr>
                <w:rFonts w:ascii="Times New Roman" w:eastAsiaTheme="majorHAnsi" w:hAnsi="Times New Roman" w:cs="Times New Roman"/>
                <w:i/>
                <w:iCs/>
                <w:sz w:val="21"/>
                <w:szCs w:val="21"/>
              </w:rPr>
              <w:t>Aba1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 xml:space="preserve"> insertion in </w:t>
            </w:r>
            <w:proofErr w:type="spellStart"/>
            <w:r w:rsidRPr="00A6228D">
              <w:rPr>
                <w:rFonts w:ascii="Times New Roman" w:eastAsiaTheme="majorHAnsi" w:hAnsi="Times New Roman" w:cs="Times New Roman"/>
                <w:i/>
                <w:iCs/>
                <w:sz w:val="21"/>
                <w:szCs w:val="21"/>
              </w:rPr>
              <w:t>adeN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6520242E" w14:textId="3C43CBD0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 xml:space="preserve">People’s Hospital of </w:t>
            </w:r>
            <w:proofErr w:type="spellStart"/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Yangjiang</w:t>
            </w:r>
            <w:proofErr w:type="spellEnd"/>
          </w:p>
        </w:tc>
      </w:tr>
      <w:tr w:rsidR="003C5F3B" w:rsidRPr="00A6228D" w14:paraId="474D4285" w14:textId="77777777" w:rsidTr="001F7E30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4FCF" w14:textId="57EABB96" w:rsidR="003C5F3B" w:rsidRPr="00A6228D" w:rsidRDefault="003C5F3B" w:rsidP="003C5F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35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(</w:t>
            </w:r>
            <w:proofErr w:type="spellStart"/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N</w:t>
            </w:r>
            <w:r w:rsidR="00262CF3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WT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  <w:vertAlign w:val="superscript"/>
              </w:rPr>
              <w:t>c</w:t>
            </w:r>
            <w:proofErr w:type="spellEnd"/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287BAEF6" w14:textId="2749335B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R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35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troduced with plasmid </w:t>
            </w:r>
            <w:proofErr w:type="spellStart"/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deNW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2BF3E963" w14:textId="086AF014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730B06B6" w14:textId="77777777" w:rsidTr="001F7E30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D40F" w14:textId="632B44FA" w:rsidR="003C5F3B" w:rsidRPr="00A6228D" w:rsidRDefault="003C5F3B" w:rsidP="003C5F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61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(</w:t>
            </w:r>
            <w:proofErr w:type="spellStart"/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N</w:t>
            </w:r>
            <w:proofErr w:type="spellEnd"/>
            <w:r w:rsidR="00262CF3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WT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19BD4B4C" w14:textId="4FDDFCAD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R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61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troduced with plasmid </w:t>
            </w:r>
            <w:proofErr w:type="spellStart"/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deNW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0DFE623A" w14:textId="0988E6DE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70FA901A" w14:textId="77777777" w:rsidTr="001F7E30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6470" w14:textId="0E0222B5" w:rsidR="003C5F3B" w:rsidRPr="00A6228D" w:rsidRDefault="003C5F3B" w:rsidP="003C5F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58(</w:t>
            </w:r>
            <w:proofErr w:type="spellStart"/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N</w:t>
            </w:r>
            <w:proofErr w:type="spellEnd"/>
            <w:r w:rsidR="00262CF3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WT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61D2DAF4" w14:textId="598A127C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R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158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troduced with plasmid </w:t>
            </w:r>
            <w:proofErr w:type="spellStart"/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deNW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71269A4E" w14:textId="640D7D95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4D9C4CAF" w14:textId="77777777" w:rsidTr="001F7E30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39B1" w14:textId="02FA4536" w:rsidR="003C5F3B" w:rsidRPr="00A6228D" w:rsidRDefault="003C5F3B" w:rsidP="003C5F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SAB-79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(</w:t>
            </w:r>
            <w:proofErr w:type="spellStart"/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N</w:t>
            </w:r>
            <w:proofErr w:type="spellEnd"/>
            <w:r w:rsidR="00262CF3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WT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13ED2C12" w14:textId="49A2F984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79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troduced with plasmid </w:t>
            </w:r>
            <w:proofErr w:type="spellStart"/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deNW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0CC0702E" w14:textId="74979A09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09A9166A" w14:textId="77777777" w:rsidTr="001F7E30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A35B" w14:textId="563DD8B8" w:rsidR="003C5F3B" w:rsidRPr="00A6228D" w:rsidRDefault="003C5F3B" w:rsidP="003C5F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SAB-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66(</w:t>
            </w:r>
            <w:proofErr w:type="spellStart"/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N</w:t>
            </w:r>
            <w:proofErr w:type="spellEnd"/>
            <w:r w:rsidR="00262CF3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WT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4B257C00" w14:textId="3A3FDE31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166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troduced with plasmid </w:t>
            </w:r>
            <w:proofErr w:type="spellStart"/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deNW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7812F0B4" w14:textId="76FD5476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0D195CD2" w14:textId="77777777" w:rsidTr="001F7E30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33DE" w14:textId="050F2121" w:rsidR="003C5F3B" w:rsidRPr="00A6228D" w:rsidRDefault="003C5F3B" w:rsidP="003C5F3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35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(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CYC184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2578B4DA" w14:textId="2DA80360" w:rsidR="003C5F3B" w:rsidRPr="00A6228D" w:rsidRDefault="003C5F3B" w:rsidP="003C5F3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R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35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troduced with plasmid </w:t>
            </w:r>
            <w:proofErr w:type="spellStart"/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deNW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22BECF09" w14:textId="6F9E232F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540B914D" w14:textId="77777777" w:rsidTr="001F7E30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F943" w14:textId="532C566D" w:rsidR="003C5F3B" w:rsidRPr="00A6228D" w:rsidRDefault="003C5F3B" w:rsidP="003C5F3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61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(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CYC184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1DED5848" w14:textId="1D337AE2" w:rsidR="003C5F3B" w:rsidRPr="00A6228D" w:rsidRDefault="003C5F3B" w:rsidP="003C5F3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R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61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troduced with plasmid </w:t>
            </w:r>
            <w:proofErr w:type="spellStart"/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deNW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35608CF0" w14:textId="20B8A6B5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44E0DBEA" w14:textId="77777777" w:rsidTr="001F7E30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6D3D" w14:textId="7EA5C058" w:rsidR="003C5F3B" w:rsidRPr="00A6228D" w:rsidRDefault="003C5F3B" w:rsidP="003C5F3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-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58(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CYC184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18158AA4" w14:textId="5944341C" w:rsidR="003C5F3B" w:rsidRPr="00A6228D" w:rsidRDefault="003C5F3B" w:rsidP="003C5F3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R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158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troduced with plasmid </w:t>
            </w:r>
            <w:proofErr w:type="spellStart"/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deNW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0D746204" w14:textId="66E01F21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6D61366A" w14:textId="77777777" w:rsidTr="001F7E30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F019" w14:textId="66BCEC98" w:rsidR="003C5F3B" w:rsidRPr="00A6228D" w:rsidRDefault="003C5F3B" w:rsidP="003C5F3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CSAB-79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(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CYC184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003BC089" w14:textId="3547F124" w:rsidR="003C5F3B" w:rsidRPr="00A6228D" w:rsidRDefault="003C5F3B" w:rsidP="003C5F3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79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troduced with plasmid </w:t>
            </w:r>
            <w:proofErr w:type="spellStart"/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deNW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0F55E5E5" w14:textId="3F1729BA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71F06F3C" w14:textId="77777777" w:rsidTr="001F7E30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9DCD" w14:textId="1DA17B40" w:rsidR="003C5F3B" w:rsidRPr="00A6228D" w:rsidRDefault="003C5F3B" w:rsidP="003C5F3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SAB-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66(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CYC184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165BA488" w14:textId="67510956" w:rsidR="003C5F3B" w:rsidRPr="00A6228D" w:rsidRDefault="003C5F3B" w:rsidP="003C5F3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B-</w:t>
            </w:r>
            <w:r w:rsidRPr="00A6228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166 </w:t>
            </w:r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troduced with plasmid </w:t>
            </w:r>
            <w:proofErr w:type="spellStart"/>
            <w:r w:rsidRPr="00A622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deNW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54C3ADD4" w14:textId="76A89E42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3C5F3B" w:rsidRPr="00A6228D" w14:paraId="34A05D88" w14:textId="77777777" w:rsidTr="005A266C">
        <w:trPr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8018D" w14:textId="279273CA" w:rsidR="003C5F3B" w:rsidRPr="00A6228D" w:rsidRDefault="003C5F3B" w:rsidP="003C5F3B">
            <w:pPr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  <w:t xml:space="preserve">E. </w:t>
            </w:r>
            <w:r w:rsidRPr="00A6228D">
              <w:rPr>
                <w:rFonts w:ascii="Times New Roman" w:eastAsia="等线" w:hAnsi="Times New Roman" w:cs="Times New Roman"/>
                <w:i/>
                <w:iCs/>
                <w:noProof/>
                <w:kern w:val="2"/>
                <w:sz w:val="21"/>
                <w:szCs w:val="21"/>
              </w:rPr>
              <w:t>coli</w:t>
            </w:r>
          </w:p>
        </w:tc>
      </w:tr>
      <w:tr w:rsidR="003C5F3B" w:rsidRPr="00A6228D" w14:paraId="08880DC7" w14:textId="77777777" w:rsidTr="001F7E30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31060C" w14:textId="77777777" w:rsidR="003C5F3B" w:rsidRPr="00A6228D" w:rsidRDefault="003C5F3B" w:rsidP="003C5F3B">
            <w:pPr>
              <w:rPr>
                <w:rFonts w:ascii="Times New Roman" w:eastAsia="等线" w:hAnsi="Times New Roman" w:cs="Times New Roman"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iCs/>
                <w:kern w:val="2"/>
                <w:sz w:val="21"/>
                <w:szCs w:val="21"/>
              </w:rPr>
              <w:t>DH5α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C1B374" w14:textId="77777777" w:rsidR="003C5F3B" w:rsidRPr="00A6228D" w:rsidRDefault="003C5F3B" w:rsidP="003C5F3B">
            <w:pPr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i/>
                <w:iCs/>
                <w:noProof/>
                <w:kern w:val="2"/>
                <w:sz w:val="21"/>
                <w:szCs w:val="21"/>
              </w:rPr>
              <w:t>supE44</w:t>
            </w:r>
            <w:r w:rsidRPr="00A6228D"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  <w:t xml:space="preserve"> </w:t>
            </w:r>
            <w:r w:rsidRPr="00A6228D">
              <w:rPr>
                <w:rFonts w:ascii="Cambria Math" w:eastAsia="等线" w:hAnsi="Cambria Math" w:cs="Cambria Math" w:hint="eastAsia"/>
                <w:i/>
                <w:iCs/>
                <w:kern w:val="2"/>
                <w:sz w:val="21"/>
                <w:szCs w:val="21"/>
              </w:rPr>
              <w:t>△</w:t>
            </w:r>
            <w:r w:rsidRPr="00A6228D"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  <w:t>lacU169 hsdR17 recA1 endA1 gyrA96 thi-1 relA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0E52B6" w14:textId="77777777" w:rsidR="003C5F3B" w:rsidRPr="00A6228D" w:rsidRDefault="003C5F3B" w:rsidP="003C5F3B">
            <w:pP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Invitrogen</w:t>
            </w:r>
          </w:p>
        </w:tc>
      </w:tr>
      <w:tr w:rsidR="003C5F3B" w:rsidRPr="00A6228D" w14:paraId="57DE0519" w14:textId="77777777" w:rsidTr="005A266C">
        <w:trPr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8F64F" w14:textId="4B208A0A" w:rsidR="003C5F3B" w:rsidRPr="00A6228D" w:rsidRDefault="003C5F3B" w:rsidP="003C5F3B">
            <w:pPr>
              <w:jc w:val="both"/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1"/>
              </w:rPr>
              <w:t>Plasmids</w:t>
            </w:r>
          </w:p>
        </w:tc>
      </w:tr>
      <w:tr w:rsidR="003C5F3B" w:rsidRPr="00A6228D" w14:paraId="779092BC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7B766619" w14:textId="1AB6C3D7" w:rsidR="003C5F3B" w:rsidRPr="00A6228D" w:rsidRDefault="003C5F3B" w:rsidP="003C5F3B">
            <w:pPr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</w:pP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>pACYC184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0837BB01" w14:textId="7DD59E27" w:rsidR="003C5F3B" w:rsidRPr="00A6228D" w:rsidRDefault="00A643FB" w:rsidP="003C5F3B">
            <w:pPr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  <w:t xml:space="preserve">Medium copy number vector, p15A ori, </w:t>
            </w:r>
            <w:r w:rsidRPr="00A6228D">
              <w:rPr>
                <w:rFonts w:ascii="Times New Roman" w:eastAsia="等线" w:hAnsi="Times New Roman" w:cs="Times New Roman"/>
                <w:i/>
                <w:iCs/>
                <w:noProof/>
                <w:kern w:val="2"/>
                <w:sz w:val="21"/>
                <w:szCs w:val="21"/>
              </w:rPr>
              <w:t>Cm</w:t>
            </w:r>
            <w:r w:rsidRPr="00A6228D"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  <w:t xml:space="preserve">, </w:t>
            </w:r>
            <w:r w:rsidRPr="00A6228D">
              <w:rPr>
                <w:rFonts w:ascii="Times New Roman" w:eastAsia="等线" w:hAnsi="Times New Roman" w:cs="Times New Roman"/>
                <w:i/>
                <w:iCs/>
                <w:noProof/>
                <w:kern w:val="2"/>
                <w:sz w:val="21"/>
                <w:szCs w:val="21"/>
              </w:rPr>
              <w:t>Tc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5D0DDAD2" w14:textId="117C1063" w:rsidR="003C5F3B" w:rsidRPr="00A6228D" w:rsidRDefault="00AD7804" w:rsidP="003C5F3B">
            <w:pPr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  <w:fldChar w:fldCharType="begin"/>
            </w:r>
            <w:r w:rsidRPr="00A6228D"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  <w:instrText xml:space="preserve"> ADDIN EN.CITE &lt;EndNote&gt;&lt;Cite&gt;&lt;Author&gt;Lin&lt;/Author&gt;&lt;Year&gt;2018&lt;/Year&gt;&lt;RecNum&gt;46&lt;/RecNum&gt;&lt;DisplayText&gt;(Lin et al., 2018)&lt;/DisplayText&gt;&lt;record&gt;&lt;rec-number&gt;46&lt;/rec-number&gt;&lt;foreign-keys&gt;&lt;key app="EN" db-id="v05vtp0f6d9d9qerfenv9dfja5tse9w9zdet" timestamp="1713022775"&gt;46&lt;/key&gt;&lt;/foreign-keys&gt;&lt;ref-type name="Journal Article"&gt;17&lt;/ref-type&gt;&lt;contributors&gt;&lt;authors&gt;&lt;author&gt;Lin,Zhiwei&lt;/author&gt;&lt;author&gt;Cai,Xia&lt;/author&gt;&lt;author&gt;Chen,Mingliang&lt;/author&gt;&lt;author&gt;Ye,Lina&lt;/author&gt;&lt;author&gt;Wu,Yang&lt;/author&gt;&lt;author&gt;Wang,Xiaofei&lt;/author&gt;&lt;author&gt;Lv,Zhihui&lt;/author&gt;&lt;author&gt;Shang,Yongpeng&lt;/author&gt;&lt;author&gt;Qu,Di&lt;/author&gt;&lt;/authors&gt;&lt;/contributors&gt;&lt;auth-address&gt;Di Qu,Key Laboratory of Medical Molecular Virology of Ministries of Education and Health, School of Basic Medical Science and Institutes of Biomedical Sciences, Shanghai Medical College of Fudan University,China,dqu@shmu.edu.cn&lt;/auth-address&gt;&lt;titles&gt;&lt;title&gt;Virulence and Stress Responses of Shigella flexneri Regulated by PhoP/PhoQ&lt;/title&gt;&lt;secondary-title&gt;Frontiers in Microbiology&lt;/secondary-title&gt;&lt;short-title&gt;PhoP/PhoQ and Shigella flexneri virulence&lt;/short-title&gt;&lt;/titles&gt;&lt;periodical&gt;&lt;full-title&gt;Frontiers in Microbiology&lt;/full-title&gt;&lt;/periodical&gt;&lt;volume&gt;8&lt;/volume&gt;&lt;keywords&gt;&lt;keyword&gt;S. flexneri,Two-component signal transduction system,PhoP/PhoQ,Mg2+,Virulence,ICSA&lt;/keyword&gt;&lt;/keywords&gt;&lt;dates&gt;&lt;year&gt;2018&lt;/year&gt;&lt;pub-dates&gt;&lt;date&gt;2018-January-15&lt;/date&gt;&lt;/pub-dates&gt;&lt;/dates&gt;&lt;isbn&gt;1664-302X&lt;/isbn&gt;&lt;work-type&gt;Original Research&lt;/work-type&gt;&lt;urls&gt;&lt;related-urls&gt;&lt;url&gt;https://www.frontiersin.org/journals/microbiology/articles/10.3389/fmicb.2017.02689&lt;/url&gt;&lt;/related-urls&gt;&lt;/urls&gt;&lt;electronic-resource-num&gt;10.3389/fmicb.2017.02689&lt;/electronic-resource-num&gt;&lt;language&gt;English&lt;/language&gt;&lt;/record&gt;&lt;/Cite&gt;&lt;/EndNote&gt;</w:instrText>
            </w:r>
            <w:r w:rsidRPr="00A6228D"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  <w:fldChar w:fldCharType="separate"/>
            </w:r>
            <w:r w:rsidRPr="00A6228D"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  <w:t>(Lin et al., 2018)</w:t>
            </w:r>
            <w:r w:rsidRPr="00A6228D"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  <w:fldChar w:fldCharType="end"/>
            </w:r>
          </w:p>
        </w:tc>
      </w:tr>
      <w:tr w:rsidR="003C5F3B" w:rsidRPr="00A6228D" w14:paraId="4CF6C140" w14:textId="77777777" w:rsidTr="00AB307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DE33B" w14:textId="26A582E1" w:rsidR="003C5F3B" w:rsidRPr="00A6228D" w:rsidRDefault="003C5F3B" w:rsidP="003C5F3B">
            <w:pPr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S-ISAba1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36B355E8" w14:textId="49E274A5" w:rsidR="003C5F3B" w:rsidRPr="00A6228D" w:rsidRDefault="003C5F3B" w:rsidP="003C5F3B">
            <w:pPr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</w:pP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>pACYC184</w:t>
            </w:r>
            <w:r w:rsidRPr="00A6228D">
              <w:rPr>
                <w:rFonts w:ascii="Times New Roman" w:eastAsiaTheme="majorHAnsi" w:hAnsi="Times New Roman" w:cs="Times New Roman" w:hint="eastAsia"/>
                <w:sz w:val="21"/>
                <w:szCs w:val="21"/>
              </w:rPr>
              <w:t xml:space="preserve"> 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>inserted with</w:t>
            </w:r>
            <w:r w:rsidRPr="00A6228D">
              <w:rPr>
                <w:rFonts w:ascii="Times New Roman" w:eastAsiaTheme="majorHAnsi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S</w:t>
            </w:r>
            <w:proofErr w:type="spellEnd"/>
            <w:r w:rsidRPr="00A6228D">
              <w:rPr>
                <w:rFonts w:ascii="Times New Roman" w:hAnsi="Times New Roman" w:cs="Times New Roman"/>
                <w:sz w:val="21"/>
                <w:szCs w:val="21"/>
              </w:rPr>
              <w:t xml:space="preserve"> with IS</w:t>
            </w:r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a1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 xml:space="preserve"> insertion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18F36858" w14:textId="5723E67B" w:rsidR="003C5F3B" w:rsidRPr="00A6228D" w:rsidRDefault="007A132A" w:rsidP="003C5F3B">
            <w:pPr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FB00CA" w:rsidRPr="00A6228D" w14:paraId="09E3F9E0" w14:textId="77777777" w:rsidTr="00AB307C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A3E72" w14:textId="359EC2D7" w:rsidR="00FB00CA" w:rsidRPr="00A6228D" w:rsidRDefault="00FB00CA" w:rsidP="00FB00CA">
            <w:pPr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WT</w:t>
            </w:r>
            <w:proofErr w:type="spellEnd"/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211A508A" w14:textId="6F6934EF" w:rsidR="00FB00CA" w:rsidRPr="00A6228D" w:rsidRDefault="00FB00CA" w:rsidP="00FB00CA">
            <w:pPr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</w:pP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>pACYC184</w:t>
            </w:r>
            <w:r w:rsidRPr="00A6228D">
              <w:rPr>
                <w:rFonts w:ascii="Times New Roman" w:eastAsiaTheme="majorHAnsi" w:hAnsi="Times New Roman" w:cs="Times New Roman" w:hint="eastAsia"/>
                <w:sz w:val="21"/>
                <w:szCs w:val="21"/>
              </w:rPr>
              <w:t xml:space="preserve"> 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>inserted with</w:t>
            </w:r>
            <w:r w:rsidRPr="00A6228D">
              <w:rPr>
                <w:rFonts w:ascii="Times New Roman" w:eastAsiaTheme="majorHAnsi" w:hAnsi="Times New Roman" w:cs="Times New Roman" w:hint="eastAsia"/>
                <w:sz w:val="21"/>
                <w:szCs w:val="21"/>
              </w:rPr>
              <w:t xml:space="preserve"> wild type </w:t>
            </w:r>
            <w:proofErr w:type="spellStart"/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S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09908FA9" w14:textId="4F52FDF3" w:rsidR="00FB00CA" w:rsidRPr="00A6228D" w:rsidRDefault="00FB00CA" w:rsidP="00FB00CA">
            <w:pPr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 w:rsidR="00FB00CA" w:rsidRPr="00A6228D" w14:paraId="005C06C3" w14:textId="77777777" w:rsidTr="005A266C">
        <w:trPr>
          <w:jc w:val="center"/>
        </w:trPr>
        <w:tc>
          <w:tcPr>
            <w:tcW w:w="116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F5B1B0" w14:textId="06D1B1CD" w:rsidR="00FB00CA" w:rsidRPr="00A6228D" w:rsidRDefault="00FB00CA" w:rsidP="00FB00CA">
            <w:pPr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padeNWT</w:t>
            </w:r>
            <w:proofErr w:type="spellEnd"/>
          </w:p>
        </w:tc>
        <w:tc>
          <w:tcPr>
            <w:tcW w:w="257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AE5FF7" w14:textId="290931C6" w:rsidR="00FB00CA" w:rsidRPr="00A6228D" w:rsidRDefault="00FB00CA" w:rsidP="00FB00CA">
            <w:pPr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</w:pP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>pACYC184</w:t>
            </w:r>
            <w:r w:rsidRPr="00A6228D">
              <w:rPr>
                <w:rFonts w:ascii="Times New Roman" w:eastAsiaTheme="majorHAnsi" w:hAnsi="Times New Roman" w:cs="Times New Roman" w:hint="eastAsia"/>
                <w:sz w:val="21"/>
                <w:szCs w:val="21"/>
              </w:rPr>
              <w:t xml:space="preserve"> </w:t>
            </w:r>
            <w:r w:rsidRPr="00A6228D">
              <w:rPr>
                <w:rFonts w:ascii="Times New Roman" w:eastAsiaTheme="majorHAnsi" w:hAnsi="Times New Roman" w:cs="Times New Roman"/>
                <w:sz w:val="21"/>
                <w:szCs w:val="21"/>
              </w:rPr>
              <w:t>inserted with</w:t>
            </w:r>
            <w:r w:rsidRPr="00A6228D">
              <w:rPr>
                <w:rFonts w:ascii="Times New Roman" w:eastAsiaTheme="majorHAnsi" w:hAnsi="Times New Roman" w:cs="Times New Roman" w:hint="eastAsia"/>
                <w:sz w:val="21"/>
                <w:szCs w:val="21"/>
              </w:rPr>
              <w:t xml:space="preserve"> wild type </w:t>
            </w:r>
            <w:proofErr w:type="spellStart"/>
            <w:r w:rsidRPr="00A622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</w:t>
            </w:r>
            <w:r w:rsidRPr="00A6228D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N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A454F6" w14:textId="3DE5222D" w:rsidR="00FB00CA" w:rsidRPr="00A6228D" w:rsidRDefault="00FB00CA" w:rsidP="00FB00CA">
            <w:pPr>
              <w:rPr>
                <w:rFonts w:ascii="Times New Roman" w:eastAsia="等线" w:hAnsi="Times New Roman" w:cs="Times New Roman"/>
                <w:noProof/>
                <w:kern w:val="2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</w:tbl>
    <w:p w14:paraId="6A17C206" w14:textId="48C2D95C" w:rsidR="005A266C" w:rsidRPr="00A6228D" w:rsidRDefault="005A266C" w:rsidP="005A266C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A6228D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A6228D">
        <w:rPr>
          <w:rFonts w:ascii="Times New Roman" w:hAnsi="Times New Roman" w:cs="Times New Roman"/>
          <w:i/>
          <w:iCs/>
          <w:sz w:val="21"/>
          <w:szCs w:val="21"/>
        </w:rPr>
        <w:t>adeS</w:t>
      </w:r>
      <w:proofErr w:type="spellEnd"/>
      <w:r w:rsidRPr="00A6228D">
        <w:rPr>
          <w:rFonts w:ascii="Times New Roman" w:hAnsi="Times New Roman" w:cs="Times New Roman"/>
          <w:sz w:val="21"/>
          <w:szCs w:val="21"/>
        </w:rPr>
        <w:t xml:space="preserve"> with IS</w:t>
      </w:r>
      <w:r w:rsidRPr="00A6228D">
        <w:rPr>
          <w:rFonts w:ascii="Times New Roman" w:hAnsi="Times New Roman" w:cs="Times New Roman"/>
          <w:i/>
          <w:iCs/>
          <w:sz w:val="21"/>
          <w:szCs w:val="21"/>
        </w:rPr>
        <w:t>Aba1</w:t>
      </w:r>
      <w:r w:rsidRPr="00A6228D">
        <w:rPr>
          <w:rFonts w:ascii="Times New Roman" w:hAnsi="Times New Roman" w:cs="Times New Roman"/>
          <w:sz w:val="21"/>
          <w:szCs w:val="21"/>
        </w:rPr>
        <w:t xml:space="preserve"> insertion </w:t>
      </w:r>
      <w:bookmarkStart w:id="9" w:name="_Hlk161212218"/>
      <w:r w:rsidRPr="00A6228D">
        <w:rPr>
          <w:rFonts w:ascii="Times New Roman" w:hAnsi="Times New Roman" w:cs="Times New Roman"/>
          <w:sz w:val="21"/>
          <w:szCs w:val="21"/>
        </w:rPr>
        <w:t>was</w:t>
      </w:r>
      <w:r w:rsidRPr="00A6228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A6228D">
        <w:rPr>
          <w:rFonts w:ascii="Times New Roman" w:hAnsi="Times New Roman" w:cs="Times New Roman"/>
          <w:sz w:val="21"/>
          <w:szCs w:val="21"/>
        </w:rPr>
        <w:t xml:space="preserve">cloned into </w:t>
      </w:r>
      <w:r w:rsidRPr="00A6228D">
        <w:rPr>
          <w:rFonts w:ascii="Times New Roman" w:hAnsi="Times New Roman" w:cs="Times New Roman" w:hint="eastAsia"/>
          <w:sz w:val="21"/>
          <w:szCs w:val="21"/>
        </w:rPr>
        <w:t>expression plasmid</w:t>
      </w:r>
      <w:bookmarkEnd w:id="9"/>
      <w:r w:rsidRPr="00A6228D">
        <w:rPr>
          <w:rFonts w:ascii="Times New Roman" w:hAnsi="Times New Roman" w:cs="Times New Roman"/>
          <w:sz w:val="21"/>
          <w:szCs w:val="21"/>
        </w:rPr>
        <w:t xml:space="preserve"> pACYC184.</w:t>
      </w:r>
    </w:p>
    <w:p w14:paraId="259FA1FC" w14:textId="53C1114B" w:rsidR="003C5F3B" w:rsidRPr="00A6228D" w:rsidRDefault="003C5F3B" w:rsidP="005A266C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A6228D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A6228D">
        <w:rPr>
          <w:rFonts w:ascii="Times New Roman" w:hAnsi="Times New Roman" w:cs="Times New Roman" w:hint="eastAsia"/>
          <w:sz w:val="21"/>
          <w:szCs w:val="21"/>
        </w:rPr>
        <w:t>W</w:t>
      </w:r>
      <w:r w:rsidRPr="00A6228D">
        <w:rPr>
          <w:rFonts w:ascii="Times New Roman" w:hAnsi="Times New Roman" w:cs="Times New Roman"/>
          <w:sz w:val="21"/>
          <w:szCs w:val="21"/>
        </w:rPr>
        <w:t>ild</w:t>
      </w:r>
      <w:proofErr w:type="spellEnd"/>
      <w:r w:rsidRPr="00A6228D">
        <w:rPr>
          <w:rFonts w:ascii="Times New Roman" w:hAnsi="Times New Roman" w:cs="Times New Roman"/>
          <w:sz w:val="21"/>
          <w:szCs w:val="21"/>
        </w:rPr>
        <w:t xml:space="preserve"> type of </w:t>
      </w:r>
      <w:proofErr w:type="spellStart"/>
      <w:r w:rsidRPr="00A6228D">
        <w:rPr>
          <w:rFonts w:ascii="Times New Roman" w:hAnsi="Times New Roman" w:cs="Times New Roman"/>
          <w:i/>
          <w:iCs/>
          <w:sz w:val="21"/>
          <w:szCs w:val="21"/>
        </w:rPr>
        <w:t>ade</w:t>
      </w:r>
      <w:r w:rsidRPr="00A6228D">
        <w:rPr>
          <w:rFonts w:ascii="Times New Roman" w:hAnsi="Times New Roman" w:cs="Times New Roman" w:hint="eastAsia"/>
          <w:i/>
          <w:iCs/>
          <w:sz w:val="21"/>
          <w:szCs w:val="21"/>
        </w:rPr>
        <w:t>S</w:t>
      </w:r>
      <w:proofErr w:type="spellEnd"/>
      <w:r w:rsidRPr="00A6228D">
        <w:rPr>
          <w:rFonts w:ascii="Times New Roman" w:hAnsi="Times New Roman" w:cs="Times New Roman"/>
          <w:sz w:val="21"/>
          <w:szCs w:val="21"/>
        </w:rPr>
        <w:t xml:space="preserve"> gene was cloned into expression plasmid pACYC184.</w:t>
      </w:r>
    </w:p>
    <w:p w14:paraId="2F2FC1C6" w14:textId="202FED92" w:rsidR="005A266C" w:rsidRPr="00A6228D" w:rsidRDefault="003C5F3B" w:rsidP="005A266C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A6228D">
        <w:rPr>
          <w:rFonts w:ascii="Times New Roman" w:hAnsi="Times New Roman" w:cs="Times New Roman" w:hint="eastAsia"/>
          <w:sz w:val="21"/>
          <w:szCs w:val="21"/>
          <w:vertAlign w:val="superscript"/>
        </w:rPr>
        <w:t>c</w:t>
      </w:r>
      <w:r w:rsidR="005A266C" w:rsidRPr="00A6228D">
        <w:rPr>
          <w:rFonts w:ascii="Times New Roman" w:hAnsi="Times New Roman" w:cs="Times New Roman" w:hint="eastAsia"/>
          <w:sz w:val="21"/>
          <w:szCs w:val="21"/>
        </w:rPr>
        <w:t>W</w:t>
      </w:r>
      <w:r w:rsidR="005A266C" w:rsidRPr="00A6228D">
        <w:rPr>
          <w:rFonts w:ascii="Times New Roman" w:hAnsi="Times New Roman" w:cs="Times New Roman"/>
          <w:sz w:val="21"/>
          <w:szCs w:val="21"/>
        </w:rPr>
        <w:t>ild</w:t>
      </w:r>
      <w:proofErr w:type="spellEnd"/>
      <w:r w:rsidR="005A266C" w:rsidRPr="00A6228D">
        <w:rPr>
          <w:rFonts w:ascii="Times New Roman" w:hAnsi="Times New Roman" w:cs="Times New Roman"/>
          <w:sz w:val="21"/>
          <w:szCs w:val="21"/>
        </w:rPr>
        <w:t xml:space="preserve"> type of </w:t>
      </w:r>
      <w:proofErr w:type="spellStart"/>
      <w:r w:rsidR="005A266C" w:rsidRPr="00A6228D">
        <w:rPr>
          <w:rFonts w:ascii="Times New Roman" w:hAnsi="Times New Roman" w:cs="Times New Roman"/>
          <w:i/>
          <w:iCs/>
          <w:sz w:val="21"/>
          <w:szCs w:val="21"/>
        </w:rPr>
        <w:t>adeN</w:t>
      </w:r>
      <w:proofErr w:type="spellEnd"/>
      <w:r w:rsidR="005A266C" w:rsidRPr="00A6228D">
        <w:rPr>
          <w:rFonts w:ascii="Times New Roman" w:hAnsi="Times New Roman" w:cs="Times New Roman"/>
          <w:sz w:val="21"/>
          <w:szCs w:val="21"/>
        </w:rPr>
        <w:t xml:space="preserve"> gene was cloned into expression plasmid pACYC184.</w:t>
      </w:r>
    </w:p>
    <w:p w14:paraId="149E6507" w14:textId="77777777" w:rsidR="005A266C" w:rsidRPr="00A6228D" w:rsidRDefault="005A266C" w:rsidP="0095629A">
      <w:pPr>
        <w:rPr>
          <w:rFonts w:ascii="Times New Roman" w:hAnsi="Times New Roman" w:cs="Times New Roman"/>
          <w:sz w:val="21"/>
          <w:szCs w:val="21"/>
        </w:rPr>
      </w:pPr>
    </w:p>
    <w:p w14:paraId="6FBE8B63" w14:textId="77777777" w:rsidR="00574C20" w:rsidRDefault="00574C20" w:rsidP="0095629A">
      <w:pPr>
        <w:rPr>
          <w:rFonts w:ascii="Times New Roman" w:hAnsi="Times New Roman" w:cs="Times New Roman"/>
        </w:rPr>
      </w:pPr>
    </w:p>
    <w:p w14:paraId="5640C508" w14:textId="77777777" w:rsidR="00574C20" w:rsidRDefault="00574C20" w:rsidP="0095629A">
      <w:pPr>
        <w:rPr>
          <w:rFonts w:ascii="Times New Roman" w:hAnsi="Times New Roman" w:cs="Times New Roman"/>
        </w:rPr>
        <w:sectPr w:rsidR="00574C20" w:rsidSect="009200C2">
          <w:pgSz w:w="16838" w:h="11906" w:orient="landscape"/>
          <w:pgMar w:top="1134" w:right="1134" w:bottom="1134" w:left="1134" w:header="851" w:footer="992" w:gutter="0"/>
          <w:cols w:space="425"/>
          <w:docGrid w:type="lines" w:linePitch="326"/>
        </w:sectPr>
      </w:pPr>
    </w:p>
    <w:p w14:paraId="7D133A2F" w14:textId="58727AD0" w:rsidR="00574C20" w:rsidRPr="00922847" w:rsidRDefault="00FC25E5" w:rsidP="00265F03">
      <w:pPr>
        <w:spacing w:before="120" w:after="240"/>
        <w:rPr>
          <w:rFonts w:ascii="Times New Roman" w:hAnsi="Times New Roman" w:cs="Times New Roman"/>
        </w:rPr>
      </w:pPr>
      <w:r w:rsidRPr="00FC25E5">
        <w:rPr>
          <w:rFonts w:ascii="Times New Roman" w:hAnsi="Times New Roman" w:cs="Times New Roman"/>
          <w:b/>
          <w:bCs/>
          <w:lang w:eastAsia="en-US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6</w:t>
      </w:r>
      <w:r w:rsidRPr="00FC25E5">
        <w:rPr>
          <w:rFonts w:ascii="Times New Roman" w:hAnsi="Times New Roman" w:cs="Times New Roman"/>
          <w:b/>
          <w:bCs/>
          <w:lang w:eastAsia="en-US"/>
        </w:rPr>
        <w:t>.</w:t>
      </w:r>
      <w:r w:rsidRPr="00FC25E5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574C20" w:rsidRPr="00922847">
        <w:rPr>
          <w:rFonts w:ascii="Times New Roman" w:hAnsi="Times New Roman" w:cs="Times New Roman"/>
        </w:rPr>
        <w:t xml:space="preserve">Primers used for </w:t>
      </w:r>
      <w:r w:rsidR="00594A8F" w:rsidRPr="00594A8F">
        <w:rPr>
          <w:rFonts w:ascii="Times New Roman" w:hAnsi="Times New Roman"/>
          <w:bCs/>
        </w:rPr>
        <w:t>functional verification experiment</w:t>
      </w:r>
      <w:r w:rsidR="00574C20">
        <w:rPr>
          <w:rFonts w:ascii="Times New Roman" w:hAnsi="Times New Roman" w:hint="eastAsia"/>
          <w:bCs/>
        </w:rPr>
        <w:t>.</w:t>
      </w:r>
    </w:p>
    <w:tbl>
      <w:tblPr>
        <w:tblW w:w="55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3"/>
        <w:gridCol w:w="5191"/>
        <w:gridCol w:w="1489"/>
        <w:gridCol w:w="1389"/>
      </w:tblGrid>
      <w:tr w:rsidR="007F32CC" w:rsidRPr="00A6228D" w14:paraId="332E9810" w14:textId="77777777" w:rsidTr="007F32CC">
        <w:trPr>
          <w:trHeight w:val="409"/>
          <w:jc w:val="center"/>
        </w:trPr>
        <w:tc>
          <w:tcPr>
            <w:tcW w:w="1195" w:type="pct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1B51C" w14:textId="77777777" w:rsidR="00C93ACB" w:rsidRPr="00A6228D" w:rsidRDefault="00C93ACB" w:rsidP="00C93AC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Primers</w:t>
            </w:r>
          </w:p>
        </w:tc>
        <w:tc>
          <w:tcPr>
            <w:tcW w:w="2448" w:type="pct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DB64F" w14:textId="77777777" w:rsidR="00C93ACB" w:rsidRPr="00A6228D" w:rsidRDefault="00C93ACB" w:rsidP="00C93AC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Sequences</w:t>
            </w: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（</w:t>
            </w: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5’-3’</w:t>
            </w: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）</w:t>
            </w:r>
          </w:p>
        </w:tc>
        <w:tc>
          <w:tcPr>
            <w:tcW w:w="702" w:type="pct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7C4F2" w14:textId="77777777" w:rsidR="00C93ACB" w:rsidRPr="00A6228D" w:rsidRDefault="00C93ACB" w:rsidP="00C93AC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Product</w:t>
            </w:r>
          </w:p>
          <w:p w14:paraId="231B665C" w14:textId="77777777" w:rsidR="00C93ACB" w:rsidRPr="00A6228D" w:rsidRDefault="00C93ACB" w:rsidP="00C93AC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Length (bp)</w:t>
            </w:r>
          </w:p>
        </w:tc>
        <w:tc>
          <w:tcPr>
            <w:tcW w:w="65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D32A75E" w14:textId="77777777" w:rsidR="00C93ACB" w:rsidRPr="00A6228D" w:rsidRDefault="00C93ACB" w:rsidP="00C93AC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Underline</w:t>
            </w:r>
          </w:p>
          <w:p w14:paraId="4B4BBA15" w14:textId="77777777" w:rsidR="00C93ACB" w:rsidRPr="00A6228D" w:rsidRDefault="00C93ACB" w:rsidP="00C93AC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(enzyme site)</w:t>
            </w:r>
          </w:p>
        </w:tc>
      </w:tr>
      <w:tr w:rsidR="007F32CC" w:rsidRPr="00A6228D" w14:paraId="2F86C279" w14:textId="77777777" w:rsidTr="00B20F86">
        <w:trPr>
          <w:trHeight w:val="409"/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C6EE3" w14:textId="02B7E5BA" w:rsidR="00C93ACB" w:rsidRPr="00A6228D" w:rsidRDefault="005C143B" w:rsidP="00C93AC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Construction of </w:t>
            </w:r>
            <w:r w:rsidRPr="00A6228D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the </w:t>
            </w: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recombinant plasmid</w:t>
            </w:r>
          </w:p>
        </w:tc>
      </w:tr>
      <w:tr w:rsidR="007F32CC" w:rsidRPr="00A6228D" w14:paraId="2D09957C" w14:textId="77777777" w:rsidTr="007F32CC">
        <w:trPr>
          <w:trHeight w:val="409"/>
          <w:jc w:val="center"/>
        </w:trPr>
        <w:tc>
          <w:tcPr>
            <w:tcW w:w="11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DF64C9" w14:textId="05FC7069" w:rsidR="00BD34AF" w:rsidRPr="00A6228D" w:rsidRDefault="00BD34AF" w:rsidP="00BD34AF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padeS-ISAba1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-F</w:t>
            </w:r>
          </w:p>
        </w:tc>
        <w:tc>
          <w:tcPr>
            <w:tcW w:w="24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2A6224" w14:textId="4894DCF4" w:rsidR="00BD34AF" w:rsidRPr="00A6228D" w:rsidRDefault="00D11BEB" w:rsidP="00BD34AF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CGCGGATCC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GACTAGATAATCCCCTAGCTG</w:t>
            </w:r>
          </w:p>
        </w:tc>
        <w:tc>
          <w:tcPr>
            <w:tcW w:w="702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3C0DE" w14:textId="7E555DEA" w:rsidR="00BD34AF" w:rsidRPr="00A6228D" w:rsidRDefault="00D11BEB" w:rsidP="00BD34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2489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040ACA8F" w14:textId="24B8AAF1" w:rsidR="00BD34AF" w:rsidRPr="00A6228D" w:rsidRDefault="00BD34AF" w:rsidP="00BD34A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BamHI</w:t>
            </w:r>
            <w:proofErr w:type="spellEnd"/>
          </w:p>
        </w:tc>
      </w:tr>
      <w:tr w:rsidR="007F32CC" w:rsidRPr="00A6228D" w14:paraId="3509A95E" w14:textId="77777777" w:rsidTr="007F32CC">
        <w:trPr>
          <w:trHeight w:val="409"/>
          <w:jc w:val="center"/>
        </w:trPr>
        <w:tc>
          <w:tcPr>
            <w:tcW w:w="11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B87F1A" w14:textId="0E48CAB4" w:rsidR="00BD34AF" w:rsidRPr="00A6228D" w:rsidRDefault="00BD34AF" w:rsidP="00BD34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padeS-ISAba1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-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24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0E61B" w14:textId="3A9B9F14" w:rsidR="00BD34AF" w:rsidRPr="00A6228D" w:rsidRDefault="00D11BEB" w:rsidP="00BD34AF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CCATCGAT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CAGCTTATATGTTAGGTGTC</w:t>
            </w:r>
          </w:p>
        </w:tc>
        <w:tc>
          <w:tcPr>
            <w:tcW w:w="702" w:type="pct"/>
            <w:vMerge/>
            <w:shd w:val="clear" w:color="auto" w:fill="auto"/>
            <w:vAlign w:val="center"/>
            <w:hideMark/>
          </w:tcPr>
          <w:p w14:paraId="2FB87599" w14:textId="77777777" w:rsidR="00BD34AF" w:rsidRPr="00A6228D" w:rsidRDefault="00BD34AF" w:rsidP="00BD34AF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5284359D" w14:textId="400C4EA4" w:rsidR="00BD34AF" w:rsidRPr="00A6228D" w:rsidRDefault="00BD34AF" w:rsidP="00BD34A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Cla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I</w:t>
            </w:r>
          </w:p>
        </w:tc>
      </w:tr>
      <w:tr w:rsidR="007F32CC" w:rsidRPr="00A6228D" w14:paraId="38597406" w14:textId="77777777" w:rsidTr="007F32CC">
        <w:trPr>
          <w:trHeight w:val="409"/>
          <w:jc w:val="center"/>
        </w:trPr>
        <w:tc>
          <w:tcPr>
            <w:tcW w:w="119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B3531D" w14:textId="4D8F1A6D" w:rsidR="00BD34AF" w:rsidRPr="00A6228D" w:rsidRDefault="00BD34AF" w:rsidP="00BD34AF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padeN</w:t>
            </w:r>
            <w:proofErr w:type="spellEnd"/>
            <w:r w:rsidR="0012441C"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WT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-F</w:t>
            </w:r>
          </w:p>
        </w:tc>
        <w:tc>
          <w:tcPr>
            <w:tcW w:w="24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8862D1" w14:textId="0F43A077" w:rsidR="00BD34AF" w:rsidRPr="00A6228D" w:rsidRDefault="00BD34AF" w:rsidP="00BD34AF">
            <w:pPr>
              <w:rPr>
                <w:rFonts w:ascii="Times New Roman" w:hAnsi="Times New Roman" w:cs="Times New Roman"/>
                <w:sz w:val="21"/>
                <w:szCs w:val="21"/>
                <w:u w:val="single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CGCGGATCC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GCTGATGACGATGATGAGGAC</w:t>
            </w:r>
          </w:p>
        </w:tc>
        <w:tc>
          <w:tcPr>
            <w:tcW w:w="702" w:type="pct"/>
            <w:vMerge w:val="restart"/>
            <w:vAlign w:val="center"/>
          </w:tcPr>
          <w:p w14:paraId="1B43B941" w14:textId="0CC16880" w:rsidR="00BD34AF" w:rsidRPr="00A6228D" w:rsidRDefault="00BD34AF" w:rsidP="00BD34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1117</w:t>
            </w:r>
          </w:p>
        </w:tc>
        <w:tc>
          <w:tcPr>
            <w:tcW w:w="655" w:type="pct"/>
            <w:vAlign w:val="center"/>
          </w:tcPr>
          <w:p w14:paraId="1026B77A" w14:textId="13C5CA07" w:rsidR="00BD34AF" w:rsidRPr="00A6228D" w:rsidRDefault="00BD34AF" w:rsidP="00BD34A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BamHI</w:t>
            </w:r>
            <w:proofErr w:type="spellEnd"/>
          </w:p>
        </w:tc>
      </w:tr>
      <w:tr w:rsidR="007F32CC" w:rsidRPr="00A6228D" w14:paraId="4F4D1453" w14:textId="77777777" w:rsidTr="007F32CC">
        <w:trPr>
          <w:trHeight w:val="409"/>
          <w:jc w:val="center"/>
        </w:trPr>
        <w:tc>
          <w:tcPr>
            <w:tcW w:w="119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C4E691" w14:textId="05F599DF" w:rsidR="00BD34AF" w:rsidRPr="00A6228D" w:rsidRDefault="00BD34AF" w:rsidP="00BD34AF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padeN</w:t>
            </w:r>
            <w:proofErr w:type="spellEnd"/>
            <w:r w:rsidR="0012441C"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WT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-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24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CE2117" w14:textId="6598F409" w:rsidR="00BD34AF" w:rsidRPr="00A6228D" w:rsidRDefault="00BD34AF" w:rsidP="00BD34AF">
            <w:pPr>
              <w:rPr>
                <w:rFonts w:ascii="Times New Roman" w:hAnsi="Times New Roman" w:cs="Times New Roman"/>
                <w:sz w:val="21"/>
                <w:szCs w:val="21"/>
                <w:u w:val="single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CCATCGAT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GAGCCATGTAGCTACTCCAT</w:t>
            </w:r>
          </w:p>
        </w:tc>
        <w:tc>
          <w:tcPr>
            <w:tcW w:w="702" w:type="pct"/>
            <w:vMerge/>
            <w:vAlign w:val="center"/>
          </w:tcPr>
          <w:p w14:paraId="54D85615" w14:textId="77777777" w:rsidR="00BD34AF" w:rsidRPr="00A6228D" w:rsidRDefault="00BD34AF" w:rsidP="00BD34AF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  <w:tc>
          <w:tcPr>
            <w:tcW w:w="655" w:type="pct"/>
            <w:vAlign w:val="center"/>
          </w:tcPr>
          <w:p w14:paraId="0A6B3E98" w14:textId="489DC2FF" w:rsidR="00BD34AF" w:rsidRPr="00A6228D" w:rsidRDefault="00BD34AF" w:rsidP="00BD34A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Cla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I</w:t>
            </w:r>
          </w:p>
        </w:tc>
      </w:tr>
      <w:tr w:rsidR="007F32CC" w:rsidRPr="00A6228D" w14:paraId="4DABE1FC" w14:textId="77777777" w:rsidTr="00B20F86">
        <w:trPr>
          <w:trHeight w:val="409"/>
          <w:jc w:val="center"/>
        </w:trPr>
        <w:tc>
          <w:tcPr>
            <w:tcW w:w="5000" w:type="pct"/>
            <w:gridSpan w:val="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19C74" w14:textId="080D4B95" w:rsidR="00C93ACB" w:rsidRPr="00A6228D" w:rsidRDefault="00C93ACB" w:rsidP="00C93AC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Verification of the</w:t>
            </w:r>
            <w:r w:rsidRPr="00A6228D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  <w:lang w:eastAsia="en-US"/>
              </w:rPr>
              <w:t xml:space="preserve"> </w:t>
            </w:r>
            <w:r w:rsidR="005C143B"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recombinant</w:t>
            </w:r>
            <w:r w:rsidRPr="00A6228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 plasmids</w:t>
            </w:r>
          </w:p>
        </w:tc>
      </w:tr>
      <w:tr w:rsidR="007F32CC" w:rsidRPr="00A6228D" w14:paraId="4B8323DC" w14:textId="77777777" w:rsidTr="007F32CC">
        <w:trPr>
          <w:trHeight w:val="409"/>
          <w:jc w:val="center"/>
        </w:trPr>
        <w:tc>
          <w:tcPr>
            <w:tcW w:w="119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096433" w14:textId="72296C86" w:rsidR="00D11BEB" w:rsidRPr="00A6228D" w:rsidRDefault="00D11BEB" w:rsidP="00D11BEB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ID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padeS-ISAba1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-F</w:t>
            </w:r>
          </w:p>
        </w:tc>
        <w:tc>
          <w:tcPr>
            <w:tcW w:w="2448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55E8B2" w14:textId="0CDC3FAF" w:rsidR="00D11BEB" w:rsidRPr="00A6228D" w:rsidRDefault="00D11BEB" w:rsidP="00D11BEB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TCCTTGAAGCTGTCCCTGAT</w:t>
            </w:r>
          </w:p>
        </w:tc>
        <w:tc>
          <w:tcPr>
            <w:tcW w:w="702" w:type="pct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CCB49" w14:textId="0A113921" w:rsidR="00D11BEB" w:rsidRPr="00A6228D" w:rsidRDefault="00D11BEB" w:rsidP="00D11B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989</w:t>
            </w:r>
          </w:p>
        </w:tc>
        <w:tc>
          <w:tcPr>
            <w:tcW w:w="655" w:type="pct"/>
            <w:vAlign w:val="center"/>
          </w:tcPr>
          <w:p w14:paraId="269F6219" w14:textId="77777777" w:rsidR="00D11BEB" w:rsidRPr="00A6228D" w:rsidRDefault="00D11BEB" w:rsidP="00D11BE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</w:tr>
      <w:tr w:rsidR="007F32CC" w:rsidRPr="00A6228D" w14:paraId="510E067A" w14:textId="77777777" w:rsidTr="007F32CC">
        <w:trPr>
          <w:trHeight w:val="409"/>
          <w:jc w:val="center"/>
        </w:trPr>
        <w:tc>
          <w:tcPr>
            <w:tcW w:w="119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039368" w14:textId="3A3534DC" w:rsidR="00D11BEB" w:rsidRPr="00A6228D" w:rsidRDefault="00D11BEB" w:rsidP="00D11BEB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ID</w:t>
            </w: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padeS-ISAba1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-R</w:t>
            </w:r>
          </w:p>
        </w:tc>
        <w:tc>
          <w:tcPr>
            <w:tcW w:w="2448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3AA027" w14:textId="357225E8" w:rsidR="00D11BEB" w:rsidRPr="00A6228D" w:rsidRDefault="00D11BEB" w:rsidP="00D11BEB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TGGCTAACCAAATCCAGTCTA</w:t>
            </w:r>
          </w:p>
        </w:tc>
        <w:tc>
          <w:tcPr>
            <w:tcW w:w="702" w:type="pct"/>
            <w:vMerge/>
            <w:vAlign w:val="center"/>
            <w:hideMark/>
          </w:tcPr>
          <w:p w14:paraId="411EA174" w14:textId="77777777" w:rsidR="00D11BEB" w:rsidRPr="00A6228D" w:rsidRDefault="00D11BEB" w:rsidP="00D11BEB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  <w:tc>
          <w:tcPr>
            <w:tcW w:w="655" w:type="pct"/>
            <w:vAlign w:val="center"/>
          </w:tcPr>
          <w:p w14:paraId="4F24C7B3" w14:textId="77777777" w:rsidR="00D11BEB" w:rsidRPr="00A6228D" w:rsidRDefault="00D11BEB" w:rsidP="00D11BE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</w:tr>
      <w:tr w:rsidR="007F32CC" w:rsidRPr="00A6228D" w14:paraId="261A6C49" w14:textId="77777777" w:rsidTr="007F32CC">
        <w:trPr>
          <w:trHeight w:val="409"/>
          <w:jc w:val="center"/>
        </w:trPr>
        <w:tc>
          <w:tcPr>
            <w:tcW w:w="119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1B581B" w14:textId="3A1CC46C" w:rsidR="00C93ACB" w:rsidRPr="00A6228D" w:rsidRDefault="00C93ACB" w:rsidP="00C93ACB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ID</w:t>
            </w:r>
            <w:r w:rsidR="00BD34AF" w:rsidRPr="00A6228D">
              <w:rPr>
                <w:rFonts w:ascii="Times New Roman" w:hAnsi="Times New Roman" w:cs="Times New Roman"/>
                <w:sz w:val="21"/>
                <w:szCs w:val="21"/>
              </w:rPr>
              <w:t>padeN</w:t>
            </w:r>
            <w:r w:rsidR="0012441C"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="00BD34AF" w:rsidRPr="00A6228D">
              <w:rPr>
                <w:rFonts w:ascii="Times New Roman" w:hAnsi="Times New Roman" w:cs="Times New Roman"/>
                <w:sz w:val="21"/>
                <w:szCs w:val="21"/>
              </w:rPr>
              <w:t>WT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-F</w:t>
            </w:r>
          </w:p>
        </w:tc>
        <w:tc>
          <w:tcPr>
            <w:tcW w:w="2448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0FB8DC" w14:textId="0BB97531" w:rsidR="00C93ACB" w:rsidRPr="00A6228D" w:rsidRDefault="00BD34AF" w:rsidP="00C93ACB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GTGATCGAAGTTAGGCTGGT</w:t>
            </w:r>
          </w:p>
        </w:tc>
        <w:tc>
          <w:tcPr>
            <w:tcW w:w="702" w:type="pct"/>
            <w:vMerge w:val="restart"/>
            <w:vAlign w:val="center"/>
          </w:tcPr>
          <w:p w14:paraId="0C339A7B" w14:textId="38AEE6F8" w:rsidR="00C93ACB" w:rsidRPr="00A6228D" w:rsidRDefault="00BD34AF" w:rsidP="00C93AC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1603</w:t>
            </w:r>
          </w:p>
        </w:tc>
        <w:tc>
          <w:tcPr>
            <w:tcW w:w="655" w:type="pct"/>
            <w:vAlign w:val="center"/>
          </w:tcPr>
          <w:p w14:paraId="32BA09E5" w14:textId="77777777" w:rsidR="00C93ACB" w:rsidRPr="00A6228D" w:rsidRDefault="00C93ACB" w:rsidP="00C93A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</w:tr>
      <w:tr w:rsidR="007F32CC" w:rsidRPr="00A6228D" w14:paraId="17983AD5" w14:textId="77777777" w:rsidTr="007F32CC">
        <w:trPr>
          <w:trHeight w:val="409"/>
          <w:jc w:val="center"/>
        </w:trPr>
        <w:tc>
          <w:tcPr>
            <w:tcW w:w="1195" w:type="pct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B8FB0B" w14:textId="7CA836DA" w:rsidR="00C93ACB" w:rsidRPr="00A6228D" w:rsidRDefault="00C93ACB" w:rsidP="00C93ACB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proofErr w:type="spellStart"/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ID</w:t>
            </w:r>
            <w:r w:rsidR="00BD34AF" w:rsidRPr="00A6228D">
              <w:rPr>
                <w:rFonts w:ascii="Times New Roman" w:hAnsi="Times New Roman" w:cs="Times New Roman"/>
                <w:sz w:val="21"/>
                <w:szCs w:val="21"/>
              </w:rPr>
              <w:t>padeN</w:t>
            </w:r>
            <w:proofErr w:type="spellEnd"/>
            <w:r w:rsidR="0012441C" w:rsidRPr="00A6228D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="00BD34AF" w:rsidRPr="00A6228D">
              <w:rPr>
                <w:rFonts w:ascii="Times New Roman" w:hAnsi="Times New Roman" w:cs="Times New Roman"/>
                <w:sz w:val="21"/>
                <w:szCs w:val="21"/>
              </w:rPr>
              <w:t>WT</w:t>
            </w:r>
            <w:r w:rsidRPr="00A6228D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-R</w:t>
            </w:r>
          </w:p>
        </w:tc>
        <w:tc>
          <w:tcPr>
            <w:tcW w:w="2448" w:type="pct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83BC9E" w14:textId="6231359F" w:rsidR="00C93ACB" w:rsidRPr="00A6228D" w:rsidRDefault="00BD34AF" w:rsidP="00C93ACB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GAGGAATGATCAGGAGATGT</w:t>
            </w:r>
          </w:p>
        </w:tc>
        <w:tc>
          <w:tcPr>
            <w:tcW w:w="702" w:type="pct"/>
            <w:vMerge/>
            <w:tcBorders>
              <w:bottom w:val="single" w:sz="8" w:space="0" w:color="auto"/>
            </w:tcBorders>
            <w:vAlign w:val="center"/>
          </w:tcPr>
          <w:p w14:paraId="4DE8019E" w14:textId="77777777" w:rsidR="00C93ACB" w:rsidRPr="00A6228D" w:rsidRDefault="00C93ACB" w:rsidP="00C93ACB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  <w:tc>
          <w:tcPr>
            <w:tcW w:w="655" w:type="pct"/>
            <w:tcBorders>
              <w:bottom w:val="single" w:sz="8" w:space="0" w:color="auto"/>
            </w:tcBorders>
            <w:vAlign w:val="center"/>
          </w:tcPr>
          <w:p w14:paraId="5892ECEE" w14:textId="77777777" w:rsidR="00C93ACB" w:rsidRPr="00A6228D" w:rsidRDefault="00C93ACB" w:rsidP="00C93A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</w:tr>
    </w:tbl>
    <w:p w14:paraId="763B732B" w14:textId="77777777" w:rsidR="00C3053D" w:rsidRPr="00574C20" w:rsidRDefault="00C3053D" w:rsidP="004B65D5">
      <w:pPr>
        <w:rPr>
          <w:rFonts w:ascii="Times New Roman" w:hAnsi="Times New Roman" w:cs="Times New Roman"/>
          <w:color w:val="000000"/>
        </w:rPr>
      </w:pPr>
    </w:p>
    <w:p w14:paraId="58ADF2F3" w14:textId="77777777" w:rsidR="00C3053D" w:rsidRPr="00574C20" w:rsidRDefault="00C3053D" w:rsidP="004B65D5">
      <w:pPr>
        <w:rPr>
          <w:rFonts w:ascii="Times New Roman" w:hAnsi="Times New Roman" w:cs="Times New Roman"/>
          <w:color w:val="000000"/>
        </w:rPr>
      </w:pPr>
    </w:p>
    <w:p w14:paraId="6699A314" w14:textId="77777777" w:rsidR="00C3053D" w:rsidRDefault="00C3053D" w:rsidP="004B65D5">
      <w:pPr>
        <w:rPr>
          <w:rFonts w:ascii="Times New Roman" w:hAnsi="Times New Roman" w:cs="Times New Roman"/>
          <w:color w:val="000000"/>
        </w:rPr>
      </w:pPr>
    </w:p>
    <w:p w14:paraId="6F61BDF2" w14:textId="77777777" w:rsidR="00C3053D" w:rsidRDefault="00C3053D" w:rsidP="004B65D5">
      <w:pPr>
        <w:rPr>
          <w:rFonts w:ascii="Times New Roman" w:hAnsi="Times New Roman" w:cs="Times New Roman"/>
          <w:color w:val="000000"/>
        </w:rPr>
        <w:sectPr w:rsidR="00C3053D" w:rsidSect="009200C2">
          <w:pgSz w:w="11906" w:h="16838"/>
          <w:pgMar w:top="1134" w:right="1134" w:bottom="1134" w:left="1134" w:header="851" w:footer="992" w:gutter="0"/>
          <w:cols w:space="425"/>
          <w:docGrid w:type="lines" w:linePitch="326"/>
        </w:sectPr>
      </w:pPr>
    </w:p>
    <w:p w14:paraId="482CC8F1" w14:textId="606542A3" w:rsidR="008A25C4" w:rsidRPr="007F32CC" w:rsidRDefault="00FC25E5" w:rsidP="00265F03">
      <w:pPr>
        <w:spacing w:before="120" w:after="240"/>
        <w:rPr>
          <w:rFonts w:ascii="Times New Roman" w:hAnsi="Times New Roman" w:cs="Times New Roman"/>
          <w:sz w:val="21"/>
        </w:rPr>
      </w:pPr>
      <w:r w:rsidRPr="006528CD">
        <w:rPr>
          <w:rFonts w:ascii="Times New Roman" w:hAnsi="Times New Roman" w:cs="Times New Roman"/>
          <w:b/>
          <w:bCs/>
          <w:lang w:eastAsia="en-US"/>
        </w:rPr>
        <w:lastRenderedPageBreak/>
        <w:t xml:space="preserve">Supplementary Table </w:t>
      </w:r>
      <w:r w:rsidRPr="006528CD">
        <w:rPr>
          <w:rFonts w:ascii="Times New Roman" w:hAnsi="Times New Roman" w:cs="Times New Roman" w:hint="eastAsia"/>
          <w:b/>
          <w:bCs/>
        </w:rPr>
        <w:t>7</w:t>
      </w:r>
      <w:r w:rsidRPr="006528CD">
        <w:rPr>
          <w:rFonts w:ascii="Times New Roman" w:hAnsi="Times New Roman" w:cs="Times New Roman"/>
          <w:b/>
          <w:bCs/>
          <w:lang w:eastAsia="en-US"/>
        </w:rPr>
        <w:t>.</w:t>
      </w:r>
      <w:r w:rsidRPr="00FC25E5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8A25C4" w:rsidRPr="007F32CC">
        <w:rPr>
          <w:rFonts w:ascii="Times New Roman" w:hAnsi="Times New Roman" w:cs="Times New Roman"/>
        </w:rPr>
        <w:t xml:space="preserve">The sample sources </w:t>
      </w:r>
      <w:r w:rsidR="008A25C4" w:rsidRPr="007F32CC">
        <w:rPr>
          <w:rFonts w:ascii="Times New Roman" w:hAnsi="Times New Roman" w:cs="Times New Roman" w:hint="eastAsia"/>
        </w:rPr>
        <w:t>o</w:t>
      </w:r>
      <w:r w:rsidR="008A25C4" w:rsidRPr="006528CD">
        <w:rPr>
          <w:rFonts w:ascii="Times New Roman" w:hAnsi="Times New Roman" w:cs="Times New Roman" w:hint="eastAsia"/>
        </w:rPr>
        <w:t>f</w:t>
      </w:r>
      <w:r w:rsidR="008A25C4" w:rsidRPr="006528CD">
        <w:rPr>
          <w:rFonts w:ascii="Times New Roman" w:hAnsi="Times New Roman" w:cs="Times New Roman"/>
        </w:rPr>
        <w:t xml:space="preserve"> 4</w:t>
      </w:r>
      <w:r w:rsidR="007F32CC" w:rsidRPr="006528CD">
        <w:rPr>
          <w:rFonts w:ascii="Times New Roman" w:hAnsi="Times New Roman" w:cs="Times New Roman" w:hint="eastAsia"/>
        </w:rPr>
        <w:t>92</w:t>
      </w:r>
      <w:r w:rsidR="008A25C4" w:rsidRPr="006528CD">
        <w:rPr>
          <w:rFonts w:ascii="Times New Roman" w:hAnsi="Times New Roman" w:cs="Times New Roman"/>
        </w:rPr>
        <w:t xml:space="preserve"> </w:t>
      </w:r>
      <w:r w:rsidR="008A25C4" w:rsidRPr="006528CD">
        <w:rPr>
          <w:rFonts w:ascii="Times New Roman" w:hAnsi="Times New Roman" w:cs="Times New Roman"/>
          <w:i/>
          <w:iCs/>
        </w:rPr>
        <w:t>A</w:t>
      </w:r>
      <w:r w:rsidR="008A25C4" w:rsidRPr="007F32CC">
        <w:rPr>
          <w:rFonts w:ascii="Times New Roman" w:hAnsi="Times New Roman" w:cs="Times New Roman"/>
          <w:i/>
          <w:iCs/>
        </w:rPr>
        <w:t>. baumannii</w:t>
      </w:r>
      <w:r w:rsidR="008A25C4" w:rsidRPr="007F32CC">
        <w:rPr>
          <w:rFonts w:ascii="Times New Roman" w:hAnsi="Times New Roman" w:cs="Times New Roman"/>
        </w:rPr>
        <w:t xml:space="preserve"> isolates</w:t>
      </w:r>
      <w:r w:rsidR="008A25C4" w:rsidRPr="007F32CC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1"/>
        <w:gridCol w:w="2238"/>
        <w:gridCol w:w="2120"/>
        <w:gridCol w:w="1679"/>
      </w:tblGrid>
      <w:tr w:rsidR="007F32CC" w:rsidRPr="00A6228D" w14:paraId="38266436" w14:textId="77777777" w:rsidTr="00692EAD">
        <w:trPr>
          <w:trHeight w:val="278"/>
        </w:trPr>
        <w:tc>
          <w:tcPr>
            <w:tcW w:w="186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E303DE" w14:textId="77777777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Source</w:t>
            </w:r>
          </w:p>
        </w:tc>
        <w:tc>
          <w:tcPr>
            <w:tcW w:w="22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217B" w14:textId="77777777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Strains (n, %)</w:t>
            </w:r>
          </w:p>
        </w:tc>
        <w:tc>
          <w:tcPr>
            <w:tcW w:w="8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9509D" w14:textId="1C08C30C" w:rsidR="008A25C4" w:rsidRPr="00A6228D" w:rsidRDefault="00692EA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Total</w:t>
            </w:r>
            <w:r w:rsidR="008A25C4" w:rsidRPr="00A6228D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 (n, %)</w:t>
            </w:r>
          </w:p>
        </w:tc>
      </w:tr>
      <w:tr w:rsidR="007F32CC" w:rsidRPr="00A6228D" w14:paraId="6094C931" w14:textId="77777777" w:rsidTr="00692EAD">
        <w:trPr>
          <w:trHeight w:val="278"/>
        </w:trPr>
        <w:tc>
          <w:tcPr>
            <w:tcW w:w="186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F48E7" w14:textId="77777777" w:rsidR="008A25C4" w:rsidRPr="00A6228D" w:rsidRDefault="008A25C4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CA53B" w14:textId="1FCDA98E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CRAB</w:t>
            </w:r>
            <w:r w:rsidR="00692EAD" w:rsidRPr="00A6228D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 xml:space="preserve"> (n = 253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7DB5" w14:textId="239F0BD7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CASB</w:t>
            </w:r>
            <w:r w:rsidR="00692EAD" w:rsidRPr="00A6228D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 xml:space="preserve"> (n =239)</w:t>
            </w:r>
          </w:p>
        </w:tc>
        <w:tc>
          <w:tcPr>
            <w:tcW w:w="8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26837" w14:textId="77777777" w:rsidR="008A25C4" w:rsidRPr="00A6228D" w:rsidRDefault="008A25C4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7F32CC" w:rsidRPr="00A6228D" w14:paraId="25A674C0" w14:textId="77777777" w:rsidTr="00692EAD">
        <w:trPr>
          <w:trHeight w:val="278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3404" w14:textId="77777777" w:rsidR="008A25C4" w:rsidRPr="00A6228D" w:rsidRDefault="008A25C4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67C8" w14:textId="0E02A98E" w:rsidR="008A25C4" w:rsidRPr="00A6228D" w:rsidRDefault="007F32C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6528CD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6</w:t>
            </w:r>
            <w:r w:rsidR="006528CD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9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0D77" w14:textId="77777777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65 (27.2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75B5" w14:textId="01F554E7" w:rsidR="008A25C4" w:rsidRPr="00A6228D" w:rsidRDefault="007F32C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  <w:r w:rsidR="006528CD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9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4</w:t>
            </w:r>
            <w:r w:rsidR="006528CD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.5)</w:t>
            </w:r>
          </w:p>
        </w:tc>
      </w:tr>
      <w:tr w:rsidR="007F32CC" w:rsidRPr="00A6228D" w14:paraId="44F11AE9" w14:textId="77777777" w:rsidTr="00692EAD">
        <w:trPr>
          <w:trHeight w:val="278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B4F9" w14:textId="77777777" w:rsidR="008A25C4" w:rsidRPr="00A6228D" w:rsidRDefault="008A25C4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Wound secretio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C2BF" w14:textId="384ABB87" w:rsidR="008A25C4" w:rsidRPr="00A6228D" w:rsidRDefault="007F32C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</w:t>
            </w:r>
            <w:r w:rsidR="006528CD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2</w:t>
            </w:r>
            <w:r w:rsidR="006528CD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.5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F0D4" w14:textId="77777777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59 (24.7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CDE2" w14:textId="57AA41B5" w:rsidR="008A25C4" w:rsidRPr="00A6228D" w:rsidRDefault="007F32C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2</w:t>
            </w:r>
            <w:r w:rsidR="006528CD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24.</w:t>
            </w:r>
            <w:r w:rsidR="006528CD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7F32CC" w:rsidRPr="00A6228D" w14:paraId="0E3AD3AB" w14:textId="77777777" w:rsidTr="00692EAD">
        <w:trPr>
          <w:trHeight w:val="278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453E" w14:textId="77777777" w:rsidR="008A25C4" w:rsidRPr="00A6228D" w:rsidRDefault="008A25C4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10" w:name="_Hlk173423417"/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Urine</w:t>
            </w:r>
            <w:bookmarkEnd w:id="10"/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4B3E" w14:textId="4065C39D" w:rsidR="008A25C4" w:rsidRPr="00A6228D" w:rsidRDefault="006528CD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0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4.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5CC4" w14:textId="77777777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57 (23.8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C3D7" w14:textId="5A0797AF" w:rsidR="008A25C4" w:rsidRPr="00A6228D" w:rsidRDefault="006528CD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7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1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3.6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7F32CC" w:rsidRPr="00A6228D" w14:paraId="457393E9" w14:textId="77777777" w:rsidTr="00692EAD">
        <w:trPr>
          <w:trHeight w:val="278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0252" w14:textId="77777777" w:rsidR="008A25C4" w:rsidRPr="00A6228D" w:rsidRDefault="008A25C4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Blood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A3EF" w14:textId="27163D19" w:rsidR="008A25C4" w:rsidRPr="00A6228D" w:rsidRDefault="006528CD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9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3.6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DEBE" w14:textId="77777777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35 (14.6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047A" w14:textId="7FE10553" w:rsidR="008A25C4" w:rsidRPr="00A6228D" w:rsidRDefault="006528CD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4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.9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7F32CC" w:rsidRPr="00A6228D" w14:paraId="76CCA7A8" w14:textId="77777777" w:rsidTr="00692EAD">
        <w:trPr>
          <w:trHeight w:val="278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3871" w14:textId="77777777" w:rsidR="008A25C4" w:rsidRPr="00A6228D" w:rsidRDefault="008A25C4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11" w:name="_Hlk163945441"/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Bronchoalveolar lavage fluid</w:t>
            </w:r>
            <w:bookmarkEnd w:id="11"/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4F59" w14:textId="01389B19" w:rsidR="008A25C4" w:rsidRPr="00A6228D" w:rsidRDefault="007F32C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2.</w:t>
            </w:r>
            <w:r w:rsidR="006528CD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CC64" w14:textId="77777777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9 (3.8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07F9" w14:textId="0FDF2141" w:rsidR="008A25C4" w:rsidRPr="00A6228D" w:rsidRDefault="007F32C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5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3.0)</w:t>
            </w:r>
          </w:p>
        </w:tc>
      </w:tr>
      <w:tr w:rsidR="007F32CC" w:rsidRPr="00A6228D" w14:paraId="3AF80B64" w14:textId="77777777" w:rsidTr="00692EAD">
        <w:trPr>
          <w:trHeight w:val="278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CDD2" w14:textId="77777777" w:rsidR="008A25C4" w:rsidRPr="00A6228D" w:rsidRDefault="008A25C4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12" w:name="_Hlk163945464"/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Ascites</w:t>
            </w:r>
            <w:bookmarkEnd w:id="12"/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B973" w14:textId="44924C03" w:rsidR="008A25C4" w:rsidRPr="00A6228D" w:rsidRDefault="007F32C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2.</w:t>
            </w:r>
            <w:r w:rsidR="006528CD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212F" w14:textId="77777777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8 (3.3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C897" w14:textId="748C0605" w:rsidR="008A25C4" w:rsidRPr="00A6228D" w:rsidRDefault="007F32C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4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2.8)</w:t>
            </w:r>
          </w:p>
        </w:tc>
      </w:tr>
      <w:tr w:rsidR="007F32CC" w:rsidRPr="00A6228D" w14:paraId="014F83E5" w14:textId="77777777" w:rsidTr="00692EAD">
        <w:trPr>
          <w:trHeight w:val="278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E08E" w14:textId="77777777" w:rsidR="008A25C4" w:rsidRPr="00A6228D" w:rsidRDefault="008A25C4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erebrospinal fluid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90A3" w14:textId="270BA008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2 (</w:t>
            </w:r>
            <w:r w:rsidR="006528CD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8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8A04" w14:textId="77777777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9C42" w14:textId="7F3EBBD1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2 (0.</w:t>
            </w:r>
            <w:r w:rsidR="006528CD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7F32CC" w:rsidRPr="00A6228D" w14:paraId="3C633B51" w14:textId="77777777" w:rsidTr="00692EAD">
        <w:trPr>
          <w:trHeight w:val="278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9BAA" w14:textId="77777777" w:rsidR="008A25C4" w:rsidRPr="00A6228D" w:rsidRDefault="008A25C4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Absces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C0CB" w14:textId="1E6CB9AE" w:rsidR="008A25C4" w:rsidRPr="00A6228D" w:rsidRDefault="007F32C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3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1.</w:t>
            </w:r>
            <w:r w:rsidR="006528CD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1099" w14:textId="77777777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3 (1.3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AA4D" w14:textId="4B2326AF" w:rsidR="008A25C4" w:rsidRPr="00A6228D" w:rsidRDefault="007F32C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1.</w:t>
            </w:r>
            <w:r w:rsidR="006528CD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  <w:r w:rsidR="008A25C4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7F32CC" w:rsidRPr="00A6228D" w14:paraId="42EFB8B7" w14:textId="77777777" w:rsidTr="00692EAD">
        <w:trPr>
          <w:trHeight w:val="278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691E" w14:textId="77777777" w:rsidR="008A25C4" w:rsidRPr="00A6228D" w:rsidRDefault="008A25C4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Bil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83CE" w14:textId="68DB3D60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 (0.</w:t>
            </w:r>
            <w:r w:rsidR="006528CD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62DC" w14:textId="77777777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2 (0.8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5069" w14:textId="116B49D0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3 (0.</w:t>
            </w:r>
            <w:r w:rsidR="006528CD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7F32CC" w:rsidRPr="00A6228D" w14:paraId="55FAD220" w14:textId="77777777" w:rsidTr="00692EAD">
        <w:trPr>
          <w:trHeight w:val="278"/>
        </w:trPr>
        <w:tc>
          <w:tcPr>
            <w:tcW w:w="1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E25E4" w14:textId="751BE237" w:rsidR="008A25C4" w:rsidRPr="00A6228D" w:rsidRDefault="009A390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13" w:name="_Hlk173423285"/>
            <w:r w:rsidRPr="009A390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Pleural effusion</w:t>
            </w:r>
            <w:bookmarkEnd w:id="13"/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05466" w14:textId="77777777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2AC37" w14:textId="77777777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 (0.4)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9326" w14:textId="77777777" w:rsidR="008A25C4" w:rsidRPr="00A6228D" w:rsidRDefault="008A25C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 (0.2)</w:t>
            </w:r>
          </w:p>
        </w:tc>
      </w:tr>
    </w:tbl>
    <w:p w14:paraId="4D0E337C" w14:textId="77777777" w:rsidR="008A25C4" w:rsidRDefault="008A25C4" w:rsidP="003F3E8C">
      <w:pPr>
        <w:rPr>
          <w:rFonts w:ascii="Times New Roman" w:hAnsi="Times New Roman" w:cs="Times New Roman"/>
        </w:rPr>
      </w:pPr>
    </w:p>
    <w:p w14:paraId="3494318D" w14:textId="77777777" w:rsidR="008A25C4" w:rsidRDefault="008A25C4" w:rsidP="003F3E8C">
      <w:pPr>
        <w:rPr>
          <w:rFonts w:ascii="Times New Roman" w:hAnsi="Times New Roman" w:cs="Times New Roman"/>
        </w:rPr>
      </w:pPr>
    </w:p>
    <w:p w14:paraId="29B0D70B" w14:textId="77777777" w:rsidR="008A25C4" w:rsidRDefault="008A25C4" w:rsidP="003F3E8C">
      <w:pPr>
        <w:rPr>
          <w:rFonts w:ascii="Times New Roman" w:hAnsi="Times New Roman" w:cs="Times New Roman"/>
        </w:rPr>
        <w:sectPr w:rsidR="008A25C4" w:rsidSect="009200C2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0CBBCE52" w14:textId="233E0281" w:rsidR="003F3E8C" w:rsidRPr="00B717F0" w:rsidRDefault="00FC25E5" w:rsidP="00265F03">
      <w:pPr>
        <w:spacing w:before="120" w:after="240"/>
        <w:rPr>
          <w:rFonts w:ascii="Times New Roman" w:hAnsi="Times New Roman" w:cs="Times New Roman"/>
          <w:sz w:val="21"/>
        </w:rPr>
      </w:pPr>
      <w:r w:rsidRPr="00FC25E5">
        <w:rPr>
          <w:rFonts w:ascii="Times New Roman" w:hAnsi="Times New Roman" w:cs="Times New Roman"/>
          <w:b/>
          <w:bCs/>
          <w:lang w:eastAsia="en-US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8</w:t>
      </w:r>
      <w:r w:rsidRPr="00FC25E5">
        <w:rPr>
          <w:rFonts w:ascii="Times New Roman" w:hAnsi="Times New Roman" w:cs="Times New Roman"/>
          <w:b/>
          <w:bCs/>
          <w:lang w:eastAsia="en-US"/>
        </w:rPr>
        <w:t>.</w:t>
      </w:r>
      <w:r w:rsidRPr="00FC25E5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3F3E8C">
        <w:rPr>
          <w:rFonts w:ascii="Times New Roman" w:hAnsi="Times New Roman" w:cs="Times New Roman"/>
        </w:rPr>
        <w:t>T</w:t>
      </w:r>
      <w:r w:rsidR="003F3E8C" w:rsidRPr="00FF4A4B">
        <w:rPr>
          <w:rFonts w:ascii="Times New Roman" w:hAnsi="Times New Roman" w:cs="Times New Roman"/>
        </w:rPr>
        <w:t xml:space="preserve">he antimicrobial activity to common antibiotics </w:t>
      </w:r>
      <w:r w:rsidR="003F3E8C">
        <w:rPr>
          <w:rFonts w:ascii="Times New Roman" w:hAnsi="Times New Roman" w:cs="Times New Roman" w:hint="eastAsia"/>
        </w:rPr>
        <w:t>among</w:t>
      </w:r>
      <w:r w:rsidR="003F3E8C">
        <w:rPr>
          <w:rFonts w:ascii="Times New Roman" w:hAnsi="Times New Roman" w:cs="Times New Roman"/>
        </w:rPr>
        <w:t xml:space="preserve"> </w:t>
      </w:r>
      <w:r w:rsidR="003F3E8C">
        <w:rPr>
          <w:rFonts w:ascii="Times New Roman" w:hAnsi="Times New Roman" w:cs="Times New Roman" w:hint="eastAsia"/>
        </w:rPr>
        <w:t>the</w:t>
      </w:r>
      <w:r w:rsidR="003F3E8C">
        <w:rPr>
          <w:rFonts w:ascii="Times New Roman" w:hAnsi="Times New Roman" w:cs="Times New Roman"/>
        </w:rPr>
        <w:t xml:space="preserve"> </w:t>
      </w:r>
      <w:r w:rsidR="003F3E8C">
        <w:rPr>
          <w:rFonts w:ascii="Times New Roman" w:hAnsi="Times New Roman" w:cs="Times New Roman" w:hint="eastAsia"/>
        </w:rPr>
        <w:t>different</w:t>
      </w:r>
      <w:r w:rsidR="003F3E8C">
        <w:rPr>
          <w:rFonts w:ascii="Times New Roman" w:hAnsi="Times New Roman" w:cs="Times New Roman"/>
        </w:rPr>
        <w:t xml:space="preserve"> </w:t>
      </w:r>
      <w:r w:rsidR="003F3E8C">
        <w:rPr>
          <w:rFonts w:ascii="Times New Roman" w:hAnsi="Times New Roman" w:cs="Times New Roman" w:hint="eastAsia"/>
        </w:rPr>
        <w:t>groups</w:t>
      </w:r>
      <w:r w:rsidR="003F3E8C">
        <w:rPr>
          <w:rFonts w:ascii="Times New Roman" w:hAnsi="Times New Roman" w:cs="Times New Roman"/>
        </w:rPr>
        <w:t xml:space="preserve"> </w:t>
      </w:r>
      <w:r w:rsidR="003F3E8C">
        <w:rPr>
          <w:rFonts w:ascii="Times New Roman" w:hAnsi="Times New Roman" w:cs="Times New Roman" w:hint="eastAsia"/>
        </w:rPr>
        <w:t>of</w:t>
      </w:r>
      <w:r w:rsidR="003F3E8C">
        <w:rPr>
          <w:rFonts w:ascii="Times New Roman" w:hAnsi="Times New Roman" w:cs="Times New Roman"/>
        </w:rPr>
        <w:t xml:space="preserve"> </w:t>
      </w:r>
      <w:r w:rsidR="003F3E8C">
        <w:rPr>
          <w:rFonts w:ascii="Times New Roman" w:hAnsi="Times New Roman" w:cs="Times New Roman" w:hint="eastAsia"/>
        </w:rPr>
        <w:t>resistant</w:t>
      </w:r>
      <w:r w:rsidR="003F3E8C">
        <w:rPr>
          <w:rFonts w:ascii="Times New Roman" w:hAnsi="Times New Roman" w:cs="Times New Roman"/>
        </w:rPr>
        <w:t xml:space="preserve"> </w:t>
      </w:r>
      <w:r w:rsidR="003F3E8C">
        <w:rPr>
          <w:rFonts w:ascii="Times New Roman" w:hAnsi="Times New Roman" w:cs="Times New Roman" w:hint="eastAsia"/>
        </w:rPr>
        <w:t>isolat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950"/>
        <w:gridCol w:w="1813"/>
        <w:gridCol w:w="1623"/>
        <w:gridCol w:w="1609"/>
        <w:gridCol w:w="1256"/>
        <w:gridCol w:w="1472"/>
        <w:gridCol w:w="1591"/>
        <w:gridCol w:w="1256"/>
      </w:tblGrid>
      <w:tr w:rsidR="00BE05D2" w:rsidRPr="00A6228D" w14:paraId="3D710687" w14:textId="77777777" w:rsidTr="002F3B9D">
        <w:trPr>
          <w:trHeight w:val="276"/>
          <w:jc w:val="center"/>
        </w:trPr>
        <w:tc>
          <w:tcPr>
            <w:tcW w:w="13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E6CB8D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Strains (n=24)</w:t>
            </w:r>
          </w:p>
        </w:tc>
        <w:tc>
          <w:tcPr>
            <w:tcW w:w="364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B96B3" w14:textId="39DDA67D" w:rsidR="003F3E8C" w:rsidRPr="00A6228D" w:rsidRDefault="003F3E8C" w:rsidP="003A145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resistance (n,</w:t>
            </w:r>
            <w:r w:rsidR="002F3B9D" w:rsidRPr="00A6228D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A6228D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%)</w:t>
            </w:r>
          </w:p>
        </w:tc>
      </w:tr>
      <w:tr w:rsidR="00BE05D2" w:rsidRPr="00A6228D" w14:paraId="3577107A" w14:textId="77777777" w:rsidTr="002F3B9D">
        <w:trPr>
          <w:trHeight w:val="336"/>
          <w:jc w:val="center"/>
        </w:trPr>
        <w:tc>
          <w:tcPr>
            <w:tcW w:w="13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4370C" w14:textId="77777777" w:rsidR="003F3E8C" w:rsidRPr="00A6228D" w:rsidRDefault="003F3E8C" w:rsidP="000807BC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08C99" w14:textId="2192B4D1" w:rsidR="003F3E8C" w:rsidRPr="00A6228D" w:rsidRDefault="00822B48" w:rsidP="000807B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polymyxin B</w:t>
            </w:r>
            <w:r w:rsidR="003F3E8C" w:rsidRPr="00A6228D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E76C3" w14:textId="1A9AAE31" w:rsidR="003F3E8C" w:rsidRPr="00A6228D" w:rsidRDefault="00822B48" w:rsidP="000807B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levofloxacin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F04FD" w14:textId="772E4317" w:rsidR="003F3E8C" w:rsidRPr="00A6228D" w:rsidRDefault="00822B48" w:rsidP="000807B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minocyclin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F11FD" w14:textId="53227D3A" w:rsidR="003F3E8C" w:rsidRPr="00A6228D" w:rsidRDefault="00822B48" w:rsidP="000807B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amikacin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1D39B" w14:textId="68D4A668" w:rsidR="003F3E8C" w:rsidRPr="00A6228D" w:rsidRDefault="00822B48" w:rsidP="000807B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gentamicin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F99BB" w14:textId="7DC6DB0E" w:rsidR="003F3E8C" w:rsidRPr="00A6228D" w:rsidRDefault="00822B48" w:rsidP="000807B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doxycyclin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96C29" w14:textId="4FA35D11" w:rsidR="003F3E8C" w:rsidRPr="00A6228D" w:rsidRDefault="00822B48" w:rsidP="000807B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A6228D">
              <w:rPr>
                <w:rFonts w:ascii="Times New Roman" w:hAnsi="Times New Roman" w:cs="Times New Roman"/>
                <w:sz w:val="21"/>
                <w:szCs w:val="21"/>
              </w:rPr>
              <w:t>cefepime</w:t>
            </w:r>
          </w:p>
        </w:tc>
      </w:tr>
      <w:tr w:rsidR="00BE05D2" w:rsidRPr="00A6228D" w14:paraId="61F12C26" w14:textId="77777777" w:rsidTr="002F3B9D">
        <w:trPr>
          <w:trHeight w:val="336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D8E9" w14:textId="77777777" w:rsidR="003F3E8C" w:rsidRPr="00A6228D" w:rsidRDefault="003F3E8C" w:rsidP="000807B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RAB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n=16)</w:t>
            </w:r>
          </w:p>
        </w:tc>
      </w:tr>
      <w:tr w:rsidR="00BE05D2" w:rsidRPr="00A6228D" w14:paraId="100E010E" w14:textId="77777777" w:rsidTr="002F3B9D">
        <w:trPr>
          <w:trHeight w:val="276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8EE9" w14:textId="0AE49976" w:rsidR="003F3E8C" w:rsidRPr="00A6228D" w:rsidRDefault="003D2C4A" w:rsidP="000807B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Only </w:t>
            </w:r>
            <w:r w:rsidR="002C718E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ERV</w:t>
            </w:r>
            <w:r w:rsidR="00BE05D2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resistan</w:t>
            </w:r>
            <w:r w:rsidR="00BE05D2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group</w:t>
            </w:r>
            <w:r w:rsidR="003F3E8C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n=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6A11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FDE6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 (10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0D6F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 (1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53F6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 (10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C8EE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 (1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0DA8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 (1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AC8B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 (100)</w:t>
            </w:r>
          </w:p>
        </w:tc>
      </w:tr>
      <w:tr w:rsidR="00BE05D2" w:rsidRPr="00A6228D" w14:paraId="7848F6B7" w14:textId="77777777" w:rsidTr="002F3B9D">
        <w:trPr>
          <w:trHeight w:val="276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1E2D" w14:textId="647503BD" w:rsidR="003F3E8C" w:rsidRPr="00A6228D" w:rsidRDefault="003D2C4A" w:rsidP="000807B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B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oth </w:t>
            </w:r>
            <w:r w:rsidR="002C718E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ERV</w:t>
            </w:r>
            <w:r w:rsidR="00BE05D2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and </w:t>
            </w:r>
            <w:r w:rsidR="002C718E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TGC</w:t>
            </w:r>
            <w:r w:rsidR="00BE05D2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resistan</w:t>
            </w:r>
            <w:r w:rsidR="00BE05D2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group</w:t>
            </w:r>
            <w:r w:rsidR="003F3E8C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n=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5EA4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9F8F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5 (10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EC98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5 (1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4D2C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5 (10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7589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5 (1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FFD4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5 (1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59E8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4 (80)</w:t>
            </w:r>
          </w:p>
        </w:tc>
      </w:tr>
      <w:tr w:rsidR="00BE05D2" w:rsidRPr="00A6228D" w14:paraId="3D749BC7" w14:textId="77777777" w:rsidTr="002F3B9D">
        <w:trPr>
          <w:trHeight w:val="276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B7BA" w14:textId="0DF0294E" w:rsidR="003F3E8C" w:rsidRPr="00A6228D" w:rsidRDefault="003D2C4A" w:rsidP="000807B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Only </w:t>
            </w:r>
            <w:r w:rsidR="002C718E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TGC</w:t>
            </w:r>
            <w:r w:rsidR="00BE05D2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resistan</w:t>
            </w:r>
            <w:r w:rsidR="00BE05D2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group</w:t>
            </w:r>
            <w:r w:rsidR="003F3E8C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n=1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2E1D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FCAF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0 (10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7980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0 (1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F89F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0 (10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AC6D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0 (1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A212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0 (1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8087" w14:textId="77777777" w:rsidR="003F3E8C" w:rsidRPr="00A6228D" w:rsidRDefault="003F3E8C" w:rsidP="000807B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0 (100)</w:t>
            </w:r>
          </w:p>
        </w:tc>
      </w:tr>
      <w:tr w:rsidR="00BE05D2" w:rsidRPr="00A6228D" w14:paraId="48373A21" w14:textId="77777777" w:rsidTr="002F3B9D">
        <w:trPr>
          <w:trHeight w:val="276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E7F3" w14:textId="77777777" w:rsidR="003F3E8C" w:rsidRPr="00A6228D" w:rsidRDefault="003F3E8C" w:rsidP="000807B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CSAB (n=8)</w:t>
            </w:r>
          </w:p>
        </w:tc>
      </w:tr>
      <w:tr w:rsidR="00BE05D2" w:rsidRPr="00A6228D" w14:paraId="40D912BB" w14:textId="77777777" w:rsidTr="002F3B9D">
        <w:trPr>
          <w:trHeight w:val="276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F090" w14:textId="40E3C1BB" w:rsidR="00A00E12" w:rsidRPr="00A6228D" w:rsidRDefault="003D2C4A" w:rsidP="00A00E12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Only </w:t>
            </w:r>
            <w:r w:rsidR="002C718E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ERV</w:t>
            </w:r>
            <w:r w:rsidR="00BE05D2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resistan</w:t>
            </w:r>
            <w:r w:rsidR="00BE05D2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group</w:t>
            </w:r>
            <w:r w:rsidR="00A00E12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n=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7F5B" w14:textId="77777777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A4FD" w14:textId="2FC90582" w:rsidR="00A00E12" w:rsidRPr="00A6228D" w:rsidRDefault="008F63F0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 w:rsidR="00A00E12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 w:rsidR="00A00E12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836E" w14:textId="57F6D005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 (1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072C" w14:textId="77777777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18A0" w14:textId="77777777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6C7F" w14:textId="5ED60997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 (1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0AB7" w14:textId="77777777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0 (0)</w:t>
            </w:r>
          </w:p>
        </w:tc>
      </w:tr>
      <w:tr w:rsidR="00BE05D2" w:rsidRPr="00A6228D" w14:paraId="00C3E7E5" w14:textId="77777777" w:rsidTr="002F3B9D">
        <w:trPr>
          <w:trHeight w:val="276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5A56" w14:textId="47FA7637" w:rsidR="00A00E12" w:rsidRPr="00A6228D" w:rsidRDefault="003D2C4A" w:rsidP="00A00E12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B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oth </w:t>
            </w:r>
            <w:r w:rsidR="002C718E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ERV</w:t>
            </w:r>
            <w:r w:rsidR="00BE05D2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and </w:t>
            </w:r>
            <w:r w:rsidR="002C718E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TGC</w:t>
            </w:r>
            <w:r w:rsidR="00BE05D2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resistan</w:t>
            </w:r>
            <w:r w:rsidR="00BE05D2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group</w:t>
            </w:r>
            <w:r w:rsidR="00A00E12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n=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7D3F" w14:textId="666FAC78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91DC" w14:textId="50C42A9F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 (5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72B2" w14:textId="2379F2ED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2 (1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0556" w14:textId="77777777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7295" w14:textId="77777777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9CC4" w14:textId="6FC15FD7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2 (1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E57F" w14:textId="77777777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0 (0)</w:t>
            </w:r>
          </w:p>
        </w:tc>
      </w:tr>
      <w:tr w:rsidR="00BE05D2" w:rsidRPr="00A6228D" w14:paraId="3C6B09E9" w14:textId="77777777" w:rsidTr="002F3B9D">
        <w:trPr>
          <w:trHeight w:val="276"/>
          <w:jc w:val="center"/>
        </w:trPr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3FCDA" w14:textId="4024C2D7" w:rsidR="00A00E12" w:rsidRPr="00A6228D" w:rsidRDefault="003D2C4A" w:rsidP="00A00E12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Only </w:t>
            </w:r>
            <w:r w:rsidR="002C718E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TGC</w:t>
            </w:r>
            <w:r w:rsidR="00BE05D2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resistan</w:t>
            </w:r>
            <w:r w:rsidR="00BE05D2"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</w:t>
            </w:r>
            <w:r w:rsidRPr="00A6228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group</w:t>
            </w:r>
            <w:r w:rsidR="00A00E12"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n=5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82E09" w14:textId="77777777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 (20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AD16E" w14:textId="2D2B480D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151B7" w14:textId="182AC8AF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5 (100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88A8F" w14:textId="77777777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868D1" w14:textId="77777777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1 (2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9DDBD" w14:textId="0F012E99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5 (100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5DE6" w14:textId="77777777" w:rsidR="00A00E12" w:rsidRPr="00A6228D" w:rsidRDefault="00A00E12" w:rsidP="00A00E1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6228D">
              <w:rPr>
                <w:rFonts w:ascii="Times New Roman" w:eastAsia="等线" w:hAnsi="Times New Roman" w:cs="Times New Roman"/>
                <w:sz w:val="21"/>
                <w:szCs w:val="21"/>
              </w:rPr>
              <w:t>2 (40)</w:t>
            </w:r>
          </w:p>
        </w:tc>
      </w:tr>
    </w:tbl>
    <w:p w14:paraId="2DB40F5B" w14:textId="77777777" w:rsidR="000317CC" w:rsidRPr="00A6228D" w:rsidRDefault="00822B48" w:rsidP="003F3E8C">
      <w:pPr>
        <w:rPr>
          <w:rFonts w:ascii="Times New Roman" w:hAnsi="Times New Roman" w:cs="Times New Roman"/>
          <w:bCs/>
          <w:sz w:val="21"/>
          <w:szCs w:val="21"/>
        </w:rPr>
        <w:sectPr w:rsidR="000317CC" w:rsidRPr="00A6228D" w:rsidSect="009200C2">
          <w:pgSz w:w="16838" w:h="11906" w:orient="landscape"/>
          <w:pgMar w:top="1134" w:right="1134" w:bottom="1134" w:left="1134" w:header="851" w:footer="992" w:gutter="0"/>
          <w:cols w:space="425"/>
          <w:docGrid w:type="lines" w:linePitch="326"/>
        </w:sectPr>
      </w:pPr>
      <w:proofErr w:type="spellStart"/>
      <w:r w:rsidRPr="00A6228D">
        <w:rPr>
          <w:rFonts w:ascii="Times New Roman" w:hAnsi="Times New Roman" w:cs="Times New Roman" w:hint="eastAsia"/>
          <w:sz w:val="21"/>
          <w:szCs w:val="21"/>
          <w:vertAlign w:val="superscript"/>
        </w:rPr>
        <w:t>a</w:t>
      </w:r>
      <w:r w:rsidR="003F3E8C" w:rsidRPr="00A6228D">
        <w:rPr>
          <w:rFonts w:ascii="Times New Roman" w:hAnsi="Times New Roman" w:cs="Times New Roman"/>
          <w:sz w:val="21"/>
          <w:szCs w:val="21"/>
        </w:rPr>
        <w:t>CRAB</w:t>
      </w:r>
      <w:proofErr w:type="spellEnd"/>
      <w:r w:rsidR="003F3E8C" w:rsidRPr="00A6228D">
        <w:rPr>
          <w:rFonts w:ascii="Times New Roman" w:hAnsi="Times New Roman" w:cs="Times New Roman" w:hint="eastAsia"/>
          <w:sz w:val="21"/>
          <w:szCs w:val="21"/>
        </w:rPr>
        <w:t>:</w:t>
      </w:r>
      <w:r w:rsidR="003F3E8C" w:rsidRPr="00A6228D">
        <w:rPr>
          <w:rFonts w:ascii="Times New Roman" w:hAnsi="Times New Roman" w:cs="Times New Roman"/>
          <w:sz w:val="21"/>
          <w:szCs w:val="21"/>
        </w:rPr>
        <w:t xml:space="preserve"> </w:t>
      </w:r>
      <w:r w:rsidR="003F3E8C" w:rsidRPr="00A6228D">
        <w:rPr>
          <w:rFonts w:ascii="Times New Roman" w:hAnsi="Times New Roman" w:cs="Times New Roman"/>
          <w:bCs/>
          <w:sz w:val="21"/>
          <w:szCs w:val="21"/>
        </w:rPr>
        <w:t xml:space="preserve">Carbapenem-resistant </w:t>
      </w:r>
      <w:r w:rsidR="003F3E8C" w:rsidRPr="00A6228D">
        <w:rPr>
          <w:rFonts w:ascii="Times New Roman" w:hAnsi="Times New Roman" w:cs="Times New Roman"/>
          <w:bCs/>
          <w:i/>
          <w:iCs/>
          <w:sz w:val="21"/>
          <w:szCs w:val="21"/>
        </w:rPr>
        <w:t>A. baumannii</w:t>
      </w:r>
      <w:r w:rsidR="003F3E8C" w:rsidRPr="00A6228D">
        <w:rPr>
          <w:rFonts w:ascii="Times New Roman" w:hAnsi="Times New Roman" w:cs="Times New Roman"/>
          <w:bCs/>
          <w:sz w:val="21"/>
          <w:szCs w:val="21"/>
        </w:rPr>
        <w:t xml:space="preserve">, CSAB: </w:t>
      </w:r>
      <w:proofErr w:type="spellStart"/>
      <w:r w:rsidR="003F3E8C" w:rsidRPr="00A6228D">
        <w:rPr>
          <w:rFonts w:ascii="Times New Roman" w:hAnsi="Times New Roman" w:cs="Times New Roman"/>
          <w:bCs/>
          <w:sz w:val="21"/>
          <w:szCs w:val="21"/>
        </w:rPr>
        <w:t>Carbapene</w:t>
      </w:r>
      <w:proofErr w:type="spellEnd"/>
      <w:r w:rsidR="003F3E8C" w:rsidRPr="00A6228D">
        <w:rPr>
          <w:rFonts w:ascii="Times New Roman" w:hAnsi="Times New Roman" w:cs="Times New Roman"/>
          <w:bCs/>
          <w:sz w:val="21"/>
          <w:szCs w:val="21"/>
        </w:rPr>
        <w:t xml:space="preserve">-susceptible </w:t>
      </w:r>
      <w:r w:rsidR="003F3E8C" w:rsidRPr="00A6228D">
        <w:rPr>
          <w:rFonts w:ascii="Times New Roman" w:hAnsi="Times New Roman" w:cs="Times New Roman"/>
          <w:bCs/>
          <w:i/>
          <w:iCs/>
          <w:sz w:val="21"/>
          <w:szCs w:val="21"/>
        </w:rPr>
        <w:t>A. baumannii</w:t>
      </w:r>
      <w:r w:rsidR="003F3E8C" w:rsidRPr="00A6228D">
        <w:rPr>
          <w:rFonts w:ascii="Times New Roman" w:hAnsi="Times New Roman" w:cs="Times New Roman"/>
          <w:bCs/>
          <w:sz w:val="21"/>
          <w:szCs w:val="21"/>
        </w:rPr>
        <w:t>.</w:t>
      </w:r>
    </w:p>
    <w:p w14:paraId="47484812" w14:textId="208D5764" w:rsidR="000317CC" w:rsidRPr="0073068B" w:rsidRDefault="000317CC" w:rsidP="000317CC">
      <w:pPr>
        <w:spacing w:before="120" w:after="240"/>
        <w:rPr>
          <w:rFonts w:ascii="Times New Roman" w:hAnsi="Times New Roman" w:cs="Times New Roman"/>
        </w:rPr>
      </w:pPr>
      <w:r w:rsidRPr="0073068B">
        <w:rPr>
          <w:rFonts w:ascii="Times New Roman" w:hAnsi="Times New Roman" w:cs="Times New Roman"/>
          <w:b/>
          <w:bCs/>
          <w:lang w:eastAsia="en-US"/>
        </w:rPr>
        <w:lastRenderedPageBreak/>
        <w:t xml:space="preserve">Supplementary Table </w:t>
      </w:r>
      <w:r w:rsidRPr="0073068B">
        <w:rPr>
          <w:rFonts w:ascii="Times New Roman" w:hAnsi="Times New Roman" w:cs="Times New Roman" w:hint="eastAsia"/>
          <w:b/>
          <w:bCs/>
        </w:rPr>
        <w:t>9</w:t>
      </w:r>
      <w:r w:rsidRPr="0073068B">
        <w:rPr>
          <w:rFonts w:ascii="Times New Roman" w:hAnsi="Times New Roman" w:cs="Times New Roman"/>
          <w:b/>
          <w:bCs/>
          <w:lang w:eastAsia="en-US"/>
        </w:rPr>
        <w:t>.</w:t>
      </w:r>
      <w:r w:rsidRPr="0073068B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C25B31" w:rsidRPr="0073068B">
        <w:rPr>
          <w:rFonts w:ascii="Times New Roman" w:hAnsi="Times New Roman" w:cs="Times New Roman" w:hint="eastAsia"/>
        </w:rPr>
        <w:t xml:space="preserve">Mutations of other genes associated with ERV and TGC resistance in </w:t>
      </w:r>
      <w:r w:rsidR="00C25B31" w:rsidRPr="0073068B">
        <w:rPr>
          <w:rFonts w:ascii="Times New Roman" w:hAnsi="Times New Roman" w:cs="Times New Roman" w:hint="eastAsia"/>
          <w:i/>
          <w:iCs/>
        </w:rPr>
        <w:t>A. baumannii</w:t>
      </w:r>
      <w:r w:rsidR="00C25B31" w:rsidRPr="0073068B">
        <w:rPr>
          <w:rFonts w:ascii="Times New Roman" w:hAnsi="Times New Roman" w:cs="Times New Roman" w:hint="eastAsia"/>
        </w:rPr>
        <w:t xml:space="preserve"> apart from efflux pump mechanism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59"/>
        <w:gridCol w:w="995"/>
        <w:gridCol w:w="1228"/>
        <w:gridCol w:w="1031"/>
        <w:gridCol w:w="1245"/>
        <w:gridCol w:w="690"/>
        <w:gridCol w:w="995"/>
        <w:gridCol w:w="995"/>
      </w:tblGrid>
      <w:tr w:rsidR="00AA6F89" w:rsidRPr="0073068B" w14:paraId="2DE7BA5D" w14:textId="77777777" w:rsidTr="00C85153">
        <w:trPr>
          <w:trHeight w:val="336"/>
        </w:trPr>
        <w:tc>
          <w:tcPr>
            <w:tcW w:w="1276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AA801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  <w:t>Strains (n = 24)</w:t>
            </w:r>
          </w:p>
        </w:tc>
        <w:tc>
          <w:tcPr>
            <w:tcW w:w="3724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BE908" w14:textId="45A41759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  <w:t>Mutation</w:t>
            </w:r>
          </w:p>
        </w:tc>
      </w:tr>
      <w:tr w:rsidR="00AA6F89" w:rsidRPr="0073068B" w14:paraId="6FB52D34" w14:textId="77777777" w:rsidTr="00BD62D1">
        <w:trPr>
          <w:trHeight w:val="288"/>
        </w:trPr>
        <w:tc>
          <w:tcPr>
            <w:tcW w:w="1276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DE54F56" w14:textId="77777777" w:rsidR="00AA6F89" w:rsidRPr="0073068B" w:rsidRDefault="00AA6F89" w:rsidP="00C85153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17001" w14:textId="77777777" w:rsidR="00AA6F89" w:rsidRPr="0073068B" w:rsidRDefault="00AA6F89" w:rsidP="00BD62D1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:lang w:eastAsia="en-US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rpsJ</w:t>
            </w:r>
            <w:proofErr w:type="spellEnd"/>
          </w:p>
        </w:tc>
        <w:tc>
          <w:tcPr>
            <w:tcW w:w="6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2C76F" w14:textId="75400DD0" w:rsidR="00AA6F89" w:rsidRPr="0073068B" w:rsidRDefault="00593E8A" w:rsidP="00BD62D1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:lang w:eastAsia="en-US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t</w:t>
            </w:r>
            <w:r w:rsidR="00AA6F89" w:rsidRPr="0073068B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et</w:t>
            </w:r>
            <w:proofErr w:type="spellEnd"/>
            <w:r w:rsidRPr="0073068B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(</w:t>
            </w:r>
            <w:r w:rsidR="00AA6F89" w:rsidRPr="0073068B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A</w:t>
            </w:r>
            <w:r w:rsidRPr="0073068B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)</w:t>
            </w:r>
          </w:p>
        </w:tc>
        <w:tc>
          <w:tcPr>
            <w:tcW w:w="5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39A478" w14:textId="77777777" w:rsidR="00AA6F89" w:rsidRPr="0073068B" w:rsidRDefault="00AA6F89" w:rsidP="00BD62D1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:lang w:eastAsia="en-US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tetR</w:t>
            </w:r>
            <w:proofErr w:type="spellEnd"/>
          </w:p>
        </w:tc>
        <w:tc>
          <w:tcPr>
            <w:tcW w:w="6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6783CE" w14:textId="77777777" w:rsidR="00AA6F89" w:rsidRPr="0073068B" w:rsidRDefault="00AA6F89" w:rsidP="00BD62D1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tet</w:t>
            </w:r>
            <w:proofErr w:type="spellEnd"/>
            <w:r w:rsidRPr="0073068B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(X5)</w:t>
            </w:r>
          </w:p>
        </w:tc>
        <w:tc>
          <w:tcPr>
            <w:tcW w:w="35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86B79" w14:textId="77777777" w:rsidR="00AA6F89" w:rsidRPr="0073068B" w:rsidRDefault="00AA6F89" w:rsidP="00BD62D1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:lang w:eastAsia="en-US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rrf</w:t>
            </w:r>
            <w:proofErr w:type="spellEnd"/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7FE18A" w14:textId="77777777" w:rsidR="00AA6F89" w:rsidRPr="0073068B" w:rsidRDefault="00AA6F89" w:rsidP="00BD62D1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:lang w:eastAsia="en-US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rpoB</w:t>
            </w:r>
            <w:proofErr w:type="spellEnd"/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FC4A24" w14:textId="77777777" w:rsidR="00AA6F89" w:rsidRPr="0073068B" w:rsidRDefault="00AA6F89" w:rsidP="00BD62D1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soxR</w:t>
            </w:r>
            <w:proofErr w:type="spellEnd"/>
          </w:p>
        </w:tc>
      </w:tr>
      <w:tr w:rsidR="00AA6F89" w:rsidRPr="0073068B" w14:paraId="69E987D9" w14:textId="77777777" w:rsidTr="00C85153">
        <w:trPr>
          <w:trHeight w:val="276"/>
        </w:trPr>
        <w:tc>
          <w:tcPr>
            <w:tcW w:w="3968" w:type="pct"/>
            <w:gridSpan w:val="6"/>
            <w:shd w:val="clear" w:color="auto" w:fill="auto"/>
            <w:noWrap/>
            <w:vAlign w:val="bottom"/>
            <w:hideMark/>
          </w:tcPr>
          <w:p w14:paraId="149413D6" w14:textId="77777777" w:rsidR="00AA6F89" w:rsidRPr="0073068B" w:rsidRDefault="00AA6F89" w:rsidP="00C85153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  <w:t>Only ERV</w:t>
            </w:r>
            <w:r w:rsidRPr="0073068B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  <w:lang w:eastAsia="en-US"/>
              </w:rPr>
              <w:t>-</w:t>
            </w:r>
            <w:r w:rsidRPr="0073068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  <w:t>resistan</w:t>
            </w:r>
            <w:r w:rsidRPr="0073068B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  <w:lang w:eastAsia="en-US"/>
              </w:rPr>
              <w:t>t group</w:t>
            </w:r>
            <w:r w:rsidRPr="0073068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 (n = 2)</w:t>
            </w:r>
          </w:p>
        </w:tc>
        <w:tc>
          <w:tcPr>
            <w:tcW w:w="516" w:type="pct"/>
          </w:tcPr>
          <w:p w14:paraId="0FC9BA9C" w14:textId="77777777" w:rsidR="00AA6F89" w:rsidRPr="0073068B" w:rsidRDefault="00AA6F89" w:rsidP="00C85153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516" w:type="pct"/>
          </w:tcPr>
          <w:p w14:paraId="4908992F" w14:textId="77777777" w:rsidR="00AA6F89" w:rsidRPr="0073068B" w:rsidRDefault="00AA6F89" w:rsidP="00C85153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</w:tr>
      <w:tr w:rsidR="00AA6F89" w:rsidRPr="0073068B" w14:paraId="59C81C1A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14:paraId="3F0D7FA0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RAB-18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3E5F745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84BB2E3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B1A775E" w14:textId="250C592B" w:rsidR="00AA6F89" w:rsidRPr="0073068B" w:rsidRDefault="00675C00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162473C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253ACD3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0F1A074D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7496D722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311084F2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6CEAE8E2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SAB-211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AF52555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9A5F1D6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E3B9547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EDAAC6A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61566CE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1E15AFE6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4109D3D6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389CD056" w14:textId="77777777" w:rsidTr="00C85153">
        <w:trPr>
          <w:trHeight w:val="276"/>
        </w:trPr>
        <w:tc>
          <w:tcPr>
            <w:tcW w:w="3968" w:type="pct"/>
            <w:gridSpan w:val="6"/>
            <w:shd w:val="clear" w:color="auto" w:fill="auto"/>
            <w:noWrap/>
            <w:vAlign w:val="bottom"/>
            <w:hideMark/>
          </w:tcPr>
          <w:p w14:paraId="61C90756" w14:textId="77777777" w:rsidR="00AA6F89" w:rsidRPr="0073068B" w:rsidRDefault="00AA6F89" w:rsidP="00C85153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  <w:t>B</w:t>
            </w:r>
            <w:r w:rsidRPr="0073068B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  <w:lang w:eastAsia="en-US"/>
              </w:rPr>
              <w:t xml:space="preserve">oth </w:t>
            </w:r>
            <w:r w:rsidRPr="0073068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  <w:t>ERV</w:t>
            </w:r>
            <w:r w:rsidRPr="0073068B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  <w:lang w:eastAsia="en-US"/>
              </w:rPr>
              <w:t>-</w:t>
            </w:r>
            <w:r w:rsidRPr="0073068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 and TGC</w:t>
            </w:r>
            <w:r w:rsidRPr="0073068B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  <w:lang w:eastAsia="en-US"/>
              </w:rPr>
              <w:t>-</w:t>
            </w:r>
            <w:r w:rsidRPr="0073068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  <w:t>resistan</w:t>
            </w:r>
            <w:r w:rsidRPr="0073068B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  <w:lang w:eastAsia="en-US"/>
              </w:rPr>
              <w:t>t</w:t>
            </w:r>
            <w:r w:rsidRPr="0073068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 </w:t>
            </w:r>
            <w:r w:rsidRPr="0073068B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  <w:lang w:eastAsia="en-US"/>
              </w:rPr>
              <w:t>group</w:t>
            </w:r>
            <w:r w:rsidRPr="0073068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 (n = 7)</w:t>
            </w:r>
          </w:p>
        </w:tc>
        <w:tc>
          <w:tcPr>
            <w:tcW w:w="516" w:type="pct"/>
          </w:tcPr>
          <w:p w14:paraId="782B5CC2" w14:textId="77777777" w:rsidR="00AA6F89" w:rsidRPr="0073068B" w:rsidRDefault="00AA6F89" w:rsidP="00C85153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516" w:type="pct"/>
          </w:tcPr>
          <w:p w14:paraId="32927B9C" w14:textId="77777777" w:rsidR="00AA6F89" w:rsidRPr="0073068B" w:rsidRDefault="00AA6F89" w:rsidP="00C85153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</w:tr>
      <w:tr w:rsidR="00AA6F89" w:rsidRPr="0073068B" w14:paraId="25F0CB55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14:paraId="72F143B6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RAB-42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CBFA078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E7BDF1B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12ADB8A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434F09B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DFF6258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296CAED3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497B9ADC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51CF32D6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14:paraId="21B53474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RAB-105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FA9FEF0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</w:rPr>
              <w:t>V57I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7A60AE3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7FC8E2B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EE6CA14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6E365E4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7CC8A2C8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3819D362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2B543487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14:paraId="14DE2C96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RAB-13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A613F19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FBE7C4B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9B33DC2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C5526B2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9BA782C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21A0ED0E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35B2E6FC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478127E8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586FF6DC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RAB-177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A5E2B44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9AEA545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C07328A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B2AB63E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09E47C1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3333B239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6148F8E4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1291AB7D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40E4CA65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RAB-194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43559BD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DC0615B" w14:textId="0896E1A0" w:rsidR="00AA6F89" w:rsidRPr="0073068B" w:rsidRDefault="00BD62D1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M</w:t>
            </w:r>
            <w:r w:rsidR="00AA6F89"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47S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863B4A7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4164748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5B95C1D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430F9EE6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494FB9A4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4BD1FF7E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796C84E4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SAB-45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3331EA8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B2BE85F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E7E8072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61259AD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9070788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0DB8C367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042CF57A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4E6CA579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52436B20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SAB-107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F71891B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1A5D2E2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1980E88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1723680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5A17DBA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7F612F5E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4E633171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48786697" w14:textId="77777777" w:rsidTr="00C85153">
        <w:trPr>
          <w:trHeight w:val="276"/>
        </w:trPr>
        <w:tc>
          <w:tcPr>
            <w:tcW w:w="3968" w:type="pct"/>
            <w:gridSpan w:val="6"/>
            <w:shd w:val="clear" w:color="auto" w:fill="auto"/>
            <w:noWrap/>
            <w:vAlign w:val="bottom"/>
            <w:hideMark/>
          </w:tcPr>
          <w:p w14:paraId="3915029A" w14:textId="77777777" w:rsidR="00AA6F89" w:rsidRPr="0073068B" w:rsidRDefault="00AA6F89" w:rsidP="00C85153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  <w:t>Only TGC</w:t>
            </w:r>
            <w:r w:rsidRPr="0073068B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  <w:lang w:eastAsia="en-US"/>
              </w:rPr>
              <w:t>-</w:t>
            </w:r>
            <w:r w:rsidRPr="0073068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  <w:t>resistan</w:t>
            </w:r>
            <w:r w:rsidRPr="0073068B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  <w:lang w:eastAsia="en-US"/>
              </w:rPr>
              <w:t>t</w:t>
            </w:r>
            <w:r w:rsidRPr="0073068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 </w:t>
            </w:r>
            <w:r w:rsidRPr="0073068B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  <w:lang w:eastAsia="en-US"/>
              </w:rPr>
              <w:t>group</w:t>
            </w:r>
            <w:r w:rsidRPr="0073068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 (n = 15)</w:t>
            </w:r>
          </w:p>
        </w:tc>
        <w:tc>
          <w:tcPr>
            <w:tcW w:w="516" w:type="pct"/>
          </w:tcPr>
          <w:p w14:paraId="76119A25" w14:textId="77777777" w:rsidR="00AA6F89" w:rsidRPr="0073068B" w:rsidRDefault="00AA6F89" w:rsidP="00C85153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516" w:type="pct"/>
          </w:tcPr>
          <w:p w14:paraId="1C53733B" w14:textId="77777777" w:rsidR="00AA6F89" w:rsidRPr="0073068B" w:rsidRDefault="00AA6F89" w:rsidP="00C85153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</w:tr>
      <w:tr w:rsidR="00AA6F89" w:rsidRPr="0073068B" w14:paraId="7F3C1EA8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14:paraId="4E04859F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RAB-35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E870BA4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DD6551D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28C1EC3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48507E4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E8C82A1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1F7C3B4C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7BFBA028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13BAA285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14:paraId="40710440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RAB-61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ABCD069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89418B9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4853D1B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6863516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5AF65A2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44DACD1F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18FBECDD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746657DE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14:paraId="79F97FAF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RAB-86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3A465B1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4DE20BB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89A48ED" w14:textId="4F3F8D25" w:rsidR="00AA6F89" w:rsidRPr="0073068B" w:rsidRDefault="00675C00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27P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1EC7F45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8DB455E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6F01160A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17B7773F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23030149" w14:textId="77777777" w:rsidTr="00C85153">
        <w:trPr>
          <w:trHeight w:val="288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14:paraId="1545D164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RAB-110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27EB8FA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28B2BE2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01F4781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B0707DC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7C5879E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4FF0AC9D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5F1AD24F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12A95438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14:paraId="4555062A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RAB-12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9DA5F62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98A228B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35C1692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EDAC46B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9AE0D7E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554885B2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5A3DDF38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0846498D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14:paraId="051098E7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RAB-145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8C67E01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1DCCD06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EB21ECC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25433C2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3523D11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34FD99BC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7FFF82B5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3320CD31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14:paraId="0B805A00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RAB-158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609792E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47AC8FB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57D14E9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A97EC50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1517F58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3E8F3B58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17E479C9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3988D9D2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0C6C9AFC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RAB-161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D826248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E01287E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D7B366D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AE3C679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F41BF63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085811FC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35B69BEE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66279681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52191764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RAB-167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7A349D2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E53C5BF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ED5FCAA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24ADC26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CEC8833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49320A08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1FB7B857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1DEDC51D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17C5B5D9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RAB-185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6DDF74A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C6480DD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6B073DB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A595CAC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144EA3C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6BDAB8AA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40EB4CCA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10520DED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45AFBA4F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SAB-79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18B3B33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56AC67A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C4D23F0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668AFE4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930817C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04E47314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4B1F7180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4FDB5517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36ECE915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SAB-9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9B69602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CA59A3A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81A7231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99BBACF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65A7E73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18B1E728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7BFDBA27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44479BB7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2C5C34FD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SAB-166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8699B62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67AF7C3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67FC2AB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E5BD0E6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369B290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38F42231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08D09097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0BE3034B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0A2D916D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SAB-172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130C330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6BCD1F2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4CEEBA8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1337574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E2DD2C8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1EFC3560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4C985ADF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  <w:tr w:rsidR="00AA6F89" w:rsidRPr="0073068B" w14:paraId="47E6E40A" w14:textId="77777777" w:rsidTr="00C85153">
        <w:trPr>
          <w:trHeight w:val="276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1F020567" w14:textId="77777777" w:rsidR="00AA6F89" w:rsidRPr="0073068B" w:rsidRDefault="00AA6F89" w:rsidP="00C85153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  <w:t>CSAB-199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B95F9E4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3A05F85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A7D33EE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03DF74C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44DD2E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60E5D486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  <w:tc>
          <w:tcPr>
            <w:tcW w:w="516" w:type="pct"/>
            <w:vAlign w:val="center"/>
          </w:tcPr>
          <w:p w14:paraId="6C16F5F7" w14:textId="77777777" w:rsidR="00AA6F89" w:rsidRPr="0073068B" w:rsidRDefault="00AA6F89" w:rsidP="00C8515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en-US"/>
              </w:rPr>
            </w:pPr>
            <w:r w:rsidRPr="0073068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W</w:t>
            </w:r>
          </w:p>
        </w:tc>
      </w:tr>
    </w:tbl>
    <w:p w14:paraId="290DEE60" w14:textId="38D0050D" w:rsidR="00A823EE" w:rsidRPr="0073068B" w:rsidRDefault="00A823EE" w:rsidP="003F3E8C">
      <w:pPr>
        <w:rPr>
          <w:rFonts w:ascii="Times New Roman" w:hAnsi="Times New Roman" w:cs="Times New Roman"/>
          <w:sz w:val="21"/>
          <w:szCs w:val="21"/>
          <w:lang w:eastAsia="en-US"/>
        </w:rPr>
      </w:pPr>
      <w:proofErr w:type="spellStart"/>
      <w:r w:rsidRPr="0073068B">
        <w:rPr>
          <w:rFonts w:ascii="Times New Roman" w:hAnsi="Times New Roman" w:cs="Times New Roman"/>
          <w:sz w:val="21"/>
          <w:szCs w:val="21"/>
          <w:vertAlign w:val="superscript"/>
          <w:lang w:eastAsia="en-US"/>
        </w:rPr>
        <w:t>a</w:t>
      </w:r>
      <w:r w:rsidRPr="0073068B">
        <w:rPr>
          <w:rFonts w:ascii="Times New Roman" w:eastAsia="Times New Roman Regular" w:hAnsi="Times New Roman" w:cs="Times New Roman"/>
          <w:sz w:val="21"/>
          <w:szCs w:val="21"/>
          <w:lang w:eastAsia="en-US"/>
        </w:rPr>
        <w:t>"</w:t>
      </w:r>
      <w:r w:rsidRPr="0073068B">
        <w:rPr>
          <w:rFonts w:ascii="Times New Roman" w:hAnsi="Times New Roman" w:cs="Times New Roman" w:hint="eastAsia"/>
          <w:sz w:val="21"/>
          <w:szCs w:val="21"/>
        </w:rPr>
        <w:t>W</w:t>
      </w:r>
      <w:proofErr w:type="spellEnd"/>
      <w:r w:rsidRPr="0073068B">
        <w:rPr>
          <w:rFonts w:ascii="Times New Roman" w:eastAsia="Times New Roman Regular" w:hAnsi="Times New Roman" w:cs="Times New Roman"/>
          <w:sz w:val="21"/>
          <w:szCs w:val="21"/>
          <w:lang w:eastAsia="en-US"/>
        </w:rPr>
        <w:t xml:space="preserve">" indicates that no mutations were detected in </w:t>
      </w:r>
      <w:r w:rsidRPr="0073068B">
        <w:rPr>
          <w:rFonts w:ascii="Times New Roman" w:eastAsia="PMingLiU" w:hAnsi="Times New Roman" w:cs="Times New Roman"/>
          <w:sz w:val="21"/>
          <w:szCs w:val="21"/>
          <w:lang w:eastAsia="en-US"/>
        </w:rPr>
        <w:t>the</w:t>
      </w:r>
      <w:r w:rsidRPr="0073068B">
        <w:rPr>
          <w:rFonts w:ascii="Times New Roman" w:eastAsia="Times New Roman Regular" w:hAnsi="Times New Roman" w:cs="Times New Roman"/>
          <w:sz w:val="21"/>
          <w:szCs w:val="21"/>
          <w:lang w:eastAsia="en-US"/>
        </w:rPr>
        <w:t xml:space="preserve"> </w:t>
      </w:r>
      <w:r w:rsidRPr="0073068B">
        <w:rPr>
          <w:rFonts w:ascii="Times New Roman" w:eastAsia="PMingLiU" w:hAnsi="Times New Roman" w:cs="Times New Roman"/>
          <w:sz w:val="21"/>
          <w:szCs w:val="21"/>
          <w:lang w:eastAsia="en-US"/>
        </w:rPr>
        <w:t>gene</w:t>
      </w:r>
      <w:r w:rsidRPr="0073068B">
        <w:rPr>
          <w:rFonts w:ascii="Times New Roman" w:hAnsi="Times New Roman" w:cs="Times New Roman"/>
          <w:sz w:val="21"/>
          <w:szCs w:val="21"/>
          <w:lang w:eastAsia="en-US"/>
        </w:rPr>
        <w:t>.</w:t>
      </w:r>
    </w:p>
    <w:p w14:paraId="28CF87A3" w14:textId="77777777" w:rsidR="00A823EE" w:rsidRPr="0073068B" w:rsidRDefault="00A823EE" w:rsidP="00A823EE">
      <w:pPr>
        <w:rPr>
          <w:rFonts w:ascii="Times New Roman" w:eastAsiaTheme="minorEastAsia" w:hAnsi="Times New Roman" w:cs="Times New Roman"/>
          <w:sz w:val="21"/>
          <w:szCs w:val="21"/>
        </w:rPr>
      </w:pPr>
      <w:r w:rsidRPr="0073068B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73068B">
        <w:rPr>
          <w:rFonts w:ascii="Times New Roman" w:eastAsia="Times New Roman Regular" w:hAnsi="Times New Roman" w:cs="Times New Roman"/>
          <w:sz w:val="21"/>
          <w:szCs w:val="21"/>
          <w:lang w:eastAsia="en-US"/>
        </w:rPr>
        <w:t>"</w:t>
      </w:r>
      <w:r w:rsidRPr="0073068B">
        <w:rPr>
          <w:rFonts w:ascii="Times New Roman" w:hAnsi="Times New Roman" w:cs="Times New Roman"/>
          <w:sz w:val="21"/>
          <w:szCs w:val="21"/>
        </w:rPr>
        <w:t>/</w:t>
      </w:r>
      <w:r w:rsidRPr="0073068B">
        <w:rPr>
          <w:rFonts w:ascii="Times New Roman" w:eastAsia="Times New Roman Regular" w:hAnsi="Times New Roman" w:cs="Times New Roman"/>
          <w:sz w:val="21"/>
          <w:szCs w:val="21"/>
          <w:lang w:eastAsia="en-US"/>
        </w:rPr>
        <w:t xml:space="preserve">" indicates that </w:t>
      </w:r>
      <w:proofErr w:type="spellStart"/>
      <w:r w:rsidRPr="0073068B">
        <w:rPr>
          <w:rFonts w:ascii="Times New Roman" w:hAnsi="Times New Roman" w:cs="Times New Roman" w:hint="eastAsia"/>
          <w:i/>
          <w:iCs/>
          <w:sz w:val="21"/>
          <w:szCs w:val="21"/>
        </w:rPr>
        <w:t>tet</w:t>
      </w:r>
      <w:proofErr w:type="spellEnd"/>
      <w:r w:rsidRPr="0073068B">
        <w:rPr>
          <w:rFonts w:ascii="Times New Roman" w:hAnsi="Times New Roman" w:cs="Times New Roman" w:hint="eastAsia"/>
          <w:sz w:val="21"/>
          <w:szCs w:val="21"/>
        </w:rPr>
        <w:t>(X5)</w:t>
      </w:r>
      <w:r w:rsidRPr="0073068B">
        <w:rPr>
          <w:rFonts w:hint="eastAsia"/>
          <w:sz w:val="21"/>
          <w:szCs w:val="21"/>
        </w:rPr>
        <w:t xml:space="preserve"> </w:t>
      </w:r>
      <w:r w:rsidRPr="0073068B">
        <w:rPr>
          <w:rFonts w:ascii="Times New Roman" w:hAnsi="Times New Roman" w:cs="Times New Roman" w:hint="eastAsia"/>
          <w:sz w:val="21"/>
          <w:szCs w:val="21"/>
        </w:rPr>
        <w:t>was not detected in all strains</w:t>
      </w:r>
      <w:r w:rsidRPr="0073068B">
        <w:rPr>
          <w:rFonts w:ascii="Times New Roman" w:hAnsi="Times New Roman" w:cs="Times New Roman"/>
          <w:sz w:val="21"/>
          <w:szCs w:val="21"/>
          <w:lang w:eastAsia="en-US"/>
        </w:rPr>
        <w:t>.</w:t>
      </w:r>
    </w:p>
    <w:p w14:paraId="588DBB0A" w14:textId="77777777" w:rsidR="003F3E8C" w:rsidRPr="00A823EE" w:rsidRDefault="003F3E8C" w:rsidP="003F3E8C">
      <w:pPr>
        <w:rPr>
          <w:rFonts w:ascii="Times New Roman" w:hAnsi="Times New Roman" w:cs="Times New Roman"/>
          <w:sz w:val="22"/>
        </w:rPr>
      </w:pPr>
    </w:p>
    <w:p w14:paraId="504D48D9" w14:textId="77777777" w:rsidR="003F3E8C" w:rsidRPr="00822B48" w:rsidRDefault="003F3E8C" w:rsidP="003F3E8C">
      <w:pPr>
        <w:rPr>
          <w:rFonts w:ascii="Times New Roman" w:hAnsi="Times New Roman" w:cs="Times New Roman"/>
          <w:sz w:val="22"/>
        </w:rPr>
        <w:sectPr w:rsidR="003F3E8C" w:rsidRPr="00822B48" w:rsidSect="000317CC">
          <w:pgSz w:w="11906" w:h="16838"/>
          <w:pgMar w:top="1134" w:right="1134" w:bottom="1134" w:left="1134" w:header="851" w:footer="992" w:gutter="0"/>
          <w:cols w:space="425"/>
          <w:docGrid w:type="lines" w:linePitch="326"/>
        </w:sectPr>
      </w:pPr>
    </w:p>
    <w:p w14:paraId="57272052" w14:textId="7E9D7C91" w:rsidR="005A266C" w:rsidRPr="00DE4913" w:rsidRDefault="00DE4913" w:rsidP="00E54FCC">
      <w:pPr>
        <w:pStyle w:val="ac"/>
        <w:numPr>
          <w:ilvl w:val="0"/>
          <w:numId w:val="5"/>
        </w:numPr>
        <w:tabs>
          <w:tab w:val="num" w:pos="567"/>
        </w:tabs>
        <w:spacing w:before="240" w:after="240"/>
        <w:ind w:firstLineChars="0"/>
        <w:outlineLvl w:val="0"/>
        <w:rPr>
          <w:rFonts w:ascii="Times New Roman" w:eastAsia="Cambria" w:hAnsi="Times New Roman" w:cs="Times New Roman"/>
          <w:b/>
          <w:lang w:eastAsia="en-US"/>
        </w:rPr>
      </w:pPr>
      <w:r>
        <w:rPr>
          <w:rFonts w:ascii="Times New Roman" w:eastAsiaTheme="minorEastAsia" w:hAnsi="Times New Roman" w:cs="Times New Roman" w:hint="eastAsia"/>
          <w:b/>
        </w:rPr>
        <w:lastRenderedPageBreak/>
        <w:t>References</w:t>
      </w:r>
    </w:p>
    <w:p w14:paraId="22A6F29B" w14:textId="77777777" w:rsidR="00AD7804" w:rsidRPr="00A6228D" w:rsidRDefault="005A266C" w:rsidP="00A17F77">
      <w:pPr>
        <w:pStyle w:val="EndNoteBibliography"/>
        <w:spacing w:after="120"/>
        <w:ind w:left="200" w:firstLineChars="100" w:firstLine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00B0F0"/>
          <w:sz w:val="20"/>
        </w:rPr>
        <w:fldChar w:fldCharType="begin"/>
      </w:r>
      <w:r>
        <w:rPr>
          <w:rFonts w:ascii="Times New Roman" w:hAnsi="Times New Roman" w:cs="Times New Roman"/>
          <w:color w:val="00B0F0"/>
          <w:sz w:val="20"/>
        </w:rPr>
        <w:instrText xml:space="preserve"> ADDIN EN.REFLIST </w:instrText>
      </w:r>
      <w:r>
        <w:rPr>
          <w:rFonts w:ascii="Times New Roman" w:hAnsi="Times New Roman" w:cs="Times New Roman"/>
          <w:color w:val="00B0F0"/>
          <w:sz w:val="20"/>
        </w:rPr>
        <w:fldChar w:fldCharType="separate"/>
      </w:r>
      <w:r w:rsidR="00AD7804" w:rsidRPr="00A6228D">
        <w:rPr>
          <w:rFonts w:ascii="Times New Roman" w:hAnsi="Times New Roman" w:cs="Times New Roman"/>
          <w:sz w:val="21"/>
          <w:szCs w:val="21"/>
        </w:rPr>
        <w:t xml:space="preserve">Bartual, S.G., Seifert, H., Hippler, C., Luzon, M.A., Wisplinghoff, H., and Rodríguez-Valera, F. (2005). Development of a multilocus sequence typing scheme for characterization of clinical isolates of Acinetobacter baumannii. </w:t>
      </w:r>
      <w:r w:rsidR="00AD7804" w:rsidRPr="00A6228D">
        <w:rPr>
          <w:rFonts w:ascii="Times New Roman" w:hAnsi="Times New Roman" w:cs="Times New Roman"/>
          <w:i/>
          <w:sz w:val="21"/>
          <w:szCs w:val="21"/>
        </w:rPr>
        <w:t>J Clin Microbiol</w:t>
      </w:r>
      <w:r w:rsidR="00AD7804" w:rsidRPr="00A6228D">
        <w:rPr>
          <w:rFonts w:ascii="Times New Roman" w:hAnsi="Times New Roman" w:cs="Times New Roman"/>
          <w:sz w:val="21"/>
          <w:szCs w:val="21"/>
        </w:rPr>
        <w:t xml:space="preserve"> 43(9)</w:t>
      </w:r>
      <w:r w:rsidR="00AD7804" w:rsidRPr="00A6228D">
        <w:rPr>
          <w:rFonts w:ascii="Times New Roman" w:hAnsi="Times New Roman" w:cs="Times New Roman"/>
          <w:b/>
          <w:sz w:val="21"/>
          <w:szCs w:val="21"/>
        </w:rPr>
        <w:t>,</w:t>
      </w:r>
      <w:r w:rsidR="00AD7804" w:rsidRPr="00A6228D">
        <w:rPr>
          <w:rFonts w:ascii="Times New Roman" w:hAnsi="Times New Roman" w:cs="Times New Roman"/>
          <w:sz w:val="21"/>
          <w:szCs w:val="21"/>
        </w:rPr>
        <w:t xml:space="preserve"> 4382-4390. doi: 10.1128/jcm.43.9.4382-4390.2005.</w:t>
      </w:r>
    </w:p>
    <w:p w14:paraId="61ECD433" w14:textId="77777777" w:rsidR="00AD7804" w:rsidRPr="00A6228D" w:rsidRDefault="00AD7804" w:rsidP="00A17F77">
      <w:pPr>
        <w:pStyle w:val="EndNoteBibliography"/>
        <w:spacing w:after="120"/>
        <w:ind w:left="240" w:firstLineChars="100" w:firstLine="210"/>
        <w:rPr>
          <w:rFonts w:ascii="Times New Roman" w:hAnsi="Times New Roman" w:cs="Times New Roman"/>
          <w:sz w:val="21"/>
          <w:szCs w:val="21"/>
        </w:rPr>
      </w:pPr>
      <w:r w:rsidRPr="00A6228D">
        <w:rPr>
          <w:rFonts w:ascii="Times New Roman" w:hAnsi="Times New Roman" w:cs="Times New Roman"/>
          <w:sz w:val="21"/>
          <w:szCs w:val="21"/>
        </w:rPr>
        <w:t xml:space="preserve">Ghazawi, A., Sonnevend, A., Bonnin, R.A., Poirel, L., Nordmann, P., Hashmey, R., et al. (2012). NDM-2 carbapenemase-producing Acinetobacter baumannii in the United Arab Emirates. </w:t>
      </w:r>
      <w:r w:rsidRPr="00A6228D">
        <w:rPr>
          <w:rFonts w:ascii="Times New Roman" w:hAnsi="Times New Roman" w:cs="Times New Roman"/>
          <w:i/>
          <w:sz w:val="21"/>
          <w:szCs w:val="21"/>
        </w:rPr>
        <w:t>Clin Microbiol Infect</w:t>
      </w:r>
      <w:r w:rsidRPr="00A6228D">
        <w:rPr>
          <w:rFonts w:ascii="Times New Roman" w:hAnsi="Times New Roman" w:cs="Times New Roman"/>
          <w:sz w:val="21"/>
          <w:szCs w:val="21"/>
        </w:rPr>
        <w:t xml:space="preserve"> 18(2)</w:t>
      </w:r>
      <w:r w:rsidRPr="00A6228D">
        <w:rPr>
          <w:rFonts w:ascii="Times New Roman" w:hAnsi="Times New Roman" w:cs="Times New Roman"/>
          <w:b/>
          <w:sz w:val="21"/>
          <w:szCs w:val="21"/>
        </w:rPr>
        <w:t>,</w:t>
      </w:r>
      <w:r w:rsidRPr="00A6228D">
        <w:rPr>
          <w:rFonts w:ascii="Times New Roman" w:hAnsi="Times New Roman" w:cs="Times New Roman"/>
          <w:sz w:val="21"/>
          <w:szCs w:val="21"/>
        </w:rPr>
        <w:t xml:space="preserve"> E34-36. doi: 10.1111/j.1469-0691.2011.03726.x.</w:t>
      </w:r>
    </w:p>
    <w:p w14:paraId="6699E095" w14:textId="77777777" w:rsidR="00AD7804" w:rsidRDefault="00AD7804" w:rsidP="00A17F77">
      <w:pPr>
        <w:pStyle w:val="EndNoteBibliography"/>
        <w:spacing w:after="120"/>
        <w:ind w:left="240" w:firstLineChars="100" w:firstLine="210"/>
        <w:rPr>
          <w:rFonts w:ascii="Times New Roman" w:hAnsi="Times New Roman" w:cs="Times New Roman"/>
          <w:sz w:val="21"/>
          <w:szCs w:val="21"/>
        </w:rPr>
      </w:pPr>
      <w:r w:rsidRPr="00A6228D">
        <w:rPr>
          <w:rFonts w:ascii="Times New Roman" w:hAnsi="Times New Roman" w:cs="Times New Roman"/>
          <w:sz w:val="21"/>
          <w:szCs w:val="21"/>
        </w:rPr>
        <w:t xml:space="preserve">Lin, Z., Cai, X., Chen, M., Ye, L., Wu, Y., Wang, X., et al. (2018). Virulence and Stress Responses of Shigella flexneri Regulated by PhoP/PhoQ. </w:t>
      </w:r>
      <w:r w:rsidRPr="00A6228D">
        <w:rPr>
          <w:rFonts w:ascii="Times New Roman" w:hAnsi="Times New Roman" w:cs="Times New Roman"/>
          <w:i/>
          <w:sz w:val="21"/>
          <w:szCs w:val="21"/>
        </w:rPr>
        <w:t>Frontiers in Microbiology</w:t>
      </w:r>
      <w:r w:rsidRPr="00A6228D">
        <w:rPr>
          <w:rFonts w:ascii="Times New Roman" w:hAnsi="Times New Roman" w:cs="Times New Roman"/>
          <w:sz w:val="21"/>
          <w:szCs w:val="21"/>
        </w:rPr>
        <w:t xml:space="preserve"> 8. doi: 10.3389/fmicb.2017.02689.</w:t>
      </w:r>
    </w:p>
    <w:p w14:paraId="5E75AED2" w14:textId="1FEEA88D" w:rsidR="000A1843" w:rsidRPr="00A6228D" w:rsidRDefault="000A1843" w:rsidP="00A17F77">
      <w:pPr>
        <w:pStyle w:val="EndNoteBibliography"/>
        <w:spacing w:after="120"/>
        <w:ind w:left="240" w:firstLineChars="100" w:firstLine="210"/>
        <w:rPr>
          <w:rFonts w:ascii="Times New Roman" w:hAnsi="Times New Roman" w:cs="Times New Roman"/>
          <w:sz w:val="21"/>
          <w:szCs w:val="21"/>
        </w:rPr>
      </w:pPr>
      <w:r w:rsidRPr="000A1843">
        <w:rPr>
          <w:rFonts w:ascii="Times New Roman" w:hAnsi="Times New Roman" w:cs="Times New Roman" w:hint="eastAsia"/>
          <w:sz w:val="21"/>
          <w:szCs w:val="21"/>
        </w:rPr>
        <w:t>Longjam, L.A., Tsering, D.C., and Das, D. (2023). Molecular Characterization of Class A-ESBLs, Class B-MBLs, Class C-AmpC, and Class D-OXA Carbapenemases in MDR Acinetobacter baumannii Clinical Isolates in a Tertiary Care Hospital, West Bengal, India. Cureus 15(8), e43656. doi: 10.7759/cureus.43656.</w:t>
      </w:r>
    </w:p>
    <w:p w14:paraId="190FC546" w14:textId="77777777" w:rsidR="00AD7804" w:rsidRPr="00A6228D" w:rsidRDefault="00AD7804" w:rsidP="00A17F77">
      <w:pPr>
        <w:pStyle w:val="EndNoteBibliography"/>
        <w:spacing w:after="120"/>
        <w:ind w:left="240" w:firstLineChars="100" w:firstLine="210"/>
        <w:rPr>
          <w:rFonts w:ascii="Times New Roman" w:hAnsi="Times New Roman" w:cs="Times New Roman"/>
          <w:sz w:val="21"/>
          <w:szCs w:val="21"/>
        </w:rPr>
      </w:pPr>
      <w:r w:rsidRPr="00A6228D">
        <w:rPr>
          <w:rFonts w:ascii="Times New Roman" w:hAnsi="Times New Roman" w:cs="Times New Roman"/>
          <w:sz w:val="21"/>
          <w:szCs w:val="21"/>
        </w:rPr>
        <w:t xml:space="preserve">Poirel, L., Walsh, T.R., Cuvillier, V., and Nordmann, P. (2011). Multiplex PCR for detection of acquired carbapenemase genes. </w:t>
      </w:r>
      <w:r w:rsidRPr="00A6228D">
        <w:rPr>
          <w:rFonts w:ascii="Times New Roman" w:hAnsi="Times New Roman" w:cs="Times New Roman"/>
          <w:i/>
          <w:sz w:val="21"/>
          <w:szCs w:val="21"/>
        </w:rPr>
        <w:t>Diagn Microbiol Infect Dis</w:t>
      </w:r>
      <w:r w:rsidRPr="00A6228D">
        <w:rPr>
          <w:rFonts w:ascii="Times New Roman" w:hAnsi="Times New Roman" w:cs="Times New Roman"/>
          <w:sz w:val="21"/>
          <w:szCs w:val="21"/>
        </w:rPr>
        <w:t xml:space="preserve"> 70(1)</w:t>
      </w:r>
      <w:r w:rsidRPr="00A6228D">
        <w:rPr>
          <w:rFonts w:ascii="Times New Roman" w:hAnsi="Times New Roman" w:cs="Times New Roman"/>
          <w:b/>
          <w:sz w:val="21"/>
          <w:szCs w:val="21"/>
        </w:rPr>
        <w:t>,</w:t>
      </w:r>
      <w:r w:rsidRPr="00A6228D">
        <w:rPr>
          <w:rFonts w:ascii="Times New Roman" w:hAnsi="Times New Roman" w:cs="Times New Roman"/>
          <w:sz w:val="21"/>
          <w:szCs w:val="21"/>
        </w:rPr>
        <w:t xml:space="preserve"> 119-123. doi: 10.1016/j.diagmicrobio.2010.12.002.</w:t>
      </w:r>
    </w:p>
    <w:p w14:paraId="1A2B7A5B" w14:textId="77777777" w:rsidR="00AD7804" w:rsidRDefault="00AD7804" w:rsidP="00A17F77">
      <w:pPr>
        <w:pStyle w:val="EndNoteBibliography"/>
        <w:spacing w:after="120"/>
        <w:ind w:left="240" w:firstLineChars="100" w:firstLine="210"/>
        <w:rPr>
          <w:rFonts w:ascii="Times New Roman" w:hAnsi="Times New Roman" w:cs="Times New Roman"/>
          <w:sz w:val="21"/>
          <w:szCs w:val="21"/>
        </w:rPr>
      </w:pPr>
      <w:r w:rsidRPr="00A6228D">
        <w:rPr>
          <w:rFonts w:ascii="Times New Roman" w:hAnsi="Times New Roman" w:cs="Times New Roman"/>
          <w:sz w:val="21"/>
          <w:szCs w:val="21"/>
        </w:rPr>
        <w:t xml:space="preserve">Turton, J.F., Kaufmann, M.E., Warner, M., Coelho, J., Dijkshoorn, L., van der Reijden, T., et al. (2004). A prevalent, multiresistant clone of Acinetobacter baumannii in Southeast England. </w:t>
      </w:r>
      <w:r w:rsidRPr="00A6228D">
        <w:rPr>
          <w:rFonts w:ascii="Times New Roman" w:hAnsi="Times New Roman" w:cs="Times New Roman"/>
          <w:i/>
          <w:sz w:val="21"/>
          <w:szCs w:val="21"/>
        </w:rPr>
        <w:t>J Hosp Infect</w:t>
      </w:r>
      <w:r w:rsidRPr="00A6228D">
        <w:rPr>
          <w:rFonts w:ascii="Times New Roman" w:hAnsi="Times New Roman" w:cs="Times New Roman"/>
          <w:sz w:val="21"/>
          <w:szCs w:val="21"/>
        </w:rPr>
        <w:t xml:space="preserve"> 58(3)</w:t>
      </w:r>
      <w:r w:rsidRPr="00A6228D">
        <w:rPr>
          <w:rFonts w:ascii="Times New Roman" w:hAnsi="Times New Roman" w:cs="Times New Roman"/>
          <w:b/>
          <w:sz w:val="21"/>
          <w:szCs w:val="21"/>
        </w:rPr>
        <w:t>,</w:t>
      </w:r>
      <w:r w:rsidRPr="00A6228D">
        <w:rPr>
          <w:rFonts w:ascii="Times New Roman" w:hAnsi="Times New Roman" w:cs="Times New Roman"/>
          <w:sz w:val="21"/>
          <w:szCs w:val="21"/>
        </w:rPr>
        <w:t xml:space="preserve"> 170-179. doi: 10.1016/j.jhin.2004.05.011.</w:t>
      </w:r>
    </w:p>
    <w:p w14:paraId="561157F8" w14:textId="77777777" w:rsidR="00AD7804" w:rsidRPr="00A6228D" w:rsidRDefault="00AD7804" w:rsidP="00A17F77">
      <w:pPr>
        <w:pStyle w:val="EndNoteBibliography"/>
        <w:spacing w:after="120"/>
        <w:ind w:left="240" w:firstLineChars="100" w:firstLine="210"/>
        <w:rPr>
          <w:rFonts w:hint="eastAsia"/>
          <w:sz w:val="21"/>
          <w:szCs w:val="21"/>
        </w:rPr>
      </w:pPr>
      <w:r w:rsidRPr="00A6228D">
        <w:rPr>
          <w:rFonts w:ascii="Times New Roman" w:hAnsi="Times New Roman" w:cs="Times New Roman"/>
          <w:sz w:val="21"/>
          <w:szCs w:val="21"/>
        </w:rPr>
        <w:t xml:space="preserve">Woodford, N., Ellington, M.J., Coelho, J.M., Turton, J.F., Ward, M.E., Brown, S., et al. (2006). Multiplex PCR for genes encoding prevalent OXA carbapenemases in Acinetobacter spp. </w:t>
      </w:r>
      <w:r w:rsidRPr="00A6228D">
        <w:rPr>
          <w:rFonts w:ascii="Times New Roman" w:hAnsi="Times New Roman" w:cs="Times New Roman"/>
          <w:i/>
          <w:sz w:val="21"/>
          <w:szCs w:val="21"/>
        </w:rPr>
        <w:t>Int J Antimicrob Agents</w:t>
      </w:r>
      <w:r w:rsidRPr="00A6228D">
        <w:rPr>
          <w:rFonts w:ascii="Times New Roman" w:hAnsi="Times New Roman" w:cs="Times New Roman"/>
          <w:sz w:val="21"/>
          <w:szCs w:val="21"/>
        </w:rPr>
        <w:t xml:space="preserve"> 27(4)</w:t>
      </w:r>
      <w:r w:rsidRPr="00A6228D">
        <w:rPr>
          <w:rFonts w:ascii="Times New Roman" w:hAnsi="Times New Roman" w:cs="Times New Roman"/>
          <w:b/>
          <w:sz w:val="21"/>
          <w:szCs w:val="21"/>
        </w:rPr>
        <w:t>,</w:t>
      </w:r>
      <w:r w:rsidRPr="00A6228D">
        <w:rPr>
          <w:rFonts w:ascii="Times New Roman" w:hAnsi="Times New Roman" w:cs="Times New Roman"/>
          <w:sz w:val="21"/>
          <w:szCs w:val="21"/>
        </w:rPr>
        <w:t xml:space="preserve"> 351-353. doi: 10.1016/j.ijantimicag.2006.01.004.</w:t>
      </w:r>
    </w:p>
    <w:p w14:paraId="18B6E015" w14:textId="62ECA6E1" w:rsidR="00C2479D" w:rsidRPr="00321869" w:rsidRDefault="005A266C" w:rsidP="00A17F77">
      <w:pPr>
        <w:ind w:firstLineChars="100" w:firstLine="200"/>
        <w:rPr>
          <w:rFonts w:ascii="Times New Roman" w:hAnsi="Times New Roman" w:cs="Times New Roman"/>
          <w:color w:val="00B0F0"/>
          <w:sz w:val="20"/>
        </w:rPr>
      </w:pPr>
      <w:r>
        <w:rPr>
          <w:rFonts w:ascii="Times New Roman" w:hAnsi="Times New Roman" w:cs="Times New Roman"/>
          <w:color w:val="00B0F0"/>
          <w:sz w:val="20"/>
        </w:rPr>
        <w:fldChar w:fldCharType="end"/>
      </w:r>
    </w:p>
    <w:sectPr w:rsidR="00C2479D" w:rsidRPr="00321869" w:rsidSect="009200C2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CAA829" w14:textId="77777777" w:rsidR="008279F9" w:rsidRDefault="008279F9" w:rsidP="0038103B">
      <w:pPr>
        <w:rPr>
          <w:rFonts w:hint="eastAsia"/>
        </w:rPr>
      </w:pPr>
      <w:r>
        <w:separator/>
      </w:r>
    </w:p>
  </w:endnote>
  <w:endnote w:type="continuationSeparator" w:id="0">
    <w:p w14:paraId="63BEE775" w14:textId="77777777" w:rsidR="008279F9" w:rsidRDefault="008279F9" w:rsidP="003810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oli TC">
    <w:altName w:val="Microsoft JhengHei"/>
    <w:charset w:val="88"/>
    <w:family w:val="auto"/>
    <w:pitch w:val="variable"/>
    <w:sig w:usb0="80000287" w:usb1="280F3C52" w:usb2="00000016" w:usb3="00000000" w:csb0="001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4C2D7B" w14:textId="77777777" w:rsidR="008279F9" w:rsidRDefault="008279F9" w:rsidP="0038103B">
      <w:pPr>
        <w:rPr>
          <w:rFonts w:hint="eastAsia"/>
        </w:rPr>
      </w:pPr>
      <w:r>
        <w:separator/>
      </w:r>
    </w:p>
  </w:footnote>
  <w:footnote w:type="continuationSeparator" w:id="0">
    <w:p w14:paraId="6648A7A2" w14:textId="77777777" w:rsidR="008279F9" w:rsidRDefault="008279F9" w:rsidP="0038103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15513F"/>
    <w:multiLevelType w:val="multilevel"/>
    <w:tmpl w:val="6CAA46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8B10CEE"/>
    <w:multiLevelType w:val="hybridMultilevel"/>
    <w:tmpl w:val="0F8A6392"/>
    <w:lvl w:ilvl="0" w:tplc="55AC3FF0">
      <w:start w:val="1"/>
      <w:numFmt w:val="decimal"/>
      <w:lvlText w:val="%1"/>
      <w:lvlJc w:val="left"/>
      <w:pPr>
        <w:ind w:left="440" w:hanging="44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366F0295"/>
    <w:multiLevelType w:val="multilevel"/>
    <w:tmpl w:val="96EAFF12"/>
    <w:lvl w:ilvl="0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4" w15:restartNumberingAfterBreak="0">
    <w:nsid w:val="58852D49"/>
    <w:multiLevelType w:val="multilevel"/>
    <w:tmpl w:val="6CAA46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93972369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992"/>
          </w:tabs>
          <w:ind w:left="992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511143792">
    <w:abstractNumId w:val="2"/>
  </w:num>
  <w:num w:numId="3" w16cid:durableId="1501962576">
    <w:abstractNumId w:val="0"/>
  </w:num>
  <w:num w:numId="4" w16cid:durableId="2132043443">
    <w:abstractNumId w:val="4"/>
  </w:num>
  <w:num w:numId="5" w16cid:durableId="1594362359">
    <w:abstractNumId w:val="1"/>
  </w:num>
  <w:num w:numId="6" w16cid:durableId="19708958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Baoli TC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5vtp0f6d9d9qerfenv9dfja5tse9w9zdet&quot;&gt;My Library&lt;record-ids&gt;&lt;item&gt;46&lt;/item&gt;&lt;/record-ids&gt;&lt;/item&gt;&lt;/Libraries&gt;"/>
  </w:docVars>
  <w:rsids>
    <w:rsidRoot w:val="00A23CD6"/>
    <w:rsid w:val="0000397F"/>
    <w:rsid w:val="00004A95"/>
    <w:rsid w:val="00010042"/>
    <w:rsid w:val="000101DF"/>
    <w:rsid w:val="000125D1"/>
    <w:rsid w:val="000155AE"/>
    <w:rsid w:val="00017998"/>
    <w:rsid w:val="00020DD7"/>
    <w:rsid w:val="000252AC"/>
    <w:rsid w:val="00026511"/>
    <w:rsid w:val="00026D86"/>
    <w:rsid w:val="000317CC"/>
    <w:rsid w:val="00035801"/>
    <w:rsid w:val="00035F47"/>
    <w:rsid w:val="00037292"/>
    <w:rsid w:val="00037FCF"/>
    <w:rsid w:val="000409E5"/>
    <w:rsid w:val="00043E10"/>
    <w:rsid w:val="00044DF7"/>
    <w:rsid w:val="00045BF5"/>
    <w:rsid w:val="00050358"/>
    <w:rsid w:val="00052D5D"/>
    <w:rsid w:val="000536CD"/>
    <w:rsid w:val="00055A47"/>
    <w:rsid w:val="00056F74"/>
    <w:rsid w:val="00060A4F"/>
    <w:rsid w:val="00060DFA"/>
    <w:rsid w:val="000617CF"/>
    <w:rsid w:val="0006251D"/>
    <w:rsid w:val="00066637"/>
    <w:rsid w:val="00067251"/>
    <w:rsid w:val="00071A30"/>
    <w:rsid w:val="00072513"/>
    <w:rsid w:val="00073C39"/>
    <w:rsid w:val="00073D0E"/>
    <w:rsid w:val="00077B83"/>
    <w:rsid w:val="0008024C"/>
    <w:rsid w:val="000807BC"/>
    <w:rsid w:val="00080EBE"/>
    <w:rsid w:val="00081C16"/>
    <w:rsid w:val="0008362D"/>
    <w:rsid w:val="000906EE"/>
    <w:rsid w:val="00090FB9"/>
    <w:rsid w:val="000913A6"/>
    <w:rsid w:val="00093CCF"/>
    <w:rsid w:val="00095619"/>
    <w:rsid w:val="0009605E"/>
    <w:rsid w:val="000960E6"/>
    <w:rsid w:val="000A1843"/>
    <w:rsid w:val="000A2483"/>
    <w:rsid w:val="000A27B7"/>
    <w:rsid w:val="000A2A79"/>
    <w:rsid w:val="000A7894"/>
    <w:rsid w:val="000B02BE"/>
    <w:rsid w:val="000B11E3"/>
    <w:rsid w:val="000B27D3"/>
    <w:rsid w:val="000B2F3E"/>
    <w:rsid w:val="000B463F"/>
    <w:rsid w:val="000B664C"/>
    <w:rsid w:val="000C420C"/>
    <w:rsid w:val="000C6EEA"/>
    <w:rsid w:val="000C7426"/>
    <w:rsid w:val="000D03B5"/>
    <w:rsid w:val="000D0764"/>
    <w:rsid w:val="000D189C"/>
    <w:rsid w:val="000D5783"/>
    <w:rsid w:val="000D7A13"/>
    <w:rsid w:val="000E136A"/>
    <w:rsid w:val="000E62DF"/>
    <w:rsid w:val="000E6F2C"/>
    <w:rsid w:val="000F12AD"/>
    <w:rsid w:val="000F2629"/>
    <w:rsid w:val="000F5CF4"/>
    <w:rsid w:val="000F71BD"/>
    <w:rsid w:val="000F7B7F"/>
    <w:rsid w:val="00102D62"/>
    <w:rsid w:val="00113A07"/>
    <w:rsid w:val="00114D10"/>
    <w:rsid w:val="0011687A"/>
    <w:rsid w:val="00122666"/>
    <w:rsid w:val="001239C7"/>
    <w:rsid w:val="0012441C"/>
    <w:rsid w:val="00124A66"/>
    <w:rsid w:val="00124CCD"/>
    <w:rsid w:val="0012700A"/>
    <w:rsid w:val="00127D43"/>
    <w:rsid w:val="00136CB2"/>
    <w:rsid w:val="00137BAC"/>
    <w:rsid w:val="001425AE"/>
    <w:rsid w:val="00144059"/>
    <w:rsid w:val="00147086"/>
    <w:rsid w:val="00147F49"/>
    <w:rsid w:val="00151751"/>
    <w:rsid w:val="00157DB8"/>
    <w:rsid w:val="00161491"/>
    <w:rsid w:val="00163214"/>
    <w:rsid w:val="001653F8"/>
    <w:rsid w:val="0016769F"/>
    <w:rsid w:val="00170634"/>
    <w:rsid w:val="001713F0"/>
    <w:rsid w:val="0017157A"/>
    <w:rsid w:val="00173532"/>
    <w:rsid w:val="001800C2"/>
    <w:rsid w:val="00180A68"/>
    <w:rsid w:val="0018419F"/>
    <w:rsid w:val="00184CE8"/>
    <w:rsid w:val="00186D18"/>
    <w:rsid w:val="0019027D"/>
    <w:rsid w:val="0019471A"/>
    <w:rsid w:val="001A06A6"/>
    <w:rsid w:val="001A1C72"/>
    <w:rsid w:val="001A287F"/>
    <w:rsid w:val="001A3666"/>
    <w:rsid w:val="001A408A"/>
    <w:rsid w:val="001A771F"/>
    <w:rsid w:val="001B34C8"/>
    <w:rsid w:val="001C054F"/>
    <w:rsid w:val="001C7CFC"/>
    <w:rsid w:val="001D1F97"/>
    <w:rsid w:val="001D2AEF"/>
    <w:rsid w:val="001D382F"/>
    <w:rsid w:val="001D3CEC"/>
    <w:rsid w:val="001D4C53"/>
    <w:rsid w:val="001D4C58"/>
    <w:rsid w:val="001D55DF"/>
    <w:rsid w:val="001D5DE5"/>
    <w:rsid w:val="001E0B4C"/>
    <w:rsid w:val="001E1029"/>
    <w:rsid w:val="001E37A2"/>
    <w:rsid w:val="001E40ED"/>
    <w:rsid w:val="001E5431"/>
    <w:rsid w:val="001E5D65"/>
    <w:rsid w:val="001F161D"/>
    <w:rsid w:val="001F225E"/>
    <w:rsid w:val="001F3638"/>
    <w:rsid w:val="001F3DC5"/>
    <w:rsid w:val="001F5077"/>
    <w:rsid w:val="001F6AA4"/>
    <w:rsid w:val="001F711B"/>
    <w:rsid w:val="001F7792"/>
    <w:rsid w:val="00201B2E"/>
    <w:rsid w:val="002022D4"/>
    <w:rsid w:val="00204118"/>
    <w:rsid w:val="00206116"/>
    <w:rsid w:val="0020689E"/>
    <w:rsid w:val="00207206"/>
    <w:rsid w:val="00214AC1"/>
    <w:rsid w:val="00214B49"/>
    <w:rsid w:val="00225122"/>
    <w:rsid w:val="00225530"/>
    <w:rsid w:val="002256CA"/>
    <w:rsid w:val="00225B79"/>
    <w:rsid w:val="00226B0E"/>
    <w:rsid w:val="00233231"/>
    <w:rsid w:val="00233FF1"/>
    <w:rsid w:val="002342AC"/>
    <w:rsid w:val="002353A6"/>
    <w:rsid w:val="002353CB"/>
    <w:rsid w:val="0023579A"/>
    <w:rsid w:val="00235B2D"/>
    <w:rsid w:val="0023697F"/>
    <w:rsid w:val="002378FE"/>
    <w:rsid w:val="002418C6"/>
    <w:rsid w:val="00242B03"/>
    <w:rsid w:val="002447DE"/>
    <w:rsid w:val="00253B16"/>
    <w:rsid w:val="00256B31"/>
    <w:rsid w:val="00257A09"/>
    <w:rsid w:val="00261271"/>
    <w:rsid w:val="00262CF3"/>
    <w:rsid w:val="00262FEB"/>
    <w:rsid w:val="002640B5"/>
    <w:rsid w:val="00265023"/>
    <w:rsid w:val="00265027"/>
    <w:rsid w:val="00265F03"/>
    <w:rsid w:val="00266C83"/>
    <w:rsid w:val="00270197"/>
    <w:rsid w:val="0027140C"/>
    <w:rsid w:val="002809B3"/>
    <w:rsid w:val="00282A3C"/>
    <w:rsid w:val="0028446F"/>
    <w:rsid w:val="00286F9F"/>
    <w:rsid w:val="00290034"/>
    <w:rsid w:val="00293E56"/>
    <w:rsid w:val="00297367"/>
    <w:rsid w:val="002A0A71"/>
    <w:rsid w:val="002A1112"/>
    <w:rsid w:val="002A20BB"/>
    <w:rsid w:val="002A344B"/>
    <w:rsid w:val="002A44FF"/>
    <w:rsid w:val="002A6BDD"/>
    <w:rsid w:val="002B01C5"/>
    <w:rsid w:val="002B076F"/>
    <w:rsid w:val="002B1315"/>
    <w:rsid w:val="002B398E"/>
    <w:rsid w:val="002B6379"/>
    <w:rsid w:val="002C16AE"/>
    <w:rsid w:val="002C1E37"/>
    <w:rsid w:val="002C2FDD"/>
    <w:rsid w:val="002C41C5"/>
    <w:rsid w:val="002C5229"/>
    <w:rsid w:val="002C54B8"/>
    <w:rsid w:val="002C6840"/>
    <w:rsid w:val="002C718E"/>
    <w:rsid w:val="002D19AC"/>
    <w:rsid w:val="002D2C28"/>
    <w:rsid w:val="002D47ED"/>
    <w:rsid w:val="002D4A67"/>
    <w:rsid w:val="002D744D"/>
    <w:rsid w:val="002D78D3"/>
    <w:rsid w:val="002E00F2"/>
    <w:rsid w:val="002E2D27"/>
    <w:rsid w:val="002E3556"/>
    <w:rsid w:val="002E52B2"/>
    <w:rsid w:val="002E6F3E"/>
    <w:rsid w:val="002F0ADF"/>
    <w:rsid w:val="002F2E3B"/>
    <w:rsid w:val="002F3B9D"/>
    <w:rsid w:val="002F495C"/>
    <w:rsid w:val="002F6A07"/>
    <w:rsid w:val="002F6C44"/>
    <w:rsid w:val="002F78F2"/>
    <w:rsid w:val="0030251C"/>
    <w:rsid w:val="00304DA8"/>
    <w:rsid w:val="00306092"/>
    <w:rsid w:val="00306F03"/>
    <w:rsid w:val="003077E0"/>
    <w:rsid w:val="00307B94"/>
    <w:rsid w:val="00310027"/>
    <w:rsid w:val="00313945"/>
    <w:rsid w:val="00316B21"/>
    <w:rsid w:val="00317A27"/>
    <w:rsid w:val="00321242"/>
    <w:rsid w:val="00321869"/>
    <w:rsid w:val="00323886"/>
    <w:rsid w:val="00325921"/>
    <w:rsid w:val="0032689C"/>
    <w:rsid w:val="003327FF"/>
    <w:rsid w:val="00335990"/>
    <w:rsid w:val="00336B92"/>
    <w:rsid w:val="00336EA0"/>
    <w:rsid w:val="00337C25"/>
    <w:rsid w:val="00340D5D"/>
    <w:rsid w:val="00343376"/>
    <w:rsid w:val="003437DC"/>
    <w:rsid w:val="00345884"/>
    <w:rsid w:val="00347F9C"/>
    <w:rsid w:val="00350E19"/>
    <w:rsid w:val="003524D3"/>
    <w:rsid w:val="003530AD"/>
    <w:rsid w:val="003568AE"/>
    <w:rsid w:val="00361183"/>
    <w:rsid w:val="00364FEB"/>
    <w:rsid w:val="0036544B"/>
    <w:rsid w:val="00366A07"/>
    <w:rsid w:val="00366CD7"/>
    <w:rsid w:val="00371C54"/>
    <w:rsid w:val="00372EEE"/>
    <w:rsid w:val="003734A8"/>
    <w:rsid w:val="0037750B"/>
    <w:rsid w:val="00380CC7"/>
    <w:rsid w:val="0038103B"/>
    <w:rsid w:val="003822C3"/>
    <w:rsid w:val="003837DE"/>
    <w:rsid w:val="00383F56"/>
    <w:rsid w:val="003906E2"/>
    <w:rsid w:val="00392ECD"/>
    <w:rsid w:val="003943AE"/>
    <w:rsid w:val="003A0070"/>
    <w:rsid w:val="003A1450"/>
    <w:rsid w:val="003A2161"/>
    <w:rsid w:val="003A3751"/>
    <w:rsid w:val="003A4E3A"/>
    <w:rsid w:val="003B06A3"/>
    <w:rsid w:val="003B20EB"/>
    <w:rsid w:val="003B2E0E"/>
    <w:rsid w:val="003B30AF"/>
    <w:rsid w:val="003B6021"/>
    <w:rsid w:val="003B6183"/>
    <w:rsid w:val="003B79AB"/>
    <w:rsid w:val="003C5C5C"/>
    <w:rsid w:val="003C5F3B"/>
    <w:rsid w:val="003C6D70"/>
    <w:rsid w:val="003C79A5"/>
    <w:rsid w:val="003D03B0"/>
    <w:rsid w:val="003D1128"/>
    <w:rsid w:val="003D1B38"/>
    <w:rsid w:val="003D23CE"/>
    <w:rsid w:val="003D2C4A"/>
    <w:rsid w:val="003D3014"/>
    <w:rsid w:val="003E2D20"/>
    <w:rsid w:val="003E7291"/>
    <w:rsid w:val="003E78C9"/>
    <w:rsid w:val="003F0496"/>
    <w:rsid w:val="003F2BDC"/>
    <w:rsid w:val="003F3E8C"/>
    <w:rsid w:val="003F5EAB"/>
    <w:rsid w:val="003F6D2F"/>
    <w:rsid w:val="0040080C"/>
    <w:rsid w:val="00402564"/>
    <w:rsid w:val="004068F7"/>
    <w:rsid w:val="00406A0B"/>
    <w:rsid w:val="00413937"/>
    <w:rsid w:val="004151F7"/>
    <w:rsid w:val="00415409"/>
    <w:rsid w:val="004157DC"/>
    <w:rsid w:val="00422B18"/>
    <w:rsid w:val="004301B2"/>
    <w:rsid w:val="0043540F"/>
    <w:rsid w:val="004368F4"/>
    <w:rsid w:val="00441AC4"/>
    <w:rsid w:val="004465E9"/>
    <w:rsid w:val="004505FF"/>
    <w:rsid w:val="0045193C"/>
    <w:rsid w:val="004526DD"/>
    <w:rsid w:val="004565FB"/>
    <w:rsid w:val="00457507"/>
    <w:rsid w:val="00457A04"/>
    <w:rsid w:val="00462730"/>
    <w:rsid w:val="004637B2"/>
    <w:rsid w:val="00463C6A"/>
    <w:rsid w:val="00463D40"/>
    <w:rsid w:val="00464866"/>
    <w:rsid w:val="004710DD"/>
    <w:rsid w:val="00472D75"/>
    <w:rsid w:val="00475A57"/>
    <w:rsid w:val="00475F6F"/>
    <w:rsid w:val="00476413"/>
    <w:rsid w:val="00480794"/>
    <w:rsid w:val="00481AEC"/>
    <w:rsid w:val="00483545"/>
    <w:rsid w:val="00494319"/>
    <w:rsid w:val="00495EA5"/>
    <w:rsid w:val="004A43F2"/>
    <w:rsid w:val="004A490C"/>
    <w:rsid w:val="004A4F1F"/>
    <w:rsid w:val="004A6CEF"/>
    <w:rsid w:val="004B65D5"/>
    <w:rsid w:val="004B660F"/>
    <w:rsid w:val="004B6A4D"/>
    <w:rsid w:val="004B73BD"/>
    <w:rsid w:val="004C2821"/>
    <w:rsid w:val="004C3D9C"/>
    <w:rsid w:val="004C421E"/>
    <w:rsid w:val="004C4366"/>
    <w:rsid w:val="004C6180"/>
    <w:rsid w:val="004C62D1"/>
    <w:rsid w:val="004D09BB"/>
    <w:rsid w:val="004D43E0"/>
    <w:rsid w:val="004D7ACB"/>
    <w:rsid w:val="004E18FE"/>
    <w:rsid w:val="004E1DFC"/>
    <w:rsid w:val="004E23DF"/>
    <w:rsid w:val="004E2AD3"/>
    <w:rsid w:val="004E4990"/>
    <w:rsid w:val="004E5511"/>
    <w:rsid w:val="004F41CC"/>
    <w:rsid w:val="004F4F51"/>
    <w:rsid w:val="005008F3"/>
    <w:rsid w:val="00502B10"/>
    <w:rsid w:val="00502FC8"/>
    <w:rsid w:val="0050427D"/>
    <w:rsid w:val="00510177"/>
    <w:rsid w:val="00510425"/>
    <w:rsid w:val="005117AA"/>
    <w:rsid w:val="00511998"/>
    <w:rsid w:val="0051344D"/>
    <w:rsid w:val="00514DC7"/>
    <w:rsid w:val="005154A1"/>
    <w:rsid w:val="00517259"/>
    <w:rsid w:val="00517662"/>
    <w:rsid w:val="00520404"/>
    <w:rsid w:val="00520C76"/>
    <w:rsid w:val="0052387D"/>
    <w:rsid w:val="005302F5"/>
    <w:rsid w:val="00530FD7"/>
    <w:rsid w:val="00532921"/>
    <w:rsid w:val="00535F8E"/>
    <w:rsid w:val="00536255"/>
    <w:rsid w:val="005368C0"/>
    <w:rsid w:val="00540003"/>
    <w:rsid w:val="0054002A"/>
    <w:rsid w:val="005402D1"/>
    <w:rsid w:val="005421CB"/>
    <w:rsid w:val="00545794"/>
    <w:rsid w:val="00545D7D"/>
    <w:rsid w:val="0054702D"/>
    <w:rsid w:val="0055074B"/>
    <w:rsid w:val="00551343"/>
    <w:rsid w:val="00551CCE"/>
    <w:rsid w:val="005535F7"/>
    <w:rsid w:val="00553614"/>
    <w:rsid w:val="00556AF6"/>
    <w:rsid w:val="00556F55"/>
    <w:rsid w:val="005571FE"/>
    <w:rsid w:val="005620B6"/>
    <w:rsid w:val="00563483"/>
    <w:rsid w:val="00566DA5"/>
    <w:rsid w:val="00567F38"/>
    <w:rsid w:val="00571A04"/>
    <w:rsid w:val="00572038"/>
    <w:rsid w:val="005743F4"/>
    <w:rsid w:val="00574C20"/>
    <w:rsid w:val="00575F8D"/>
    <w:rsid w:val="00580AB8"/>
    <w:rsid w:val="0058114B"/>
    <w:rsid w:val="00584704"/>
    <w:rsid w:val="0058515C"/>
    <w:rsid w:val="005864A3"/>
    <w:rsid w:val="005878E9"/>
    <w:rsid w:val="00587CD7"/>
    <w:rsid w:val="00590CC6"/>
    <w:rsid w:val="00590CDC"/>
    <w:rsid w:val="00592214"/>
    <w:rsid w:val="005932DC"/>
    <w:rsid w:val="00593E8A"/>
    <w:rsid w:val="00594A8F"/>
    <w:rsid w:val="005950DD"/>
    <w:rsid w:val="00595DE2"/>
    <w:rsid w:val="00597165"/>
    <w:rsid w:val="005A095F"/>
    <w:rsid w:val="005A10DF"/>
    <w:rsid w:val="005A266C"/>
    <w:rsid w:val="005A300C"/>
    <w:rsid w:val="005A5124"/>
    <w:rsid w:val="005A516D"/>
    <w:rsid w:val="005B3697"/>
    <w:rsid w:val="005B49DA"/>
    <w:rsid w:val="005B6A24"/>
    <w:rsid w:val="005B6F66"/>
    <w:rsid w:val="005C143B"/>
    <w:rsid w:val="005C17C3"/>
    <w:rsid w:val="005C1B16"/>
    <w:rsid w:val="005C25F6"/>
    <w:rsid w:val="005C3332"/>
    <w:rsid w:val="005C55D5"/>
    <w:rsid w:val="005C796D"/>
    <w:rsid w:val="005D3F4F"/>
    <w:rsid w:val="005D4974"/>
    <w:rsid w:val="005D6BB1"/>
    <w:rsid w:val="005E2A1A"/>
    <w:rsid w:val="005E2F6D"/>
    <w:rsid w:val="005E3D6A"/>
    <w:rsid w:val="005E44B2"/>
    <w:rsid w:val="005E4763"/>
    <w:rsid w:val="005E612D"/>
    <w:rsid w:val="005E68A9"/>
    <w:rsid w:val="005E7EF1"/>
    <w:rsid w:val="005F25BE"/>
    <w:rsid w:val="005F2621"/>
    <w:rsid w:val="005F3EBB"/>
    <w:rsid w:val="005F6181"/>
    <w:rsid w:val="0060197C"/>
    <w:rsid w:val="00602AD9"/>
    <w:rsid w:val="006068D1"/>
    <w:rsid w:val="00610D8C"/>
    <w:rsid w:val="00616336"/>
    <w:rsid w:val="00616A56"/>
    <w:rsid w:val="00617609"/>
    <w:rsid w:val="0062064F"/>
    <w:rsid w:val="006246C8"/>
    <w:rsid w:val="0062524C"/>
    <w:rsid w:val="00625532"/>
    <w:rsid w:val="00627277"/>
    <w:rsid w:val="00630C2E"/>
    <w:rsid w:val="006317E9"/>
    <w:rsid w:val="006404D9"/>
    <w:rsid w:val="00642325"/>
    <w:rsid w:val="006447DE"/>
    <w:rsid w:val="006454C5"/>
    <w:rsid w:val="0065090F"/>
    <w:rsid w:val="00650981"/>
    <w:rsid w:val="00650CEE"/>
    <w:rsid w:val="006528CD"/>
    <w:rsid w:val="0065750A"/>
    <w:rsid w:val="006606CA"/>
    <w:rsid w:val="00666E0E"/>
    <w:rsid w:val="00667735"/>
    <w:rsid w:val="00670A68"/>
    <w:rsid w:val="0067160F"/>
    <w:rsid w:val="00675C00"/>
    <w:rsid w:val="00675E0B"/>
    <w:rsid w:val="00677722"/>
    <w:rsid w:val="00683F96"/>
    <w:rsid w:val="00686E2F"/>
    <w:rsid w:val="00687EFF"/>
    <w:rsid w:val="00690106"/>
    <w:rsid w:val="00692988"/>
    <w:rsid w:val="00692EAD"/>
    <w:rsid w:val="00694233"/>
    <w:rsid w:val="006A2BEB"/>
    <w:rsid w:val="006A641E"/>
    <w:rsid w:val="006B0BFC"/>
    <w:rsid w:val="006B73AA"/>
    <w:rsid w:val="006C4CA8"/>
    <w:rsid w:val="006C5BD1"/>
    <w:rsid w:val="006C75EC"/>
    <w:rsid w:val="006D015C"/>
    <w:rsid w:val="006D090F"/>
    <w:rsid w:val="006D51B5"/>
    <w:rsid w:val="006D7677"/>
    <w:rsid w:val="006E0D2D"/>
    <w:rsid w:val="006E1F73"/>
    <w:rsid w:val="006E6EAF"/>
    <w:rsid w:val="006E78FB"/>
    <w:rsid w:val="006E7B4C"/>
    <w:rsid w:val="006F450A"/>
    <w:rsid w:val="006F5884"/>
    <w:rsid w:val="006F5F77"/>
    <w:rsid w:val="0070152B"/>
    <w:rsid w:val="00703CE2"/>
    <w:rsid w:val="007045A2"/>
    <w:rsid w:val="0070494F"/>
    <w:rsid w:val="00704DBD"/>
    <w:rsid w:val="00705650"/>
    <w:rsid w:val="00705E65"/>
    <w:rsid w:val="00713BEB"/>
    <w:rsid w:val="007160F3"/>
    <w:rsid w:val="0072423A"/>
    <w:rsid w:val="00724669"/>
    <w:rsid w:val="007275CF"/>
    <w:rsid w:val="007302D5"/>
    <w:rsid w:val="0073068B"/>
    <w:rsid w:val="007312B0"/>
    <w:rsid w:val="0073317D"/>
    <w:rsid w:val="00733229"/>
    <w:rsid w:val="00733D67"/>
    <w:rsid w:val="00734434"/>
    <w:rsid w:val="00735467"/>
    <w:rsid w:val="00735542"/>
    <w:rsid w:val="00735AD2"/>
    <w:rsid w:val="00741F34"/>
    <w:rsid w:val="00742076"/>
    <w:rsid w:val="007534ED"/>
    <w:rsid w:val="007541EC"/>
    <w:rsid w:val="00757E60"/>
    <w:rsid w:val="00760746"/>
    <w:rsid w:val="00762B55"/>
    <w:rsid w:val="00763E42"/>
    <w:rsid w:val="00766E19"/>
    <w:rsid w:val="00770920"/>
    <w:rsid w:val="0077278C"/>
    <w:rsid w:val="00775DAF"/>
    <w:rsid w:val="00777858"/>
    <w:rsid w:val="0078292D"/>
    <w:rsid w:val="0078445B"/>
    <w:rsid w:val="00787934"/>
    <w:rsid w:val="007904EA"/>
    <w:rsid w:val="0079370C"/>
    <w:rsid w:val="007949E8"/>
    <w:rsid w:val="00794ABA"/>
    <w:rsid w:val="007A0CB7"/>
    <w:rsid w:val="007A132A"/>
    <w:rsid w:val="007A1904"/>
    <w:rsid w:val="007A3102"/>
    <w:rsid w:val="007A3635"/>
    <w:rsid w:val="007A671D"/>
    <w:rsid w:val="007A6ECD"/>
    <w:rsid w:val="007B5256"/>
    <w:rsid w:val="007B5971"/>
    <w:rsid w:val="007C2891"/>
    <w:rsid w:val="007C52C8"/>
    <w:rsid w:val="007C73DB"/>
    <w:rsid w:val="007D1B7B"/>
    <w:rsid w:val="007D2737"/>
    <w:rsid w:val="007D287F"/>
    <w:rsid w:val="007D2A43"/>
    <w:rsid w:val="007D3F92"/>
    <w:rsid w:val="007D57DD"/>
    <w:rsid w:val="007D6F23"/>
    <w:rsid w:val="007D76EF"/>
    <w:rsid w:val="007D7F07"/>
    <w:rsid w:val="007E1CFD"/>
    <w:rsid w:val="007E1ED4"/>
    <w:rsid w:val="007E253A"/>
    <w:rsid w:val="007E2FED"/>
    <w:rsid w:val="007E3586"/>
    <w:rsid w:val="007E3790"/>
    <w:rsid w:val="007E4FAB"/>
    <w:rsid w:val="007E5B15"/>
    <w:rsid w:val="007E798F"/>
    <w:rsid w:val="007F0925"/>
    <w:rsid w:val="007F2C6F"/>
    <w:rsid w:val="007F32CC"/>
    <w:rsid w:val="007F675D"/>
    <w:rsid w:val="007F6A44"/>
    <w:rsid w:val="007F7700"/>
    <w:rsid w:val="007F7C91"/>
    <w:rsid w:val="008007E5"/>
    <w:rsid w:val="00800A6B"/>
    <w:rsid w:val="00804556"/>
    <w:rsid w:val="00805288"/>
    <w:rsid w:val="00805755"/>
    <w:rsid w:val="008076B6"/>
    <w:rsid w:val="008077FE"/>
    <w:rsid w:val="00807A1D"/>
    <w:rsid w:val="00810524"/>
    <w:rsid w:val="008111ED"/>
    <w:rsid w:val="00812099"/>
    <w:rsid w:val="00813DA7"/>
    <w:rsid w:val="00814A0D"/>
    <w:rsid w:val="008214F2"/>
    <w:rsid w:val="00822682"/>
    <w:rsid w:val="00822B48"/>
    <w:rsid w:val="00824F59"/>
    <w:rsid w:val="00825DF2"/>
    <w:rsid w:val="0082744B"/>
    <w:rsid w:val="008279F9"/>
    <w:rsid w:val="00830BE1"/>
    <w:rsid w:val="00833D47"/>
    <w:rsid w:val="0083509E"/>
    <w:rsid w:val="00836530"/>
    <w:rsid w:val="008369E6"/>
    <w:rsid w:val="00836A29"/>
    <w:rsid w:val="00842FC3"/>
    <w:rsid w:val="008438E9"/>
    <w:rsid w:val="00843A1F"/>
    <w:rsid w:val="008446F3"/>
    <w:rsid w:val="00844708"/>
    <w:rsid w:val="00844DD1"/>
    <w:rsid w:val="00850057"/>
    <w:rsid w:val="00851D39"/>
    <w:rsid w:val="00851F6F"/>
    <w:rsid w:val="0085507A"/>
    <w:rsid w:val="00855F3C"/>
    <w:rsid w:val="00861A44"/>
    <w:rsid w:val="00862590"/>
    <w:rsid w:val="00862C56"/>
    <w:rsid w:val="00870F74"/>
    <w:rsid w:val="00871DE1"/>
    <w:rsid w:val="00872229"/>
    <w:rsid w:val="00874151"/>
    <w:rsid w:val="0087415C"/>
    <w:rsid w:val="00874572"/>
    <w:rsid w:val="00876C2B"/>
    <w:rsid w:val="00882CD4"/>
    <w:rsid w:val="00882DDE"/>
    <w:rsid w:val="00884DB8"/>
    <w:rsid w:val="00884EA6"/>
    <w:rsid w:val="00885A9D"/>
    <w:rsid w:val="0089097B"/>
    <w:rsid w:val="0089182A"/>
    <w:rsid w:val="008920A0"/>
    <w:rsid w:val="00892A6F"/>
    <w:rsid w:val="00892C4C"/>
    <w:rsid w:val="008954B5"/>
    <w:rsid w:val="00895A1A"/>
    <w:rsid w:val="0089768D"/>
    <w:rsid w:val="00897C64"/>
    <w:rsid w:val="008A25C4"/>
    <w:rsid w:val="008A3132"/>
    <w:rsid w:val="008A4F8A"/>
    <w:rsid w:val="008A78C2"/>
    <w:rsid w:val="008B24A3"/>
    <w:rsid w:val="008B295F"/>
    <w:rsid w:val="008B3380"/>
    <w:rsid w:val="008B4BC6"/>
    <w:rsid w:val="008B7689"/>
    <w:rsid w:val="008C32C1"/>
    <w:rsid w:val="008C5FE4"/>
    <w:rsid w:val="008C6500"/>
    <w:rsid w:val="008C731F"/>
    <w:rsid w:val="008D1B54"/>
    <w:rsid w:val="008D26AE"/>
    <w:rsid w:val="008D4617"/>
    <w:rsid w:val="008D5022"/>
    <w:rsid w:val="008E02AF"/>
    <w:rsid w:val="008E05EC"/>
    <w:rsid w:val="008E0E95"/>
    <w:rsid w:val="008E1371"/>
    <w:rsid w:val="008E19C2"/>
    <w:rsid w:val="008E6D9A"/>
    <w:rsid w:val="008F2FAC"/>
    <w:rsid w:val="008F63F0"/>
    <w:rsid w:val="008F7928"/>
    <w:rsid w:val="0090226E"/>
    <w:rsid w:val="00903429"/>
    <w:rsid w:val="00903F74"/>
    <w:rsid w:val="00905E25"/>
    <w:rsid w:val="009063B1"/>
    <w:rsid w:val="009108E1"/>
    <w:rsid w:val="00917127"/>
    <w:rsid w:val="009200C2"/>
    <w:rsid w:val="00920CDC"/>
    <w:rsid w:val="00922FAF"/>
    <w:rsid w:val="0093429F"/>
    <w:rsid w:val="00934CDC"/>
    <w:rsid w:val="009379DF"/>
    <w:rsid w:val="009421AB"/>
    <w:rsid w:val="00942BB9"/>
    <w:rsid w:val="009509B7"/>
    <w:rsid w:val="0095629A"/>
    <w:rsid w:val="009620D2"/>
    <w:rsid w:val="0096686F"/>
    <w:rsid w:val="00967F89"/>
    <w:rsid w:val="0097075C"/>
    <w:rsid w:val="0097104C"/>
    <w:rsid w:val="0097425C"/>
    <w:rsid w:val="00975DB2"/>
    <w:rsid w:val="009779FD"/>
    <w:rsid w:val="00982051"/>
    <w:rsid w:val="00987688"/>
    <w:rsid w:val="009906C2"/>
    <w:rsid w:val="009908F9"/>
    <w:rsid w:val="009913FF"/>
    <w:rsid w:val="00995406"/>
    <w:rsid w:val="00997CDB"/>
    <w:rsid w:val="009A390B"/>
    <w:rsid w:val="009A4849"/>
    <w:rsid w:val="009A78D2"/>
    <w:rsid w:val="009C0909"/>
    <w:rsid w:val="009C0F0E"/>
    <w:rsid w:val="009C1671"/>
    <w:rsid w:val="009C2763"/>
    <w:rsid w:val="009C4BC7"/>
    <w:rsid w:val="009C660D"/>
    <w:rsid w:val="009C696D"/>
    <w:rsid w:val="009D0020"/>
    <w:rsid w:val="009D14EE"/>
    <w:rsid w:val="009D1EF9"/>
    <w:rsid w:val="009E3557"/>
    <w:rsid w:val="009E3773"/>
    <w:rsid w:val="009E45BF"/>
    <w:rsid w:val="009E7667"/>
    <w:rsid w:val="009F0B2B"/>
    <w:rsid w:val="009F2A72"/>
    <w:rsid w:val="009F2A92"/>
    <w:rsid w:val="009F3019"/>
    <w:rsid w:val="009F3754"/>
    <w:rsid w:val="009F600B"/>
    <w:rsid w:val="00A00E12"/>
    <w:rsid w:val="00A01C4D"/>
    <w:rsid w:val="00A026A1"/>
    <w:rsid w:val="00A058E8"/>
    <w:rsid w:val="00A05FC4"/>
    <w:rsid w:val="00A06E84"/>
    <w:rsid w:val="00A075E2"/>
    <w:rsid w:val="00A115B9"/>
    <w:rsid w:val="00A12AA9"/>
    <w:rsid w:val="00A15A21"/>
    <w:rsid w:val="00A17F77"/>
    <w:rsid w:val="00A21224"/>
    <w:rsid w:val="00A23272"/>
    <w:rsid w:val="00A23CD6"/>
    <w:rsid w:val="00A26FE6"/>
    <w:rsid w:val="00A2747D"/>
    <w:rsid w:val="00A27C90"/>
    <w:rsid w:val="00A27D22"/>
    <w:rsid w:val="00A30669"/>
    <w:rsid w:val="00A30A53"/>
    <w:rsid w:val="00A31809"/>
    <w:rsid w:val="00A36269"/>
    <w:rsid w:val="00A36E8B"/>
    <w:rsid w:val="00A43EF4"/>
    <w:rsid w:val="00A462BE"/>
    <w:rsid w:val="00A465E2"/>
    <w:rsid w:val="00A470FC"/>
    <w:rsid w:val="00A507D7"/>
    <w:rsid w:val="00A50826"/>
    <w:rsid w:val="00A5086D"/>
    <w:rsid w:val="00A51B71"/>
    <w:rsid w:val="00A613DA"/>
    <w:rsid w:val="00A6228D"/>
    <w:rsid w:val="00A643FB"/>
    <w:rsid w:val="00A64950"/>
    <w:rsid w:val="00A64A9C"/>
    <w:rsid w:val="00A657F5"/>
    <w:rsid w:val="00A66835"/>
    <w:rsid w:val="00A70217"/>
    <w:rsid w:val="00A71D5A"/>
    <w:rsid w:val="00A71F5C"/>
    <w:rsid w:val="00A7454E"/>
    <w:rsid w:val="00A768AB"/>
    <w:rsid w:val="00A76A60"/>
    <w:rsid w:val="00A823EE"/>
    <w:rsid w:val="00A82C29"/>
    <w:rsid w:val="00A838C9"/>
    <w:rsid w:val="00A83E2C"/>
    <w:rsid w:val="00A87531"/>
    <w:rsid w:val="00A90C30"/>
    <w:rsid w:val="00A95751"/>
    <w:rsid w:val="00A95E2E"/>
    <w:rsid w:val="00A97894"/>
    <w:rsid w:val="00A97B33"/>
    <w:rsid w:val="00AA266C"/>
    <w:rsid w:val="00AA6F89"/>
    <w:rsid w:val="00AA70F2"/>
    <w:rsid w:val="00AA7A65"/>
    <w:rsid w:val="00AA7C9D"/>
    <w:rsid w:val="00AA7D63"/>
    <w:rsid w:val="00AB2578"/>
    <w:rsid w:val="00AB6529"/>
    <w:rsid w:val="00AB6EB1"/>
    <w:rsid w:val="00AC0E23"/>
    <w:rsid w:val="00AD16BA"/>
    <w:rsid w:val="00AD44A3"/>
    <w:rsid w:val="00AD45E0"/>
    <w:rsid w:val="00AD5003"/>
    <w:rsid w:val="00AD5608"/>
    <w:rsid w:val="00AD5807"/>
    <w:rsid w:val="00AD664B"/>
    <w:rsid w:val="00AD70ED"/>
    <w:rsid w:val="00AD7804"/>
    <w:rsid w:val="00AD7F0D"/>
    <w:rsid w:val="00AE3505"/>
    <w:rsid w:val="00AE48BB"/>
    <w:rsid w:val="00AE58FD"/>
    <w:rsid w:val="00AE626F"/>
    <w:rsid w:val="00AF0BF8"/>
    <w:rsid w:val="00AF0E61"/>
    <w:rsid w:val="00AF309A"/>
    <w:rsid w:val="00AF5C32"/>
    <w:rsid w:val="00AF5CE5"/>
    <w:rsid w:val="00AF7744"/>
    <w:rsid w:val="00AF7AD7"/>
    <w:rsid w:val="00B0212A"/>
    <w:rsid w:val="00B02E32"/>
    <w:rsid w:val="00B03F48"/>
    <w:rsid w:val="00B100B2"/>
    <w:rsid w:val="00B10E88"/>
    <w:rsid w:val="00B117D2"/>
    <w:rsid w:val="00B122AE"/>
    <w:rsid w:val="00B1452C"/>
    <w:rsid w:val="00B16994"/>
    <w:rsid w:val="00B210DB"/>
    <w:rsid w:val="00B21B0E"/>
    <w:rsid w:val="00B22EF8"/>
    <w:rsid w:val="00B25605"/>
    <w:rsid w:val="00B2693B"/>
    <w:rsid w:val="00B2749B"/>
    <w:rsid w:val="00B31347"/>
    <w:rsid w:val="00B31F8F"/>
    <w:rsid w:val="00B353D1"/>
    <w:rsid w:val="00B3794A"/>
    <w:rsid w:val="00B40DA6"/>
    <w:rsid w:val="00B44FFB"/>
    <w:rsid w:val="00B46993"/>
    <w:rsid w:val="00B46A1D"/>
    <w:rsid w:val="00B46A47"/>
    <w:rsid w:val="00B50200"/>
    <w:rsid w:val="00B507B8"/>
    <w:rsid w:val="00B5281D"/>
    <w:rsid w:val="00B549FD"/>
    <w:rsid w:val="00B5634A"/>
    <w:rsid w:val="00B56C41"/>
    <w:rsid w:val="00B57675"/>
    <w:rsid w:val="00B57CE4"/>
    <w:rsid w:val="00B57FD5"/>
    <w:rsid w:val="00B610A1"/>
    <w:rsid w:val="00B62610"/>
    <w:rsid w:val="00B7049A"/>
    <w:rsid w:val="00B717F0"/>
    <w:rsid w:val="00B7187B"/>
    <w:rsid w:val="00B76B95"/>
    <w:rsid w:val="00B77778"/>
    <w:rsid w:val="00B82063"/>
    <w:rsid w:val="00B82AAC"/>
    <w:rsid w:val="00B82E6E"/>
    <w:rsid w:val="00B83229"/>
    <w:rsid w:val="00B91287"/>
    <w:rsid w:val="00B91CFD"/>
    <w:rsid w:val="00B92EF0"/>
    <w:rsid w:val="00B931BB"/>
    <w:rsid w:val="00B933C5"/>
    <w:rsid w:val="00B95991"/>
    <w:rsid w:val="00BA1EB7"/>
    <w:rsid w:val="00BA48E3"/>
    <w:rsid w:val="00BA6C72"/>
    <w:rsid w:val="00BB24D0"/>
    <w:rsid w:val="00BB2C67"/>
    <w:rsid w:val="00BB2D75"/>
    <w:rsid w:val="00BB2EA3"/>
    <w:rsid w:val="00BC039D"/>
    <w:rsid w:val="00BC0E9B"/>
    <w:rsid w:val="00BC1462"/>
    <w:rsid w:val="00BC2DC3"/>
    <w:rsid w:val="00BC6F12"/>
    <w:rsid w:val="00BD2142"/>
    <w:rsid w:val="00BD34AF"/>
    <w:rsid w:val="00BD62D1"/>
    <w:rsid w:val="00BD7605"/>
    <w:rsid w:val="00BE02B0"/>
    <w:rsid w:val="00BE05D2"/>
    <w:rsid w:val="00BE2F47"/>
    <w:rsid w:val="00BE59B3"/>
    <w:rsid w:val="00BE5EC8"/>
    <w:rsid w:val="00BF0F61"/>
    <w:rsid w:val="00BF2E59"/>
    <w:rsid w:val="00BF445B"/>
    <w:rsid w:val="00BF4EF6"/>
    <w:rsid w:val="00BF4EFE"/>
    <w:rsid w:val="00BF67B7"/>
    <w:rsid w:val="00BF75E3"/>
    <w:rsid w:val="00C02F54"/>
    <w:rsid w:val="00C056A7"/>
    <w:rsid w:val="00C1008A"/>
    <w:rsid w:val="00C106AC"/>
    <w:rsid w:val="00C10858"/>
    <w:rsid w:val="00C11618"/>
    <w:rsid w:val="00C14A5D"/>
    <w:rsid w:val="00C14D4D"/>
    <w:rsid w:val="00C154BD"/>
    <w:rsid w:val="00C21E3D"/>
    <w:rsid w:val="00C2479D"/>
    <w:rsid w:val="00C256C0"/>
    <w:rsid w:val="00C25B31"/>
    <w:rsid w:val="00C3053D"/>
    <w:rsid w:val="00C30F80"/>
    <w:rsid w:val="00C31C22"/>
    <w:rsid w:val="00C329F5"/>
    <w:rsid w:val="00C34719"/>
    <w:rsid w:val="00C34DFC"/>
    <w:rsid w:val="00C34F70"/>
    <w:rsid w:val="00C354AD"/>
    <w:rsid w:val="00C40676"/>
    <w:rsid w:val="00C41E14"/>
    <w:rsid w:val="00C427DA"/>
    <w:rsid w:val="00C42931"/>
    <w:rsid w:val="00C45880"/>
    <w:rsid w:val="00C459C6"/>
    <w:rsid w:val="00C47F80"/>
    <w:rsid w:val="00C529CD"/>
    <w:rsid w:val="00C53924"/>
    <w:rsid w:val="00C5570F"/>
    <w:rsid w:val="00C56536"/>
    <w:rsid w:val="00C575C0"/>
    <w:rsid w:val="00C579FA"/>
    <w:rsid w:val="00C62705"/>
    <w:rsid w:val="00C628F1"/>
    <w:rsid w:val="00C638DB"/>
    <w:rsid w:val="00C64F66"/>
    <w:rsid w:val="00C71CE3"/>
    <w:rsid w:val="00C73C42"/>
    <w:rsid w:val="00C744BB"/>
    <w:rsid w:val="00C76639"/>
    <w:rsid w:val="00C7669A"/>
    <w:rsid w:val="00C850B5"/>
    <w:rsid w:val="00C87C03"/>
    <w:rsid w:val="00C87ED8"/>
    <w:rsid w:val="00C93ACB"/>
    <w:rsid w:val="00CA0D6D"/>
    <w:rsid w:val="00CA1792"/>
    <w:rsid w:val="00CA37E5"/>
    <w:rsid w:val="00CA578F"/>
    <w:rsid w:val="00CA6272"/>
    <w:rsid w:val="00CA6B7B"/>
    <w:rsid w:val="00CB1CF1"/>
    <w:rsid w:val="00CB2741"/>
    <w:rsid w:val="00CB4C12"/>
    <w:rsid w:val="00CB5478"/>
    <w:rsid w:val="00CB775C"/>
    <w:rsid w:val="00CC1B11"/>
    <w:rsid w:val="00CC2CE7"/>
    <w:rsid w:val="00CC44E2"/>
    <w:rsid w:val="00CC6DAA"/>
    <w:rsid w:val="00CC78F3"/>
    <w:rsid w:val="00CC7BEF"/>
    <w:rsid w:val="00CD1110"/>
    <w:rsid w:val="00CD189B"/>
    <w:rsid w:val="00CD349F"/>
    <w:rsid w:val="00CD43E8"/>
    <w:rsid w:val="00CD6EE9"/>
    <w:rsid w:val="00CE1139"/>
    <w:rsid w:val="00CE14E0"/>
    <w:rsid w:val="00CE548A"/>
    <w:rsid w:val="00CE5576"/>
    <w:rsid w:val="00CE74E3"/>
    <w:rsid w:val="00CF14EC"/>
    <w:rsid w:val="00CF1C3E"/>
    <w:rsid w:val="00CF53D0"/>
    <w:rsid w:val="00CF6C3F"/>
    <w:rsid w:val="00CF6E3A"/>
    <w:rsid w:val="00CF7061"/>
    <w:rsid w:val="00CF7723"/>
    <w:rsid w:val="00D002BE"/>
    <w:rsid w:val="00D0032B"/>
    <w:rsid w:val="00D0037D"/>
    <w:rsid w:val="00D00414"/>
    <w:rsid w:val="00D0395F"/>
    <w:rsid w:val="00D06ED7"/>
    <w:rsid w:val="00D11070"/>
    <w:rsid w:val="00D11BEB"/>
    <w:rsid w:val="00D11EC0"/>
    <w:rsid w:val="00D12934"/>
    <w:rsid w:val="00D13303"/>
    <w:rsid w:val="00D13BE8"/>
    <w:rsid w:val="00D1640B"/>
    <w:rsid w:val="00D203DC"/>
    <w:rsid w:val="00D2280E"/>
    <w:rsid w:val="00D2319E"/>
    <w:rsid w:val="00D32C4D"/>
    <w:rsid w:val="00D362E2"/>
    <w:rsid w:val="00D36D1D"/>
    <w:rsid w:val="00D40B1D"/>
    <w:rsid w:val="00D41686"/>
    <w:rsid w:val="00D417C8"/>
    <w:rsid w:val="00D4256D"/>
    <w:rsid w:val="00D432AE"/>
    <w:rsid w:val="00D43EE0"/>
    <w:rsid w:val="00D45467"/>
    <w:rsid w:val="00D45776"/>
    <w:rsid w:val="00D522CF"/>
    <w:rsid w:val="00D53D67"/>
    <w:rsid w:val="00D57E83"/>
    <w:rsid w:val="00D60203"/>
    <w:rsid w:val="00D607E4"/>
    <w:rsid w:val="00D6093B"/>
    <w:rsid w:val="00D61115"/>
    <w:rsid w:val="00D6266F"/>
    <w:rsid w:val="00D6557C"/>
    <w:rsid w:val="00D676A4"/>
    <w:rsid w:val="00D71113"/>
    <w:rsid w:val="00D73591"/>
    <w:rsid w:val="00D756BA"/>
    <w:rsid w:val="00D81FAD"/>
    <w:rsid w:val="00D87411"/>
    <w:rsid w:val="00D94A14"/>
    <w:rsid w:val="00D967C4"/>
    <w:rsid w:val="00D96903"/>
    <w:rsid w:val="00DA0E68"/>
    <w:rsid w:val="00DA1EB5"/>
    <w:rsid w:val="00DA32A8"/>
    <w:rsid w:val="00DA4B43"/>
    <w:rsid w:val="00DA51E2"/>
    <w:rsid w:val="00DA5765"/>
    <w:rsid w:val="00DA650E"/>
    <w:rsid w:val="00DA68F7"/>
    <w:rsid w:val="00DB2198"/>
    <w:rsid w:val="00DB22B6"/>
    <w:rsid w:val="00DB7566"/>
    <w:rsid w:val="00DC2156"/>
    <w:rsid w:val="00DC53CD"/>
    <w:rsid w:val="00DC5EA1"/>
    <w:rsid w:val="00DC627D"/>
    <w:rsid w:val="00DC73A7"/>
    <w:rsid w:val="00DD108C"/>
    <w:rsid w:val="00DD25E9"/>
    <w:rsid w:val="00DD2751"/>
    <w:rsid w:val="00DD4CED"/>
    <w:rsid w:val="00DD7852"/>
    <w:rsid w:val="00DE07BF"/>
    <w:rsid w:val="00DE24DA"/>
    <w:rsid w:val="00DE3EF6"/>
    <w:rsid w:val="00DE4913"/>
    <w:rsid w:val="00DE740D"/>
    <w:rsid w:val="00DE7B1A"/>
    <w:rsid w:val="00DF0C68"/>
    <w:rsid w:val="00DF2222"/>
    <w:rsid w:val="00DF3897"/>
    <w:rsid w:val="00DF3D13"/>
    <w:rsid w:val="00DF4EC3"/>
    <w:rsid w:val="00DF5890"/>
    <w:rsid w:val="00DF5B35"/>
    <w:rsid w:val="00DF69F8"/>
    <w:rsid w:val="00DF7EFF"/>
    <w:rsid w:val="00E033F0"/>
    <w:rsid w:val="00E0363B"/>
    <w:rsid w:val="00E0369B"/>
    <w:rsid w:val="00E03B30"/>
    <w:rsid w:val="00E0760A"/>
    <w:rsid w:val="00E076CD"/>
    <w:rsid w:val="00E07EB7"/>
    <w:rsid w:val="00E138DB"/>
    <w:rsid w:val="00E15351"/>
    <w:rsid w:val="00E1568D"/>
    <w:rsid w:val="00E202C0"/>
    <w:rsid w:val="00E22A0F"/>
    <w:rsid w:val="00E26AA9"/>
    <w:rsid w:val="00E276B4"/>
    <w:rsid w:val="00E330FA"/>
    <w:rsid w:val="00E3408F"/>
    <w:rsid w:val="00E44B27"/>
    <w:rsid w:val="00E506F8"/>
    <w:rsid w:val="00E5087D"/>
    <w:rsid w:val="00E5098F"/>
    <w:rsid w:val="00E51DA9"/>
    <w:rsid w:val="00E54FCC"/>
    <w:rsid w:val="00E56ED3"/>
    <w:rsid w:val="00E63B01"/>
    <w:rsid w:val="00E64FF3"/>
    <w:rsid w:val="00E656DE"/>
    <w:rsid w:val="00E66591"/>
    <w:rsid w:val="00E66D17"/>
    <w:rsid w:val="00E702DC"/>
    <w:rsid w:val="00E76542"/>
    <w:rsid w:val="00E775F7"/>
    <w:rsid w:val="00E77861"/>
    <w:rsid w:val="00E80FFD"/>
    <w:rsid w:val="00E8282C"/>
    <w:rsid w:val="00E82E46"/>
    <w:rsid w:val="00E84446"/>
    <w:rsid w:val="00E84DCA"/>
    <w:rsid w:val="00E86D1D"/>
    <w:rsid w:val="00E87921"/>
    <w:rsid w:val="00E908C1"/>
    <w:rsid w:val="00E916D5"/>
    <w:rsid w:val="00E92937"/>
    <w:rsid w:val="00E93068"/>
    <w:rsid w:val="00E94D88"/>
    <w:rsid w:val="00E96BA1"/>
    <w:rsid w:val="00E96D3C"/>
    <w:rsid w:val="00E97A5C"/>
    <w:rsid w:val="00EA1DC0"/>
    <w:rsid w:val="00EA35D9"/>
    <w:rsid w:val="00EA3C99"/>
    <w:rsid w:val="00EA3FAF"/>
    <w:rsid w:val="00EA4FD2"/>
    <w:rsid w:val="00EA5E98"/>
    <w:rsid w:val="00EB667F"/>
    <w:rsid w:val="00EC169F"/>
    <w:rsid w:val="00EC19A3"/>
    <w:rsid w:val="00EC3A0E"/>
    <w:rsid w:val="00EC4262"/>
    <w:rsid w:val="00EC52C7"/>
    <w:rsid w:val="00EC5B2E"/>
    <w:rsid w:val="00EC78EF"/>
    <w:rsid w:val="00EC7E1A"/>
    <w:rsid w:val="00ED313A"/>
    <w:rsid w:val="00ED74E3"/>
    <w:rsid w:val="00ED7FD4"/>
    <w:rsid w:val="00EE0DBF"/>
    <w:rsid w:val="00EE12D2"/>
    <w:rsid w:val="00EE232B"/>
    <w:rsid w:val="00EE34E6"/>
    <w:rsid w:val="00EE4201"/>
    <w:rsid w:val="00EE7546"/>
    <w:rsid w:val="00EF1270"/>
    <w:rsid w:val="00EF3994"/>
    <w:rsid w:val="00EF6FE6"/>
    <w:rsid w:val="00F02DB3"/>
    <w:rsid w:val="00F047AC"/>
    <w:rsid w:val="00F048D1"/>
    <w:rsid w:val="00F0519E"/>
    <w:rsid w:val="00F1312E"/>
    <w:rsid w:val="00F14D95"/>
    <w:rsid w:val="00F15DA1"/>
    <w:rsid w:val="00F24A9E"/>
    <w:rsid w:val="00F259A6"/>
    <w:rsid w:val="00F27E6B"/>
    <w:rsid w:val="00F30082"/>
    <w:rsid w:val="00F33DA9"/>
    <w:rsid w:val="00F366AB"/>
    <w:rsid w:val="00F375CD"/>
    <w:rsid w:val="00F3760B"/>
    <w:rsid w:val="00F43793"/>
    <w:rsid w:val="00F44CB4"/>
    <w:rsid w:val="00F45762"/>
    <w:rsid w:val="00F46EA5"/>
    <w:rsid w:val="00F5220C"/>
    <w:rsid w:val="00F53143"/>
    <w:rsid w:val="00F53288"/>
    <w:rsid w:val="00F57A28"/>
    <w:rsid w:val="00F65744"/>
    <w:rsid w:val="00F70F8E"/>
    <w:rsid w:val="00F712C0"/>
    <w:rsid w:val="00F71F10"/>
    <w:rsid w:val="00F7269B"/>
    <w:rsid w:val="00F75874"/>
    <w:rsid w:val="00F80FB0"/>
    <w:rsid w:val="00F829C3"/>
    <w:rsid w:val="00F852C9"/>
    <w:rsid w:val="00F853A6"/>
    <w:rsid w:val="00F857A0"/>
    <w:rsid w:val="00F85932"/>
    <w:rsid w:val="00F87BA9"/>
    <w:rsid w:val="00F90599"/>
    <w:rsid w:val="00F925AB"/>
    <w:rsid w:val="00F92BCB"/>
    <w:rsid w:val="00F93662"/>
    <w:rsid w:val="00F94E06"/>
    <w:rsid w:val="00F952EE"/>
    <w:rsid w:val="00F96A93"/>
    <w:rsid w:val="00F9723E"/>
    <w:rsid w:val="00F9757B"/>
    <w:rsid w:val="00FA0A2A"/>
    <w:rsid w:val="00FA2359"/>
    <w:rsid w:val="00FA42DE"/>
    <w:rsid w:val="00FA5066"/>
    <w:rsid w:val="00FA52A4"/>
    <w:rsid w:val="00FA6826"/>
    <w:rsid w:val="00FB00CA"/>
    <w:rsid w:val="00FB16FB"/>
    <w:rsid w:val="00FB37BA"/>
    <w:rsid w:val="00FB7E33"/>
    <w:rsid w:val="00FC0199"/>
    <w:rsid w:val="00FC10B6"/>
    <w:rsid w:val="00FC15F8"/>
    <w:rsid w:val="00FC1D87"/>
    <w:rsid w:val="00FC1E55"/>
    <w:rsid w:val="00FC25E5"/>
    <w:rsid w:val="00FC59A8"/>
    <w:rsid w:val="00FC7DD8"/>
    <w:rsid w:val="00FD656D"/>
    <w:rsid w:val="00FE060D"/>
    <w:rsid w:val="00FE2043"/>
    <w:rsid w:val="00FE3432"/>
    <w:rsid w:val="00FE347E"/>
    <w:rsid w:val="00FE3DA6"/>
    <w:rsid w:val="00FE6C94"/>
    <w:rsid w:val="00FE757A"/>
    <w:rsid w:val="00FE7E4C"/>
    <w:rsid w:val="00FF1290"/>
    <w:rsid w:val="00FF206E"/>
    <w:rsid w:val="00FF338F"/>
    <w:rsid w:val="00FF7CE5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CC184C"/>
  <w15:docId w15:val="{54965FEE-AC0C-4677-8AFE-4D288FF7E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7CC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2"/>
    <w:qFormat/>
    <w:rsid w:val="000D0764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2"/>
    <w:qFormat/>
    <w:rsid w:val="00DA650E"/>
    <w:pPr>
      <w:keepNext w:val="0"/>
      <w:keepLines w:val="0"/>
      <w:widowControl/>
      <w:tabs>
        <w:tab w:val="num" w:pos="567"/>
      </w:tabs>
      <w:spacing w:before="240" w:after="200" w:line="240" w:lineRule="auto"/>
      <w:ind w:left="567" w:hanging="567"/>
      <w:jc w:val="left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0"/>
    <w:uiPriority w:val="2"/>
    <w:qFormat/>
    <w:rsid w:val="00DA650E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DA650E"/>
    <w:p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DA650E"/>
    <w:p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1"/>
    <w:link w:val="12"/>
    <w:qFormat/>
    <w:rsid w:val="000D0764"/>
    <w:pPr>
      <w:jc w:val="center"/>
    </w:pPr>
    <w:rPr>
      <w:rFonts w:ascii="Times New Roman" w:eastAsia="宋体" w:hAnsi="Times New Roman" w:cs="Times New Roman"/>
      <w:sz w:val="28"/>
      <w:shd w:val="clear" w:color="auto" w:fill="FBE4D5" w:themeFill="accent2" w:themeFillTint="33"/>
    </w:rPr>
  </w:style>
  <w:style w:type="character" w:customStyle="1" w:styleId="12">
    <w:name w:val="样式1 字符"/>
    <w:basedOn w:val="10"/>
    <w:link w:val="11"/>
    <w:rsid w:val="000D0764"/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customStyle="1" w:styleId="10">
    <w:name w:val="标题 1 字符"/>
    <w:basedOn w:val="a0"/>
    <w:link w:val="1"/>
    <w:uiPriority w:val="9"/>
    <w:rsid w:val="000D0764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38103B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10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103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103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35801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35801"/>
  </w:style>
  <w:style w:type="character" w:customStyle="1" w:styleId="a9">
    <w:name w:val="批注文字 字符"/>
    <w:basedOn w:val="a0"/>
    <w:link w:val="a8"/>
    <w:uiPriority w:val="99"/>
    <w:semiHidden/>
    <w:rsid w:val="00035801"/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35801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35801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2"/>
    <w:rsid w:val="00DA650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0"/>
    <w:link w:val="3"/>
    <w:uiPriority w:val="2"/>
    <w:rsid w:val="00DA650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2"/>
    <w:rsid w:val="00DA650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0"/>
    <w:link w:val="5"/>
    <w:uiPriority w:val="2"/>
    <w:rsid w:val="00DA650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A650E"/>
    <w:pPr>
      <w:numPr>
        <w:numId w:val="2"/>
      </w:numPr>
    </w:pPr>
  </w:style>
  <w:style w:type="paragraph" w:styleId="ac">
    <w:name w:val="List Paragraph"/>
    <w:basedOn w:val="a"/>
    <w:uiPriority w:val="34"/>
    <w:qFormat/>
    <w:rsid w:val="00DA650E"/>
    <w:pPr>
      <w:ind w:firstLineChars="200" w:firstLine="420"/>
    </w:pPr>
  </w:style>
  <w:style w:type="paragraph" w:styleId="ad">
    <w:name w:val="endnote text"/>
    <w:basedOn w:val="a"/>
    <w:link w:val="ae"/>
    <w:uiPriority w:val="99"/>
    <w:semiHidden/>
    <w:unhideWhenUsed/>
    <w:rsid w:val="00A64950"/>
    <w:pPr>
      <w:snapToGrid w:val="0"/>
    </w:pPr>
  </w:style>
  <w:style w:type="character" w:customStyle="1" w:styleId="ae">
    <w:name w:val="尾注文本 字符"/>
    <w:basedOn w:val="a0"/>
    <w:link w:val="ad"/>
    <w:uiPriority w:val="99"/>
    <w:semiHidden/>
    <w:rsid w:val="00A64950"/>
    <w:rPr>
      <w:rFonts w:ascii="宋体" w:eastAsia="宋体" w:hAnsi="宋体" w:cs="宋体"/>
      <w:kern w:val="0"/>
      <w:sz w:val="24"/>
      <w:szCs w:val="24"/>
    </w:rPr>
  </w:style>
  <w:style w:type="character" w:styleId="af">
    <w:name w:val="endnote reference"/>
    <w:basedOn w:val="a0"/>
    <w:uiPriority w:val="99"/>
    <w:semiHidden/>
    <w:unhideWhenUsed/>
    <w:rsid w:val="00A64950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E82E46"/>
    <w:pPr>
      <w:jc w:val="center"/>
    </w:pPr>
    <w:rPr>
      <w:rFonts w:ascii="Baoli TC" w:eastAsia="Baoli TC" w:hAnsi="Baoli TC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82E46"/>
    <w:rPr>
      <w:rFonts w:ascii="Baoli TC" w:eastAsia="Baoli TC" w:hAnsi="Baoli TC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E82E46"/>
    <w:rPr>
      <w:rFonts w:ascii="Baoli TC" w:eastAsia="Baoli TC" w:hAnsi="Baoli TC"/>
      <w:noProof/>
    </w:rPr>
  </w:style>
  <w:style w:type="character" w:customStyle="1" w:styleId="EndNoteBibliography0">
    <w:name w:val="EndNote Bibliography 字符"/>
    <w:basedOn w:val="a0"/>
    <w:link w:val="EndNoteBibliography"/>
    <w:rsid w:val="00E82E46"/>
    <w:rPr>
      <w:rFonts w:ascii="Baoli TC" w:eastAsia="Baoli TC" w:hAnsi="Baoli TC" w:cs="宋体"/>
      <w:noProof/>
      <w:kern w:val="0"/>
      <w:sz w:val="24"/>
      <w:szCs w:val="24"/>
    </w:rPr>
  </w:style>
  <w:style w:type="character" w:styleId="af0">
    <w:name w:val="Emphasis"/>
    <w:basedOn w:val="a0"/>
    <w:uiPriority w:val="20"/>
    <w:qFormat/>
    <w:rsid w:val="00D32C4D"/>
    <w:rPr>
      <w:i/>
      <w:iCs/>
    </w:rPr>
  </w:style>
  <w:style w:type="paragraph" w:customStyle="1" w:styleId="chapter-para">
    <w:name w:val="chapter-para"/>
    <w:basedOn w:val="a"/>
    <w:rsid w:val="000B27D3"/>
    <w:pPr>
      <w:spacing w:before="100" w:beforeAutospacing="1" w:after="100" w:afterAutospacing="1"/>
    </w:pPr>
  </w:style>
  <w:style w:type="character" w:styleId="af1">
    <w:name w:val="Hyperlink"/>
    <w:basedOn w:val="a0"/>
    <w:uiPriority w:val="99"/>
    <w:semiHidden/>
    <w:unhideWhenUsed/>
    <w:rsid w:val="00B91287"/>
    <w:rPr>
      <w:color w:val="0000FF"/>
      <w:u w:val="single"/>
    </w:rPr>
  </w:style>
  <w:style w:type="table" w:styleId="af2">
    <w:name w:val="Table Grid"/>
    <w:basedOn w:val="a1"/>
    <w:uiPriority w:val="39"/>
    <w:rsid w:val="00EC7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f3"/>
    <w:next w:val="af3"/>
    <w:qFormat/>
    <w:rsid w:val="002F3B9D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f3">
    <w:name w:val="Title"/>
    <w:basedOn w:val="a"/>
    <w:next w:val="a"/>
    <w:link w:val="af4"/>
    <w:qFormat/>
    <w:rsid w:val="002F3B9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rsid w:val="002F3B9D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table" w:customStyle="1" w:styleId="110">
    <w:name w:val="网格型11"/>
    <w:basedOn w:val="a1"/>
    <w:uiPriority w:val="39"/>
    <w:rsid w:val="005A266C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af5"/>
    <w:next w:val="a"/>
    <w:uiPriority w:val="1"/>
    <w:qFormat/>
    <w:rsid w:val="007C73DB"/>
    <w:pPr>
      <w:spacing w:after="240" w:line="240" w:lineRule="auto"/>
      <w:jc w:val="left"/>
      <w:outlineLvl w:val="9"/>
    </w:pPr>
    <w:rPr>
      <w:rFonts w:ascii="Times New Roman" w:eastAsia="宋体" w:hAnsi="Times New Roman" w:cs="Times New Roman"/>
      <w:bCs w:val="0"/>
      <w:kern w:val="0"/>
      <w:sz w:val="24"/>
      <w:szCs w:val="24"/>
      <w:lang w:eastAsia="en-US"/>
    </w:rPr>
  </w:style>
  <w:style w:type="paragraph" w:styleId="af5">
    <w:name w:val="Subtitle"/>
    <w:basedOn w:val="a"/>
    <w:next w:val="a"/>
    <w:link w:val="af6"/>
    <w:uiPriority w:val="11"/>
    <w:qFormat/>
    <w:rsid w:val="007C73DB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6">
    <w:name w:val="副标题 字符"/>
    <w:basedOn w:val="a0"/>
    <w:link w:val="af5"/>
    <w:uiPriority w:val="11"/>
    <w:rsid w:val="007C73DB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1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8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0BDD87-3B43-455B-9A4D-F4A9384AB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3341</Words>
  <Characters>19050</Characters>
  <Application>Microsoft Office Word</Application>
  <DocSecurity>0</DocSecurity>
  <Lines>158</Lines>
  <Paragraphs>44</Paragraphs>
  <ScaleCrop>false</ScaleCrop>
  <Company/>
  <LinksUpToDate>false</LinksUpToDate>
  <CharactersWithSpaces>2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cp:lastPrinted>2024-08-02T07:52:00Z</cp:lastPrinted>
  <dcterms:created xsi:type="dcterms:W3CDTF">2024-08-29T23:53:00Z</dcterms:created>
  <dcterms:modified xsi:type="dcterms:W3CDTF">2024-09-14T09:37:00Z</dcterms:modified>
</cp:coreProperties>
</file>